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9E9D2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03B856D4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1F65E207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04D2B509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54AC3AA4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4A7C280D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44CCCA17" w14:textId="1276CB9C" w:rsidR="00D1495D" w:rsidRPr="00D1495D" w:rsidRDefault="00D1495D" w:rsidP="00D1495D">
      <w:pPr>
        <w:spacing w:line="480" w:lineRule="auto"/>
        <w:contextualSpacing/>
        <w:jc w:val="center"/>
        <w:rPr>
          <w:bCs/>
        </w:rPr>
      </w:pPr>
      <w:r w:rsidRPr="00D1495D">
        <w:rPr>
          <w:bCs/>
        </w:rPr>
        <w:t>Supplemental Materials for:</w:t>
      </w:r>
    </w:p>
    <w:p w14:paraId="71A6CE8F" w14:textId="07077980" w:rsidR="00D1495D" w:rsidRDefault="00D1495D" w:rsidP="00D1495D">
      <w:pPr>
        <w:spacing w:line="480" w:lineRule="auto"/>
        <w:contextualSpacing/>
        <w:jc w:val="center"/>
        <w:rPr>
          <w:b/>
        </w:rPr>
      </w:pPr>
      <w:r>
        <w:rPr>
          <w:b/>
        </w:rPr>
        <w:t xml:space="preserve">Stressor- and tissue-specific regulation of the corticotropin-releasing factor system </w:t>
      </w:r>
    </w:p>
    <w:p w14:paraId="274F3804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  <w:r>
        <w:rPr>
          <w:b/>
        </w:rPr>
        <w:t>across epithelial tissues in rainbow trout</w:t>
      </w:r>
    </w:p>
    <w:p w14:paraId="2524B2DE" w14:textId="77777777" w:rsidR="00D1495D" w:rsidRPr="00313B29" w:rsidRDefault="00D1495D" w:rsidP="00D1495D">
      <w:pPr>
        <w:spacing w:line="480" w:lineRule="auto"/>
        <w:contextualSpacing/>
        <w:jc w:val="center"/>
        <w:rPr>
          <w:b/>
        </w:rPr>
      </w:pPr>
    </w:p>
    <w:p w14:paraId="0BEEB815" w14:textId="2BA28368" w:rsidR="00516FFF" w:rsidRDefault="00D1495D" w:rsidP="00516FFF">
      <w:pPr>
        <w:spacing w:line="480" w:lineRule="auto"/>
        <w:contextualSpacing/>
        <w:jc w:val="center"/>
      </w:pPr>
      <w:r w:rsidRPr="00313B29">
        <w:t>Brett M. Culbert</w:t>
      </w:r>
      <w:r w:rsidRPr="00313B29">
        <w:rPr>
          <w:vertAlign w:val="superscript"/>
        </w:rPr>
        <w:t>*</w:t>
      </w:r>
      <w:r w:rsidR="008A271E">
        <w:rPr>
          <w:vertAlign w:val="superscript"/>
        </w:rPr>
        <w:t>†</w:t>
      </w:r>
      <w:r w:rsidRPr="00313B29">
        <w:t>,</w:t>
      </w:r>
      <w:r>
        <w:t xml:space="preserve"> Alexis</w:t>
      </w:r>
      <w:r w:rsidR="00DB2DD2">
        <w:t xml:space="preserve"> E.</w:t>
      </w:r>
      <w:r>
        <w:t xml:space="preserve"> Pulford-Thorpe,</w:t>
      </w:r>
      <w:r w:rsidR="00DB2DD2">
        <w:t xml:space="preserve"> Carol Best</w:t>
      </w:r>
      <w:r w:rsidR="00516FFF">
        <w:t>,</w:t>
      </w:r>
    </w:p>
    <w:p w14:paraId="6018B167" w14:textId="172195AA" w:rsidR="00D1495D" w:rsidRPr="004E2C7A" w:rsidRDefault="00D1495D" w:rsidP="00D1495D">
      <w:pPr>
        <w:spacing w:line="480" w:lineRule="auto"/>
        <w:contextualSpacing/>
        <w:jc w:val="center"/>
      </w:pPr>
      <w:r>
        <w:t>&amp;</w:t>
      </w:r>
      <w:r w:rsidRPr="00313B29">
        <w:t xml:space="preserve"> </w:t>
      </w:r>
      <w:r>
        <w:t>Nicholas J. Bernier</w:t>
      </w:r>
      <w:r w:rsidRPr="00313B29">
        <w:t xml:space="preserve">  </w:t>
      </w:r>
    </w:p>
    <w:p w14:paraId="673731A2" w14:textId="77777777" w:rsidR="00D1495D" w:rsidRPr="00313B29" w:rsidRDefault="00D1495D" w:rsidP="00D1495D">
      <w:pPr>
        <w:spacing w:line="480" w:lineRule="auto"/>
        <w:contextualSpacing/>
        <w:rPr>
          <w:i/>
          <w:vertAlign w:val="superscript"/>
        </w:rPr>
      </w:pPr>
    </w:p>
    <w:p w14:paraId="5DB2380B" w14:textId="77777777" w:rsidR="004849C8" w:rsidRPr="00313B29" w:rsidRDefault="004849C8" w:rsidP="004849C8">
      <w:pPr>
        <w:spacing w:line="240" w:lineRule="auto"/>
        <w:rPr>
          <w:i/>
        </w:rPr>
      </w:pPr>
      <w:r w:rsidRPr="007E5D90">
        <w:rPr>
          <w:i/>
        </w:rPr>
        <w:t xml:space="preserve">Department of Integrative Biology, University of Guelph, </w:t>
      </w:r>
      <w:r w:rsidRPr="007E5D90">
        <w:rPr>
          <w:i/>
          <w:shd w:val="clear" w:color="auto" w:fill="FFFFFF"/>
        </w:rPr>
        <w:t xml:space="preserve">Guelph, Ontario, </w:t>
      </w:r>
      <w:r w:rsidRPr="007E5D90">
        <w:rPr>
          <w:i/>
        </w:rPr>
        <w:t>Canada</w:t>
      </w:r>
    </w:p>
    <w:p w14:paraId="191CF7C2" w14:textId="77777777" w:rsidR="004849C8" w:rsidRDefault="004849C8" w:rsidP="004849C8">
      <w:pPr>
        <w:spacing w:line="240" w:lineRule="auto"/>
        <w:rPr>
          <w:i/>
        </w:rPr>
      </w:pPr>
    </w:p>
    <w:p w14:paraId="07598753" w14:textId="77777777" w:rsidR="004849C8" w:rsidRPr="0018776A" w:rsidRDefault="004849C8" w:rsidP="004849C8">
      <w:pPr>
        <w:spacing w:line="240" w:lineRule="auto"/>
        <w:ind w:left="142" w:hanging="142"/>
        <w:rPr>
          <w:i/>
          <w:iCs/>
        </w:rPr>
      </w:pPr>
      <w:r>
        <w:rPr>
          <w:vertAlign w:val="superscript"/>
        </w:rPr>
        <w:t>†</w:t>
      </w:r>
      <w:r>
        <w:t xml:space="preserve">Current Address: </w:t>
      </w:r>
      <w:r>
        <w:rPr>
          <w:i/>
          <w:iCs/>
        </w:rPr>
        <w:t>Department of Biological Sciences, University of Cincinnati, Cincinnati, Ohio, USA</w:t>
      </w:r>
    </w:p>
    <w:p w14:paraId="10A93753" w14:textId="77777777" w:rsidR="004849C8" w:rsidRPr="00313B29" w:rsidRDefault="004849C8" w:rsidP="004849C8">
      <w:pPr>
        <w:spacing w:line="240" w:lineRule="auto"/>
        <w:rPr>
          <w:i/>
        </w:rPr>
      </w:pPr>
    </w:p>
    <w:p w14:paraId="42A00682" w14:textId="2B81585D" w:rsidR="00EB4E7D" w:rsidRDefault="004849C8" w:rsidP="00EB4E7D">
      <w:pPr>
        <w:spacing w:line="240" w:lineRule="auto"/>
        <w:contextualSpacing/>
        <w:jc w:val="both"/>
        <w:rPr>
          <w:rStyle w:val="Hyperlink"/>
          <w:color w:val="auto"/>
          <w:u w:val="none"/>
        </w:rPr>
      </w:pPr>
      <w:r w:rsidRPr="00313B29">
        <w:rPr>
          <w:i/>
        </w:rPr>
        <w:t xml:space="preserve">*Corresponding author </w:t>
      </w:r>
      <w:hyperlink r:id="rId4" w:history="1">
        <w:r w:rsidRPr="00A1555A">
          <w:rPr>
            <w:rStyle w:val="Hyperlink"/>
          </w:rPr>
          <w:t>brett.m.culbert@gmail.com</w:t>
        </w:r>
      </w:hyperlink>
      <w:r w:rsidRPr="00313B29">
        <w:rPr>
          <w:rStyle w:val="Hyperlink"/>
          <w:color w:val="auto"/>
          <w:u w:val="none"/>
        </w:rPr>
        <w:t xml:space="preserve"> (B.M. Culbert)</w:t>
      </w:r>
      <w:r w:rsidR="00EB4E7D">
        <w:rPr>
          <w:rStyle w:val="Hyperlink"/>
          <w:color w:val="auto"/>
          <w:u w:val="none"/>
        </w:rPr>
        <w:br w:type="page"/>
      </w:r>
    </w:p>
    <w:p w14:paraId="419FF325" w14:textId="4225E3C6" w:rsidR="00D1495D" w:rsidRPr="00CB426B" w:rsidRDefault="00590038" w:rsidP="004849C8">
      <w:pPr>
        <w:spacing w:line="240" w:lineRule="auto"/>
        <w:contextualSpacing/>
        <w:jc w:val="both"/>
      </w:pPr>
      <w:r>
        <w:rPr>
          <w:b/>
        </w:rPr>
        <w:lastRenderedPageBreak/>
        <w:t xml:space="preserve">Supplemental </w:t>
      </w:r>
      <w:r w:rsidR="00D1495D">
        <w:rPr>
          <w:b/>
        </w:rPr>
        <w:t>Table</w:t>
      </w:r>
      <w:r w:rsidR="00D1495D" w:rsidRPr="00CB426B">
        <w:rPr>
          <w:b/>
        </w:rPr>
        <w:t xml:space="preserve"> 1. </w:t>
      </w:r>
      <w:r w:rsidR="00D1495D" w:rsidRPr="00CB426B">
        <w:t xml:space="preserve">Gene specific primers used for real-time </w:t>
      </w:r>
      <w:r w:rsidR="00D1495D">
        <w:t>q</w:t>
      </w:r>
      <w:r w:rsidR="00D1495D" w:rsidRPr="00CB426B">
        <w:t>PCR.</w:t>
      </w:r>
    </w:p>
    <w:tbl>
      <w:tblPr>
        <w:tblStyle w:val="TableGrid"/>
        <w:tblW w:w="1061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4850"/>
        <w:gridCol w:w="1304"/>
        <w:gridCol w:w="1216"/>
        <w:gridCol w:w="2028"/>
      </w:tblGrid>
      <w:tr w:rsidR="00D1495D" w14:paraId="56CA34F2" w14:textId="77777777" w:rsidTr="00D1495D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FA1B8" w14:textId="196CD4E5" w:rsidR="00D1495D" w:rsidRPr="0047624E" w:rsidRDefault="00D1495D" w:rsidP="008A63BD">
            <w:pPr>
              <w:jc w:val="center"/>
            </w:pP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14:paraId="6EF3A6D2" w14:textId="2CC4C840" w:rsidR="00D1495D" w:rsidRPr="00CB426B" w:rsidRDefault="00D1495D" w:rsidP="00D1495D">
            <w:pPr>
              <w:jc w:val="center"/>
            </w:pPr>
            <w:r w:rsidRPr="00CB426B">
              <w:t>Primer</w:t>
            </w:r>
            <w:r>
              <w:t xml:space="preserve"> </w:t>
            </w:r>
            <w:r w:rsidRPr="00CB426B">
              <w:t>Sequence</w:t>
            </w:r>
          </w:p>
          <w:p w14:paraId="1453AC6B" w14:textId="77777777" w:rsidR="00D1495D" w:rsidRPr="0047624E" w:rsidRDefault="00D1495D" w:rsidP="00D1495D">
            <w:pPr>
              <w:ind w:right="34"/>
              <w:contextualSpacing/>
              <w:jc w:val="center"/>
            </w:pPr>
            <w:r w:rsidRPr="00CB426B">
              <w:t>(5’ to 3’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4E86" w14:textId="77777777" w:rsidR="00D1495D" w:rsidRPr="00CB426B" w:rsidRDefault="00D1495D" w:rsidP="008A63BD">
            <w:pPr>
              <w:jc w:val="center"/>
            </w:pPr>
            <w:r w:rsidRPr="00CB426B">
              <w:t>Amplicon</w:t>
            </w:r>
          </w:p>
          <w:p w14:paraId="2345EF64" w14:textId="49B7DDC0" w:rsidR="00D1495D" w:rsidRPr="0047624E" w:rsidRDefault="00D1495D" w:rsidP="00D1495D">
            <w:pPr>
              <w:jc w:val="center"/>
            </w:pPr>
            <w:r w:rsidRPr="00CB426B">
              <w:t>Size</w:t>
            </w:r>
            <w:r>
              <w:t xml:space="preserve"> </w:t>
            </w:r>
            <w:r w:rsidRPr="00CB426B">
              <w:t>(bp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CFD995B" w14:textId="77777777" w:rsidR="00D1495D" w:rsidRPr="00CB426B" w:rsidRDefault="00D1495D" w:rsidP="008A63BD">
            <w:pPr>
              <w:jc w:val="center"/>
            </w:pPr>
            <w:r w:rsidRPr="00CB426B">
              <w:t>Efficiency</w:t>
            </w:r>
          </w:p>
          <w:p w14:paraId="37F12395" w14:textId="77777777" w:rsidR="00D1495D" w:rsidRPr="0047624E" w:rsidRDefault="00D1495D" w:rsidP="008A63BD">
            <w:pPr>
              <w:ind w:right="45"/>
              <w:contextualSpacing/>
              <w:jc w:val="center"/>
            </w:pPr>
            <w:r w:rsidRPr="00CB426B">
              <w:t>(%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38EED7B5" w14:textId="77777777" w:rsidR="00D1495D" w:rsidRPr="00CB426B" w:rsidRDefault="00D1495D" w:rsidP="008A63BD">
            <w:pPr>
              <w:jc w:val="center"/>
            </w:pPr>
            <w:r w:rsidRPr="00CB426B">
              <w:t>Accession</w:t>
            </w:r>
          </w:p>
          <w:p w14:paraId="3DD606A8" w14:textId="77777777" w:rsidR="00D1495D" w:rsidRPr="0047624E" w:rsidRDefault="00D1495D" w:rsidP="008A63BD">
            <w:pPr>
              <w:ind w:right="45"/>
              <w:contextualSpacing/>
              <w:jc w:val="center"/>
            </w:pPr>
            <w:r w:rsidRPr="00CB426B">
              <w:t>Number</w:t>
            </w:r>
          </w:p>
        </w:tc>
      </w:tr>
      <w:tr w:rsidR="00D1495D" w14:paraId="05BD8C12" w14:textId="77777777" w:rsidTr="00D1495D">
        <w:tc>
          <w:tcPr>
            <w:tcW w:w="1218" w:type="dxa"/>
          </w:tcPr>
          <w:p w14:paraId="265E008E" w14:textId="7BBC3EFC" w:rsidR="00D1495D" w:rsidRDefault="00D1495D" w:rsidP="008A63BD">
            <w:pPr>
              <w:contextualSpacing/>
              <w:jc w:val="center"/>
              <w:rPr>
                <w:i/>
              </w:rPr>
            </w:pPr>
            <w:bookmarkStart w:id="0" w:name="_Hlk35787640"/>
            <w:r>
              <w:rPr>
                <w:i/>
              </w:rPr>
              <w:t>crfa1</w:t>
            </w:r>
          </w:p>
        </w:tc>
        <w:tc>
          <w:tcPr>
            <w:tcW w:w="4850" w:type="dxa"/>
          </w:tcPr>
          <w:p w14:paraId="7F481CDA" w14:textId="0A1F0138" w:rsidR="00D1495D" w:rsidRDefault="00D1495D" w:rsidP="008A63BD">
            <w:pPr>
              <w:contextualSpacing/>
            </w:pPr>
            <w:r>
              <w:t xml:space="preserve">F: </w:t>
            </w:r>
            <w:r w:rsidRPr="00D1495D">
              <w:t>CAAAATTCGCTCCAGTCCTC</w:t>
            </w:r>
          </w:p>
        </w:tc>
        <w:tc>
          <w:tcPr>
            <w:tcW w:w="1304" w:type="dxa"/>
          </w:tcPr>
          <w:p w14:paraId="0C87CC29" w14:textId="5F9F8A03" w:rsidR="00D1495D" w:rsidRPr="0047624E" w:rsidRDefault="00D1495D" w:rsidP="008A63BD">
            <w:pPr>
              <w:ind w:right="15"/>
              <w:contextualSpacing/>
              <w:jc w:val="center"/>
            </w:pPr>
            <w:r>
              <w:t>95</w:t>
            </w:r>
          </w:p>
        </w:tc>
        <w:tc>
          <w:tcPr>
            <w:tcW w:w="1216" w:type="dxa"/>
          </w:tcPr>
          <w:p w14:paraId="50B00933" w14:textId="4A480591" w:rsidR="00D1495D" w:rsidRPr="0047624E" w:rsidRDefault="00D1495D" w:rsidP="008A63BD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0C5DCE3C" w14:textId="086DDC82" w:rsidR="00D1495D" w:rsidRPr="0047624E" w:rsidRDefault="00D1495D" w:rsidP="008A63BD">
            <w:pPr>
              <w:ind w:right="45"/>
              <w:contextualSpacing/>
              <w:jc w:val="center"/>
            </w:pPr>
            <w:r w:rsidRPr="00D1495D">
              <w:t>XM_021613200</w:t>
            </w:r>
          </w:p>
        </w:tc>
      </w:tr>
      <w:tr w:rsidR="00D1495D" w14:paraId="067032DC" w14:textId="77777777" w:rsidTr="00D1495D">
        <w:tc>
          <w:tcPr>
            <w:tcW w:w="1218" w:type="dxa"/>
          </w:tcPr>
          <w:p w14:paraId="3C88E979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B71AC1C" w14:textId="4A094D19" w:rsidR="00D1495D" w:rsidRDefault="00D1495D" w:rsidP="008A63BD">
            <w:pPr>
              <w:contextualSpacing/>
            </w:pPr>
            <w:r>
              <w:t xml:space="preserve">R: </w:t>
            </w:r>
            <w:r w:rsidRPr="00D1495D">
              <w:t>TGCGTGAGCTGAAGTTGTAA</w:t>
            </w:r>
          </w:p>
        </w:tc>
        <w:tc>
          <w:tcPr>
            <w:tcW w:w="1304" w:type="dxa"/>
          </w:tcPr>
          <w:p w14:paraId="02E49042" w14:textId="77777777" w:rsidR="00D1495D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157EDE9D" w14:textId="77777777" w:rsidR="00D1495D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F2EEE13" w14:textId="77777777" w:rsidR="00D1495D" w:rsidRPr="007B56CA" w:rsidRDefault="00D1495D" w:rsidP="008A63BD">
            <w:pPr>
              <w:ind w:right="45"/>
              <w:contextualSpacing/>
              <w:jc w:val="center"/>
            </w:pPr>
          </w:p>
        </w:tc>
      </w:tr>
      <w:tr w:rsidR="00D1495D" w:rsidRPr="0047624E" w14:paraId="4FE7C9BE" w14:textId="77777777" w:rsidTr="00D1495D">
        <w:tc>
          <w:tcPr>
            <w:tcW w:w="1218" w:type="dxa"/>
          </w:tcPr>
          <w:p w14:paraId="2774CC93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a2</w:t>
            </w:r>
          </w:p>
        </w:tc>
        <w:tc>
          <w:tcPr>
            <w:tcW w:w="4850" w:type="dxa"/>
          </w:tcPr>
          <w:p w14:paraId="46D8DBD3" w14:textId="77777777" w:rsidR="00D1495D" w:rsidRDefault="00D1495D" w:rsidP="008A63BD">
            <w:pPr>
              <w:contextualSpacing/>
            </w:pPr>
            <w:r>
              <w:t xml:space="preserve">F: </w:t>
            </w:r>
            <w:r w:rsidRPr="007B56CA">
              <w:t>ATTCGCCCCAATCTTCATT</w:t>
            </w:r>
          </w:p>
        </w:tc>
        <w:tc>
          <w:tcPr>
            <w:tcW w:w="1304" w:type="dxa"/>
          </w:tcPr>
          <w:p w14:paraId="0875FEE1" w14:textId="77777777" w:rsidR="00D1495D" w:rsidRPr="0047624E" w:rsidRDefault="00D1495D" w:rsidP="008A63BD">
            <w:pPr>
              <w:ind w:right="15"/>
              <w:contextualSpacing/>
              <w:jc w:val="center"/>
            </w:pPr>
            <w:r>
              <w:t>79</w:t>
            </w:r>
          </w:p>
        </w:tc>
        <w:tc>
          <w:tcPr>
            <w:tcW w:w="1216" w:type="dxa"/>
          </w:tcPr>
          <w:p w14:paraId="31BFAD52" w14:textId="77777777" w:rsidR="00D1495D" w:rsidRPr="0047624E" w:rsidRDefault="00D1495D" w:rsidP="008A63BD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2168E361" w14:textId="388D126C" w:rsidR="00D1495D" w:rsidRPr="0047624E" w:rsidRDefault="00D1495D" w:rsidP="008A63BD">
            <w:pPr>
              <w:ind w:right="45"/>
              <w:contextualSpacing/>
              <w:jc w:val="center"/>
            </w:pPr>
            <w:r w:rsidRPr="007B56CA">
              <w:t>XM_021589550</w:t>
            </w:r>
          </w:p>
        </w:tc>
      </w:tr>
      <w:tr w:rsidR="00D1495D" w14:paraId="0DCC27F8" w14:textId="77777777" w:rsidTr="00D1495D">
        <w:tc>
          <w:tcPr>
            <w:tcW w:w="1218" w:type="dxa"/>
          </w:tcPr>
          <w:p w14:paraId="53B351D3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2156E9D7" w14:textId="77777777" w:rsidR="00D1495D" w:rsidRDefault="00D1495D" w:rsidP="008A63BD">
            <w:pPr>
              <w:contextualSpacing/>
            </w:pPr>
            <w:r>
              <w:t xml:space="preserve">R: </w:t>
            </w:r>
            <w:r w:rsidRPr="007B56CA">
              <w:t>TGAAGTAAAGCCCTGTTGACC</w:t>
            </w:r>
          </w:p>
        </w:tc>
        <w:tc>
          <w:tcPr>
            <w:tcW w:w="1304" w:type="dxa"/>
          </w:tcPr>
          <w:p w14:paraId="1E559CF2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5572C076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2E4E52D3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14:paraId="07D23CFE" w14:textId="77777777" w:rsidTr="00D1495D">
        <w:tc>
          <w:tcPr>
            <w:tcW w:w="1218" w:type="dxa"/>
          </w:tcPr>
          <w:p w14:paraId="494BBB73" w14:textId="19789480" w:rsidR="00D1495D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b1</w:t>
            </w:r>
          </w:p>
        </w:tc>
        <w:tc>
          <w:tcPr>
            <w:tcW w:w="4850" w:type="dxa"/>
          </w:tcPr>
          <w:p w14:paraId="796316BF" w14:textId="1C2C7B52" w:rsidR="00D1495D" w:rsidRDefault="00D1495D" w:rsidP="008A63BD">
            <w:pPr>
              <w:contextualSpacing/>
            </w:pPr>
            <w:r w:rsidRPr="00D1495D">
              <w:t>F: CTGAAGGCATGTACCCAGAG</w:t>
            </w:r>
          </w:p>
        </w:tc>
        <w:tc>
          <w:tcPr>
            <w:tcW w:w="1304" w:type="dxa"/>
          </w:tcPr>
          <w:p w14:paraId="696C93C5" w14:textId="168E1D81" w:rsidR="00D1495D" w:rsidRPr="0047624E" w:rsidRDefault="00D1495D" w:rsidP="008A63BD">
            <w:pPr>
              <w:ind w:right="15"/>
              <w:contextualSpacing/>
              <w:jc w:val="center"/>
            </w:pPr>
            <w:r>
              <w:t>110</w:t>
            </w:r>
          </w:p>
        </w:tc>
        <w:tc>
          <w:tcPr>
            <w:tcW w:w="1216" w:type="dxa"/>
          </w:tcPr>
          <w:p w14:paraId="056DEC79" w14:textId="3AE785C9" w:rsidR="00D1495D" w:rsidRPr="0047624E" w:rsidRDefault="00D1495D" w:rsidP="008A63BD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651593C1" w14:textId="601C54CE" w:rsidR="00D1495D" w:rsidRPr="0047624E" w:rsidRDefault="00D1495D" w:rsidP="008A63BD">
            <w:pPr>
              <w:ind w:right="45"/>
              <w:contextualSpacing/>
              <w:jc w:val="center"/>
            </w:pPr>
            <w:r w:rsidRPr="00D1495D">
              <w:t>NM_001124286</w:t>
            </w:r>
          </w:p>
        </w:tc>
      </w:tr>
      <w:tr w:rsidR="00D1495D" w14:paraId="7EFB6111" w14:textId="77777777" w:rsidTr="00D1495D">
        <w:tc>
          <w:tcPr>
            <w:tcW w:w="1218" w:type="dxa"/>
          </w:tcPr>
          <w:p w14:paraId="1B71F811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7E465EFE" w14:textId="5A3E2C05" w:rsidR="00D1495D" w:rsidRDefault="00D1495D" w:rsidP="008A63BD">
            <w:pPr>
              <w:contextualSpacing/>
            </w:pPr>
            <w:r w:rsidRPr="00D1495D">
              <w:t>R: GACGAACCGGCTGATGTT</w:t>
            </w:r>
          </w:p>
        </w:tc>
        <w:tc>
          <w:tcPr>
            <w:tcW w:w="1304" w:type="dxa"/>
          </w:tcPr>
          <w:p w14:paraId="6CB726AA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49533348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17E31DD0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14:paraId="46BF9BA9" w14:textId="77777777" w:rsidTr="00D1495D">
        <w:tc>
          <w:tcPr>
            <w:tcW w:w="1218" w:type="dxa"/>
          </w:tcPr>
          <w:p w14:paraId="1D26C73E" w14:textId="248A1D8F" w:rsidR="00D1495D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b2</w:t>
            </w:r>
          </w:p>
        </w:tc>
        <w:tc>
          <w:tcPr>
            <w:tcW w:w="4850" w:type="dxa"/>
          </w:tcPr>
          <w:p w14:paraId="73B65F53" w14:textId="54085E7A" w:rsidR="00D1495D" w:rsidRDefault="00D1495D" w:rsidP="008A63BD">
            <w:pPr>
              <w:contextualSpacing/>
            </w:pPr>
            <w:r w:rsidRPr="00D1495D">
              <w:t>F: GAAAGTCATGCACCCCAAG</w:t>
            </w:r>
          </w:p>
        </w:tc>
        <w:tc>
          <w:tcPr>
            <w:tcW w:w="1304" w:type="dxa"/>
          </w:tcPr>
          <w:p w14:paraId="3673F022" w14:textId="7C38D84D" w:rsidR="00D1495D" w:rsidRPr="0047624E" w:rsidRDefault="00D1495D" w:rsidP="008A63BD">
            <w:pPr>
              <w:ind w:right="15"/>
              <w:contextualSpacing/>
              <w:jc w:val="center"/>
            </w:pPr>
            <w:r>
              <w:t>117</w:t>
            </w:r>
          </w:p>
        </w:tc>
        <w:tc>
          <w:tcPr>
            <w:tcW w:w="1216" w:type="dxa"/>
          </w:tcPr>
          <w:p w14:paraId="18D0214B" w14:textId="60CE22E1" w:rsidR="00D1495D" w:rsidRPr="0047624E" w:rsidRDefault="00D1495D" w:rsidP="008A63BD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039A0507" w14:textId="4C699355" w:rsidR="00D1495D" w:rsidRPr="0047624E" w:rsidRDefault="00D1495D" w:rsidP="008A63BD">
            <w:pPr>
              <w:ind w:right="45"/>
              <w:contextualSpacing/>
              <w:jc w:val="center"/>
            </w:pPr>
            <w:r w:rsidRPr="00D1495D">
              <w:t>NM_001124627</w:t>
            </w:r>
          </w:p>
        </w:tc>
      </w:tr>
      <w:tr w:rsidR="00D1495D" w14:paraId="524AC645" w14:textId="77777777" w:rsidTr="00D1495D">
        <w:tc>
          <w:tcPr>
            <w:tcW w:w="1218" w:type="dxa"/>
          </w:tcPr>
          <w:p w14:paraId="55E790BA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2FA8037E" w14:textId="3255B024" w:rsidR="00D1495D" w:rsidRDefault="00D1495D" w:rsidP="008A63BD">
            <w:pPr>
              <w:contextualSpacing/>
            </w:pPr>
            <w:r w:rsidRPr="00D1495D">
              <w:t>R: AAGCCGCTGATGAACCTATT</w:t>
            </w:r>
          </w:p>
        </w:tc>
        <w:tc>
          <w:tcPr>
            <w:tcW w:w="1304" w:type="dxa"/>
          </w:tcPr>
          <w:p w14:paraId="5B9ABD08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5A52C7F4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4CDB2A2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bookmarkEnd w:id="0"/>
      <w:tr w:rsidR="00D1495D" w14:paraId="3EDC8013" w14:textId="77777777" w:rsidTr="00D1495D">
        <w:tc>
          <w:tcPr>
            <w:tcW w:w="1218" w:type="dxa"/>
          </w:tcPr>
          <w:p w14:paraId="6C261B39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bp1</w:t>
            </w:r>
          </w:p>
        </w:tc>
        <w:tc>
          <w:tcPr>
            <w:tcW w:w="4850" w:type="dxa"/>
          </w:tcPr>
          <w:p w14:paraId="0CEF5A83" w14:textId="77777777" w:rsidR="00D1495D" w:rsidRDefault="00D1495D" w:rsidP="008A63BD">
            <w:pPr>
              <w:contextualSpacing/>
            </w:pPr>
            <w:r>
              <w:t xml:space="preserve">F: </w:t>
            </w:r>
            <w:r w:rsidRPr="00AC7BCB">
              <w:t>CCAACACGTTGTCTATCTAC</w:t>
            </w:r>
          </w:p>
        </w:tc>
        <w:tc>
          <w:tcPr>
            <w:tcW w:w="1304" w:type="dxa"/>
          </w:tcPr>
          <w:p w14:paraId="5570105B" w14:textId="77777777" w:rsidR="00D1495D" w:rsidRPr="0047624E" w:rsidRDefault="00D1495D" w:rsidP="008A63BD">
            <w:pPr>
              <w:ind w:right="15"/>
              <w:contextualSpacing/>
              <w:jc w:val="center"/>
            </w:pPr>
            <w:r>
              <w:t>107</w:t>
            </w:r>
          </w:p>
        </w:tc>
        <w:tc>
          <w:tcPr>
            <w:tcW w:w="1216" w:type="dxa"/>
          </w:tcPr>
          <w:p w14:paraId="473058D0" w14:textId="77777777" w:rsidR="00D1495D" w:rsidRPr="0047624E" w:rsidRDefault="00D1495D" w:rsidP="008A63BD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24CBF0AA" w14:textId="3DB1AEF6" w:rsidR="00D1495D" w:rsidRPr="0047624E" w:rsidRDefault="00D1495D" w:rsidP="008A63BD">
            <w:pPr>
              <w:ind w:right="45"/>
              <w:contextualSpacing/>
              <w:jc w:val="center"/>
            </w:pPr>
            <w:r w:rsidRPr="0083671F">
              <w:t>NM_001124631</w:t>
            </w:r>
          </w:p>
        </w:tc>
      </w:tr>
      <w:tr w:rsidR="00D1495D" w14:paraId="1A3C54D2" w14:textId="77777777" w:rsidTr="00D1495D">
        <w:tc>
          <w:tcPr>
            <w:tcW w:w="1218" w:type="dxa"/>
          </w:tcPr>
          <w:p w14:paraId="2C2A3C55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B596424" w14:textId="77777777" w:rsidR="00D1495D" w:rsidRDefault="00D1495D" w:rsidP="008A63BD">
            <w:pPr>
              <w:contextualSpacing/>
            </w:pPr>
            <w:r>
              <w:t xml:space="preserve">R: </w:t>
            </w:r>
            <w:r w:rsidRPr="00AC7BCB">
              <w:t>TTTTATGGCAACCTTCAGGCT</w:t>
            </w:r>
          </w:p>
        </w:tc>
        <w:tc>
          <w:tcPr>
            <w:tcW w:w="1304" w:type="dxa"/>
          </w:tcPr>
          <w:p w14:paraId="5F639C0F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B66C358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0060BCEC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14:paraId="35FBBC92" w14:textId="77777777" w:rsidTr="00D1495D">
        <w:tc>
          <w:tcPr>
            <w:tcW w:w="1218" w:type="dxa"/>
          </w:tcPr>
          <w:p w14:paraId="178EC0C7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bp2</w:t>
            </w:r>
          </w:p>
        </w:tc>
        <w:tc>
          <w:tcPr>
            <w:tcW w:w="4850" w:type="dxa"/>
          </w:tcPr>
          <w:p w14:paraId="5A8654E2" w14:textId="77777777" w:rsidR="00D1495D" w:rsidRDefault="00D1495D" w:rsidP="008A63BD">
            <w:pPr>
              <w:contextualSpacing/>
            </w:pPr>
            <w:r>
              <w:t xml:space="preserve">F: </w:t>
            </w:r>
            <w:r w:rsidRPr="0083671F">
              <w:t>CTCCCTATCTATCTCTCCAC</w:t>
            </w:r>
          </w:p>
        </w:tc>
        <w:tc>
          <w:tcPr>
            <w:tcW w:w="1304" w:type="dxa"/>
          </w:tcPr>
          <w:p w14:paraId="6E735625" w14:textId="77777777" w:rsidR="00D1495D" w:rsidRPr="0047624E" w:rsidRDefault="00D1495D" w:rsidP="008A63BD">
            <w:pPr>
              <w:ind w:right="15"/>
              <w:contextualSpacing/>
              <w:jc w:val="center"/>
            </w:pPr>
            <w:r>
              <w:t>122</w:t>
            </w:r>
          </w:p>
        </w:tc>
        <w:tc>
          <w:tcPr>
            <w:tcW w:w="1216" w:type="dxa"/>
          </w:tcPr>
          <w:p w14:paraId="59BCB902" w14:textId="77777777" w:rsidR="00D1495D" w:rsidRPr="0047624E" w:rsidRDefault="00D1495D" w:rsidP="008A63BD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38126D66" w14:textId="4F230675" w:rsidR="00D1495D" w:rsidRPr="0047624E" w:rsidRDefault="00D1495D" w:rsidP="008A63BD">
            <w:pPr>
              <w:ind w:right="45"/>
              <w:contextualSpacing/>
              <w:jc w:val="center"/>
            </w:pPr>
            <w:r w:rsidRPr="0083671F">
              <w:t>XM_036977080</w:t>
            </w:r>
          </w:p>
        </w:tc>
      </w:tr>
      <w:tr w:rsidR="00D1495D" w14:paraId="67C632FF" w14:textId="77777777" w:rsidTr="00D1495D">
        <w:tc>
          <w:tcPr>
            <w:tcW w:w="1218" w:type="dxa"/>
          </w:tcPr>
          <w:p w14:paraId="157DF0B4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1B87DDB1" w14:textId="77777777" w:rsidR="00D1495D" w:rsidRDefault="00D1495D" w:rsidP="008A63BD">
            <w:pPr>
              <w:contextualSpacing/>
            </w:pPr>
            <w:r>
              <w:t xml:space="preserve">R: </w:t>
            </w:r>
            <w:r w:rsidRPr="0083671F">
              <w:t>GTTATGGCGATCCTCAGGAT</w:t>
            </w:r>
          </w:p>
        </w:tc>
        <w:tc>
          <w:tcPr>
            <w:tcW w:w="1304" w:type="dxa"/>
          </w:tcPr>
          <w:p w14:paraId="4650A0E6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1E3969FA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1BA36E2B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14:paraId="23086EF6" w14:textId="77777777" w:rsidTr="00D1495D">
        <w:tc>
          <w:tcPr>
            <w:tcW w:w="1218" w:type="dxa"/>
          </w:tcPr>
          <w:p w14:paraId="399F5680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r1a</w:t>
            </w:r>
          </w:p>
        </w:tc>
        <w:tc>
          <w:tcPr>
            <w:tcW w:w="4850" w:type="dxa"/>
          </w:tcPr>
          <w:p w14:paraId="30C63BA0" w14:textId="77777777" w:rsidR="00D1495D" w:rsidRDefault="00D1495D" w:rsidP="008A63BD">
            <w:pPr>
              <w:contextualSpacing/>
            </w:pPr>
            <w:r>
              <w:t xml:space="preserve">F: </w:t>
            </w:r>
            <w:r w:rsidRPr="0083671F">
              <w:t>TCCCTCGGAGACAGGAGTGT</w:t>
            </w:r>
          </w:p>
        </w:tc>
        <w:tc>
          <w:tcPr>
            <w:tcW w:w="1304" w:type="dxa"/>
          </w:tcPr>
          <w:p w14:paraId="3FEA3BC5" w14:textId="77777777" w:rsidR="00D1495D" w:rsidRPr="0047624E" w:rsidRDefault="00D1495D" w:rsidP="008A63BD">
            <w:pPr>
              <w:ind w:right="15"/>
              <w:contextualSpacing/>
              <w:jc w:val="center"/>
            </w:pPr>
            <w:r>
              <w:t>121</w:t>
            </w:r>
          </w:p>
        </w:tc>
        <w:tc>
          <w:tcPr>
            <w:tcW w:w="1216" w:type="dxa"/>
          </w:tcPr>
          <w:p w14:paraId="1803DBD2" w14:textId="77777777" w:rsidR="00D1495D" w:rsidRPr="0047624E" w:rsidRDefault="00D1495D" w:rsidP="008A63BD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6714C64D" w14:textId="540F68C0" w:rsidR="00D1495D" w:rsidRPr="0047624E" w:rsidRDefault="00D1495D" w:rsidP="008A63BD">
            <w:pPr>
              <w:ind w:right="45"/>
              <w:contextualSpacing/>
              <w:jc w:val="center"/>
            </w:pPr>
            <w:r w:rsidRPr="0083671F">
              <w:t>XM_036940770</w:t>
            </w:r>
          </w:p>
        </w:tc>
      </w:tr>
      <w:tr w:rsidR="00D1495D" w14:paraId="21B401A5" w14:textId="77777777" w:rsidTr="00D1495D">
        <w:tc>
          <w:tcPr>
            <w:tcW w:w="1218" w:type="dxa"/>
          </w:tcPr>
          <w:p w14:paraId="159597EE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26F240A8" w14:textId="77777777" w:rsidR="00D1495D" w:rsidRDefault="00D1495D" w:rsidP="008A63BD">
            <w:pPr>
              <w:contextualSpacing/>
            </w:pPr>
            <w:r>
              <w:t xml:space="preserve">R: </w:t>
            </w:r>
            <w:r w:rsidRPr="0083671F">
              <w:t>CTTTTACGATGTGCGACTGGT</w:t>
            </w:r>
          </w:p>
        </w:tc>
        <w:tc>
          <w:tcPr>
            <w:tcW w:w="1304" w:type="dxa"/>
          </w:tcPr>
          <w:p w14:paraId="36A7338A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47710C0D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56E81D2C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:rsidRPr="0047624E" w14:paraId="663144FB" w14:textId="77777777" w:rsidTr="00D1495D">
        <w:tc>
          <w:tcPr>
            <w:tcW w:w="1218" w:type="dxa"/>
          </w:tcPr>
          <w:p w14:paraId="11AFD68F" w14:textId="77777777" w:rsidR="00D1495D" w:rsidRPr="0047624E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r1b</w:t>
            </w:r>
          </w:p>
        </w:tc>
        <w:tc>
          <w:tcPr>
            <w:tcW w:w="4850" w:type="dxa"/>
          </w:tcPr>
          <w:p w14:paraId="21C6E798" w14:textId="77777777" w:rsidR="00D1495D" w:rsidRPr="0047624E" w:rsidRDefault="00D1495D" w:rsidP="008A63BD">
            <w:pPr>
              <w:ind w:right="32"/>
              <w:contextualSpacing/>
            </w:pPr>
            <w:r>
              <w:t xml:space="preserve">F: </w:t>
            </w:r>
            <w:r w:rsidRPr="0083671F">
              <w:t>CGGCAATTTATAGGCTGTGTT</w:t>
            </w:r>
          </w:p>
        </w:tc>
        <w:tc>
          <w:tcPr>
            <w:tcW w:w="1304" w:type="dxa"/>
          </w:tcPr>
          <w:p w14:paraId="66AF7C2C" w14:textId="77777777" w:rsidR="00D1495D" w:rsidRPr="0047624E" w:rsidRDefault="00D1495D" w:rsidP="008A63BD">
            <w:pPr>
              <w:ind w:right="15"/>
              <w:contextualSpacing/>
              <w:jc w:val="center"/>
            </w:pPr>
            <w:r>
              <w:t>114</w:t>
            </w:r>
          </w:p>
        </w:tc>
        <w:tc>
          <w:tcPr>
            <w:tcW w:w="1216" w:type="dxa"/>
          </w:tcPr>
          <w:p w14:paraId="753B8889" w14:textId="77777777" w:rsidR="00D1495D" w:rsidRPr="0047624E" w:rsidRDefault="00D1495D" w:rsidP="008A63BD">
            <w:pPr>
              <w:ind w:right="45"/>
              <w:contextualSpacing/>
              <w:jc w:val="center"/>
            </w:pPr>
            <w:r>
              <w:t>99</w:t>
            </w:r>
          </w:p>
        </w:tc>
        <w:tc>
          <w:tcPr>
            <w:tcW w:w="2028" w:type="dxa"/>
          </w:tcPr>
          <w:p w14:paraId="07F1E6D6" w14:textId="06D5AE1C" w:rsidR="00D1495D" w:rsidRPr="0047624E" w:rsidRDefault="00D1495D" w:rsidP="008A63BD">
            <w:pPr>
              <w:ind w:right="45"/>
              <w:contextualSpacing/>
              <w:jc w:val="center"/>
            </w:pPr>
            <w:r w:rsidRPr="0083671F">
              <w:t>XM_021624572</w:t>
            </w:r>
          </w:p>
        </w:tc>
      </w:tr>
      <w:tr w:rsidR="00D1495D" w:rsidRPr="0047624E" w14:paraId="3CF30B5E" w14:textId="77777777" w:rsidTr="00D1495D">
        <w:tc>
          <w:tcPr>
            <w:tcW w:w="1218" w:type="dxa"/>
          </w:tcPr>
          <w:p w14:paraId="0B303597" w14:textId="77777777" w:rsidR="00D1495D" w:rsidRPr="0047624E" w:rsidRDefault="00D1495D" w:rsidP="008A63BD">
            <w:pPr>
              <w:contextualSpacing/>
              <w:jc w:val="center"/>
            </w:pPr>
          </w:p>
        </w:tc>
        <w:tc>
          <w:tcPr>
            <w:tcW w:w="4850" w:type="dxa"/>
          </w:tcPr>
          <w:p w14:paraId="5384A49E" w14:textId="77777777" w:rsidR="00D1495D" w:rsidRPr="0047624E" w:rsidRDefault="00D1495D" w:rsidP="008A63BD">
            <w:pPr>
              <w:ind w:right="32"/>
              <w:contextualSpacing/>
            </w:pPr>
            <w:r>
              <w:t xml:space="preserve">R: </w:t>
            </w:r>
            <w:r w:rsidRPr="0083671F">
              <w:t>CCCACATGAACAACCAACAG</w:t>
            </w:r>
          </w:p>
        </w:tc>
        <w:tc>
          <w:tcPr>
            <w:tcW w:w="1304" w:type="dxa"/>
          </w:tcPr>
          <w:p w14:paraId="22AC152C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3EB4EF4F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E4D77A0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:rsidRPr="0047624E" w14:paraId="2227271B" w14:textId="77777777" w:rsidTr="00D1495D">
        <w:tc>
          <w:tcPr>
            <w:tcW w:w="1218" w:type="dxa"/>
          </w:tcPr>
          <w:p w14:paraId="5307F19C" w14:textId="77777777" w:rsidR="00D1495D" w:rsidRPr="0047624E" w:rsidRDefault="00D1495D" w:rsidP="008A63BD">
            <w:pPr>
              <w:contextualSpacing/>
              <w:jc w:val="center"/>
            </w:pPr>
            <w:r>
              <w:rPr>
                <w:i/>
              </w:rPr>
              <w:t>crfr2a</w:t>
            </w:r>
          </w:p>
        </w:tc>
        <w:tc>
          <w:tcPr>
            <w:tcW w:w="4850" w:type="dxa"/>
          </w:tcPr>
          <w:p w14:paraId="72CCCD0E" w14:textId="77777777" w:rsidR="00D1495D" w:rsidRDefault="00D1495D" w:rsidP="008A63BD">
            <w:pPr>
              <w:ind w:right="32"/>
              <w:contextualSpacing/>
            </w:pPr>
            <w:r>
              <w:t xml:space="preserve">F: </w:t>
            </w:r>
            <w:r w:rsidRPr="0083671F">
              <w:t>CACTGTACTGTACTAGTGGT</w:t>
            </w:r>
          </w:p>
        </w:tc>
        <w:tc>
          <w:tcPr>
            <w:tcW w:w="1304" w:type="dxa"/>
          </w:tcPr>
          <w:p w14:paraId="35E374B1" w14:textId="77777777" w:rsidR="00D1495D" w:rsidRPr="0047624E" w:rsidRDefault="00D1495D" w:rsidP="008A63BD">
            <w:pPr>
              <w:ind w:right="15"/>
              <w:contextualSpacing/>
              <w:jc w:val="center"/>
            </w:pPr>
            <w:r>
              <w:t>83</w:t>
            </w:r>
          </w:p>
        </w:tc>
        <w:tc>
          <w:tcPr>
            <w:tcW w:w="1216" w:type="dxa"/>
          </w:tcPr>
          <w:p w14:paraId="720085A3" w14:textId="77777777" w:rsidR="00D1495D" w:rsidRPr="0047624E" w:rsidRDefault="00D1495D" w:rsidP="008A63BD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1913A82B" w14:textId="62E747F5" w:rsidR="00D1495D" w:rsidRPr="0047624E" w:rsidRDefault="00D1495D" w:rsidP="008A63BD">
            <w:pPr>
              <w:ind w:right="45"/>
              <w:contextualSpacing/>
              <w:jc w:val="center"/>
            </w:pPr>
            <w:r w:rsidRPr="0083671F">
              <w:t>XM_021613636</w:t>
            </w:r>
          </w:p>
        </w:tc>
      </w:tr>
      <w:tr w:rsidR="00D1495D" w:rsidRPr="0047624E" w14:paraId="39CE9334" w14:textId="77777777" w:rsidTr="00D1495D">
        <w:tc>
          <w:tcPr>
            <w:tcW w:w="1218" w:type="dxa"/>
          </w:tcPr>
          <w:p w14:paraId="5313F419" w14:textId="77777777" w:rsidR="00D1495D" w:rsidRPr="0047624E" w:rsidRDefault="00D1495D" w:rsidP="008A63BD">
            <w:pPr>
              <w:contextualSpacing/>
              <w:jc w:val="center"/>
            </w:pPr>
          </w:p>
        </w:tc>
        <w:tc>
          <w:tcPr>
            <w:tcW w:w="4850" w:type="dxa"/>
          </w:tcPr>
          <w:p w14:paraId="3F885340" w14:textId="77777777" w:rsidR="00D1495D" w:rsidRDefault="00D1495D" w:rsidP="008A63BD">
            <w:pPr>
              <w:ind w:right="32"/>
              <w:contextualSpacing/>
            </w:pPr>
            <w:r>
              <w:t xml:space="preserve">R: </w:t>
            </w:r>
            <w:r w:rsidRPr="0083671F">
              <w:t>TCCTGCTTAAATGATCTCTGC</w:t>
            </w:r>
          </w:p>
        </w:tc>
        <w:tc>
          <w:tcPr>
            <w:tcW w:w="1304" w:type="dxa"/>
          </w:tcPr>
          <w:p w14:paraId="6BEE94DD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3AD1E197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20C828B6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14:paraId="0A4D9464" w14:textId="77777777" w:rsidTr="00D1495D">
        <w:tc>
          <w:tcPr>
            <w:tcW w:w="1218" w:type="dxa"/>
          </w:tcPr>
          <w:p w14:paraId="44F1F780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r2b</w:t>
            </w:r>
          </w:p>
        </w:tc>
        <w:tc>
          <w:tcPr>
            <w:tcW w:w="4850" w:type="dxa"/>
          </w:tcPr>
          <w:p w14:paraId="11B0B987" w14:textId="77777777" w:rsidR="00D1495D" w:rsidRDefault="00D1495D" w:rsidP="008A63BD">
            <w:pPr>
              <w:contextualSpacing/>
            </w:pPr>
            <w:r>
              <w:t xml:space="preserve">F: </w:t>
            </w:r>
            <w:r w:rsidRPr="0083671F">
              <w:t>TAAATTCAGAACAGATGGGC</w:t>
            </w:r>
          </w:p>
        </w:tc>
        <w:tc>
          <w:tcPr>
            <w:tcW w:w="1304" w:type="dxa"/>
          </w:tcPr>
          <w:p w14:paraId="43CA2338" w14:textId="77777777" w:rsidR="00D1495D" w:rsidRPr="0047624E" w:rsidRDefault="00D1495D" w:rsidP="008A63BD">
            <w:pPr>
              <w:ind w:right="15"/>
              <w:contextualSpacing/>
              <w:jc w:val="center"/>
            </w:pPr>
            <w:r>
              <w:t>82</w:t>
            </w:r>
          </w:p>
        </w:tc>
        <w:tc>
          <w:tcPr>
            <w:tcW w:w="1216" w:type="dxa"/>
          </w:tcPr>
          <w:p w14:paraId="3CB5F782" w14:textId="77777777" w:rsidR="00D1495D" w:rsidRPr="0047624E" w:rsidRDefault="00D1495D" w:rsidP="008A63BD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2BE4F9BD" w14:textId="3C198AE5" w:rsidR="00D1495D" w:rsidRPr="0047624E" w:rsidRDefault="00D1495D" w:rsidP="008A63BD">
            <w:pPr>
              <w:ind w:right="45"/>
              <w:contextualSpacing/>
              <w:jc w:val="center"/>
            </w:pPr>
            <w:r w:rsidRPr="0083671F">
              <w:t>XM_021589160</w:t>
            </w:r>
          </w:p>
        </w:tc>
      </w:tr>
      <w:tr w:rsidR="00D1495D" w14:paraId="04F072B8" w14:textId="77777777" w:rsidTr="00D1495D">
        <w:tc>
          <w:tcPr>
            <w:tcW w:w="1218" w:type="dxa"/>
          </w:tcPr>
          <w:p w14:paraId="5D4273CD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59617782" w14:textId="77777777" w:rsidR="00D1495D" w:rsidRDefault="00D1495D" w:rsidP="008A63BD">
            <w:pPr>
              <w:contextualSpacing/>
            </w:pPr>
            <w:r>
              <w:t xml:space="preserve">R: </w:t>
            </w:r>
            <w:r w:rsidRPr="0083671F">
              <w:t>CATTGCCAGTAAGACTCTGAC</w:t>
            </w:r>
          </w:p>
        </w:tc>
        <w:tc>
          <w:tcPr>
            <w:tcW w:w="1304" w:type="dxa"/>
          </w:tcPr>
          <w:p w14:paraId="0B328F9F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2DBC6EA0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0ECBBE1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14:paraId="29736193" w14:textId="77777777" w:rsidTr="00D1495D">
        <w:tc>
          <w:tcPr>
            <w:tcW w:w="1218" w:type="dxa"/>
          </w:tcPr>
          <w:p w14:paraId="48730916" w14:textId="24FD1148" w:rsidR="00D1495D" w:rsidRDefault="00D1495D" w:rsidP="008A63B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3</w:t>
            </w:r>
          </w:p>
        </w:tc>
        <w:tc>
          <w:tcPr>
            <w:tcW w:w="4850" w:type="dxa"/>
          </w:tcPr>
          <w:p w14:paraId="003066F0" w14:textId="16DEF21D" w:rsidR="00D1495D" w:rsidRDefault="00D1495D" w:rsidP="008A63BD">
            <w:pPr>
              <w:contextualSpacing/>
            </w:pPr>
            <w:r>
              <w:t xml:space="preserve">F: </w:t>
            </w:r>
            <w:r w:rsidRPr="00D1495D">
              <w:t>GAGCAGCACCTGGCTGACA</w:t>
            </w:r>
          </w:p>
        </w:tc>
        <w:tc>
          <w:tcPr>
            <w:tcW w:w="1304" w:type="dxa"/>
          </w:tcPr>
          <w:p w14:paraId="5BE9C5C6" w14:textId="7C70F973" w:rsidR="00D1495D" w:rsidRPr="0047624E" w:rsidRDefault="00D1495D" w:rsidP="008A63BD">
            <w:pPr>
              <w:ind w:right="15"/>
              <w:contextualSpacing/>
              <w:jc w:val="center"/>
            </w:pPr>
            <w:r>
              <w:t>150</w:t>
            </w:r>
          </w:p>
        </w:tc>
        <w:tc>
          <w:tcPr>
            <w:tcW w:w="1216" w:type="dxa"/>
          </w:tcPr>
          <w:p w14:paraId="32552CCD" w14:textId="6C4E301C" w:rsidR="00D1495D" w:rsidRPr="0047624E" w:rsidRDefault="00D1495D" w:rsidP="008A63BD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08A47D9B" w14:textId="45542117" w:rsidR="00D1495D" w:rsidRPr="0047624E" w:rsidRDefault="00D1495D" w:rsidP="008A63BD">
            <w:pPr>
              <w:ind w:right="45"/>
              <w:contextualSpacing/>
              <w:jc w:val="center"/>
            </w:pPr>
            <w:r w:rsidRPr="00D1495D">
              <w:t>XM_021561577</w:t>
            </w:r>
          </w:p>
        </w:tc>
      </w:tr>
      <w:tr w:rsidR="00D1495D" w14:paraId="298C0CA3" w14:textId="77777777" w:rsidTr="00D1495D">
        <w:tc>
          <w:tcPr>
            <w:tcW w:w="1218" w:type="dxa"/>
          </w:tcPr>
          <w:p w14:paraId="7594A1C2" w14:textId="77777777" w:rsidR="00D1495D" w:rsidRDefault="00D1495D" w:rsidP="008A63B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20E7FB8" w14:textId="0B58DCE1" w:rsidR="00D1495D" w:rsidRDefault="00D1495D" w:rsidP="008A63BD">
            <w:pPr>
              <w:contextualSpacing/>
            </w:pPr>
            <w:r>
              <w:t xml:space="preserve">R: </w:t>
            </w:r>
            <w:r w:rsidRPr="00D1495D">
              <w:t>GGAGCAAACTCATTGAAGATGCC</w:t>
            </w:r>
          </w:p>
        </w:tc>
        <w:tc>
          <w:tcPr>
            <w:tcW w:w="1304" w:type="dxa"/>
          </w:tcPr>
          <w:p w14:paraId="61469394" w14:textId="77777777" w:rsidR="00D1495D" w:rsidRPr="0047624E" w:rsidRDefault="00D1495D" w:rsidP="008A63B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6B987785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532E1297" w14:textId="77777777" w:rsidR="00D1495D" w:rsidRPr="0047624E" w:rsidRDefault="00D1495D" w:rsidP="008A63BD">
            <w:pPr>
              <w:ind w:right="45"/>
              <w:contextualSpacing/>
              <w:jc w:val="center"/>
            </w:pPr>
          </w:p>
        </w:tc>
      </w:tr>
      <w:tr w:rsidR="00D1495D" w14:paraId="1B4C8DF2" w14:textId="77777777" w:rsidTr="00D1495D">
        <w:tc>
          <w:tcPr>
            <w:tcW w:w="1218" w:type="dxa"/>
          </w:tcPr>
          <w:p w14:paraId="2975C0E2" w14:textId="6975FA22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ef1α</w:t>
            </w:r>
          </w:p>
        </w:tc>
        <w:tc>
          <w:tcPr>
            <w:tcW w:w="4850" w:type="dxa"/>
          </w:tcPr>
          <w:p w14:paraId="2575655C" w14:textId="6E09E0E3" w:rsidR="00D1495D" w:rsidRDefault="00D1495D" w:rsidP="00D1495D">
            <w:pPr>
              <w:contextualSpacing/>
            </w:pPr>
            <w:r>
              <w:t>F: CCATTGACATTTCTCTGTGGAAGT</w:t>
            </w:r>
          </w:p>
        </w:tc>
        <w:tc>
          <w:tcPr>
            <w:tcW w:w="1304" w:type="dxa"/>
          </w:tcPr>
          <w:p w14:paraId="23BE4A4C" w14:textId="0C054BF2" w:rsidR="00D1495D" w:rsidRPr="0047624E" w:rsidRDefault="00D1495D" w:rsidP="00D1495D">
            <w:pPr>
              <w:ind w:right="15"/>
              <w:contextualSpacing/>
              <w:jc w:val="center"/>
            </w:pPr>
            <w:r>
              <w:t>106</w:t>
            </w:r>
          </w:p>
        </w:tc>
        <w:tc>
          <w:tcPr>
            <w:tcW w:w="1216" w:type="dxa"/>
          </w:tcPr>
          <w:p w14:paraId="56351136" w14:textId="423F308C" w:rsidR="00D1495D" w:rsidRPr="0047624E" w:rsidRDefault="00D1495D" w:rsidP="00D1495D">
            <w:pPr>
              <w:ind w:right="45"/>
              <w:contextualSpacing/>
              <w:jc w:val="center"/>
            </w:pPr>
            <w:r>
              <w:t>96</w:t>
            </w:r>
          </w:p>
        </w:tc>
        <w:tc>
          <w:tcPr>
            <w:tcW w:w="2028" w:type="dxa"/>
          </w:tcPr>
          <w:p w14:paraId="4CE22905" w14:textId="0D363617" w:rsidR="00D1495D" w:rsidRPr="0047624E" w:rsidRDefault="00D1495D" w:rsidP="00D1495D">
            <w:pPr>
              <w:ind w:right="45"/>
              <w:contextualSpacing/>
              <w:jc w:val="center"/>
            </w:pPr>
            <w:r w:rsidRPr="009221D1">
              <w:t>NM_001124339</w:t>
            </w:r>
          </w:p>
        </w:tc>
      </w:tr>
      <w:tr w:rsidR="00D1495D" w14:paraId="0EC337BD" w14:textId="77777777" w:rsidTr="00D1495D">
        <w:tc>
          <w:tcPr>
            <w:tcW w:w="1218" w:type="dxa"/>
          </w:tcPr>
          <w:p w14:paraId="06211FF7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3FD3F09E" w14:textId="73C5D1EA" w:rsidR="00D1495D" w:rsidRDefault="00D1495D" w:rsidP="00D1495D">
            <w:pPr>
              <w:contextualSpacing/>
            </w:pPr>
            <w:r>
              <w:t>R: GAGGTACCAGTGATCATGTTCTTGA</w:t>
            </w:r>
          </w:p>
        </w:tc>
        <w:tc>
          <w:tcPr>
            <w:tcW w:w="1304" w:type="dxa"/>
          </w:tcPr>
          <w:p w14:paraId="40C2A57B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6532F7C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40516CAE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</w:tr>
      <w:tr w:rsidR="00D1495D" w14:paraId="2683BB07" w14:textId="77777777" w:rsidTr="00D1495D">
        <w:tc>
          <w:tcPr>
            <w:tcW w:w="1218" w:type="dxa"/>
          </w:tcPr>
          <w:p w14:paraId="651D300E" w14:textId="52CB9DB9" w:rsidR="00D1495D" w:rsidRDefault="00D1495D" w:rsidP="00D1495D">
            <w:pPr>
              <w:contextualSpacing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fn</w:t>
            </w:r>
            <w:r w:rsidR="004A7A5E">
              <w:rPr>
                <w:i/>
              </w:rPr>
              <w:t>γ</w:t>
            </w:r>
            <w:proofErr w:type="spellEnd"/>
          </w:p>
        </w:tc>
        <w:tc>
          <w:tcPr>
            <w:tcW w:w="4850" w:type="dxa"/>
          </w:tcPr>
          <w:p w14:paraId="2BC96DA4" w14:textId="7FDCB4A8" w:rsidR="00D1495D" w:rsidRPr="005F0376" w:rsidRDefault="007E659F" w:rsidP="00D1495D">
            <w:pPr>
              <w:contextualSpacing/>
            </w:pPr>
            <w:r w:rsidRPr="005F0376">
              <w:t xml:space="preserve">F: </w:t>
            </w:r>
            <w:r w:rsidR="005F0376" w:rsidRPr="005F0376">
              <w:t>ACCCTGTTTTCCCCAAGGAC</w:t>
            </w:r>
          </w:p>
        </w:tc>
        <w:tc>
          <w:tcPr>
            <w:tcW w:w="1304" w:type="dxa"/>
          </w:tcPr>
          <w:p w14:paraId="697FFD46" w14:textId="5E43BCB7" w:rsidR="00D1495D" w:rsidRPr="005F0376" w:rsidRDefault="005F0376" w:rsidP="00D1495D">
            <w:pPr>
              <w:ind w:right="15"/>
              <w:contextualSpacing/>
              <w:jc w:val="center"/>
            </w:pPr>
            <w:r>
              <w:t>61</w:t>
            </w:r>
          </w:p>
        </w:tc>
        <w:tc>
          <w:tcPr>
            <w:tcW w:w="1216" w:type="dxa"/>
          </w:tcPr>
          <w:p w14:paraId="6E245851" w14:textId="4D724BD2" w:rsidR="00D1495D" w:rsidRPr="005F0376" w:rsidRDefault="005F0376" w:rsidP="00D1495D">
            <w:pPr>
              <w:ind w:right="45"/>
              <w:contextualSpacing/>
              <w:jc w:val="center"/>
            </w:pPr>
            <w:r>
              <w:t>92</w:t>
            </w:r>
          </w:p>
        </w:tc>
        <w:tc>
          <w:tcPr>
            <w:tcW w:w="2028" w:type="dxa"/>
          </w:tcPr>
          <w:p w14:paraId="035D1F3B" w14:textId="21011E7D" w:rsidR="00D1495D" w:rsidRPr="005F0376" w:rsidRDefault="00D1495D" w:rsidP="00D1495D">
            <w:pPr>
              <w:ind w:right="45"/>
              <w:contextualSpacing/>
              <w:jc w:val="center"/>
            </w:pPr>
            <w:r w:rsidRPr="005F0376">
              <w:t>NM_001124620</w:t>
            </w:r>
          </w:p>
        </w:tc>
      </w:tr>
      <w:tr w:rsidR="00D1495D" w14:paraId="1C86A00C" w14:textId="77777777" w:rsidTr="00D1495D">
        <w:tc>
          <w:tcPr>
            <w:tcW w:w="1218" w:type="dxa"/>
          </w:tcPr>
          <w:p w14:paraId="1FC25E97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7EB39766" w14:textId="546AA040" w:rsidR="00D1495D" w:rsidRPr="005F0376" w:rsidRDefault="007E659F" w:rsidP="00D1495D">
            <w:pPr>
              <w:contextualSpacing/>
            </w:pPr>
            <w:r w:rsidRPr="005F0376">
              <w:t xml:space="preserve">R: </w:t>
            </w:r>
            <w:r w:rsidR="005F0376" w:rsidRPr="005F0376">
              <w:t>ACCACACTCATCAACACCCTC</w:t>
            </w:r>
          </w:p>
        </w:tc>
        <w:tc>
          <w:tcPr>
            <w:tcW w:w="1304" w:type="dxa"/>
          </w:tcPr>
          <w:p w14:paraId="4AC42E5F" w14:textId="77777777" w:rsidR="00D1495D" w:rsidRPr="005F0376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6333D856" w14:textId="77777777" w:rsidR="00D1495D" w:rsidRPr="005F0376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56FF55AD" w14:textId="77777777" w:rsidR="00D1495D" w:rsidRPr="005F0376" w:rsidRDefault="00D1495D" w:rsidP="00D1495D">
            <w:pPr>
              <w:ind w:right="45"/>
              <w:contextualSpacing/>
              <w:jc w:val="center"/>
            </w:pPr>
          </w:p>
        </w:tc>
      </w:tr>
      <w:tr w:rsidR="00D1495D" w14:paraId="344ECF8D" w14:textId="77777777" w:rsidTr="00D1495D">
        <w:tc>
          <w:tcPr>
            <w:tcW w:w="1218" w:type="dxa"/>
          </w:tcPr>
          <w:p w14:paraId="4306351D" w14:textId="380D377A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il1b</w:t>
            </w:r>
          </w:p>
        </w:tc>
        <w:tc>
          <w:tcPr>
            <w:tcW w:w="4850" w:type="dxa"/>
          </w:tcPr>
          <w:p w14:paraId="603081AF" w14:textId="2F5F14FE" w:rsidR="00D1495D" w:rsidRDefault="00D1495D" w:rsidP="00D1495D">
            <w:pPr>
              <w:contextualSpacing/>
            </w:pPr>
            <w:r>
              <w:t xml:space="preserve">F: </w:t>
            </w:r>
            <w:r w:rsidRPr="00D1495D">
              <w:t>TGAGAACAAGTGCTGGGTCC</w:t>
            </w:r>
          </w:p>
        </w:tc>
        <w:tc>
          <w:tcPr>
            <w:tcW w:w="1304" w:type="dxa"/>
          </w:tcPr>
          <w:p w14:paraId="3FEC02D9" w14:textId="5CD261D5" w:rsidR="00D1495D" w:rsidRPr="0047624E" w:rsidRDefault="00D1495D" w:rsidP="00D1495D">
            <w:pPr>
              <w:ind w:right="15"/>
              <w:contextualSpacing/>
              <w:jc w:val="center"/>
            </w:pPr>
            <w:r>
              <w:t>148</w:t>
            </w:r>
          </w:p>
        </w:tc>
        <w:tc>
          <w:tcPr>
            <w:tcW w:w="1216" w:type="dxa"/>
          </w:tcPr>
          <w:p w14:paraId="5C36045D" w14:textId="0B61D735" w:rsidR="00D1495D" w:rsidRPr="0047624E" w:rsidRDefault="00D1495D" w:rsidP="00D1495D">
            <w:pPr>
              <w:ind w:right="45"/>
              <w:contextualSpacing/>
              <w:jc w:val="center"/>
            </w:pPr>
            <w:r>
              <w:t>107</w:t>
            </w:r>
          </w:p>
        </w:tc>
        <w:tc>
          <w:tcPr>
            <w:tcW w:w="2028" w:type="dxa"/>
          </w:tcPr>
          <w:p w14:paraId="1F525335" w14:textId="6E3F5F6F" w:rsidR="00D1495D" w:rsidRPr="0047624E" w:rsidRDefault="00D1495D" w:rsidP="00D1495D">
            <w:pPr>
              <w:ind w:right="45"/>
              <w:contextualSpacing/>
              <w:jc w:val="center"/>
            </w:pPr>
            <w:r w:rsidRPr="00D1495D">
              <w:t>NM_001124347</w:t>
            </w:r>
          </w:p>
        </w:tc>
      </w:tr>
      <w:tr w:rsidR="00D1495D" w14:paraId="630E9F18" w14:textId="77777777" w:rsidTr="00D1495D">
        <w:tc>
          <w:tcPr>
            <w:tcW w:w="1218" w:type="dxa"/>
          </w:tcPr>
          <w:p w14:paraId="1C458C5B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33262ECA" w14:textId="6FF04F4F" w:rsidR="00D1495D" w:rsidRDefault="00D1495D" w:rsidP="00D1495D">
            <w:pPr>
              <w:contextualSpacing/>
            </w:pPr>
            <w:r>
              <w:t xml:space="preserve">R: </w:t>
            </w:r>
            <w:r w:rsidRPr="00D1495D">
              <w:t>GGCTACAGGTCTGGCTTCAG</w:t>
            </w:r>
          </w:p>
        </w:tc>
        <w:tc>
          <w:tcPr>
            <w:tcW w:w="1304" w:type="dxa"/>
          </w:tcPr>
          <w:p w14:paraId="5ADDC9E8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997B0E9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1B6A9624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</w:tr>
      <w:tr w:rsidR="00D1495D" w14:paraId="44DB52AD" w14:textId="77777777" w:rsidTr="00D1495D">
        <w:tc>
          <w:tcPr>
            <w:tcW w:w="1218" w:type="dxa"/>
          </w:tcPr>
          <w:p w14:paraId="7DA8457B" w14:textId="423C0BE7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4850" w:type="dxa"/>
          </w:tcPr>
          <w:p w14:paraId="3B7E886E" w14:textId="312C2D96" w:rsidR="00D1495D" w:rsidRDefault="00D1495D" w:rsidP="00D1495D">
            <w:pPr>
              <w:contextualSpacing/>
            </w:pPr>
            <w:r>
              <w:t xml:space="preserve">F: </w:t>
            </w:r>
            <w:r w:rsidRPr="00D1495D">
              <w:t>CCGCCATGAACAACAGAACA</w:t>
            </w:r>
          </w:p>
        </w:tc>
        <w:tc>
          <w:tcPr>
            <w:tcW w:w="1304" w:type="dxa"/>
          </w:tcPr>
          <w:p w14:paraId="0044AA79" w14:textId="7E955942" w:rsidR="00D1495D" w:rsidRPr="0047624E" w:rsidRDefault="00D1495D" w:rsidP="00D1495D">
            <w:pPr>
              <w:ind w:right="15"/>
              <w:contextualSpacing/>
              <w:jc w:val="center"/>
            </w:pPr>
            <w:r>
              <w:t>105</w:t>
            </w:r>
          </w:p>
        </w:tc>
        <w:tc>
          <w:tcPr>
            <w:tcW w:w="1216" w:type="dxa"/>
          </w:tcPr>
          <w:p w14:paraId="654C9482" w14:textId="3BCA01EE" w:rsidR="00D1495D" w:rsidRPr="0047624E" w:rsidRDefault="00D1495D" w:rsidP="00D1495D">
            <w:pPr>
              <w:ind w:right="45"/>
              <w:contextualSpacing/>
              <w:jc w:val="center"/>
            </w:pPr>
            <w:r>
              <w:t>93</w:t>
            </w:r>
          </w:p>
        </w:tc>
        <w:tc>
          <w:tcPr>
            <w:tcW w:w="2028" w:type="dxa"/>
          </w:tcPr>
          <w:p w14:paraId="45EA340B" w14:textId="51B1BBC5" w:rsidR="00D1495D" w:rsidRPr="0047624E" w:rsidRDefault="00D1495D" w:rsidP="00D1495D">
            <w:pPr>
              <w:ind w:right="45"/>
              <w:contextualSpacing/>
              <w:jc w:val="center"/>
            </w:pPr>
            <w:r w:rsidRPr="00D1495D">
              <w:t>NM_001245099</w:t>
            </w:r>
          </w:p>
        </w:tc>
      </w:tr>
      <w:tr w:rsidR="00D1495D" w14:paraId="4B10C527" w14:textId="77777777" w:rsidTr="00D1495D">
        <w:tc>
          <w:tcPr>
            <w:tcW w:w="1218" w:type="dxa"/>
          </w:tcPr>
          <w:p w14:paraId="2D31B18C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6750659" w14:textId="1867E6D0" w:rsidR="00D1495D" w:rsidRDefault="00D1495D" w:rsidP="00D1495D">
            <w:pPr>
              <w:contextualSpacing/>
            </w:pPr>
            <w:r>
              <w:t xml:space="preserve">R: </w:t>
            </w:r>
            <w:r w:rsidRPr="00D1495D">
              <w:t>TCCTGCATTGGACGATCTCT</w:t>
            </w:r>
          </w:p>
        </w:tc>
        <w:tc>
          <w:tcPr>
            <w:tcW w:w="1304" w:type="dxa"/>
          </w:tcPr>
          <w:p w14:paraId="328170E7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2AD52F54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4F856216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</w:tr>
      <w:tr w:rsidR="00D1495D" w14:paraId="2E154400" w14:textId="77777777" w:rsidTr="00D1495D">
        <w:tc>
          <w:tcPr>
            <w:tcW w:w="1218" w:type="dxa"/>
          </w:tcPr>
          <w:p w14:paraId="2BCA2BA3" w14:textId="4C922C48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rpl13a</w:t>
            </w:r>
          </w:p>
        </w:tc>
        <w:tc>
          <w:tcPr>
            <w:tcW w:w="4850" w:type="dxa"/>
          </w:tcPr>
          <w:p w14:paraId="05F8E2FC" w14:textId="1EB9AE89" w:rsidR="00D1495D" w:rsidRDefault="00D1495D" w:rsidP="00D1495D">
            <w:pPr>
              <w:contextualSpacing/>
            </w:pPr>
            <w:r>
              <w:t>F: GGACAAGCTGCACTGGAGAG</w:t>
            </w:r>
          </w:p>
        </w:tc>
        <w:tc>
          <w:tcPr>
            <w:tcW w:w="1304" w:type="dxa"/>
          </w:tcPr>
          <w:p w14:paraId="38289E10" w14:textId="54697238" w:rsidR="00D1495D" w:rsidRPr="0047624E" w:rsidRDefault="00D1495D" w:rsidP="00D1495D">
            <w:pPr>
              <w:ind w:right="15"/>
              <w:contextualSpacing/>
              <w:jc w:val="center"/>
            </w:pPr>
            <w:r>
              <w:t>113</w:t>
            </w:r>
          </w:p>
        </w:tc>
        <w:tc>
          <w:tcPr>
            <w:tcW w:w="1216" w:type="dxa"/>
          </w:tcPr>
          <w:p w14:paraId="09448E5A" w14:textId="6C4FADE0" w:rsidR="00D1495D" w:rsidRPr="0047624E" w:rsidRDefault="00D1495D" w:rsidP="00D1495D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2615D190" w14:textId="47CE5AEB" w:rsidR="00D1495D" w:rsidRPr="0047624E" w:rsidRDefault="00D1495D" w:rsidP="00D1495D">
            <w:pPr>
              <w:ind w:right="45"/>
              <w:contextualSpacing/>
              <w:jc w:val="center"/>
            </w:pPr>
            <w:r w:rsidRPr="009221D1">
              <w:t>XM_021574753</w:t>
            </w:r>
          </w:p>
        </w:tc>
      </w:tr>
      <w:tr w:rsidR="00D1495D" w14:paraId="1604F63F" w14:textId="77777777" w:rsidTr="00D1495D">
        <w:tc>
          <w:tcPr>
            <w:tcW w:w="1218" w:type="dxa"/>
          </w:tcPr>
          <w:p w14:paraId="7D020CB8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52AEF09E" w14:textId="5282BC9E" w:rsidR="00D1495D" w:rsidRDefault="00D1495D" w:rsidP="00D1495D">
            <w:pPr>
              <w:contextualSpacing/>
            </w:pPr>
            <w:r>
              <w:t>R: GTGGGCTTCAGACGGACAAT</w:t>
            </w:r>
          </w:p>
        </w:tc>
        <w:tc>
          <w:tcPr>
            <w:tcW w:w="1304" w:type="dxa"/>
          </w:tcPr>
          <w:p w14:paraId="1C51CE51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964C901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7A7FDB17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</w:tr>
      <w:tr w:rsidR="00D1495D" w14:paraId="6E6D8395" w14:textId="77777777" w:rsidTr="00D1495D">
        <w:tc>
          <w:tcPr>
            <w:tcW w:w="1218" w:type="dxa"/>
          </w:tcPr>
          <w:p w14:paraId="086E3D36" w14:textId="5FA5CC79" w:rsidR="00D1495D" w:rsidRDefault="00D1495D" w:rsidP="00D1495D">
            <w:pPr>
              <w:contextualSpacing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nf</w:t>
            </w:r>
            <w:proofErr w:type="spellEnd"/>
            <w:r w:rsidR="004A7A5E">
              <w:rPr>
                <w:i/>
              </w:rPr>
              <w:t>α</w:t>
            </w:r>
          </w:p>
        </w:tc>
        <w:tc>
          <w:tcPr>
            <w:tcW w:w="4850" w:type="dxa"/>
          </w:tcPr>
          <w:p w14:paraId="082EF838" w14:textId="4C1889DC" w:rsidR="00D1495D" w:rsidRDefault="00D1495D" w:rsidP="00D1495D">
            <w:pPr>
              <w:contextualSpacing/>
            </w:pPr>
            <w:r>
              <w:t xml:space="preserve">F: </w:t>
            </w:r>
            <w:r w:rsidRPr="00D1495D">
              <w:t>CACACTGGGCTCTTCTTCGT</w:t>
            </w:r>
          </w:p>
        </w:tc>
        <w:tc>
          <w:tcPr>
            <w:tcW w:w="1304" w:type="dxa"/>
          </w:tcPr>
          <w:p w14:paraId="0CF52748" w14:textId="0A727395" w:rsidR="00D1495D" w:rsidRPr="0047624E" w:rsidRDefault="00D1495D" w:rsidP="00D1495D">
            <w:pPr>
              <w:ind w:right="15"/>
              <w:contextualSpacing/>
              <w:jc w:val="center"/>
            </w:pPr>
            <w:r>
              <w:t>155</w:t>
            </w:r>
          </w:p>
        </w:tc>
        <w:tc>
          <w:tcPr>
            <w:tcW w:w="1216" w:type="dxa"/>
          </w:tcPr>
          <w:p w14:paraId="33F0ABB5" w14:textId="285D70FC" w:rsidR="00D1495D" w:rsidRPr="0047624E" w:rsidRDefault="00D1495D" w:rsidP="00D1495D">
            <w:pPr>
              <w:ind w:right="45"/>
              <w:contextualSpacing/>
              <w:jc w:val="center"/>
            </w:pPr>
            <w:r>
              <w:t>98</w:t>
            </w:r>
          </w:p>
        </w:tc>
        <w:tc>
          <w:tcPr>
            <w:tcW w:w="2028" w:type="dxa"/>
          </w:tcPr>
          <w:p w14:paraId="32F7FB39" w14:textId="42F223D0" w:rsidR="00D1495D" w:rsidRPr="0047624E" w:rsidRDefault="00D1495D" w:rsidP="00D1495D">
            <w:pPr>
              <w:ind w:right="45"/>
              <w:contextualSpacing/>
              <w:jc w:val="center"/>
            </w:pPr>
            <w:r>
              <w:t>NM_001124374</w:t>
            </w:r>
          </w:p>
        </w:tc>
      </w:tr>
      <w:tr w:rsidR="00D1495D" w14:paraId="0C3E9562" w14:textId="77777777" w:rsidTr="00D1495D">
        <w:tc>
          <w:tcPr>
            <w:tcW w:w="1218" w:type="dxa"/>
          </w:tcPr>
          <w:p w14:paraId="6C935A49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BFB98AE" w14:textId="38D4308C" w:rsidR="00D1495D" w:rsidRDefault="00D1495D" w:rsidP="00D1495D">
            <w:pPr>
              <w:contextualSpacing/>
            </w:pPr>
            <w:r>
              <w:t xml:space="preserve">R: </w:t>
            </w:r>
            <w:r w:rsidR="0009769E" w:rsidRPr="0009769E">
              <w:t>CAAACTGACCTTACCCCGCT</w:t>
            </w:r>
          </w:p>
        </w:tc>
        <w:tc>
          <w:tcPr>
            <w:tcW w:w="1304" w:type="dxa"/>
          </w:tcPr>
          <w:p w14:paraId="2E1D3649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31B857BA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080A3FCF" w14:textId="57E0391A" w:rsidR="00D1495D" w:rsidRPr="0047624E" w:rsidRDefault="00D1495D" w:rsidP="00D1495D">
            <w:pPr>
              <w:ind w:right="45"/>
              <w:contextualSpacing/>
              <w:jc w:val="center"/>
            </w:pPr>
            <w:r>
              <w:t>NM_001124357</w:t>
            </w:r>
          </w:p>
        </w:tc>
      </w:tr>
      <w:tr w:rsidR="00D1495D" w14:paraId="39FA374E" w14:textId="77777777" w:rsidTr="00D1495D">
        <w:tc>
          <w:tcPr>
            <w:tcW w:w="1218" w:type="dxa"/>
          </w:tcPr>
          <w:p w14:paraId="37C2AADB" w14:textId="24455B09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ucn2a</w:t>
            </w:r>
          </w:p>
        </w:tc>
        <w:tc>
          <w:tcPr>
            <w:tcW w:w="4850" w:type="dxa"/>
          </w:tcPr>
          <w:p w14:paraId="42216F7F" w14:textId="11DE0317" w:rsidR="00D1495D" w:rsidRDefault="00D1495D" w:rsidP="00D1495D">
            <w:pPr>
              <w:contextualSpacing/>
            </w:pPr>
            <w:r w:rsidRPr="00D1495D">
              <w:t>F: CATGCGTATGTGTCTGAGCC</w:t>
            </w:r>
          </w:p>
        </w:tc>
        <w:tc>
          <w:tcPr>
            <w:tcW w:w="1304" w:type="dxa"/>
          </w:tcPr>
          <w:p w14:paraId="17BF301C" w14:textId="25B67EBB" w:rsidR="00D1495D" w:rsidRPr="0047624E" w:rsidRDefault="00D1495D" w:rsidP="00D1495D">
            <w:pPr>
              <w:ind w:right="15"/>
              <w:contextualSpacing/>
              <w:jc w:val="center"/>
            </w:pPr>
            <w:r>
              <w:t>61</w:t>
            </w:r>
          </w:p>
        </w:tc>
        <w:tc>
          <w:tcPr>
            <w:tcW w:w="1216" w:type="dxa"/>
          </w:tcPr>
          <w:p w14:paraId="1CA554E7" w14:textId="416BE072" w:rsidR="00D1495D" w:rsidRPr="0047624E" w:rsidRDefault="00D1495D" w:rsidP="00D1495D">
            <w:pPr>
              <w:ind w:right="45"/>
              <w:contextualSpacing/>
              <w:jc w:val="center"/>
            </w:pPr>
            <w:r>
              <w:t>101</w:t>
            </w:r>
          </w:p>
        </w:tc>
        <w:tc>
          <w:tcPr>
            <w:tcW w:w="2028" w:type="dxa"/>
          </w:tcPr>
          <w:p w14:paraId="0DB6D446" w14:textId="6242033D" w:rsidR="00D1495D" w:rsidRPr="0047624E" w:rsidRDefault="00D1495D" w:rsidP="00D1495D">
            <w:pPr>
              <w:ind w:right="45"/>
              <w:contextualSpacing/>
              <w:jc w:val="center"/>
            </w:pPr>
            <w:r w:rsidRPr="00D1495D">
              <w:t>CDQ61544</w:t>
            </w:r>
          </w:p>
        </w:tc>
      </w:tr>
      <w:tr w:rsidR="00D1495D" w14:paraId="3B98AE2C" w14:textId="77777777" w:rsidTr="00D1495D">
        <w:tc>
          <w:tcPr>
            <w:tcW w:w="1218" w:type="dxa"/>
          </w:tcPr>
          <w:p w14:paraId="1AA95425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D0DDDE4" w14:textId="038DD7DB" w:rsidR="00D1495D" w:rsidRDefault="00D1495D" w:rsidP="00D1495D">
            <w:pPr>
              <w:contextualSpacing/>
            </w:pPr>
            <w:r w:rsidRPr="00D1495D">
              <w:t>R: TCTTCTCCCATCCTTTGGCAC</w:t>
            </w:r>
          </w:p>
        </w:tc>
        <w:tc>
          <w:tcPr>
            <w:tcW w:w="1304" w:type="dxa"/>
          </w:tcPr>
          <w:p w14:paraId="4806547C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35E3FF2D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06C12AEE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</w:tr>
      <w:tr w:rsidR="00D1495D" w14:paraId="5AACFA1F" w14:textId="77777777" w:rsidTr="00D1495D">
        <w:tc>
          <w:tcPr>
            <w:tcW w:w="1218" w:type="dxa"/>
          </w:tcPr>
          <w:p w14:paraId="176DB75E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ucn2b</w:t>
            </w:r>
          </w:p>
        </w:tc>
        <w:tc>
          <w:tcPr>
            <w:tcW w:w="4850" w:type="dxa"/>
          </w:tcPr>
          <w:p w14:paraId="67203F4D" w14:textId="77777777" w:rsidR="00D1495D" w:rsidRDefault="00D1495D" w:rsidP="00D1495D">
            <w:pPr>
              <w:contextualSpacing/>
            </w:pPr>
            <w:r>
              <w:t xml:space="preserve">F: </w:t>
            </w:r>
            <w:r w:rsidRPr="007B56CA">
              <w:t>ACTCCTAAGTTGTGACATTGGA</w:t>
            </w:r>
          </w:p>
        </w:tc>
        <w:tc>
          <w:tcPr>
            <w:tcW w:w="1304" w:type="dxa"/>
          </w:tcPr>
          <w:p w14:paraId="5B2968FA" w14:textId="77777777" w:rsidR="00D1495D" w:rsidRPr="0047624E" w:rsidRDefault="00D1495D" w:rsidP="00D1495D">
            <w:pPr>
              <w:ind w:right="15"/>
              <w:contextualSpacing/>
              <w:jc w:val="center"/>
            </w:pPr>
            <w:r>
              <w:t>68</w:t>
            </w:r>
          </w:p>
        </w:tc>
        <w:tc>
          <w:tcPr>
            <w:tcW w:w="1216" w:type="dxa"/>
          </w:tcPr>
          <w:p w14:paraId="5EAD3043" w14:textId="77777777" w:rsidR="00D1495D" w:rsidRPr="0047624E" w:rsidRDefault="00D1495D" w:rsidP="00D1495D">
            <w:pPr>
              <w:ind w:right="45"/>
              <w:contextualSpacing/>
              <w:jc w:val="center"/>
            </w:pPr>
            <w:r>
              <w:t>99</w:t>
            </w:r>
          </w:p>
        </w:tc>
        <w:tc>
          <w:tcPr>
            <w:tcW w:w="2028" w:type="dxa"/>
          </w:tcPr>
          <w:p w14:paraId="35215454" w14:textId="7A2658BC" w:rsidR="00D1495D" w:rsidRPr="0047624E" w:rsidRDefault="00D1495D" w:rsidP="00D1495D">
            <w:pPr>
              <w:ind w:right="45"/>
              <w:contextualSpacing/>
              <w:jc w:val="center"/>
            </w:pPr>
            <w:r w:rsidRPr="00AC7BCB">
              <w:t>XM_021570508</w:t>
            </w:r>
          </w:p>
        </w:tc>
      </w:tr>
      <w:tr w:rsidR="00D1495D" w14:paraId="780C0AEA" w14:textId="77777777" w:rsidTr="00D1495D">
        <w:tc>
          <w:tcPr>
            <w:tcW w:w="1218" w:type="dxa"/>
          </w:tcPr>
          <w:p w14:paraId="39046EC6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7A1A70E7" w14:textId="77777777" w:rsidR="00D1495D" w:rsidRDefault="00D1495D" w:rsidP="00D1495D">
            <w:pPr>
              <w:contextualSpacing/>
            </w:pPr>
            <w:r>
              <w:t xml:space="preserve">R: </w:t>
            </w:r>
            <w:r w:rsidRPr="007B56CA">
              <w:t>CCAGACACAGGCTTAGATG</w:t>
            </w:r>
          </w:p>
        </w:tc>
        <w:tc>
          <w:tcPr>
            <w:tcW w:w="1304" w:type="dxa"/>
          </w:tcPr>
          <w:p w14:paraId="636A38FD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7D19317A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4A8C00EB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</w:tr>
      <w:tr w:rsidR="00D1495D" w14:paraId="3E9281A1" w14:textId="77777777" w:rsidTr="00D1495D">
        <w:tc>
          <w:tcPr>
            <w:tcW w:w="1218" w:type="dxa"/>
          </w:tcPr>
          <w:p w14:paraId="010BA128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ucn3</w:t>
            </w:r>
          </w:p>
        </w:tc>
        <w:tc>
          <w:tcPr>
            <w:tcW w:w="4850" w:type="dxa"/>
          </w:tcPr>
          <w:p w14:paraId="36322F9B" w14:textId="77777777" w:rsidR="00D1495D" w:rsidRDefault="00D1495D" w:rsidP="00D1495D">
            <w:pPr>
              <w:contextualSpacing/>
            </w:pPr>
            <w:r>
              <w:t xml:space="preserve">F: </w:t>
            </w:r>
            <w:r w:rsidRPr="007B56CA">
              <w:t>GCACGGAACTTGGACATCAT</w:t>
            </w:r>
          </w:p>
        </w:tc>
        <w:tc>
          <w:tcPr>
            <w:tcW w:w="1304" w:type="dxa"/>
          </w:tcPr>
          <w:p w14:paraId="3E59305E" w14:textId="77777777" w:rsidR="00D1495D" w:rsidRPr="0047624E" w:rsidRDefault="00D1495D" w:rsidP="00D1495D">
            <w:pPr>
              <w:ind w:right="15"/>
              <w:contextualSpacing/>
              <w:jc w:val="center"/>
            </w:pPr>
            <w:r>
              <w:t>91</w:t>
            </w:r>
          </w:p>
        </w:tc>
        <w:tc>
          <w:tcPr>
            <w:tcW w:w="1216" w:type="dxa"/>
          </w:tcPr>
          <w:p w14:paraId="7EA14A08" w14:textId="77777777" w:rsidR="00D1495D" w:rsidRPr="0047624E" w:rsidRDefault="00D1495D" w:rsidP="00D1495D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0CA2047A" w14:textId="7215323F" w:rsidR="00D1495D" w:rsidRPr="0047624E" w:rsidRDefault="00D1495D" w:rsidP="00D1495D">
            <w:pPr>
              <w:ind w:right="45"/>
              <w:contextualSpacing/>
              <w:jc w:val="center"/>
            </w:pPr>
            <w:r w:rsidRPr="00AC7BCB">
              <w:t>XM_021596023</w:t>
            </w:r>
          </w:p>
        </w:tc>
      </w:tr>
      <w:tr w:rsidR="00D1495D" w14:paraId="31C92BB6" w14:textId="77777777" w:rsidTr="00D1495D">
        <w:tc>
          <w:tcPr>
            <w:tcW w:w="1218" w:type="dxa"/>
          </w:tcPr>
          <w:p w14:paraId="1583D801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7E026205" w14:textId="77777777" w:rsidR="00D1495D" w:rsidRDefault="00D1495D" w:rsidP="00D1495D">
            <w:pPr>
              <w:contextualSpacing/>
            </w:pPr>
            <w:r>
              <w:t xml:space="preserve">R: </w:t>
            </w:r>
            <w:r w:rsidRPr="007B56CA">
              <w:t>GTCTGAGACAGAGGCTGGAG</w:t>
            </w:r>
          </w:p>
        </w:tc>
        <w:tc>
          <w:tcPr>
            <w:tcW w:w="1304" w:type="dxa"/>
          </w:tcPr>
          <w:p w14:paraId="3C775AD8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49E4E237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6CC73856" w14:textId="4E12AD19" w:rsidR="00D1495D" w:rsidRPr="0047624E" w:rsidRDefault="00D1495D" w:rsidP="00D1495D">
            <w:pPr>
              <w:ind w:right="45"/>
              <w:contextualSpacing/>
              <w:jc w:val="center"/>
            </w:pPr>
            <w:r w:rsidRPr="00AC7BCB">
              <w:t>XM_036945073</w:t>
            </w:r>
          </w:p>
        </w:tc>
      </w:tr>
      <w:tr w:rsidR="00D1495D" w14:paraId="522B829C" w14:textId="77777777" w:rsidTr="00D1495D">
        <w:tc>
          <w:tcPr>
            <w:tcW w:w="1218" w:type="dxa"/>
          </w:tcPr>
          <w:p w14:paraId="21762831" w14:textId="243E9105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lastRenderedPageBreak/>
              <w:t>uts1a</w:t>
            </w:r>
          </w:p>
        </w:tc>
        <w:tc>
          <w:tcPr>
            <w:tcW w:w="4850" w:type="dxa"/>
          </w:tcPr>
          <w:p w14:paraId="4CF09A2B" w14:textId="289CF3CD" w:rsidR="00D1495D" w:rsidRDefault="00D1495D" w:rsidP="00D1495D">
            <w:pPr>
              <w:contextualSpacing/>
            </w:pPr>
            <w:r w:rsidRPr="00D1495D">
              <w:t>F: GTTGCTGAAGGCTGGTGATA</w:t>
            </w:r>
          </w:p>
        </w:tc>
        <w:tc>
          <w:tcPr>
            <w:tcW w:w="1304" w:type="dxa"/>
          </w:tcPr>
          <w:p w14:paraId="45575091" w14:textId="5D66DECC" w:rsidR="00D1495D" w:rsidRPr="0047624E" w:rsidRDefault="00D1495D" w:rsidP="00D1495D">
            <w:pPr>
              <w:ind w:right="15"/>
              <w:contextualSpacing/>
              <w:jc w:val="center"/>
            </w:pPr>
            <w:r>
              <w:t>82</w:t>
            </w:r>
          </w:p>
        </w:tc>
        <w:tc>
          <w:tcPr>
            <w:tcW w:w="1216" w:type="dxa"/>
          </w:tcPr>
          <w:p w14:paraId="41BAA890" w14:textId="7EFB90AA" w:rsidR="00D1495D" w:rsidRPr="0047624E" w:rsidRDefault="00D1495D" w:rsidP="00D1495D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30E166A5" w14:textId="090CB6E9" w:rsidR="00D1495D" w:rsidRPr="00AC7BCB" w:rsidRDefault="00D1495D" w:rsidP="00D1495D">
            <w:pPr>
              <w:ind w:right="45"/>
              <w:contextualSpacing/>
              <w:jc w:val="center"/>
            </w:pPr>
            <w:r w:rsidRPr="00D1495D">
              <w:t>NM_001124343</w:t>
            </w:r>
          </w:p>
        </w:tc>
      </w:tr>
      <w:tr w:rsidR="00D1495D" w14:paraId="677F074F" w14:textId="77777777" w:rsidTr="00D1495D">
        <w:tc>
          <w:tcPr>
            <w:tcW w:w="1218" w:type="dxa"/>
          </w:tcPr>
          <w:p w14:paraId="2766F5C3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33EEF868" w14:textId="730736E2" w:rsidR="00D1495D" w:rsidRDefault="00D1495D" w:rsidP="00D1495D">
            <w:pPr>
              <w:contextualSpacing/>
            </w:pPr>
            <w:r w:rsidRPr="00D1495D">
              <w:t>R: CAACCGGGGATTTCTTTG</w:t>
            </w:r>
          </w:p>
        </w:tc>
        <w:tc>
          <w:tcPr>
            <w:tcW w:w="1304" w:type="dxa"/>
          </w:tcPr>
          <w:p w14:paraId="71BC7AF4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66C5E64A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51208444" w14:textId="77777777" w:rsidR="00D1495D" w:rsidRPr="00AC7BCB" w:rsidRDefault="00D1495D" w:rsidP="00D1495D">
            <w:pPr>
              <w:ind w:right="45"/>
              <w:contextualSpacing/>
              <w:jc w:val="center"/>
            </w:pPr>
          </w:p>
        </w:tc>
      </w:tr>
      <w:tr w:rsidR="00D1495D" w14:paraId="146118DA" w14:textId="77777777" w:rsidTr="00D1495D">
        <w:tc>
          <w:tcPr>
            <w:tcW w:w="1218" w:type="dxa"/>
          </w:tcPr>
          <w:p w14:paraId="0D9EB153" w14:textId="0324B039" w:rsidR="00D1495D" w:rsidRDefault="00D1495D" w:rsidP="00D1495D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uts1b</w:t>
            </w:r>
          </w:p>
        </w:tc>
        <w:tc>
          <w:tcPr>
            <w:tcW w:w="4850" w:type="dxa"/>
          </w:tcPr>
          <w:p w14:paraId="1C056637" w14:textId="5E9DE8C2" w:rsidR="00D1495D" w:rsidRDefault="00D1495D" w:rsidP="00D1495D">
            <w:pPr>
              <w:contextualSpacing/>
            </w:pPr>
            <w:r w:rsidRPr="00D1495D">
              <w:t>F: GGCGACGCAGTTTCCTAC</w:t>
            </w:r>
          </w:p>
        </w:tc>
        <w:tc>
          <w:tcPr>
            <w:tcW w:w="1304" w:type="dxa"/>
          </w:tcPr>
          <w:p w14:paraId="162F1424" w14:textId="15FB4C01" w:rsidR="00D1495D" w:rsidRPr="0047624E" w:rsidRDefault="00D1495D" w:rsidP="00D1495D">
            <w:pPr>
              <w:ind w:right="15"/>
              <w:contextualSpacing/>
              <w:jc w:val="center"/>
            </w:pPr>
            <w:r>
              <w:t>60</w:t>
            </w:r>
          </w:p>
        </w:tc>
        <w:tc>
          <w:tcPr>
            <w:tcW w:w="1216" w:type="dxa"/>
          </w:tcPr>
          <w:p w14:paraId="2724597C" w14:textId="079A3AB6" w:rsidR="00D1495D" w:rsidRPr="0047624E" w:rsidRDefault="00D1495D" w:rsidP="00D1495D">
            <w:pPr>
              <w:ind w:right="45"/>
              <w:contextualSpacing/>
              <w:jc w:val="center"/>
            </w:pPr>
            <w:r>
              <w:t>99</w:t>
            </w:r>
          </w:p>
        </w:tc>
        <w:tc>
          <w:tcPr>
            <w:tcW w:w="2028" w:type="dxa"/>
          </w:tcPr>
          <w:p w14:paraId="3889AA90" w14:textId="2DC956F8" w:rsidR="00D1495D" w:rsidRPr="0047624E" w:rsidRDefault="00D1495D" w:rsidP="00D1495D">
            <w:pPr>
              <w:ind w:right="45"/>
              <w:contextualSpacing/>
              <w:jc w:val="center"/>
            </w:pPr>
            <w:r w:rsidRPr="00D1495D">
              <w:t>XM_021612039</w:t>
            </w:r>
          </w:p>
        </w:tc>
      </w:tr>
      <w:tr w:rsidR="00D1495D" w14:paraId="39169C6D" w14:textId="77777777" w:rsidTr="00D1495D">
        <w:tc>
          <w:tcPr>
            <w:tcW w:w="1218" w:type="dxa"/>
            <w:tcBorders>
              <w:bottom w:val="single" w:sz="4" w:space="0" w:color="auto"/>
            </w:tcBorders>
          </w:tcPr>
          <w:p w14:paraId="6C03220F" w14:textId="77777777" w:rsidR="00D1495D" w:rsidRDefault="00D1495D" w:rsidP="00D1495D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  <w:tcBorders>
              <w:bottom w:val="single" w:sz="4" w:space="0" w:color="auto"/>
            </w:tcBorders>
          </w:tcPr>
          <w:p w14:paraId="4F3E8280" w14:textId="2F6C69FB" w:rsidR="00D1495D" w:rsidRDefault="00D1495D" w:rsidP="00D1495D">
            <w:pPr>
              <w:contextualSpacing/>
            </w:pPr>
            <w:r w:rsidRPr="00D1495D">
              <w:t>R: GGGATTTCTCTGCAAATAACG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C213574" w14:textId="77777777" w:rsidR="00D1495D" w:rsidRPr="0047624E" w:rsidRDefault="00D1495D" w:rsidP="00D1495D">
            <w:pPr>
              <w:ind w:right="15"/>
              <w:contextualSpacing/>
              <w:jc w:val="center"/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10C6B86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2485B8FE" w14:textId="77777777" w:rsidR="00D1495D" w:rsidRPr="0047624E" w:rsidRDefault="00D1495D" w:rsidP="00D1495D">
            <w:pPr>
              <w:ind w:right="45"/>
              <w:contextualSpacing/>
              <w:jc w:val="center"/>
            </w:pPr>
          </w:p>
        </w:tc>
      </w:tr>
    </w:tbl>
    <w:p w14:paraId="4B591A68" w14:textId="1012347B" w:rsidR="002A7CBE" w:rsidRDefault="00D1495D" w:rsidP="00516FFF">
      <w:proofErr w:type="spellStart"/>
      <w:r w:rsidRPr="009221D1">
        <w:rPr>
          <w:i/>
          <w:iCs/>
        </w:rPr>
        <w:t>crf</w:t>
      </w:r>
      <w:proofErr w:type="spellEnd"/>
      <w:r>
        <w:t xml:space="preserve">, </w:t>
      </w:r>
      <w:r w:rsidRPr="004E2C7A">
        <w:t>corticotropin-releasing factor</w:t>
      </w:r>
      <w:r>
        <w:t xml:space="preserve">; </w:t>
      </w:r>
      <w:proofErr w:type="spellStart"/>
      <w:r w:rsidRPr="009221D1">
        <w:rPr>
          <w:i/>
          <w:iCs/>
        </w:rPr>
        <w:t>crfbp</w:t>
      </w:r>
      <w:proofErr w:type="spellEnd"/>
      <w:r>
        <w:t>,</w:t>
      </w:r>
      <w:r w:rsidRPr="00396953">
        <w:t xml:space="preserve"> </w:t>
      </w:r>
      <w:r w:rsidRPr="004E2C7A">
        <w:t>corticotropin-releasing factor</w:t>
      </w:r>
      <w:r>
        <w:t xml:space="preserve"> binding protein; </w:t>
      </w:r>
      <w:proofErr w:type="spellStart"/>
      <w:r w:rsidRPr="00DD5203">
        <w:rPr>
          <w:i/>
          <w:iCs/>
        </w:rPr>
        <w:t>crfr</w:t>
      </w:r>
      <w:proofErr w:type="spellEnd"/>
      <w:r w:rsidRPr="004E2C7A">
        <w:t>, corticotropin-releasing factor receptor</w:t>
      </w:r>
      <w:r>
        <w:t xml:space="preserve">; </w:t>
      </w:r>
      <w:r>
        <w:rPr>
          <w:i/>
          <w:iCs/>
        </w:rPr>
        <w:t>c3</w:t>
      </w:r>
      <w:r>
        <w:t xml:space="preserve">, complement 3; </w:t>
      </w:r>
      <w:r w:rsidRPr="00DD5203">
        <w:rPr>
          <w:i/>
          <w:iCs/>
        </w:rPr>
        <w:t>ef1α</w:t>
      </w:r>
      <w:r w:rsidRPr="004E2C7A">
        <w:t>, elongation factor 1α;</w:t>
      </w:r>
      <w:r w:rsidR="007E659F">
        <w:t xml:space="preserve"> </w:t>
      </w:r>
      <w:proofErr w:type="spellStart"/>
      <w:r w:rsidR="007E659F">
        <w:rPr>
          <w:i/>
          <w:iCs/>
        </w:rPr>
        <w:t>ifn</w:t>
      </w:r>
      <w:r w:rsidR="004A7A5E">
        <w:rPr>
          <w:i/>
          <w:iCs/>
        </w:rPr>
        <w:t>γ</w:t>
      </w:r>
      <w:proofErr w:type="spellEnd"/>
      <w:r w:rsidR="007E659F">
        <w:t xml:space="preserve"> interferon γ,</w:t>
      </w:r>
      <w:r>
        <w:t xml:space="preserve"> </w:t>
      </w:r>
      <w:r>
        <w:rPr>
          <w:i/>
          <w:iCs/>
        </w:rPr>
        <w:t>il</w:t>
      </w:r>
      <w:r>
        <w:t>, interleukin;</w:t>
      </w:r>
      <w:r w:rsidRPr="004E2C7A">
        <w:t xml:space="preserve"> </w:t>
      </w:r>
      <w:r w:rsidRPr="00DD5203">
        <w:rPr>
          <w:i/>
          <w:iCs/>
        </w:rPr>
        <w:t>rpl13a</w:t>
      </w:r>
      <w:r w:rsidRPr="004E2C7A">
        <w:t xml:space="preserve">, ribosomal protein </w:t>
      </w:r>
      <w:r>
        <w:t>L13a;</w:t>
      </w:r>
      <w:r w:rsidR="007E659F">
        <w:t xml:space="preserve"> </w:t>
      </w:r>
      <w:proofErr w:type="spellStart"/>
      <w:r w:rsidR="007E659F">
        <w:rPr>
          <w:i/>
          <w:iCs/>
        </w:rPr>
        <w:t>tnf</w:t>
      </w:r>
      <w:proofErr w:type="spellEnd"/>
      <w:r w:rsidR="004A7A5E">
        <w:rPr>
          <w:i/>
        </w:rPr>
        <w:t>α</w:t>
      </w:r>
      <w:r w:rsidR="007E659F">
        <w:t xml:space="preserve">, tumor necrotic factor </w:t>
      </w:r>
      <w:r w:rsidR="007E659F" w:rsidRPr="004E2C7A">
        <w:t>α;</w:t>
      </w:r>
      <w:r>
        <w:t xml:space="preserve"> </w:t>
      </w:r>
      <w:proofErr w:type="spellStart"/>
      <w:r w:rsidRPr="00DD5203">
        <w:rPr>
          <w:i/>
          <w:iCs/>
        </w:rPr>
        <w:t>ucn</w:t>
      </w:r>
      <w:proofErr w:type="spellEnd"/>
      <w:r>
        <w:t xml:space="preserve">, urocortin; </w:t>
      </w:r>
      <w:proofErr w:type="spellStart"/>
      <w:r>
        <w:rPr>
          <w:i/>
          <w:iCs/>
        </w:rPr>
        <w:t>uts</w:t>
      </w:r>
      <w:proofErr w:type="spellEnd"/>
      <w:r>
        <w:t>, urotensin.</w:t>
      </w:r>
      <w:r w:rsidR="002A7CBE">
        <w:br w:type="page"/>
      </w:r>
    </w:p>
    <w:p w14:paraId="64634372" w14:textId="77777777" w:rsidR="002A7CBE" w:rsidRDefault="002A7CBE" w:rsidP="00D1495D">
      <w:pPr>
        <w:sectPr w:rsidR="002A7CBE" w:rsidSect="00D1495D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5CEC6CD" w14:textId="653898C3" w:rsidR="00D339CA" w:rsidRPr="003035F8" w:rsidRDefault="00D339CA" w:rsidP="00D339CA">
      <w:r>
        <w:rPr>
          <w:b/>
          <w:bCs/>
        </w:rPr>
        <w:lastRenderedPageBreak/>
        <w:t xml:space="preserve">Supplemental </w:t>
      </w:r>
      <w:r w:rsidRPr="003035F8">
        <w:rPr>
          <w:b/>
          <w:bCs/>
        </w:rPr>
        <w:t xml:space="preserve">Table </w:t>
      </w:r>
      <w:r>
        <w:rPr>
          <w:b/>
          <w:bCs/>
        </w:rPr>
        <w:t>2</w:t>
      </w:r>
      <w:r w:rsidRPr="003035F8">
        <w:rPr>
          <w:b/>
          <w:bCs/>
        </w:rPr>
        <w:t>.</w:t>
      </w:r>
      <w:r w:rsidRPr="003035F8">
        <w:t xml:space="preserve"> </w:t>
      </w:r>
      <w:r>
        <w:t>Time dependent e</w:t>
      </w:r>
      <w:r w:rsidRPr="003035F8">
        <w:t xml:space="preserve">ffects of </w:t>
      </w:r>
      <w:r>
        <w:rPr>
          <w:bCs/>
        </w:rPr>
        <w:t>saline or vaccine treatment on</w:t>
      </w:r>
      <w:r>
        <w:t xml:space="preserve"> </w:t>
      </w:r>
      <w:r w:rsidRPr="003035F8">
        <w:t>transcript abundance of CRF system components in the</w:t>
      </w:r>
      <w:r>
        <w:t xml:space="preserve"> gills, and</w:t>
      </w:r>
      <w:r w:rsidRPr="003035F8">
        <w:t xml:space="preserve"> </w:t>
      </w:r>
      <w:r>
        <w:t>middle (Mid. Int.)</w:t>
      </w:r>
      <w:r w:rsidRPr="003035F8">
        <w:t xml:space="preserve"> and posterior</w:t>
      </w:r>
      <w:r>
        <w:t xml:space="preserve"> (Post. Int.)</w:t>
      </w:r>
      <w:r w:rsidRPr="003035F8">
        <w:t xml:space="preserve"> </w:t>
      </w:r>
      <w:r>
        <w:t xml:space="preserve">segments of the </w:t>
      </w:r>
      <w:r w:rsidRPr="003035F8">
        <w:t>intestine</w:t>
      </w:r>
      <w:r w:rsidRPr="00D339CA">
        <w:t xml:space="preserve"> </w:t>
      </w:r>
      <w:r>
        <w:t>in rainbow trout (</w:t>
      </w:r>
      <w:r>
        <w:rPr>
          <w:i/>
          <w:iCs/>
        </w:rPr>
        <w:t>Oncorhynchus mykiss</w:t>
      </w:r>
      <w:r>
        <w:t>)</w:t>
      </w:r>
      <w:r w:rsidRPr="003035F8">
        <w:t xml:space="preserve">. Data are presented as means ± SEM (N = </w:t>
      </w:r>
      <w:r>
        <w:t>8=11</w:t>
      </w:r>
      <w:r w:rsidRPr="003035F8">
        <w:t xml:space="preserve"> per group). Significant effects are indicated with </w:t>
      </w:r>
      <w:r w:rsidRPr="003035F8">
        <w:rPr>
          <w:b/>
          <w:bCs/>
        </w:rPr>
        <w:t>bold</w:t>
      </w:r>
      <w:r w:rsidRPr="003035F8">
        <w:t xml:space="preserve"> (p &lt; 0.05) and differences </w:t>
      </w:r>
      <w:r w:rsidR="00EE486F">
        <w:t xml:space="preserve">based </w:t>
      </w:r>
      <w:r w:rsidRPr="003035F8">
        <w:t>on post hoc analysis are indicated using letters</w:t>
      </w:r>
      <w:r w:rsidR="00990B7E">
        <w:t xml:space="preserve"> (across time within a group)</w:t>
      </w:r>
      <w:r w:rsidR="004B4B18">
        <w:t>, asterisks (between groups within a timepoint)</w:t>
      </w:r>
      <w:r w:rsidR="00990B7E">
        <w:t xml:space="preserve"> or symbols (overall time effects)</w:t>
      </w:r>
      <w:r w:rsidRPr="003035F8">
        <w:t>.</w:t>
      </w:r>
      <w:r w:rsidRPr="00C20415">
        <w:t xml:space="preserve"> </w:t>
      </w:r>
    </w:p>
    <w:tbl>
      <w:tblPr>
        <w:tblStyle w:val="TableGrid"/>
        <w:tblW w:w="12389" w:type="dxa"/>
        <w:tblInd w:w="-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1036"/>
        <w:gridCol w:w="1433"/>
        <w:gridCol w:w="1487"/>
        <w:gridCol w:w="1409"/>
        <w:gridCol w:w="1498"/>
        <w:gridCol w:w="1457"/>
        <w:gridCol w:w="1363"/>
        <w:gridCol w:w="771"/>
        <w:gridCol w:w="893"/>
      </w:tblGrid>
      <w:tr w:rsidR="004B4B18" w:rsidRPr="003035F8" w14:paraId="57FCC70E" w14:textId="77777777" w:rsidTr="004A4682">
        <w:tc>
          <w:tcPr>
            <w:tcW w:w="1042" w:type="dxa"/>
            <w:tcBorders>
              <w:top w:val="single" w:sz="4" w:space="0" w:color="auto"/>
            </w:tcBorders>
          </w:tcPr>
          <w:p w14:paraId="68AD59A6" w14:textId="77777777" w:rsidR="002A3E73" w:rsidRPr="003035F8" w:rsidRDefault="002A3E73" w:rsidP="008A63BD">
            <w:pPr>
              <w:jc w:val="center"/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D551177" w14:textId="77777777" w:rsidR="002A3E73" w:rsidRPr="003035F8" w:rsidRDefault="002A3E73" w:rsidP="008A63BD">
            <w:pPr>
              <w:jc w:val="center"/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38BEC1B" w14:textId="77777777" w:rsidR="002A3E73" w:rsidRPr="003035F8" w:rsidRDefault="002A3E73" w:rsidP="008A63BD">
            <w:pPr>
              <w:jc w:val="center"/>
            </w:pPr>
          </w:p>
        </w:tc>
        <w:tc>
          <w:tcPr>
            <w:tcW w:w="58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68259C" w14:textId="0E8C9CDA" w:rsidR="002A3E73" w:rsidRPr="003035F8" w:rsidRDefault="002A3E73" w:rsidP="008A63BD">
            <w:pPr>
              <w:jc w:val="center"/>
            </w:pPr>
            <w:r>
              <w:t>Sampling Time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4243C8F" w14:textId="77777777" w:rsidR="002A3E73" w:rsidRPr="002A3E73" w:rsidRDefault="002A3E73" w:rsidP="002A3E73"/>
        </w:tc>
        <w:tc>
          <w:tcPr>
            <w:tcW w:w="771" w:type="dxa"/>
            <w:tcBorders>
              <w:top w:val="single" w:sz="4" w:space="0" w:color="auto"/>
            </w:tcBorders>
          </w:tcPr>
          <w:p w14:paraId="30C2405C" w14:textId="1FF3B99B" w:rsidR="002A3E73" w:rsidRPr="003035F8" w:rsidRDefault="002A3E73" w:rsidP="008A63BD">
            <w:pPr>
              <w:jc w:val="center"/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72BD7A6" w14:textId="77777777" w:rsidR="002A3E73" w:rsidRPr="003035F8" w:rsidRDefault="002A3E73" w:rsidP="008A63BD">
            <w:pPr>
              <w:jc w:val="center"/>
            </w:pPr>
          </w:p>
        </w:tc>
      </w:tr>
      <w:tr w:rsidR="004B4B18" w:rsidRPr="003035F8" w14:paraId="420DCB20" w14:textId="77777777" w:rsidTr="004A4682">
        <w:tc>
          <w:tcPr>
            <w:tcW w:w="1042" w:type="dxa"/>
            <w:tcBorders>
              <w:bottom w:val="single" w:sz="4" w:space="0" w:color="auto"/>
            </w:tcBorders>
          </w:tcPr>
          <w:p w14:paraId="176D566E" w14:textId="77777777" w:rsidR="002A3E73" w:rsidRPr="003035F8" w:rsidRDefault="002A3E73" w:rsidP="008A63BD">
            <w:pPr>
              <w:jc w:val="center"/>
            </w:pPr>
            <w:r w:rsidRPr="003035F8">
              <w:t>Tissue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5899747B" w14:textId="0314E93F" w:rsidR="002A3E73" w:rsidRPr="003035F8" w:rsidRDefault="002A3E73" w:rsidP="008A63BD">
            <w:pPr>
              <w:jc w:val="center"/>
            </w:pPr>
            <w:r>
              <w:t>Gene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2166735" w14:textId="66BA992D" w:rsidR="002A3E73" w:rsidRPr="003035F8" w:rsidRDefault="002A3E73" w:rsidP="008A63BD">
            <w:pPr>
              <w:jc w:val="center"/>
            </w:pPr>
            <w:r>
              <w:t>Treatmen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00820B8A" w14:textId="6E334558" w:rsidR="002A3E73" w:rsidRPr="003035F8" w:rsidRDefault="002A3E73" w:rsidP="008A63BD">
            <w:pPr>
              <w:jc w:val="center"/>
            </w:pPr>
            <w:r>
              <w:t>6</w:t>
            </w:r>
            <w:r w:rsidRPr="003035F8">
              <w:t xml:space="preserve"> h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180151DA" w14:textId="6B4173B2" w:rsidR="002A3E73" w:rsidRPr="003035F8" w:rsidRDefault="002A3E73" w:rsidP="008A63BD">
            <w:pPr>
              <w:jc w:val="center"/>
            </w:pPr>
            <w:r>
              <w:t>24</w:t>
            </w:r>
            <w:r w:rsidRPr="003035F8">
              <w:t xml:space="preserve"> h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05ADCBD3" w14:textId="455F4C0D" w:rsidR="002A3E73" w:rsidRPr="003035F8" w:rsidRDefault="002A3E73" w:rsidP="008A63BD">
            <w:pPr>
              <w:jc w:val="center"/>
            </w:pPr>
            <w:r>
              <w:t>72</w:t>
            </w:r>
            <w:r w:rsidRPr="003035F8">
              <w:t xml:space="preserve"> h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77712265" w14:textId="72CFF0EB" w:rsidR="002A3E73" w:rsidRPr="003035F8" w:rsidRDefault="002A3E73" w:rsidP="008A63BD">
            <w:pPr>
              <w:jc w:val="center"/>
            </w:pPr>
            <w:r>
              <w:t>168 h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3778C14" w14:textId="77777777" w:rsidR="002A3E73" w:rsidRPr="002A3E73" w:rsidRDefault="002A3E73" w:rsidP="002A3E73"/>
        </w:tc>
        <w:tc>
          <w:tcPr>
            <w:tcW w:w="771" w:type="dxa"/>
            <w:tcBorders>
              <w:bottom w:val="single" w:sz="4" w:space="0" w:color="auto"/>
            </w:tcBorders>
          </w:tcPr>
          <w:p w14:paraId="0B631B08" w14:textId="5D341E34" w:rsidR="002A3E73" w:rsidRPr="003035F8" w:rsidRDefault="002A3E73" w:rsidP="008A63BD">
            <w:pPr>
              <w:jc w:val="center"/>
            </w:pPr>
            <w:r w:rsidRPr="003035F8">
              <w:t>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410C2CB" w14:textId="77777777" w:rsidR="002A3E73" w:rsidRPr="003035F8" w:rsidRDefault="002A3E73" w:rsidP="008A63BD">
            <w:pPr>
              <w:jc w:val="center"/>
            </w:pPr>
            <w:r w:rsidRPr="003035F8">
              <w:t>p</w:t>
            </w:r>
          </w:p>
        </w:tc>
      </w:tr>
      <w:tr w:rsidR="004B4B18" w:rsidRPr="003035F8" w14:paraId="11CE6B2A" w14:textId="77777777" w:rsidTr="004A4682">
        <w:tc>
          <w:tcPr>
            <w:tcW w:w="1042" w:type="dxa"/>
            <w:tcBorders>
              <w:top w:val="single" w:sz="4" w:space="0" w:color="auto"/>
            </w:tcBorders>
          </w:tcPr>
          <w:p w14:paraId="615870DB" w14:textId="53AE525C" w:rsidR="00990B7E" w:rsidRPr="003035F8" w:rsidRDefault="00990B7E" w:rsidP="00990B7E">
            <w:r>
              <w:t>Gills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8EE73FA" w14:textId="7E4864F8" w:rsidR="00990B7E" w:rsidRPr="002A3E73" w:rsidRDefault="00990B7E" w:rsidP="00990B7E">
            <w:pPr>
              <w:rPr>
                <w:i/>
                <w:iCs/>
              </w:rPr>
            </w:pPr>
            <w:r>
              <w:rPr>
                <w:i/>
                <w:iCs/>
              </w:rPr>
              <w:t>crfbp1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EE3FF50" w14:textId="61C8E835" w:rsidR="00990B7E" w:rsidRDefault="00990B7E" w:rsidP="00990B7E">
            <w:r>
              <w:t>Saline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5BC64A19" w14:textId="19DD2867" w:rsidR="00990B7E" w:rsidRPr="00990B7E" w:rsidRDefault="00990B7E" w:rsidP="00990B7E">
            <w:pPr>
              <w:rPr>
                <w:vertAlign w:val="superscript"/>
              </w:rPr>
            </w:pPr>
            <w:r w:rsidRPr="003035F8">
              <w:t>1.</w:t>
            </w:r>
            <w:r>
              <w:t>0</w:t>
            </w:r>
            <w:r w:rsidRPr="003035F8">
              <w:t>0±0.</w:t>
            </w:r>
            <w:r>
              <w:t>14</w:t>
            </w:r>
            <w:r>
              <w:rPr>
                <w:vertAlign w:val="superscript"/>
              </w:rPr>
              <w:t>α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61157719" w14:textId="522301FA" w:rsidR="00990B7E" w:rsidRPr="003035F8" w:rsidRDefault="00990B7E" w:rsidP="00990B7E">
            <w:r>
              <w:t>1.04</w:t>
            </w:r>
            <w:r w:rsidRPr="003035F8">
              <w:t>±0.</w:t>
            </w:r>
            <w:r>
              <w:t>07</w:t>
            </w:r>
            <w:r>
              <w:rPr>
                <w:vertAlign w:val="superscript"/>
              </w:rPr>
              <w:t>αβ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F86E801" w14:textId="4759912B" w:rsidR="00990B7E" w:rsidRPr="003035F8" w:rsidRDefault="00990B7E" w:rsidP="00990B7E">
            <w:r>
              <w:t>1.02</w:t>
            </w:r>
            <w:r w:rsidRPr="003035F8">
              <w:t>±0.</w:t>
            </w:r>
            <w:r>
              <w:t>11</w:t>
            </w:r>
            <w:r>
              <w:rPr>
                <w:vertAlign w:val="superscript"/>
              </w:rPr>
              <w:t>αβ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457F33BF" w14:textId="672D13B2" w:rsidR="00990B7E" w:rsidRPr="003035F8" w:rsidRDefault="00990B7E" w:rsidP="00990B7E">
            <w:r>
              <w:t>1.22</w:t>
            </w:r>
            <w:r w:rsidRPr="003035F8">
              <w:t>±0.</w:t>
            </w:r>
            <w:r>
              <w:t>09</w:t>
            </w:r>
            <w:r>
              <w:rPr>
                <w:vertAlign w:val="superscript"/>
              </w:rPr>
              <w:t>β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994FABA" w14:textId="727CC325" w:rsidR="00990B7E" w:rsidRPr="002A3E73" w:rsidRDefault="00990B7E" w:rsidP="00990B7E">
            <w:r w:rsidRPr="002A3E73">
              <w:t>Treatment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245816B" w14:textId="072FA944" w:rsidR="00990B7E" w:rsidRPr="003035F8" w:rsidRDefault="00990B7E" w:rsidP="00990B7E">
            <w:pPr>
              <w:jc w:val="center"/>
            </w:pPr>
            <w:r>
              <w:t>0.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F82A3B0" w14:textId="5FE445CB" w:rsidR="00990B7E" w:rsidRPr="003035F8" w:rsidRDefault="00990B7E" w:rsidP="00990B7E">
            <w:pPr>
              <w:jc w:val="center"/>
            </w:pPr>
            <w:r>
              <w:t>0.6</w:t>
            </w:r>
          </w:p>
        </w:tc>
      </w:tr>
      <w:tr w:rsidR="004B4B18" w:rsidRPr="003035F8" w14:paraId="63357C12" w14:textId="77777777" w:rsidTr="004A4682">
        <w:tc>
          <w:tcPr>
            <w:tcW w:w="1042" w:type="dxa"/>
          </w:tcPr>
          <w:p w14:paraId="6342FBCD" w14:textId="77777777" w:rsidR="00990B7E" w:rsidRPr="003035F8" w:rsidRDefault="00990B7E" w:rsidP="00990B7E"/>
        </w:tc>
        <w:tc>
          <w:tcPr>
            <w:tcW w:w="1036" w:type="dxa"/>
          </w:tcPr>
          <w:p w14:paraId="1BC2D971" w14:textId="77777777" w:rsidR="00990B7E" w:rsidRPr="002A3E73" w:rsidRDefault="00990B7E" w:rsidP="00990B7E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1D1C8218" w14:textId="4E614604" w:rsidR="00990B7E" w:rsidRDefault="00990B7E" w:rsidP="00990B7E">
            <w:r>
              <w:t>Vaccine</w:t>
            </w:r>
          </w:p>
        </w:tc>
        <w:tc>
          <w:tcPr>
            <w:tcW w:w="1487" w:type="dxa"/>
          </w:tcPr>
          <w:p w14:paraId="69B7957A" w14:textId="1B9E2C21" w:rsidR="00990B7E" w:rsidRPr="003035F8" w:rsidRDefault="00990B7E" w:rsidP="00990B7E">
            <w:r>
              <w:t>0.84</w:t>
            </w:r>
            <w:r w:rsidRPr="003035F8">
              <w:t>±0.</w:t>
            </w:r>
            <w:r>
              <w:t>08</w:t>
            </w:r>
            <w:r>
              <w:rPr>
                <w:vertAlign w:val="superscript"/>
              </w:rPr>
              <w:t>α</w:t>
            </w:r>
          </w:p>
        </w:tc>
        <w:tc>
          <w:tcPr>
            <w:tcW w:w="1409" w:type="dxa"/>
          </w:tcPr>
          <w:p w14:paraId="42EE6374" w14:textId="1E0FB672" w:rsidR="00990B7E" w:rsidRPr="003035F8" w:rsidRDefault="00990B7E" w:rsidP="00990B7E">
            <w:r w:rsidRPr="003035F8">
              <w:t>0.</w:t>
            </w:r>
            <w:r>
              <w:t>99</w:t>
            </w:r>
            <w:r w:rsidRPr="003035F8">
              <w:t>±0.</w:t>
            </w:r>
            <w:r>
              <w:t>07</w:t>
            </w:r>
            <w:r>
              <w:rPr>
                <w:vertAlign w:val="superscript"/>
              </w:rPr>
              <w:t>αβ</w:t>
            </w:r>
          </w:p>
        </w:tc>
        <w:tc>
          <w:tcPr>
            <w:tcW w:w="1498" w:type="dxa"/>
          </w:tcPr>
          <w:p w14:paraId="4E6A35D4" w14:textId="5BD6FFB1" w:rsidR="00990B7E" w:rsidRPr="003035F8" w:rsidRDefault="00990B7E" w:rsidP="00990B7E">
            <w:r>
              <w:t>1.09</w:t>
            </w:r>
            <w:r w:rsidRPr="003035F8">
              <w:t>±0.</w:t>
            </w:r>
            <w:r>
              <w:t>09</w:t>
            </w:r>
            <w:r>
              <w:rPr>
                <w:vertAlign w:val="superscript"/>
              </w:rPr>
              <w:t>αβ</w:t>
            </w:r>
          </w:p>
        </w:tc>
        <w:tc>
          <w:tcPr>
            <w:tcW w:w="1457" w:type="dxa"/>
          </w:tcPr>
          <w:p w14:paraId="5B9FD3F1" w14:textId="621BFFB1" w:rsidR="00990B7E" w:rsidRPr="003035F8" w:rsidRDefault="00990B7E" w:rsidP="00990B7E">
            <w:r>
              <w:t>1.21</w:t>
            </w:r>
            <w:r w:rsidRPr="003035F8">
              <w:t>±0.</w:t>
            </w:r>
            <w:r>
              <w:t>09</w:t>
            </w:r>
            <w:r>
              <w:rPr>
                <w:vertAlign w:val="superscript"/>
              </w:rPr>
              <w:t>β</w:t>
            </w:r>
          </w:p>
        </w:tc>
        <w:tc>
          <w:tcPr>
            <w:tcW w:w="1363" w:type="dxa"/>
          </w:tcPr>
          <w:p w14:paraId="71ECF301" w14:textId="37575E99" w:rsidR="00990B7E" w:rsidRPr="00990B7E" w:rsidRDefault="00990B7E" w:rsidP="00990B7E">
            <w:pPr>
              <w:rPr>
                <w:b/>
                <w:bCs/>
              </w:rPr>
            </w:pPr>
            <w:r w:rsidRPr="00990B7E">
              <w:rPr>
                <w:b/>
                <w:bCs/>
              </w:rPr>
              <w:t>Time</w:t>
            </w:r>
          </w:p>
        </w:tc>
        <w:tc>
          <w:tcPr>
            <w:tcW w:w="771" w:type="dxa"/>
          </w:tcPr>
          <w:p w14:paraId="13E569D3" w14:textId="3B551721" w:rsidR="00990B7E" w:rsidRPr="00990B7E" w:rsidRDefault="00990B7E" w:rsidP="00990B7E">
            <w:pPr>
              <w:jc w:val="center"/>
              <w:rPr>
                <w:b/>
                <w:bCs/>
              </w:rPr>
            </w:pPr>
            <w:r w:rsidRPr="00990B7E">
              <w:rPr>
                <w:b/>
                <w:bCs/>
              </w:rPr>
              <w:t>3.4</w:t>
            </w:r>
          </w:p>
        </w:tc>
        <w:tc>
          <w:tcPr>
            <w:tcW w:w="893" w:type="dxa"/>
          </w:tcPr>
          <w:p w14:paraId="631978A0" w14:textId="30E0368D" w:rsidR="00990B7E" w:rsidRPr="00990B7E" w:rsidRDefault="00990B7E" w:rsidP="00990B7E">
            <w:pPr>
              <w:jc w:val="center"/>
              <w:rPr>
                <w:b/>
                <w:bCs/>
              </w:rPr>
            </w:pPr>
            <w:r w:rsidRPr="00990B7E">
              <w:rPr>
                <w:b/>
                <w:bCs/>
              </w:rPr>
              <w:t>0.02</w:t>
            </w:r>
          </w:p>
        </w:tc>
      </w:tr>
      <w:tr w:rsidR="004B4B18" w:rsidRPr="003035F8" w14:paraId="7A1E1FF8" w14:textId="77777777" w:rsidTr="004A4682">
        <w:tc>
          <w:tcPr>
            <w:tcW w:w="1042" w:type="dxa"/>
          </w:tcPr>
          <w:p w14:paraId="5466AC43" w14:textId="77777777" w:rsidR="00990B7E" w:rsidRPr="003035F8" w:rsidRDefault="00990B7E" w:rsidP="00990B7E"/>
        </w:tc>
        <w:tc>
          <w:tcPr>
            <w:tcW w:w="1036" w:type="dxa"/>
          </w:tcPr>
          <w:p w14:paraId="01EB729E" w14:textId="77777777" w:rsidR="00990B7E" w:rsidRPr="002A3E73" w:rsidRDefault="00990B7E" w:rsidP="00990B7E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4098B692" w14:textId="77777777" w:rsidR="00990B7E" w:rsidRDefault="00990B7E" w:rsidP="00990B7E"/>
        </w:tc>
        <w:tc>
          <w:tcPr>
            <w:tcW w:w="1487" w:type="dxa"/>
          </w:tcPr>
          <w:p w14:paraId="3DA0C819" w14:textId="77777777" w:rsidR="00990B7E" w:rsidRPr="003035F8" w:rsidRDefault="00990B7E" w:rsidP="00990B7E"/>
        </w:tc>
        <w:tc>
          <w:tcPr>
            <w:tcW w:w="1409" w:type="dxa"/>
          </w:tcPr>
          <w:p w14:paraId="5C293561" w14:textId="77777777" w:rsidR="00990B7E" w:rsidRPr="003035F8" w:rsidRDefault="00990B7E" w:rsidP="00990B7E"/>
        </w:tc>
        <w:tc>
          <w:tcPr>
            <w:tcW w:w="1498" w:type="dxa"/>
          </w:tcPr>
          <w:p w14:paraId="33F1C353" w14:textId="77777777" w:rsidR="00990B7E" w:rsidRPr="003035F8" w:rsidRDefault="00990B7E" w:rsidP="00990B7E"/>
        </w:tc>
        <w:tc>
          <w:tcPr>
            <w:tcW w:w="1457" w:type="dxa"/>
          </w:tcPr>
          <w:p w14:paraId="5CDF0F02" w14:textId="77777777" w:rsidR="00990B7E" w:rsidRPr="003035F8" w:rsidRDefault="00990B7E" w:rsidP="00990B7E"/>
        </w:tc>
        <w:tc>
          <w:tcPr>
            <w:tcW w:w="1363" w:type="dxa"/>
          </w:tcPr>
          <w:p w14:paraId="11D4074A" w14:textId="2DD4ECAC" w:rsidR="00990B7E" w:rsidRPr="002A3E73" w:rsidRDefault="00990B7E" w:rsidP="00990B7E">
            <w:r w:rsidRPr="002A3E73">
              <w:t>Interaction</w:t>
            </w:r>
          </w:p>
        </w:tc>
        <w:tc>
          <w:tcPr>
            <w:tcW w:w="771" w:type="dxa"/>
          </w:tcPr>
          <w:p w14:paraId="744FA0FB" w14:textId="250B3DF8" w:rsidR="00990B7E" w:rsidRPr="003035F8" w:rsidRDefault="00990B7E" w:rsidP="00990B7E">
            <w:pPr>
              <w:jc w:val="center"/>
            </w:pPr>
            <w:r>
              <w:t>0.5</w:t>
            </w:r>
          </w:p>
        </w:tc>
        <w:tc>
          <w:tcPr>
            <w:tcW w:w="893" w:type="dxa"/>
          </w:tcPr>
          <w:p w14:paraId="2DDFB48C" w14:textId="24F63C4B" w:rsidR="00990B7E" w:rsidRPr="003035F8" w:rsidRDefault="00990B7E" w:rsidP="00990B7E">
            <w:pPr>
              <w:jc w:val="center"/>
            </w:pPr>
            <w:r>
              <w:t>0.67</w:t>
            </w:r>
          </w:p>
        </w:tc>
      </w:tr>
      <w:tr w:rsidR="004B4B18" w:rsidRPr="003035F8" w14:paraId="0613680D" w14:textId="77777777" w:rsidTr="004A4682">
        <w:tc>
          <w:tcPr>
            <w:tcW w:w="1042" w:type="dxa"/>
          </w:tcPr>
          <w:p w14:paraId="165C21FB" w14:textId="77777777" w:rsidR="00990B7E" w:rsidRPr="003035F8" w:rsidRDefault="00990B7E" w:rsidP="00990B7E"/>
        </w:tc>
        <w:tc>
          <w:tcPr>
            <w:tcW w:w="1036" w:type="dxa"/>
          </w:tcPr>
          <w:p w14:paraId="679064A9" w14:textId="6979FC5D" w:rsidR="00990B7E" w:rsidRPr="002A3E73" w:rsidRDefault="00990B7E" w:rsidP="00990B7E">
            <w:pPr>
              <w:rPr>
                <w:i/>
                <w:iCs/>
              </w:rPr>
            </w:pPr>
            <w:r>
              <w:rPr>
                <w:i/>
                <w:iCs/>
              </w:rPr>
              <w:t>crfr1a</w:t>
            </w:r>
          </w:p>
        </w:tc>
        <w:tc>
          <w:tcPr>
            <w:tcW w:w="1433" w:type="dxa"/>
          </w:tcPr>
          <w:p w14:paraId="2972965D" w14:textId="248E1CFF" w:rsidR="00990B7E" w:rsidRDefault="00990B7E" w:rsidP="00990B7E">
            <w:r>
              <w:t>Saline</w:t>
            </w:r>
          </w:p>
        </w:tc>
        <w:tc>
          <w:tcPr>
            <w:tcW w:w="1487" w:type="dxa"/>
          </w:tcPr>
          <w:p w14:paraId="2BFF4800" w14:textId="70E560B3" w:rsidR="00990B7E" w:rsidRPr="003035F8" w:rsidRDefault="00990B7E" w:rsidP="00990B7E">
            <w:r w:rsidRPr="003035F8">
              <w:t>1.</w:t>
            </w:r>
            <w:r>
              <w:t>0</w:t>
            </w:r>
            <w:r w:rsidRPr="003035F8">
              <w:t>0±0.</w:t>
            </w:r>
            <w:r>
              <w:t>10</w:t>
            </w:r>
          </w:p>
        </w:tc>
        <w:tc>
          <w:tcPr>
            <w:tcW w:w="1409" w:type="dxa"/>
          </w:tcPr>
          <w:p w14:paraId="7B79F626" w14:textId="21FC9EB2" w:rsidR="00990B7E" w:rsidRPr="003035F8" w:rsidRDefault="00990B7E" w:rsidP="00990B7E">
            <w:r>
              <w:t>1.02</w:t>
            </w:r>
            <w:r w:rsidRPr="003035F8">
              <w:t>±0.</w:t>
            </w:r>
            <w:r>
              <w:t>09</w:t>
            </w:r>
          </w:p>
        </w:tc>
        <w:tc>
          <w:tcPr>
            <w:tcW w:w="1498" w:type="dxa"/>
          </w:tcPr>
          <w:p w14:paraId="10E4FAF5" w14:textId="2429FA74" w:rsidR="00990B7E" w:rsidRPr="003035F8" w:rsidRDefault="00990B7E" w:rsidP="00990B7E">
            <w:r>
              <w:t>1.00</w:t>
            </w:r>
            <w:r w:rsidRPr="003035F8">
              <w:t>±0.</w:t>
            </w:r>
            <w:r>
              <w:t>07</w:t>
            </w:r>
          </w:p>
        </w:tc>
        <w:tc>
          <w:tcPr>
            <w:tcW w:w="1457" w:type="dxa"/>
          </w:tcPr>
          <w:p w14:paraId="3B7C32E4" w14:textId="528C2F8F" w:rsidR="00990B7E" w:rsidRPr="003035F8" w:rsidRDefault="00990B7E" w:rsidP="00990B7E">
            <w:r>
              <w:t>0.88</w:t>
            </w:r>
            <w:r w:rsidRPr="003035F8">
              <w:t>±0.</w:t>
            </w:r>
            <w:r>
              <w:t>11</w:t>
            </w:r>
          </w:p>
        </w:tc>
        <w:tc>
          <w:tcPr>
            <w:tcW w:w="1363" w:type="dxa"/>
          </w:tcPr>
          <w:p w14:paraId="3FD1F464" w14:textId="352246B1" w:rsidR="00990B7E" w:rsidRPr="002A3E73" w:rsidRDefault="00990B7E" w:rsidP="00990B7E">
            <w:r w:rsidRPr="002A3E73">
              <w:t>Treatment</w:t>
            </w:r>
          </w:p>
        </w:tc>
        <w:tc>
          <w:tcPr>
            <w:tcW w:w="771" w:type="dxa"/>
          </w:tcPr>
          <w:p w14:paraId="26B91CE9" w14:textId="611606AE" w:rsidR="00990B7E" w:rsidRPr="003035F8" w:rsidRDefault="00990B7E" w:rsidP="00990B7E">
            <w:pPr>
              <w:jc w:val="center"/>
            </w:pPr>
            <w:r>
              <w:t>0.1</w:t>
            </w:r>
          </w:p>
        </w:tc>
        <w:tc>
          <w:tcPr>
            <w:tcW w:w="893" w:type="dxa"/>
          </w:tcPr>
          <w:p w14:paraId="2696E672" w14:textId="3EF6E29C" w:rsidR="00990B7E" w:rsidRPr="003035F8" w:rsidRDefault="00990B7E" w:rsidP="00990B7E">
            <w:pPr>
              <w:jc w:val="center"/>
            </w:pPr>
            <w:r>
              <w:t>0.71</w:t>
            </w:r>
          </w:p>
        </w:tc>
      </w:tr>
      <w:tr w:rsidR="004B4B18" w:rsidRPr="003035F8" w14:paraId="5F07D8BD" w14:textId="77777777" w:rsidTr="004A4682">
        <w:tc>
          <w:tcPr>
            <w:tcW w:w="1042" w:type="dxa"/>
          </w:tcPr>
          <w:p w14:paraId="33C65337" w14:textId="77777777" w:rsidR="00990B7E" w:rsidRPr="003035F8" w:rsidRDefault="00990B7E" w:rsidP="00990B7E"/>
        </w:tc>
        <w:tc>
          <w:tcPr>
            <w:tcW w:w="1036" w:type="dxa"/>
          </w:tcPr>
          <w:p w14:paraId="5A7341F7" w14:textId="77777777" w:rsidR="00990B7E" w:rsidRPr="002A3E73" w:rsidRDefault="00990B7E" w:rsidP="00990B7E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12B68A88" w14:textId="7AFB247F" w:rsidR="00990B7E" w:rsidRDefault="00990B7E" w:rsidP="00990B7E">
            <w:r>
              <w:t>Vaccine</w:t>
            </w:r>
          </w:p>
        </w:tc>
        <w:tc>
          <w:tcPr>
            <w:tcW w:w="1487" w:type="dxa"/>
          </w:tcPr>
          <w:p w14:paraId="7FED4929" w14:textId="25D5AD49" w:rsidR="00990B7E" w:rsidRPr="003035F8" w:rsidRDefault="00990B7E" w:rsidP="00990B7E">
            <w:r>
              <w:t>0.92</w:t>
            </w:r>
            <w:r w:rsidRPr="003035F8">
              <w:t>±0.</w:t>
            </w:r>
            <w:r>
              <w:t>11</w:t>
            </w:r>
          </w:p>
        </w:tc>
        <w:tc>
          <w:tcPr>
            <w:tcW w:w="1409" w:type="dxa"/>
          </w:tcPr>
          <w:p w14:paraId="4D1CAE38" w14:textId="19D9A6C3" w:rsidR="00990B7E" w:rsidRPr="003035F8" w:rsidRDefault="00990B7E" w:rsidP="00990B7E">
            <w:r w:rsidRPr="003035F8">
              <w:t>0.</w:t>
            </w:r>
            <w:r>
              <w:t>96</w:t>
            </w:r>
            <w:r w:rsidRPr="003035F8">
              <w:t>±0.</w:t>
            </w:r>
            <w:r>
              <w:t>10</w:t>
            </w:r>
          </w:p>
        </w:tc>
        <w:tc>
          <w:tcPr>
            <w:tcW w:w="1498" w:type="dxa"/>
          </w:tcPr>
          <w:p w14:paraId="60546BCA" w14:textId="30F72165" w:rsidR="00990B7E" w:rsidRPr="003035F8" w:rsidRDefault="00990B7E" w:rsidP="00990B7E">
            <w:r>
              <w:t>0.86</w:t>
            </w:r>
            <w:r w:rsidRPr="003035F8">
              <w:t>±0.</w:t>
            </w:r>
            <w:r>
              <w:t>10</w:t>
            </w:r>
          </w:p>
        </w:tc>
        <w:tc>
          <w:tcPr>
            <w:tcW w:w="1457" w:type="dxa"/>
          </w:tcPr>
          <w:p w14:paraId="21B80F3C" w14:textId="10BE7C24" w:rsidR="00990B7E" w:rsidRPr="003035F8" w:rsidRDefault="00990B7E" w:rsidP="00990B7E">
            <w:r>
              <w:t>1.10</w:t>
            </w:r>
            <w:r w:rsidRPr="003035F8">
              <w:t>±0.</w:t>
            </w:r>
            <w:r>
              <w:t>13</w:t>
            </w:r>
          </w:p>
        </w:tc>
        <w:tc>
          <w:tcPr>
            <w:tcW w:w="1363" w:type="dxa"/>
          </w:tcPr>
          <w:p w14:paraId="3EFEF4A6" w14:textId="7EFEBC4E" w:rsidR="00990B7E" w:rsidRPr="002A3E73" w:rsidRDefault="00990B7E" w:rsidP="00990B7E">
            <w:r w:rsidRPr="002A3E73">
              <w:t>Time</w:t>
            </w:r>
          </w:p>
        </w:tc>
        <w:tc>
          <w:tcPr>
            <w:tcW w:w="771" w:type="dxa"/>
          </w:tcPr>
          <w:p w14:paraId="2D2D2506" w14:textId="0BA8AD89" w:rsidR="00990B7E" w:rsidRPr="003035F8" w:rsidRDefault="00990B7E" w:rsidP="00990B7E">
            <w:pPr>
              <w:jc w:val="center"/>
            </w:pPr>
            <w:r>
              <w:t>0.2</w:t>
            </w:r>
          </w:p>
        </w:tc>
        <w:tc>
          <w:tcPr>
            <w:tcW w:w="893" w:type="dxa"/>
          </w:tcPr>
          <w:p w14:paraId="37F221CF" w14:textId="3F1AD09E" w:rsidR="00990B7E" w:rsidRPr="003035F8" w:rsidRDefault="00990B7E" w:rsidP="00990B7E">
            <w:pPr>
              <w:jc w:val="center"/>
            </w:pPr>
            <w:r>
              <w:t>0.92</w:t>
            </w:r>
          </w:p>
        </w:tc>
      </w:tr>
      <w:tr w:rsidR="004B4B18" w:rsidRPr="003035F8" w14:paraId="31A0D972" w14:textId="77777777" w:rsidTr="004A4682">
        <w:tc>
          <w:tcPr>
            <w:tcW w:w="1042" w:type="dxa"/>
          </w:tcPr>
          <w:p w14:paraId="018E75FA" w14:textId="77777777" w:rsidR="00990B7E" w:rsidRPr="003035F8" w:rsidRDefault="00990B7E" w:rsidP="00990B7E"/>
        </w:tc>
        <w:tc>
          <w:tcPr>
            <w:tcW w:w="1036" w:type="dxa"/>
          </w:tcPr>
          <w:p w14:paraId="5150B290" w14:textId="77777777" w:rsidR="00990B7E" w:rsidRPr="002A3E73" w:rsidRDefault="00990B7E" w:rsidP="00990B7E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1FDF27BD" w14:textId="77777777" w:rsidR="00990B7E" w:rsidRDefault="00990B7E" w:rsidP="00990B7E"/>
        </w:tc>
        <w:tc>
          <w:tcPr>
            <w:tcW w:w="1487" w:type="dxa"/>
          </w:tcPr>
          <w:p w14:paraId="4F045267" w14:textId="77777777" w:rsidR="00990B7E" w:rsidRPr="003035F8" w:rsidRDefault="00990B7E" w:rsidP="00990B7E"/>
        </w:tc>
        <w:tc>
          <w:tcPr>
            <w:tcW w:w="1409" w:type="dxa"/>
          </w:tcPr>
          <w:p w14:paraId="73DA23F7" w14:textId="77777777" w:rsidR="00990B7E" w:rsidRPr="003035F8" w:rsidRDefault="00990B7E" w:rsidP="00990B7E"/>
        </w:tc>
        <w:tc>
          <w:tcPr>
            <w:tcW w:w="1498" w:type="dxa"/>
          </w:tcPr>
          <w:p w14:paraId="12A29FD0" w14:textId="77777777" w:rsidR="00990B7E" w:rsidRPr="003035F8" w:rsidRDefault="00990B7E" w:rsidP="00990B7E"/>
        </w:tc>
        <w:tc>
          <w:tcPr>
            <w:tcW w:w="1457" w:type="dxa"/>
          </w:tcPr>
          <w:p w14:paraId="03D9A364" w14:textId="77777777" w:rsidR="00990B7E" w:rsidRPr="003035F8" w:rsidRDefault="00990B7E" w:rsidP="00990B7E"/>
        </w:tc>
        <w:tc>
          <w:tcPr>
            <w:tcW w:w="1363" w:type="dxa"/>
          </w:tcPr>
          <w:p w14:paraId="4A8FA753" w14:textId="0D8AEB88" w:rsidR="00990B7E" w:rsidRPr="002A3E73" w:rsidRDefault="00990B7E" w:rsidP="00990B7E">
            <w:r w:rsidRPr="002A3E73">
              <w:t>Interaction</w:t>
            </w:r>
          </w:p>
        </w:tc>
        <w:tc>
          <w:tcPr>
            <w:tcW w:w="771" w:type="dxa"/>
          </w:tcPr>
          <w:p w14:paraId="4F5DE8FA" w14:textId="3E0559C7" w:rsidR="00990B7E" w:rsidRPr="003035F8" w:rsidRDefault="00990B7E" w:rsidP="00990B7E">
            <w:pPr>
              <w:jc w:val="center"/>
            </w:pPr>
            <w:r>
              <w:t>1.4</w:t>
            </w:r>
          </w:p>
        </w:tc>
        <w:tc>
          <w:tcPr>
            <w:tcW w:w="893" w:type="dxa"/>
          </w:tcPr>
          <w:p w14:paraId="60BF9AC1" w14:textId="7FC89456" w:rsidR="00990B7E" w:rsidRPr="003035F8" w:rsidRDefault="00990B7E" w:rsidP="00990B7E">
            <w:pPr>
              <w:jc w:val="center"/>
            </w:pPr>
            <w:r>
              <w:t>0.27</w:t>
            </w:r>
          </w:p>
        </w:tc>
      </w:tr>
      <w:tr w:rsidR="004B4B18" w:rsidRPr="003035F8" w14:paraId="218FAA55" w14:textId="77777777" w:rsidTr="004A4682">
        <w:tc>
          <w:tcPr>
            <w:tcW w:w="1042" w:type="dxa"/>
          </w:tcPr>
          <w:p w14:paraId="33D17BF1" w14:textId="77777777" w:rsidR="00990B7E" w:rsidRPr="003035F8" w:rsidRDefault="00990B7E" w:rsidP="00990B7E"/>
        </w:tc>
        <w:tc>
          <w:tcPr>
            <w:tcW w:w="1036" w:type="dxa"/>
          </w:tcPr>
          <w:p w14:paraId="068C8CC5" w14:textId="18FD16D1" w:rsidR="00990B7E" w:rsidRPr="002A3E73" w:rsidRDefault="00990B7E" w:rsidP="00990B7E">
            <w:pPr>
              <w:rPr>
                <w:i/>
                <w:iCs/>
              </w:rPr>
            </w:pPr>
            <w:r>
              <w:rPr>
                <w:i/>
                <w:iCs/>
              </w:rPr>
              <w:t>crfr1b</w:t>
            </w:r>
          </w:p>
        </w:tc>
        <w:tc>
          <w:tcPr>
            <w:tcW w:w="1433" w:type="dxa"/>
          </w:tcPr>
          <w:p w14:paraId="5901083A" w14:textId="52BE3588" w:rsidR="00990B7E" w:rsidRDefault="00990B7E" w:rsidP="00990B7E">
            <w:r>
              <w:t>Saline</w:t>
            </w:r>
          </w:p>
        </w:tc>
        <w:tc>
          <w:tcPr>
            <w:tcW w:w="1487" w:type="dxa"/>
          </w:tcPr>
          <w:p w14:paraId="17A58EC9" w14:textId="1EAF8190" w:rsidR="00990B7E" w:rsidRPr="003035F8" w:rsidRDefault="00990B7E" w:rsidP="00990B7E">
            <w:r w:rsidRPr="003035F8">
              <w:t>1.</w:t>
            </w:r>
            <w:r>
              <w:t>0</w:t>
            </w:r>
            <w:r w:rsidRPr="003035F8">
              <w:t>0±0.</w:t>
            </w:r>
            <w:r w:rsidR="004B4B18">
              <w:t>06</w:t>
            </w:r>
          </w:p>
        </w:tc>
        <w:tc>
          <w:tcPr>
            <w:tcW w:w="1409" w:type="dxa"/>
          </w:tcPr>
          <w:p w14:paraId="45637635" w14:textId="008A1D4A" w:rsidR="00990B7E" w:rsidRPr="003035F8" w:rsidRDefault="004B4B18" w:rsidP="00990B7E">
            <w:r>
              <w:t>0.91</w:t>
            </w:r>
            <w:r w:rsidR="00990B7E" w:rsidRPr="003035F8">
              <w:t>±0.</w:t>
            </w:r>
            <w:r w:rsidR="00990B7E">
              <w:t>0</w:t>
            </w:r>
            <w:r>
              <w:t>8</w:t>
            </w:r>
          </w:p>
        </w:tc>
        <w:tc>
          <w:tcPr>
            <w:tcW w:w="1498" w:type="dxa"/>
          </w:tcPr>
          <w:p w14:paraId="13BAAA25" w14:textId="64C5CE3D" w:rsidR="00990B7E" w:rsidRPr="003035F8" w:rsidRDefault="004B4B18" w:rsidP="00990B7E">
            <w:r>
              <w:t>0.77</w:t>
            </w:r>
            <w:r w:rsidR="00990B7E" w:rsidRPr="003035F8">
              <w:t>±0.</w:t>
            </w:r>
            <w:r w:rsidR="00990B7E">
              <w:t>0</w:t>
            </w:r>
            <w:r>
              <w:t>8</w:t>
            </w:r>
          </w:p>
        </w:tc>
        <w:tc>
          <w:tcPr>
            <w:tcW w:w="1457" w:type="dxa"/>
          </w:tcPr>
          <w:p w14:paraId="7B1E0D94" w14:textId="6179A167" w:rsidR="00990B7E" w:rsidRPr="003035F8" w:rsidRDefault="00990B7E" w:rsidP="00990B7E">
            <w:r>
              <w:t>0.</w:t>
            </w:r>
            <w:r w:rsidR="004B4B18">
              <w:t>99</w:t>
            </w:r>
            <w:r w:rsidRPr="003035F8">
              <w:t>±0.</w:t>
            </w:r>
            <w:r>
              <w:t>1</w:t>
            </w:r>
            <w:r w:rsidR="004B4B18">
              <w:t>0</w:t>
            </w:r>
          </w:p>
        </w:tc>
        <w:tc>
          <w:tcPr>
            <w:tcW w:w="1363" w:type="dxa"/>
          </w:tcPr>
          <w:p w14:paraId="66AF418C" w14:textId="0E9B5D6D" w:rsidR="00990B7E" w:rsidRPr="002A3E73" w:rsidRDefault="00990B7E" w:rsidP="00990B7E">
            <w:r w:rsidRPr="002A3E73">
              <w:t>Treatment</w:t>
            </w:r>
          </w:p>
        </w:tc>
        <w:tc>
          <w:tcPr>
            <w:tcW w:w="771" w:type="dxa"/>
          </w:tcPr>
          <w:p w14:paraId="4AFBD330" w14:textId="7EF6D9A4" w:rsidR="00990B7E" w:rsidRPr="003035F8" w:rsidRDefault="00990B7E" w:rsidP="00990B7E">
            <w:pPr>
              <w:jc w:val="center"/>
            </w:pPr>
            <w:r>
              <w:t>0.7</w:t>
            </w:r>
          </w:p>
        </w:tc>
        <w:tc>
          <w:tcPr>
            <w:tcW w:w="893" w:type="dxa"/>
          </w:tcPr>
          <w:p w14:paraId="39E1ABFC" w14:textId="17707816" w:rsidR="00990B7E" w:rsidRPr="003035F8" w:rsidRDefault="00990B7E" w:rsidP="00990B7E">
            <w:pPr>
              <w:jc w:val="center"/>
            </w:pPr>
            <w:r>
              <w:t>0.40</w:t>
            </w:r>
          </w:p>
        </w:tc>
      </w:tr>
      <w:tr w:rsidR="004B4B18" w:rsidRPr="003035F8" w14:paraId="48980C18" w14:textId="77777777" w:rsidTr="004A4682">
        <w:tc>
          <w:tcPr>
            <w:tcW w:w="1042" w:type="dxa"/>
          </w:tcPr>
          <w:p w14:paraId="0D4BEFFA" w14:textId="77777777" w:rsidR="00990B7E" w:rsidRPr="003035F8" w:rsidRDefault="00990B7E" w:rsidP="00990B7E"/>
        </w:tc>
        <w:tc>
          <w:tcPr>
            <w:tcW w:w="1036" w:type="dxa"/>
          </w:tcPr>
          <w:p w14:paraId="3542016B" w14:textId="77777777" w:rsidR="00990B7E" w:rsidRPr="002A3E73" w:rsidRDefault="00990B7E" w:rsidP="00990B7E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403D372B" w14:textId="66188AC8" w:rsidR="00990B7E" w:rsidRDefault="00990B7E" w:rsidP="00990B7E">
            <w:r>
              <w:t>Vaccine</w:t>
            </w:r>
          </w:p>
        </w:tc>
        <w:tc>
          <w:tcPr>
            <w:tcW w:w="1487" w:type="dxa"/>
          </w:tcPr>
          <w:p w14:paraId="077A4989" w14:textId="46A0DAB1" w:rsidR="00990B7E" w:rsidRPr="003035F8" w:rsidRDefault="00990B7E" w:rsidP="00990B7E">
            <w:r>
              <w:t>0.9</w:t>
            </w:r>
            <w:r w:rsidR="004B4B18">
              <w:t>4</w:t>
            </w:r>
            <w:r w:rsidRPr="003035F8">
              <w:t>±0.</w:t>
            </w:r>
            <w:r w:rsidR="004B4B18">
              <w:t>08</w:t>
            </w:r>
          </w:p>
        </w:tc>
        <w:tc>
          <w:tcPr>
            <w:tcW w:w="1409" w:type="dxa"/>
          </w:tcPr>
          <w:p w14:paraId="7963C93C" w14:textId="1D38C4E8" w:rsidR="00990B7E" w:rsidRPr="003035F8" w:rsidRDefault="00990B7E" w:rsidP="00990B7E">
            <w:r w:rsidRPr="003035F8">
              <w:t>0.</w:t>
            </w:r>
            <w:r w:rsidR="004B4B18">
              <w:t>85</w:t>
            </w:r>
            <w:r w:rsidRPr="003035F8">
              <w:t>±0.</w:t>
            </w:r>
            <w:r>
              <w:t>10</w:t>
            </w:r>
          </w:p>
        </w:tc>
        <w:tc>
          <w:tcPr>
            <w:tcW w:w="1498" w:type="dxa"/>
          </w:tcPr>
          <w:p w14:paraId="042BF30B" w14:textId="1A2E4E61" w:rsidR="00990B7E" w:rsidRPr="004B4B18" w:rsidRDefault="00990B7E" w:rsidP="00990B7E">
            <w:pPr>
              <w:rPr>
                <w:vertAlign w:val="superscript"/>
              </w:rPr>
            </w:pPr>
            <w:r>
              <w:t>0.8</w:t>
            </w:r>
            <w:r w:rsidR="004B4B18">
              <w:t>0</w:t>
            </w:r>
            <w:r w:rsidRPr="003035F8">
              <w:t>±0.</w:t>
            </w:r>
            <w:r>
              <w:t>0</w:t>
            </w:r>
            <w:r w:rsidR="004B4B18">
              <w:t>7</w:t>
            </w:r>
          </w:p>
        </w:tc>
        <w:tc>
          <w:tcPr>
            <w:tcW w:w="1457" w:type="dxa"/>
          </w:tcPr>
          <w:p w14:paraId="2517A45F" w14:textId="6FD2E36A" w:rsidR="00990B7E" w:rsidRPr="003035F8" w:rsidRDefault="004B4B18" w:rsidP="00990B7E">
            <w:r>
              <w:t>0.87</w:t>
            </w:r>
            <w:r w:rsidR="00990B7E" w:rsidRPr="003035F8">
              <w:t>±0.</w:t>
            </w:r>
            <w:r>
              <w:t>08</w:t>
            </w:r>
          </w:p>
        </w:tc>
        <w:tc>
          <w:tcPr>
            <w:tcW w:w="1363" w:type="dxa"/>
          </w:tcPr>
          <w:p w14:paraId="7F6F1B74" w14:textId="795BDC2F" w:rsidR="00990B7E" w:rsidRPr="002A3E73" w:rsidRDefault="00990B7E" w:rsidP="00990B7E">
            <w:r w:rsidRPr="002A3E73">
              <w:t>Time</w:t>
            </w:r>
          </w:p>
        </w:tc>
        <w:tc>
          <w:tcPr>
            <w:tcW w:w="771" w:type="dxa"/>
          </w:tcPr>
          <w:p w14:paraId="667ABFAB" w14:textId="0F3B2EA4" w:rsidR="00990B7E" w:rsidRPr="003035F8" w:rsidRDefault="00990B7E" w:rsidP="00990B7E">
            <w:pPr>
              <w:jc w:val="center"/>
            </w:pPr>
            <w:r>
              <w:t>2.1</w:t>
            </w:r>
          </w:p>
        </w:tc>
        <w:tc>
          <w:tcPr>
            <w:tcW w:w="893" w:type="dxa"/>
          </w:tcPr>
          <w:p w14:paraId="0E17F82A" w14:textId="77C2C880" w:rsidR="00990B7E" w:rsidRPr="003035F8" w:rsidRDefault="00990B7E" w:rsidP="00990B7E">
            <w:pPr>
              <w:jc w:val="center"/>
            </w:pPr>
            <w:r>
              <w:t>0.11</w:t>
            </w:r>
          </w:p>
        </w:tc>
      </w:tr>
      <w:tr w:rsidR="004B4B18" w:rsidRPr="003035F8" w14:paraId="374AC48C" w14:textId="77777777" w:rsidTr="004A4682">
        <w:tc>
          <w:tcPr>
            <w:tcW w:w="1042" w:type="dxa"/>
          </w:tcPr>
          <w:p w14:paraId="114B817A" w14:textId="77777777" w:rsidR="00990B7E" w:rsidRPr="003035F8" w:rsidRDefault="00990B7E" w:rsidP="00990B7E"/>
        </w:tc>
        <w:tc>
          <w:tcPr>
            <w:tcW w:w="1036" w:type="dxa"/>
          </w:tcPr>
          <w:p w14:paraId="18B2DA26" w14:textId="77777777" w:rsidR="00990B7E" w:rsidRPr="002A3E73" w:rsidRDefault="00990B7E" w:rsidP="00990B7E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20679975" w14:textId="77777777" w:rsidR="00990B7E" w:rsidRDefault="00990B7E" w:rsidP="00990B7E"/>
        </w:tc>
        <w:tc>
          <w:tcPr>
            <w:tcW w:w="1487" w:type="dxa"/>
          </w:tcPr>
          <w:p w14:paraId="4176D314" w14:textId="77777777" w:rsidR="00990B7E" w:rsidRPr="003035F8" w:rsidRDefault="00990B7E" w:rsidP="00990B7E"/>
        </w:tc>
        <w:tc>
          <w:tcPr>
            <w:tcW w:w="1409" w:type="dxa"/>
          </w:tcPr>
          <w:p w14:paraId="068C7B3D" w14:textId="77777777" w:rsidR="00990B7E" w:rsidRPr="003035F8" w:rsidRDefault="00990B7E" w:rsidP="00990B7E"/>
        </w:tc>
        <w:tc>
          <w:tcPr>
            <w:tcW w:w="1498" w:type="dxa"/>
          </w:tcPr>
          <w:p w14:paraId="566085E3" w14:textId="77777777" w:rsidR="00990B7E" w:rsidRPr="003035F8" w:rsidRDefault="00990B7E" w:rsidP="00990B7E"/>
        </w:tc>
        <w:tc>
          <w:tcPr>
            <w:tcW w:w="1457" w:type="dxa"/>
          </w:tcPr>
          <w:p w14:paraId="4FFD2E2E" w14:textId="77777777" w:rsidR="00990B7E" w:rsidRPr="003035F8" w:rsidRDefault="00990B7E" w:rsidP="00990B7E"/>
        </w:tc>
        <w:tc>
          <w:tcPr>
            <w:tcW w:w="1363" w:type="dxa"/>
          </w:tcPr>
          <w:p w14:paraId="2F11EECA" w14:textId="541B031D" w:rsidR="00990B7E" w:rsidRPr="002A3E73" w:rsidRDefault="00990B7E" w:rsidP="00990B7E">
            <w:r w:rsidRPr="002A3E73">
              <w:t>Interaction</w:t>
            </w:r>
          </w:p>
        </w:tc>
        <w:tc>
          <w:tcPr>
            <w:tcW w:w="771" w:type="dxa"/>
          </w:tcPr>
          <w:p w14:paraId="4963B0D8" w14:textId="4F0EBF08" w:rsidR="00990B7E" w:rsidRPr="003035F8" w:rsidRDefault="00990B7E" w:rsidP="00990B7E">
            <w:pPr>
              <w:jc w:val="center"/>
            </w:pPr>
            <w:r>
              <w:t>0.2</w:t>
            </w:r>
          </w:p>
        </w:tc>
        <w:tc>
          <w:tcPr>
            <w:tcW w:w="893" w:type="dxa"/>
          </w:tcPr>
          <w:p w14:paraId="10841C9F" w14:textId="161F2113" w:rsidR="00990B7E" w:rsidRPr="003035F8" w:rsidRDefault="00990B7E" w:rsidP="00990B7E">
            <w:pPr>
              <w:jc w:val="center"/>
            </w:pPr>
            <w:r>
              <w:t>0.88</w:t>
            </w:r>
          </w:p>
        </w:tc>
      </w:tr>
      <w:tr w:rsidR="004B4B18" w:rsidRPr="003035F8" w14:paraId="288BE2CB" w14:textId="77777777" w:rsidTr="004A4682">
        <w:tc>
          <w:tcPr>
            <w:tcW w:w="1042" w:type="dxa"/>
          </w:tcPr>
          <w:p w14:paraId="04FA01DB" w14:textId="77777777" w:rsidR="004B4B18" w:rsidRPr="003035F8" w:rsidRDefault="004B4B18" w:rsidP="004B4B18"/>
        </w:tc>
        <w:tc>
          <w:tcPr>
            <w:tcW w:w="1036" w:type="dxa"/>
          </w:tcPr>
          <w:p w14:paraId="0625EB54" w14:textId="71CC39ED" w:rsidR="004B4B18" w:rsidRPr="002A3E73" w:rsidRDefault="004B4B18" w:rsidP="004B4B18">
            <w:pPr>
              <w:rPr>
                <w:i/>
                <w:iCs/>
              </w:rPr>
            </w:pPr>
            <w:r>
              <w:rPr>
                <w:i/>
                <w:iCs/>
              </w:rPr>
              <w:t>crfr2a</w:t>
            </w:r>
          </w:p>
        </w:tc>
        <w:tc>
          <w:tcPr>
            <w:tcW w:w="1433" w:type="dxa"/>
          </w:tcPr>
          <w:p w14:paraId="77C1B4E7" w14:textId="7011B249" w:rsidR="004B4B18" w:rsidRDefault="004B4B18" w:rsidP="004B4B18">
            <w:r>
              <w:t>Saline</w:t>
            </w:r>
          </w:p>
        </w:tc>
        <w:tc>
          <w:tcPr>
            <w:tcW w:w="1487" w:type="dxa"/>
          </w:tcPr>
          <w:p w14:paraId="5D45F562" w14:textId="61C186EB" w:rsidR="004B4B18" w:rsidRPr="004B4B18" w:rsidRDefault="004B4B18" w:rsidP="004B4B18">
            <w:pPr>
              <w:rPr>
                <w:vertAlign w:val="superscript"/>
              </w:rPr>
            </w:pPr>
            <w:r w:rsidRPr="003035F8">
              <w:t>1.</w:t>
            </w:r>
            <w:r>
              <w:t>0</w:t>
            </w:r>
            <w:r w:rsidRPr="003035F8">
              <w:t>0±0.</w:t>
            </w:r>
            <w:r>
              <w:t>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9" w:type="dxa"/>
          </w:tcPr>
          <w:p w14:paraId="5FE386FE" w14:textId="47997024" w:rsidR="004B4B18" w:rsidRPr="004B4B18" w:rsidRDefault="004B4B18" w:rsidP="004B4B18">
            <w:pPr>
              <w:rPr>
                <w:vertAlign w:val="superscript"/>
              </w:rPr>
            </w:pPr>
            <w:r>
              <w:t>0.69</w:t>
            </w:r>
            <w:r w:rsidRPr="003035F8">
              <w:t>±0.</w:t>
            </w:r>
            <w:r>
              <w:t>04</w:t>
            </w:r>
            <w:r>
              <w:rPr>
                <w:vertAlign w:val="superscript"/>
              </w:rPr>
              <w:t>B</w:t>
            </w:r>
          </w:p>
        </w:tc>
        <w:tc>
          <w:tcPr>
            <w:tcW w:w="1498" w:type="dxa"/>
          </w:tcPr>
          <w:p w14:paraId="36BEA8AC" w14:textId="681BD6D7" w:rsidR="004B4B18" w:rsidRPr="004B4B18" w:rsidRDefault="004B4B18" w:rsidP="004B4B18">
            <w:pPr>
              <w:rPr>
                <w:vertAlign w:val="superscript"/>
              </w:rPr>
            </w:pPr>
            <w:r>
              <w:t>0.48</w:t>
            </w:r>
            <w:r w:rsidRPr="003035F8">
              <w:t>±0.</w:t>
            </w:r>
            <w:r>
              <w:t>05</w:t>
            </w:r>
            <w:r>
              <w:rPr>
                <w:vertAlign w:val="superscript"/>
              </w:rPr>
              <w:t>C*</w:t>
            </w:r>
          </w:p>
        </w:tc>
        <w:tc>
          <w:tcPr>
            <w:tcW w:w="1457" w:type="dxa"/>
          </w:tcPr>
          <w:p w14:paraId="4B59A5A0" w14:textId="161C2B8C" w:rsidR="004B4B18" w:rsidRPr="003035F8" w:rsidRDefault="004B4B18" w:rsidP="004B4B18">
            <w:r>
              <w:t>0.72</w:t>
            </w:r>
            <w:r w:rsidRPr="003035F8">
              <w:t>±0.</w:t>
            </w:r>
            <w:r>
              <w:t>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3" w:type="dxa"/>
          </w:tcPr>
          <w:p w14:paraId="230CA9ED" w14:textId="63C0AEC5" w:rsidR="004B4B18" w:rsidRPr="004B4B18" w:rsidRDefault="004B4B18" w:rsidP="004B4B18">
            <w:pPr>
              <w:rPr>
                <w:b/>
                <w:bCs/>
              </w:rPr>
            </w:pPr>
            <w:r w:rsidRPr="004B4B18">
              <w:rPr>
                <w:b/>
                <w:bCs/>
              </w:rPr>
              <w:t>Treatment</w:t>
            </w:r>
          </w:p>
        </w:tc>
        <w:tc>
          <w:tcPr>
            <w:tcW w:w="771" w:type="dxa"/>
          </w:tcPr>
          <w:p w14:paraId="4481D62D" w14:textId="02F95E4A" w:rsidR="004B4B18" w:rsidRPr="004B4B18" w:rsidRDefault="004B4B18" w:rsidP="004B4B18">
            <w:pPr>
              <w:jc w:val="center"/>
              <w:rPr>
                <w:b/>
                <w:bCs/>
              </w:rPr>
            </w:pPr>
            <w:r w:rsidRPr="004B4B18">
              <w:rPr>
                <w:b/>
                <w:bCs/>
              </w:rPr>
              <w:t>4.5</w:t>
            </w:r>
          </w:p>
        </w:tc>
        <w:tc>
          <w:tcPr>
            <w:tcW w:w="893" w:type="dxa"/>
          </w:tcPr>
          <w:p w14:paraId="44025536" w14:textId="19BEA6DF" w:rsidR="004B4B18" w:rsidRPr="004B4B18" w:rsidRDefault="004B4B18" w:rsidP="004B4B18">
            <w:pPr>
              <w:jc w:val="center"/>
              <w:rPr>
                <w:b/>
                <w:bCs/>
              </w:rPr>
            </w:pPr>
            <w:r w:rsidRPr="004B4B18">
              <w:rPr>
                <w:b/>
                <w:bCs/>
              </w:rPr>
              <w:t>0.04</w:t>
            </w:r>
          </w:p>
        </w:tc>
      </w:tr>
      <w:tr w:rsidR="004B4B18" w:rsidRPr="003035F8" w14:paraId="03E39442" w14:textId="77777777" w:rsidTr="004A4682">
        <w:tc>
          <w:tcPr>
            <w:tcW w:w="1042" w:type="dxa"/>
          </w:tcPr>
          <w:p w14:paraId="67262A48" w14:textId="77777777" w:rsidR="004B4B18" w:rsidRPr="003035F8" w:rsidRDefault="004B4B18" w:rsidP="004B4B18"/>
        </w:tc>
        <w:tc>
          <w:tcPr>
            <w:tcW w:w="1036" w:type="dxa"/>
          </w:tcPr>
          <w:p w14:paraId="3E30E7A5" w14:textId="77777777" w:rsidR="004B4B18" w:rsidRDefault="004B4B18" w:rsidP="004B4B18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75337676" w14:textId="71F18E0E" w:rsidR="004B4B18" w:rsidRDefault="004B4B18" w:rsidP="004B4B18">
            <w:r>
              <w:t>Vaccine</w:t>
            </w:r>
          </w:p>
        </w:tc>
        <w:tc>
          <w:tcPr>
            <w:tcW w:w="1487" w:type="dxa"/>
          </w:tcPr>
          <w:p w14:paraId="52547EAF" w14:textId="707927AE" w:rsidR="004B4B18" w:rsidRPr="003035F8" w:rsidRDefault="004B4B18" w:rsidP="004B4B18">
            <w:r>
              <w:t>0.86</w:t>
            </w:r>
            <w:r w:rsidRPr="003035F8">
              <w:t>±0.</w:t>
            </w:r>
            <w:r>
              <w:t>07</w:t>
            </w:r>
          </w:p>
        </w:tc>
        <w:tc>
          <w:tcPr>
            <w:tcW w:w="1409" w:type="dxa"/>
          </w:tcPr>
          <w:p w14:paraId="0E8CD61F" w14:textId="1F86D4C5" w:rsidR="004B4B18" w:rsidRPr="003035F8" w:rsidRDefault="004B4B18" w:rsidP="004B4B18">
            <w:r w:rsidRPr="003035F8">
              <w:t>0.</w:t>
            </w:r>
            <w:r>
              <w:t>87</w:t>
            </w:r>
            <w:r w:rsidRPr="003035F8">
              <w:t>±0.</w:t>
            </w:r>
            <w:r>
              <w:t>10</w:t>
            </w:r>
          </w:p>
        </w:tc>
        <w:tc>
          <w:tcPr>
            <w:tcW w:w="1498" w:type="dxa"/>
          </w:tcPr>
          <w:p w14:paraId="4BFF0EDF" w14:textId="306DD103" w:rsidR="004B4B18" w:rsidRPr="003035F8" w:rsidRDefault="004B4B18" w:rsidP="004B4B18">
            <w:r>
              <w:t>0.72</w:t>
            </w:r>
            <w:r w:rsidRPr="003035F8">
              <w:t>±0.</w:t>
            </w:r>
            <w:r>
              <w:t>04</w:t>
            </w:r>
          </w:p>
        </w:tc>
        <w:tc>
          <w:tcPr>
            <w:tcW w:w="1457" w:type="dxa"/>
          </w:tcPr>
          <w:p w14:paraId="12EA4FEA" w14:textId="6A5CEB5D" w:rsidR="004B4B18" w:rsidRPr="003035F8" w:rsidRDefault="004B4B18" w:rsidP="004B4B18">
            <w:r>
              <w:t>0.76</w:t>
            </w:r>
            <w:r w:rsidRPr="003035F8">
              <w:t>±0.</w:t>
            </w:r>
            <w:r>
              <w:t>05</w:t>
            </w:r>
          </w:p>
        </w:tc>
        <w:tc>
          <w:tcPr>
            <w:tcW w:w="1363" w:type="dxa"/>
          </w:tcPr>
          <w:p w14:paraId="1ADF4A0C" w14:textId="71FDB1A7" w:rsidR="004B4B18" w:rsidRPr="004B4B18" w:rsidRDefault="004B4B18" w:rsidP="004B4B18">
            <w:pPr>
              <w:rPr>
                <w:b/>
                <w:bCs/>
              </w:rPr>
            </w:pPr>
            <w:r w:rsidRPr="004B4B18">
              <w:rPr>
                <w:b/>
                <w:bCs/>
              </w:rPr>
              <w:t>Time</w:t>
            </w:r>
          </w:p>
        </w:tc>
        <w:tc>
          <w:tcPr>
            <w:tcW w:w="771" w:type="dxa"/>
          </w:tcPr>
          <w:p w14:paraId="420881C0" w14:textId="30A41847" w:rsidR="004B4B18" w:rsidRPr="004B4B18" w:rsidRDefault="004B4B18" w:rsidP="004B4B18">
            <w:pPr>
              <w:jc w:val="center"/>
              <w:rPr>
                <w:b/>
                <w:bCs/>
              </w:rPr>
            </w:pPr>
            <w:r w:rsidRPr="004B4B18">
              <w:rPr>
                <w:b/>
                <w:bCs/>
              </w:rPr>
              <w:t>10.6</w:t>
            </w:r>
          </w:p>
        </w:tc>
        <w:tc>
          <w:tcPr>
            <w:tcW w:w="893" w:type="dxa"/>
          </w:tcPr>
          <w:p w14:paraId="5B667000" w14:textId="42E7C14F" w:rsidR="004B4B18" w:rsidRPr="004B4B18" w:rsidRDefault="004B4B18" w:rsidP="004B4B18">
            <w:pPr>
              <w:jc w:val="center"/>
              <w:rPr>
                <w:b/>
                <w:bCs/>
              </w:rPr>
            </w:pPr>
            <w:r w:rsidRPr="004B4B18">
              <w:rPr>
                <w:b/>
                <w:bCs/>
              </w:rPr>
              <w:t>&lt;0.001</w:t>
            </w:r>
          </w:p>
        </w:tc>
      </w:tr>
      <w:tr w:rsidR="004B4B18" w:rsidRPr="003035F8" w14:paraId="284C75FD" w14:textId="77777777" w:rsidTr="004A4682">
        <w:tc>
          <w:tcPr>
            <w:tcW w:w="1042" w:type="dxa"/>
          </w:tcPr>
          <w:p w14:paraId="6BB7CC3C" w14:textId="77777777" w:rsidR="004B4B18" w:rsidRPr="003035F8" w:rsidRDefault="004B4B18" w:rsidP="004B4B18"/>
        </w:tc>
        <w:tc>
          <w:tcPr>
            <w:tcW w:w="1036" w:type="dxa"/>
          </w:tcPr>
          <w:p w14:paraId="0522F8CF" w14:textId="77777777" w:rsidR="004B4B18" w:rsidRDefault="004B4B18" w:rsidP="004B4B18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29AFDCF7" w14:textId="77777777" w:rsidR="004B4B18" w:rsidRDefault="004B4B18" w:rsidP="004B4B18"/>
        </w:tc>
        <w:tc>
          <w:tcPr>
            <w:tcW w:w="1487" w:type="dxa"/>
          </w:tcPr>
          <w:p w14:paraId="5ABCB94F" w14:textId="77777777" w:rsidR="004B4B18" w:rsidRPr="003035F8" w:rsidRDefault="004B4B18" w:rsidP="004B4B18"/>
        </w:tc>
        <w:tc>
          <w:tcPr>
            <w:tcW w:w="1409" w:type="dxa"/>
          </w:tcPr>
          <w:p w14:paraId="151DF3C7" w14:textId="77777777" w:rsidR="004B4B18" w:rsidRPr="003035F8" w:rsidRDefault="004B4B18" w:rsidP="004B4B18"/>
        </w:tc>
        <w:tc>
          <w:tcPr>
            <w:tcW w:w="1498" w:type="dxa"/>
          </w:tcPr>
          <w:p w14:paraId="391DD83C" w14:textId="77777777" w:rsidR="004B4B18" w:rsidRPr="003035F8" w:rsidRDefault="004B4B18" w:rsidP="004B4B18"/>
        </w:tc>
        <w:tc>
          <w:tcPr>
            <w:tcW w:w="1457" w:type="dxa"/>
          </w:tcPr>
          <w:p w14:paraId="48FD3F73" w14:textId="77777777" w:rsidR="004B4B18" w:rsidRPr="003035F8" w:rsidRDefault="004B4B18" w:rsidP="004B4B18"/>
        </w:tc>
        <w:tc>
          <w:tcPr>
            <w:tcW w:w="1363" w:type="dxa"/>
          </w:tcPr>
          <w:p w14:paraId="42549CD9" w14:textId="2C9537B3" w:rsidR="004B4B18" w:rsidRPr="004B4B18" w:rsidRDefault="004B4B18" w:rsidP="004B4B18">
            <w:pPr>
              <w:rPr>
                <w:b/>
                <w:bCs/>
              </w:rPr>
            </w:pPr>
            <w:r w:rsidRPr="004B4B18">
              <w:rPr>
                <w:b/>
                <w:bCs/>
              </w:rPr>
              <w:t>Interaction</w:t>
            </w:r>
          </w:p>
        </w:tc>
        <w:tc>
          <w:tcPr>
            <w:tcW w:w="771" w:type="dxa"/>
          </w:tcPr>
          <w:p w14:paraId="36780DD2" w14:textId="0A8D64EB" w:rsidR="004B4B18" w:rsidRPr="004B4B18" w:rsidRDefault="004B4B18" w:rsidP="004B4B18">
            <w:pPr>
              <w:jc w:val="center"/>
              <w:rPr>
                <w:b/>
                <w:bCs/>
              </w:rPr>
            </w:pPr>
            <w:r w:rsidRPr="004B4B18">
              <w:rPr>
                <w:b/>
                <w:bCs/>
              </w:rPr>
              <w:t>4.2</w:t>
            </w:r>
          </w:p>
        </w:tc>
        <w:tc>
          <w:tcPr>
            <w:tcW w:w="893" w:type="dxa"/>
          </w:tcPr>
          <w:p w14:paraId="36B71279" w14:textId="396B2C36" w:rsidR="004B4B18" w:rsidRPr="004B4B18" w:rsidRDefault="004B4B18" w:rsidP="004B4B18">
            <w:pPr>
              <w:jc w:val="center"/>
              <w:rPr>
                <w:b/>
                <w:bCs/>
              </w:rPr>
            </w:pPr>
            <w:r w:rsidRPr="004B4B18">
              <w:rPr>
                <w:b/>
                <w:bCs/>
              </w:rPr>
              <w:t>0.009</w:t>
            </w:r>
          </w:p>
        </w:tc>
      </w:tr>
      <w:tr w:rsidR="004A4682" w:rsidRPr="003035F8" w14:paraId="49455F66" w14:textId="77777777" w:rsidTr="004A4682">
        <w:tc>
          <w:tcPr>
            <w:tcW w:w="1042" w:type="dxa"/>
          </w:tcPr>
          <w:p w14:paraId="4A50E346" w14:textId="77777777" w:rsidR="004A4682" w:rsidRPr="003035F8" w:rsidRDefault="004A4682" w:rsidP="004A4682"/>
        </w:tc>
        <w:tc>
          <w:tcPr>
            <w:tcW w:w="1036" w:type="dxa"/>
          </w:tcPr>
          <w:p w14:paraId="1C2BD5D7" w14:textId="05020B5C" w:rsidR="004A4682" w:rsidRDefault="004A4682" w:rsidP="004A4682">
            <w:pPr>
              <w:rPr>
                <w:i/>
                <w:iCs/>
              </w:rPr>
            </w:pPr>
            <w:r>
              <w:rPr>
                <w:i/>
                <w:iCs/>
              </w:rPr>
              <w:t>crfr2b</w:t>
            </w:r>
          </w:p>
        </w:tc>
        <w:tc>
          <w:tcPr>
            <w:tcW w:w="1433" w:type="dxa"/>
          </w:tcPr>
          <w:p w14:paraId="58B751AD" w14:textId="76D5F0F0" w:rsidR="004A4682" w:rsidRDefault="004A4682" w:rsidP="004A4682">
            <w:r>
              <w:t>Saline</w:t>
            </w:r>
          </w:p>
        </w:tc>
        <w:tc>
          <w:tcPr>
            <w:tcW w:w="1487" w:type="dxa"/>
          </w:tcPr>
          <w:p w14:paraId="0BC53903" w14:textId="2676A3AE" w:rsidR="004A4682" w:rsidRPr="003035F8" w:rsidRDefault="004A4682" w:rsidP="004A4682">
            <w:r w:rsidRPr="003035F8">
              <w:t>1.</w:t>
            </w:r>
            <w:r>
              <w:t>0</w:t>
            </w:r>
            <w:r w:rsidRPr="003035F8">
              <w:t>0±0.</w:t>
            </w:r>
            <w:r>
              <w:t>08</w:t>
            </w:r>
          </w:p>
        </w:tc>
        <w:tc>
          <w:tcPr>
            <w:tcW w:w="1409" w:type="dxa"/>
          </w:tcPr>
          <w:p w14:paraId="2828CF6E" w14:textId="672F02BA" w:rsidR="004A4682" w:rsidRPr="003035F8" w:rsidRDefault="004A4682" w:rsidP="004A4682">
            <w:r>
              <w:t>1.06</w:t>
            </w:r>
            <w:r w:rsidRPr="003035F8">
              <w:t>±0.</w:t>
            </w:r>
            <w:r>
              <w:t>09</w:t>
            </w:r>
          </w:p>
        </w:tc>
        <w:tc>
          <w:tcPr>
            <w:tcW w:w="1498" w:type="dxa"/>
          </w:tcPr>
          <w:p w14:paraId="40AA704C" w14:textId="7EA4E962" w:rsidR="004A4682" w:rsidRPr="003035F8" w:rsidRDefault="004A4682" w:rsidP="004A4682">
            <w:r>
              <w:t>0.93</w:t>
            </w:r>
            <w:r w:rsidRPr="003035F8">
              <w:t>±0.</w:t>
            </w:r>
            <w:r>
              <w:t>10</w:t>
            </w:r>
          </w:p>
        </w:tc>
        <w:tc>
          <w:tcPr>
            <w:tcW w:w="1457" w:type="dxa"/>
          </w:tcPr>
          <w:p w14:paraId="65A2FC6F" w14:textId="008229B9" w:rsidR="004A4682" w:rsidRPr="003035F8" w:rsidRDefault="004A4682" w:rsidP="004A4682">
            <w:r>
              <w:t>0.82</w:t>
            </w:r>
            <w:r w:rsidRPr="003035F8">
              <w:t>±0.</w:t>
            </w:r>
            <w:r>
              <w:t>07</w:t>
            </w:r>
          </w:p>
        </w:tc>
        <w:tc>
          <w:tcPr>
            <w:tcW w:w="1363" w:type="dxa"/>
          </w:tcPr>
          <w:p w14:paraId="28C2938C" w14:textId="06E25382" w:rsidR="004A4682" w:rsidRPr="002A3E73" w:rsidRDefault="004A4682" w:rsidP="004A4682">
            <w:r w:rsidRPr="002A3E73">
              <w:t>Treatment</w:t>
            </w:r>
          </w:p>
        </w:tc>
        <w:tc>
          <w:tcPr>
            <w:tcW w:w="771" w:type="dxa"/>
          </w:tcPr>
          <w:p w14:paraId="38BB0C96" w14:textId="31F8DB77" w:rsidR="004A4682" w:rsidRPr="003035F8" w:rsidRDefault="004A4682" w:rsidP="004A4682">
            <w:pPr>
              <w:jc w:val="center"/>
            </w:pPr>
            <w:r>
              <w:t>0.1</w:t>
            </w:r>
          </w:p>
        </w:tc>
        <w:tc>
          <w:tcPr>
            <w:tcW w:w="893" w:type="dxa"/>
          </w:tcPr>
          <w:p w14:paraId="7ADE9D4C" w14:textId="4F9755F6" w:rsidR="004A4682" w:rsidRPr="003035F8" w:rsidRDefault="004A4682" w:rsidP="004A4682">
            <w:pPr>
              <w:jc w:val="center"/>
            </w:pPr>
            <w:r>
              <w:t>0.71</w:t>
            </w:r>
          </w:p>
        </w:tc>
      </w:tr>
      <w:tr w:rsidR="004A4682" w:rsidRPr="003035F8" w14:paraId="514297BC" w14:textId="77777777" w:rsidTr="004A4682">
        <w:tc>
          <w:tcPr>
            <w:tcW w:w="1042" w:type="dxa"/>
          </w:tcPr>
          <w:p w14:paraId="16AB1CA8" w14:textId="77777777" w:rsidR="004A4682" w:rsidRPr="003035F8" w:rsidRDefault="004A4682" w:rsidP="004A4682"/>
        </w:tc>
        <w:tc>
          <w:tcPr>
            <w:tcW w:w="1036" w:type="dxa"/>
          </w:tcPr>
          <w:p w14:paraId="3D772250" w14:textId="77777777" w:rsidR="004A4682" w:rsidRDefault="004A4682" w:rsidP="004A468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1E6C2344" w14:textId="08891376" w:rsidR="004A4682" w:rsidRDefault="004A4682" w:rsidP="004A4682">
            <w:r>
              <w:t>Vaccine</w:t>
            </w:r>
          </w:p>
        </w:tc>
        <w:tc>
          <w:tcPr>
            <w:tcW w:w="1487" w:type="dxa"/>
          </w:tcPr>
          <w:p w14:paraId="3591B721" w14:textId="2AC939A0" w:rsidR="004A4682" w:rsidRPr="003035F8" w:rsidRDefault="004A4682" w:rsidP="004A4682">
            <w:r>
              <w:t>0.90</w:t>
            </w:r>
            <w:r w:rsidRPr="003035F8">
              <w:t>±0.</w:t>
            </w:r>
            <w:r>
              <w:t>07</w:t>
            </w:r>
          </w:p>
        </w:tc>
        <w:tc>
          <w:tcPr>
            <w:tcW w:w="1409" w:type="dxa"/>
          </w:tcPr>
          <w:p w14:paraId="322B3525" w14:textId="0E7C9C4F" w:rsidR="004A4682" w:rsidRPr="003035F8" w:rsidRDefault="004A4682" w:rsidP="004A4682">
            <w:r>
              <w:t>1.03</w:t>
            </w:r>
            <w:r w:rsidRPr="003035F8">
              <w:t>±0.</w:t>
            </w:r>
            <w:r>
              <w:t>08</w:t>
            </w:r>
          </w:p>
        </w:tc>
        <w:tc>
          <w:tcPr>
            <w:tcW w:w="1498" w:type="dxa"/>
          </w:tcPr>
          <w:p w14:paraId="3EA2A335" w14:textId="5CE2DAC7" w:rsidR="004A4682" w:rsidRPr="003035F8" w:rsidRDefault="004A4682" w:rsidP="004A4682">
            <w:r>
              <w:t>0.79</w:t>
            </w:r>
            <w:r w:rsidRPr="003035F8">
              <w:t>±0.</w:t>
            </w:r>
            <w:r>
              <w:t>05</w:t>
            </w:r>
          </w:p>
        </w:tc>
        <w:tc>
          <w:tcPr>
            <w:tcW w:w="1457" w:type="dxa"/>
          </w:tcPr>
          <w:p w14:paraId="005C0F22" w14:textId="0238DD56" w:rsidR="004A4682" w:rsidRPr="003035F8" w:rsidRDefault="004A4682" w:rsidP="004A4682">
            <w:r>
              <w:t>1.21</w:t>
            </w:r>
            <w:r w:rsidRPr="003035F8">
              <w:t>±0.</w:t>
            </w:r>
            <w:r>
              <w:t>14</w:t>
            </w:r>
          </w:p>
        </w:tc>
        <w:tc>
          <w:tcPr>
            <w:tcW w:w="1363" w:type="dxa"/>
          </w:tcPr>
          <w:p w14:paraId="4B568BD4" w14:textId="33AA5A6D" w:rsidR="004A4682" w:rsidRPr="002A3E73" w:rsidRDefault="004A4682" w:rsidP="004A4682">
            <w:r w:rsidRPr="002A3E73">
              <w:t>Time</w:t>
            </w:r>
          </w:p>
        </w:tc>
        <w:tc>
          <w:tcPr>
            <w:tcW w:w="771" w:type="dxa"/>
          </w:tcPr>
          <w:p w14:paraId="66BD4DE3" w14:textId="1D4A58E7" w:rsidR="004A4682" w:rsidRPr="003035F8" w:rsidRDefault="004A4682" w:rsidP="004A4682">
            <w:pPr>
              <w:jc w:val="center"/>
            </w:pPr>
            <w:r>
              <w:t>1.5</w:t>
            </w:r>
          </w:p>
        </w:tc>
        <w:tc>
          <w:tcPr>
            <w:tcW w:w="893" w:type="dxa"/>
          </w:tcPr>
          <w:p w14:paraId="0761E2B3" w14:textId="44D9855E" w:rsidR="004A4682" w:rsidRPr="003035F8" w:rsidRDefault="004A4682" w:rsidP="004A4682">
            <w:pPr>
              <w:jc w:val="center"/>
            </w:pPr>
            <w:r>
              <w:t>0.22</w:t>
            </w:r>
          </w:p>
        </w:tc>
      </w:tr>
      <w:tr w:rsidR="004A4682" w:rsidRPr="003035F8" w14:paraId="46EF0AE9" w14:textId="77777777" w:rsidTr="004A4682">
        <w:tc>
          <w:tcPr>
            <w:tcW w:w="1042" w:type="dxa"/>
          </w:tcPr>
          <w:p w14:paraId="41187840" w14:textId="77777777" w:rsidR="004A4682" w:rsidRPr="003035F8" w:rsidRDefault="004A4682" w:rsidP="004A4682"/>
        </w:tc>
        <w:tc>
          <w:tcPr>
            <w:tcW w:w="1036" w:type="dxa"/>
          </w:tcPr>
          <w:p w14:paraId="62C9F382" w14:textId="77777777" w:rsidR="004A4682" w:rsidRDefault="004A4682" w:rsidP="004A468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788FAE45" w14:textId="77777777" w:rsidR="004A4682" w:rsidRDefault="004A4682" w:rsidP="004A4682"/>
        </w:tc>
        <w:tc>
          <w:tcPr>
            <w:tcW w:w="1487" w:type="dxa"/>
          </w:tcPr>
          <w:p w14:paraId="3B1D8A6C" w14:textId="77777777" w:rsidR="004A4682" w:rsidRPr="003035F8" w:rsidRDefault="004A4682" w:rsidP="004A4682"/>
        </w:tc>
        <w:tc>
          <w:tcPr>
            <w:tcW w:w="1409" w:type="dxa"/>
          </w:tcPr>
          <w:p w14:paraId="775426B9" w14:textId="77777777" w:rsidR="004A4682" w:rsidRPr="003035F8" w:rsidRDefault="004A4682" w:rsidP="004A4682"/>
        </w:tc>
        <w:tc>
          <w:tcPr>
            <w:tcW w:w="1498" w:type="dxa"/>
          </w:tcPr>
          <w:p w14:paraId="725E9113" w14:textId="77777777" w:rsidR="004A4682" w:rsidRPr="003035F8" w:rsidRDefault="004A4682" w:rsidP="004A4682"/>
        </w:tc>
        <w:tc>
          <w:tcPr>
            <w:tcW w:w="1457" w:type="dxa"/>
          </w:tcPr>
          <w:p w14:paraId="30F06822" w14:textId="77777777" w:rsidR="004A4682" w:rsidRPr="003035F8" w:rsidRDefault="004A4682" w:rsidP="004A4682"/>
        </w:tc>
        <w:tc>
          <w:tcPr>
            <w:tcW w:w="1363" w:type="dxa"/>
          </w:tcPr>
          <w:p w14:paraId="582A4618" w14:textId="295BC3EB" w:rsidR="004A4682" w:rsidRPr="002A3E73" w:rsidRDefault="004A4682" w:rsidP="004A4682">
            <w:r w:rsidRPr="002A3E73">
              <w:t>Interaction</w:t>
            </w:r>
          </w:p>
        </w:tc>
        <w:tc>
          <w:tcPr>
            <w:tcW w:w="771" w:type="dxa"/>
          </w:tcPr>
          <w:p w14:paraId="11D7BF4A" w14:textId="3FF99EAC" w:rsidR="004A4682" w:rsidRPr="003035F8" w:rsidRDefault="004A4682" w:rsidP="004A4682">
            <w:pPr>
              <w:jc w:val="center"/>
            </w:pPr>
            <w:r>
              <w:t>2.6</w:t>
            </w:r>
          </w:p>
        </w:tc>
        <w:tc>
          <w:tcPr>
            <w:tcW w:w="893" w:type="dxa"/>
          </w:tcPr>
          <w:p w14:paraId="1CD232AE" w14:textId="4C1BB816" w:rsidR="004A4682" w:rsidRPr="003035F8" w:rsidRDefault="004A4682" w:rsidP="004A4682">
            <w:pPr>
              <w:jc w:val="center"/>
            </w:pPr>
            <w:r>
              <w:t>0.06</w:t>
            </w:r>
          </w:p>
        </w:tc>
      </w:tr>
      <w:tr w:rsidR="004A4682" w:rsidRPr="003035F8" w14:paraId="371028D7" w14:textId="77777777" w:rsidTr="004A4682">
        <w:tc>
          <w:tcPr>
            <w:tcW w:w="1042" w:type="dxa"/>
          </w:tcPr>
          <w:p w14:paraId="4E93FCE4" w14:textId="77777777" w:rsidR="004A4682" w:rsidRPr="003035F8" w:rsidRDefault="004A4682" w:rsidP="004A4682"/>
        </w:tc>
        <w:tc>
          <w:tcPr>
            <w:tcW w:w="1036" w:type="dxa"/>
          </w:tcPr>
          <w:p w14:paraId="1E59A2E1" w14:textId="7196D059" w:rsidR="004A4682" w:rsidRDefault="004A4682" w:rsidP="004A4682">
            <w:pPr>
              <w:rPr>
                <w:i/>
                <w:iCs/>
              </w:rPr>
            </w:pPr>
            <w:r>
              <w:rPr>
                <w:i/>
                <w:iCs/>
              </w:rPr>
              <w:t>ucn3</w:t>
            </w:r>
          </w:p>
        </w:tc>
        <w:tc>
          <w:tcPr>
            <w:tcW w:w="1433" w:type="dxa"/>
          </w:tcPr>
          <w:p w14:paraId="6FCA425D" w14:textId="13235739" w:rsidR="004A4682" w:rsidRDefault="004A4682" w:rsidP="004A4682">
            <w:r>
              <w:t>Saline</w:t>
            </w:r>
          </w:p>
        </w:tc>
        <w:tc>
          <w:tcPr>
            <w:tcW w:w="1487" w:type="dxa"/>
          </w:tcPr>
          <w:p w14:paraId="3D60E591" w14:textId="7E74AA6A" w:rsidR="004A4682" w:rsidRPr="003035F8" w:rsidRDefault="004A4682" w:rsidP="004A4682">
            <w:r w:rsidRPr="003035F8">
              <w:t>1.</w:t>
            </w:r>
            <w:r>
              <w:t>0</w:t>
            </w:r>
            <w:r w:rsidRPr="003035F8">
              <w:t>0±0.</w:t>
            </w:r>
            <w:r>
              <w:t>12</w:t>
            </w:r>
          </w:p>
        </w:tc>
        <w:tc>
          <w:tcPr>
            <w:tcW w:w="1409" w:type="dxa"/>
          </w:tcPr>
          <w:p w14:paraId="4953C836" w14:textId="7BD853B1" w:rsidR="004A4682" w:rsidRPr="003035F8" w:rsidRDefault="004A4682" w:rsidP="004A4682">
            <w:r>
              <w:t>1.06</w:t>
            </w:r>
            <w:r w:rsidRPr="003035F8">
              <w:t>±0.1</w:t>
            </w:r>
            <w:r>
              <w:t>6</w:t>
            </w:r>
          </w:p>
        </w:tc>
        <w:tc>
          <w:tcPr>
            <w:tcW w:w="1498" w:type="dxa"/>
          </w:tcPr>
          <w:p w14:paraId="2E34A5F8" w14:textId="3476B1D6" w:rsidR="004A4682" w:rsidRPr="003035F8" w:rsidRDefault="004A4682" w:rsidP="004A4682">
            <w:r w:rsidRPr="003035F8">
              <w:t>2.</w:t>
            </w:r>
            <w:r>
              <w:t>22</w:t>
            </w:r>
            <w:r w:rsidRPr="003035F8">
              <w:t>±0.</w:t>
            </w:r>
            <w:r>
              <w:t>72</w:t>
            </w:r>
          </w:p>
        </w:tc>
        <w:tc>
          <w:tcPr>
            <w:tcW w:w="1457" w:type="dxa"/>
          </w:tcPr>
          <w:p w14:paraId="34CFF994" w14:textId="0C6E834A" w:rsidR="004A4682" w:rsidRPr="003035F8" w:rsidRDefault="004A4682" w:rsidP="004A4682">
            <w:r>
              <w:t>3.06</w:t>
            </w:r>
            <w:r w:rsidRPr="003035F8">
              <w:t>±0.</w:t>
            </w:r>
            <w:r>
              <w:t>82</w:t>
            </w:r>
          </w:p>
        </w:tc>
        <w:tc>
          <w:tcPr>
            <w:tcW w:w="1363" w:type="dxa"/>
          </w:tcPr>
          <w:p w14:paraId="0C9E4054" w14:textId="3AEB17E4" w:rsidR="004A4682" w:rsidRPr="002A3E73" w:rsidRDefault="004A4682" w:rsidP="004A4682">
            <w:r w:rsidRPr="002A3E73">
              <w:t>Treatment</w:t>
            </w:r>
          </w:p>
        </w:tc>
        <w:tc>
          <w:tcPr>
            <w:tcW w:w="771" w:type="dxa"/>
          </w:tcPr>
          <w:p w14:paraId="29A67E7B" w14:textId="5934832D" w:rsidR="004A4682" w:rsidRPr="003035F8" w:rsidRDefault="004A4682" w:rsidP="004A4682">
            <w:pPr>
              <w:jc w:val="center"/>
            </w:pPr>
            <w:r>
              <w:t>1.8</w:t>
            </w:r>
          </w:p>
        </w:tc>
        <w:tc>
          <w:tcPr>
            <w:tcW w:w="893" w:type="dxa"/>
          </w:tcPr>
          <w:p w14:paraId="734EF4BF" w14:textId="70C7EC3A" w:rsidR="004A4682" w:rsidRPr="003035F8" w:rsidRDefault="004A4682" w:rsidP="004A4682">
            <w:pPr>
              <w:jc w:val="center"/>
            </w:pPr>
            <w:r>
              <w:t>0.18</w:t>
            </w:r>
          </w:p>
        </w:tc>
      </w:tr>
      <w:tr w:rsidR="004A4682" w:rsidRPr="003035F8" w14:paraId="577FE8C4" w14:textId="77777777" w:rsidTr="004A4682">
        <w:tc>
          <w:tcPr>
            <w:tcW w:w="1042" w:type="dxa"/>
          </w:tcPr>
          <w:p w14:paraId="0468AE14" w14:textId="77777777" w:rsidR="004A4682" w:rsidRPr="003035F8" w:rsidRDefault="004A4682" w:rsidP="004A4682"/>
        </w:tc>
        <w:tc>
          <w:tcPr>
            <w:tcW w:w="1036" w:type="dxa"/>
          </w:tcPr>
          <w:p w14:paraId="3EEAE6F2" w14:textId="77777777" w:rsidR="004A4682" w:rsidRDefault="004A4682" w:rsidP="004A468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54AA95CC" w14:textId="4DD5D117" w:rsidR="004A4682" w:rsidRDefault="004A4682" w:rsidP="004A4682">
            <w:r>
              <w:t>Vaccine</w:t>
            </w:r>
          </w:p>
        </w:tc>
        <w:tc>
          <w:tcPr>
            <w:tcW w:w="1487" w:type="dxa"/>
          </w:tcPr>
          <w:p w14:paraId="2F41A2AE" w14:textId="020EF76E" w:rsidR="004A4682" w:rsidRPr="003035F8" w:rsidRDefault="004A4682" w:rsidP="004A4682">
            <w:r>
              <w:t>1.53</w:t>
            </w:r>
            <w:r w:rsidRPr="003035F8">
              <w:t>±0.</w:t>
            </w:r>
            <w:r>
              <w:t>28</w:t>
            </w:r>
          </w:p>
        </w:tc>
        <w:tc>
          <w:tcPr>
            <w:tcW w:w="1409" w:type="dxa"/>
          </w:tcPr>
          <w:p w14:paraId="040AB273" w14:textId="345A0F02" w:rsidR="004A4682" w:rsidRPr="003035F8" w:rsidRDefault="004A4682" w:rsidP="004A4682">
            <w:r w:rsidRPr="003035F8">
              <w:t>0.</w:t>
            </w:r>
            <w:r>
              <w:t>70</w:t>
            </w:r>
            <w:r w:rsidRPr="003035F8">
              <w:t>±0.</w:t>
            </w:r>
            <w:r>
              <w:t>09</w:t>
            </w:r>
          </w:p>
        </w:tc>
        <w:tc>
          <w:tcPr>
            <w:tcW w:w="1498" w:type="dxa"/>
          </w:tcPr>
          <w:p w14:paraId="296C92F6" w14:textId="40417B42" w:rsidR="004A4682" w:rsidRPr="003035F8" w:rsidRDefault="004A4682" w:rsidP="004A4682">
            <w:r>
              <w:t>1.27</w:t>
            </w:r>
            <w:r w:rsidRPr="003035F8">
              <w:t>±0.</w:t>
            </w:r>
            <w:r>
              <w:t>31</w:t>
            </w:r>
          </w:p>
        </w:tc>
        <w:tc>
          <w:tcPr>
            <w:tcW w:w="1457" w:type="dxa"/>
          </w:tcPr>
          <w:p w14:paraId="454EAF26" w14:textId="513CE985" w:rsidR="004A4682" w:rsidRPr="003035F8" w:rsidRDefault="004A4682" w:rsidP="004A4682">
            <w:r w:rsidRPr="003035F8">
              <w:t>0.</w:t>
            </w:r>
            <w:r>
              <w:t>93</w:t>
            </w:r>
            <w:r w:rsidRPr="003035F8">
              <w:t>±0.</w:t>
            </w:r>
            <w:r>
              <w:t>08</w:t>
            </w:r>
          </w:p>
        </w:tc>
        <w:tc>
          <w:tcPr>
            <w:tcW w:w="1363" w:type="dxa"/>
          </w:tcPr>
          <w:p w14:paraId="31AD2777" w14:textId="68005F84" w:rsidR="004A4682" w:rsidRPr="002A3E73" w:rsidRDefault="004A4682" w:rsidP="004A4682">
            <w:r w:rsidRPr="002A3E73">
              <w:t>Time</w:t>
            </w:r>
          </w:p>
        </w:tc>
        <w:tc>
          <w:tcPr>
            <w:tcW w:w="771" w:type="dxa"/>
          </w:tcPr>
          <w:p w14:paraId="76A21F17" w14:textId="2347DC2D" w:rsidR="004A4682" w:rsidRPr="003035F8" w:rsidRDefault="004A4682" w:rsidP="004A4682">
            <w:pPr>
              <w:jc w:val="center"/>
            </w:pPr>
            <w:r>
              <w:t>1.4</w:t>
            </w:r>
          </w:p>
        </w:tc>
        <w:tc>
          <w:tcPr>
            <w:tcW w:w="893" w:type="dxa"/>
          </w:tcPr>
          <w:p w14:paraId="448FB0D6" w14:textId="6B7B1470" w:rsidR="004A4682" w:rsidRPr="003035F8" w:rsidRDefault="004A4682" w:rsidP="004A4682">
            <w:pPr>
              <w:jc w:val="center"/>
            </w:pPr>
            <w:r>
              <w:t>0.25</w:t>
            </w:r>
          </w:p>
        </w:tc>
      </w:tr>
      <w:tr w:rsidR="004A4682" w:rsidRPr="003035F8" w14:paraId="68E91B85" w14:textId="77777777" w:rsidTr="004A4682">
        <w:tc>
          <w:tcPr>
            <w:tcW w:w="1042" w:type="dxa"/>
          </w:tcPr>
          <w:p w14:paraId="51EA518B" w14:textId="77777777" w:rsidR="004A4682" w:rsidRPr="003035F8" w:rsidRDefault="004A4682" w:rsidP="004A4682"/>
        </w:tc>
        <w:tc>
          <w:tcPr>
            <w:tcW w:w="1036" w:type="dxa"/>
          </w:tcPr>
          <w:p w14:paraId="254711AC" w14:textId="77777777" w:rsidR="004A4682" w:rsidRPr="002A3E73" w:rsidRDefault="004A4682" w:rsidP="004A468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327DB499" w14:textId="77777777" w:rsidR="004A4682" w:rsidRDefault="004A4682" w:rsidP="004A4682"/>
        </w:tc>
        <w:tc>
          <w:tcPr>
            <w:tcW w:w="1487" w:type="dxa"/>
          </w:tcPr>
          <w:p w14:paraId="1B862581" w14:textId="77777777" w:rsidR="004A4682" w:rsidRPr="003035F8" w:rsidRDefault="004A4682" w:rsidP="004A4682"/>
        </w:tc>
        <w:tc>
          <w:tcPr>
            <w:tcW w:w="1409" w:type="dxa"/>
          </w:tcPr>
          <w:p w14:paraId="04598A20" w14:textId="77777777" w:rsidR="004A4682" w:rsidRPr="003035F8" w:rsidRDefault="004A4682" w:rsidP="004A4682"/>
        </w:tc>
        <w:tc>
          <w:tcPr>
            <w:tcW w:w="1498" w:type="dxa"/>
          </w:tcPr>
          <w:p w14:paraId="7A14B34E" w14:textId="77777777" w:rsidR="004A4682" w:rsidRPr="003035F8" w:rsidRDefault="004A4682" w:rsidP="004A4682"/>
        </w:tc>
        <w:tc>
          <w:tcPr>
            <w:tcW w:w="1457" w:type="dxa"/>
          </w:tcPr>
          <w:p w14:paraId="072FB4B2" w14:textId="77777777" w:rsidR="004A4682" w:rsidRPr="003035F8" w:rsidRDefault="004A4682" w:rsidP="004A4682"/>
        </w:tc>
        <w:tc>
          <w:tcPr>
            <w:tcW w:w="1363" w:type="dxa"/>
          </w:tcPr>
          <w:p w14:paraId="6F951CBF" w14:textId="715D350D" w:rsidR="004A4682" w:rsidRPr="002A3E73" w:rsidRDefault="004A4682" w:rsidP="004A4682">
            <w:r w:rsidRPr="002A3E73">
              <w:t>Interaction</w:t>
            </w:r>
          </w:p>
        </w:tc>
        <w:tc>
          <w:tcPr>
            <w:tcW w:w="771" w:type="dxa"/>
          </w:tcPr>
          <w:p w14:paraId="5ECE049E" w14:textId="26D5FE8B" w:rsidR="004A4682" w:rsidRPr="003035F8" w:rsidRDefault="004A4682" w:rsidP="004A4682">
            <w:pPr>
              <w:jc w:val="center"/>
            </w:pPr>
            <w:r>
              <w:t>1.3</w:t>
            </w:r>
          </w:p>
        </w:tc>
        <w:tc>
          <w:tcPr>
            <w:tcW w:w="893" w:type="dxa"/>
          </w:tcPr>
          <w:p w14:paraId="209400A2" w14:textId="759F81CB" w:rsidR="004A4682" w:rsidRPr="003035F8" w:rsidRDefault="004A4682" w:rsidP="004A4682">
            <w:pPr>
              <w:jc w:val="center"/>
            </w:pPr>
            <w:r>
              <w:t>0.27</w:t>
            </w:r>
          </w:p>
        </w:tc>
      </w:tr>
      <w:tr w:rsidR="004A4682" w:rsidRPr="003035F8" w14:paraId="2B5CB685" w14:textId="77777777" w:rsidTr="004A4682">
        <w:tc>
          <w:tcPr>
            <w:tcW w:w="1042" w:type="dxa"/>
          </w:tcPr>
          <w:p w14:paraId="346865F3" w14:textId="77777777" w:rsidR="004A4682" w:rsidRPr="003035F8" w:rsidRDefault="004A4682" w:rsidP="004A4682"/>
        </w:tc>
        <w:tc>
          <w:tcPr>
            <w:tcW w:w="1036" w:type="dxa"/>
          </w:tcPr>
          <w:p w14:paraId="241BDF8A" w14:textId="77777777" w:rsidR="004A4682" w:rsidRPr="002A3E73" w:rsidRDefault="004A4682" w:rsidP="004A468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5C5B76D1" w14:textId="77777777" w:rsidR="004A4682" w:rsidRDefault="004A4682" w:rsidP="004A4682"/>
        </w:tc>
        <w:tc>
          <w:tcPr>
            <w:tcW w:w="1487" w:type="dxa"/>
          </w:tcPr>
          <w:p w14:paraId="3BEA06EB" w14:textId="77777777" w:rsidR="004A4682" w:rsidRPr="003035F8" w:rsidRDefault="004A4682" w:rsidP="004A4682"/>
        </w:tc>
        <w:tc>
          <w:tcPr>
            <w:tcW w:w="1409" w:type="dxa"/>
          </w:tcPr>
          <w:p w14:paraId="1C183ACB" w14:textId="77777777" w:rsidR="004A4682" w:rsidRPr="003035F8" w:rsidRDefault="004A4682" w:rsidP="004A4682"/>
        </w:tc>
        <w:tc>
          <w:tcPr>
            <w:tcW w:w="1498" w:type="dxa"/>
          </w:tcPr>
          <w:p w14:paraId="689433EB" w14:textId="77777777" w:rsidR="004A4682" w:rsidRPr="003035F8" w:rsidRDefault="004A4682" w:rsidP="004A4682"/>
        </w:tc>
        <w:tc>
          <w:tcPr>
            <w:tcW w:w="1457" w:type="dxa"/>
          </w:tcPr>
          <w:p w14:paraId="1898A4BA" w14:textId="77777777" w:rsidR="004A4682" w:rsidRPr="003035F8" w:rsidRDefault="004A4682" w:rsidP="004A4682"/>
        </w:tc>
        <w:tc>
          <w:tcPr>
            <w:tcW w:w="1363" w:type="dxa"/>
          </w:tcPr>
          <w:p w14:paraId="3C9B319A" w14:textId="77777777" w:rsidR="004A4682" w:rsidRPr="002A3E73" w:rsidRDefault="004A4682" w:rsidP="004A4682"/>
        </w:tc>
        <w:tc>
          <w:tcPr>
            <w:tcW w:w="771" w:type="dxa"/>
          </w:tcPr>
          <w:p w14:paraId="32F42BB1" w14:textId="467CCB97" w:rsidR="004A4682" w:rsidRPr="003035F8" w:rsidRDefault="004A4682" w:rsidP="004A4682">
            <w:pPr>
              <w:jc w:val="center"/>
            </w:pPr>
          </w:p>
        </w:tc>
        <w:tc>
          <w:tcPr>
            <w:tcW w:w="893" w:type="dxa"/>
          </w:tcPr>
          <w:p w14:paraId="5C3D0103" w14:textId="77777777" w:rsidR="004A4682" w:rsidRPr="003035F8" w:rsidRDefault="004A4682" w:rsidP="004A4682">
            <w:pPr>
              <w:jc w:val="center"/>
            </w:pPr>
          </w:p>
        </w:tc>
      </w:tr>
      <w:tr w:rsidR="00916F52" w:rsidRPr="003035F8" w14:paraId="28F2AC46" w14:textId="77777777" w:rsidTr="004A4682">
        <w:tc>
          <w:tcPr>
            <w:tcW w:w="1042" w:type="dxa"/>
            <w:vMerge w:val="restart"/>
          </w:tcPr>
          <w:p w14:paraId="26365B53" w14:textId="77777777" w:rsidR="00916F52" w:rsidRDefault="00916F52" w:rsidP="00916F52">
            <w:r>
              <w:t>Mid.</w:t>
            </w:r>
            <w:r w:rsidRPr="003035F8">
              <w:t xml:space="preserve"> </w:t>
            </w:r>
          </w:p>
          <w:p w14:paraId="0E5A4AAF" w14:textId="77777777" w:rsidR="00916F52" w:rsidRPr="003035F8" w:rsidRDefault="00916F52" w:rsidP="00916F52">
            <w:r w:rsidRPr="003035F8">
              <w:t>Int</w:t>
            </w:r>
            <w:r>
              <w:t>.</w:t>
            </w:r>
          </w:p>
        </w:tc>
        <w:tc>
          <w:tcPr>
            <w:tcW w:w="1036" w:type="dxa"/>
          </w:tcPr>
          <w:p w14:paraId="38EFD2A6" w14:textId="53B78AC5" w:rsidR="00916F52" w:rsidRPr="003035F8" w:rsidRDefault="00C15FD2" w:rsidP="00916F52">
            <w:pPr>
              <w:rPr>
                <w:i/>
                <w:iCs/>
              </w:rPr>
            </w:pPr>
            <w:r>
              <w:rPr>
                <w:i/>
                <w:iCs/>
              </w:rPr>
              <w:t>crfr2b</w:t>
            </w:r>
          </w:p>
        </w:tc>
        <w:tc>
          <w:tcPr>
            <w:tcW w:w="1433" w:type="dxa"/>
          </w:tcPr>
          <w:p w14:paraId="6370F12F" w14:textId="66367A1D" w:rsidR="00916F52" w:rsidRPr="003035F8" w:rsidRDefault="00916F52" w:rsidP="00916F52">
            <w:r>
              <w:t>Saline</w:t>
            </w:r>
          </w:p>
        </w:tc>
        <w:tc>
          <w:tcPr>
            <w:tcW w:w="1487" w:type="dxa"/>
          </w:tcPr>
          <w:p w14:paraId="7EE191D4" w14:textId="33EA0054" w:rsidR="00916F52" w:rsidRPr="003035F8" w:rsidRDefault="00916F52" w:rsidP="00916F52">
            <w:r w:rsidRPr="003035F8">
              <w:t>1.00±</w:t>
            </w:r>
            <w:r>
              <w:t>0</w:t>
            </w:r>
            <w:r w:rsidRPr="003035F8">
              <w:t>.2</w:t>
            </w:r>
            <w:r w:rsidR="00C15FD2">
              <w:t>1</w:t>
            </w:r>
            <w:r w:rsidR="00C15FD2">
              <w:rPr>
                <w:vertAlign w:val="superscript"/>
              </w:rPr>
              <w:t>αβ</w:t>
            </w:r>
          </w:p>
        </w:tc>
        <w:tc>
          <w:tcPr>
            <w:tcW w:w="1409" w:type="dxa"/>
          </w:tcPr>
          <w:p w14:paraId="2EA47897" w14:textId="331B6857" w:rsidR="00916F52" w:rsidRPr="003035F8" w:rsidRDefault="00C15FD2" w:rsidP="00916F52">
            <w:r>
              <w:t>0.89</w:t>
            </w:r>
            <w:r w:rsidR="00916F52" w:rsidRPr="003035F8">
              <w:t>±0.</w:t>
            </w:r>
            <w:r>
              <w:t>29</w:t>
            </w:r>
            <w:r>
              <w:rPr>
                <w:vertAlign w:val="superscript"/>
              </w:rPr>
              <w:t>α</w:t>
            </w:r>
          </w:p>
        </w:tc>
        <w:tc>
          <w:tcPr>
            <w:tcW w:w="1498" w:type="dxa"/>
          </w:tcPr>
          <w:p w14:paraId="76B2F505" w14:textId="4398FFAE" w:rsidR="00916F52" w:rsidRPr="003035F8" w:rsidRDefault="00916F52" w:rsidP="00916F52">
            <w:r>
              <w:t>1.</w:t>
            </w:r>
            <w:r w:rsidR="00C15FD2">
              <w:t>38</w:t>
            </w:r>
            <w:r w:rsidRPr="003035F8">
              <w:t>±0.1</w:t>
            </w:r>
            <w:r w:rsidR="00C15FD2">
              <w:t>1</w:t>
            </w:r>
            <w:r w:rsidR="00C15FD2">
              <w:rPr>
                <w:vertAlign w:val="superscript"/>
              </w:rPr>
              <w:t>β</w:t>
            </w:r>
          </w:p>
        </w:tc>
        <w:tc>
          <w:tcPr>
            <w:tcW w:w="1457" w:type="dxa"/>
          </w:tcPr>
          <w:p w14:paraId="4A6EBB8C" w14:textId="4B84C23D" w:rsidR="00916F52" w:rsidRPr="003035F8" w:rsidRDefault="00916F52" w:rsidP="00916F52">
            <w:r>
              <w:t>1.2</w:t>
            </w:r>
            <w:r w:rsidR="00C15FD2">
              <w:t>0</w:t>
            </w:r>
            <w:r w:rsidRPr="003035F8">
              <w:t>±0.</w:t>
            </w:r>
            <w:r>
              <w:t>1</w:t>
            </w:r>
            <w:r w:rsidR="00C15FD2">
              <w:t>6</w:t>
            </w:r>
            <w:r w:rsidR="00C15FD2">
              <w:rPr>
                <w:vertAlign w:val="superscript"/>
              </w:rPr>
              <w:t>αβ</w:t>
            </w:r>
          </w:p>
        </w:tc>
        <w:tc>
          <w:tcPr>
            <w:tcW w:w="1363" w:type="dxa"/>
          </w:tcPr>
          <w:p w14:paraId="05669772" w14:textId="027974BE" w:rsidR="00916F52" w:rsidRPr="002A3E73" w:rsidRDefault="00916F52" w:rsidP="00916F52">
            <w:r w:rsidRPr="002A3E73">
              <w:t>Treatment</w:t>
            </w:r>
          </w:p>
        </w:tc>
        <w:tc>
          <w:tcPr>
            <w:tcW w:w="771" w:type="dxa"/>
          </w:tcPr>
          <w:p w14:paraId="32441D40" w14:textId="17C42CA1" w:rsidR="00916F52" w:rsidRPr="003035F8" w:rsidRDefault="00C15FD2" w:rsidP="00916F52">
            <w:pPr>
              <w:jc w:val="center"/>
            </w:pPr>
            <w:r>
              <w:t>0.6</w:t>
            </w:r>
          </w:p>
        </w:tc>
        <w:tc>
          <w:tcPr>
            <w:tcW w:w="893" w:type="dxa"/>
          </w:tcPr>
          <w:p w14:paraId="7A22ED33" w14:textId="2F806625" w:rsidR="00916F52" w:rsidRPr="003035F8" w:rsidRDefault="00C15FD2" w:rsidP="00916F52">
            <w:pPr>
              <w:jc w:val="center"/>
            </w:pPr>
            <w:r>
              <w:t>0.44</w:t>
            </w:r>
          </w:p>
        </w:tc>
      </w:tr>
      <w:tr w:rsidR="00916F52" w:rsidRPr="003035F8" w14:paraId="0B6115A6" w14:textId="77777777" w:rsidTr="004A4682">
        <w:tc>
          <w:tcPr>
            <w:tcW w:w="1042" w:type="dxa"/>
            <w:vMerge/>
          </w:tcPr>
          <w:p w14:paraId="00C7BEE4" w14:textId="77777777" w:rsidR="00916F52" w:rsidRPr="003035F8" w:rsidRDefault="00916F52" w:rsidP="00916F52"/>
        </w:tc>
        <w:tc>
          <w:tcPr>
            <w:tcW w:w="1036" w:type="dxa"/>
          </w:tcPr>
          <w:p w14:paraId="09F2F2EB" w14:textId="000E0929" w:rsidR="00916F52" w:rsidRPr="003035F8" w:rsidRDefault="00916F52" w:rsidP="00916F5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485DDCCA" w14:textId="52F7AAE3" w:rsidR="00916F52" w:rsidRPr="003035F8" w:rsidRDefault="00916F52" w:rsidP="00916F52">
            <w:r>
              <w:t>Vaccine</w:t>
            </w:r>
          </w:p>
        </w:tc>
        <w:tc>
          <w:tcPr>
            <w:tcW w:w="1487" w:type="dxa"/>
          </w:tcPr>
          <w:p w14:paraId="53EC184C" w14:textId="5710A07F" w:rsidR="00916F52" w:rsidRPr="003035F8" w:rsidRDefault="00916F52" w:rsidP="00916F52">
            <w:r w:rsidRPr="003035F8">
              <w:t>1.</w:t>
            </w:r>
            <w:r w:rsidR="00C15FD2">
              <w:t>05</w:t>
            </w:r>
            <w:r w:rsidRPr="003035F8">
              <w:t>±0.</w:t>
            </w:r>
            <w:r w:rsidR="00C15FD2">
              <w:t>1</w:t>
            </w:r>
            <w:r>
              <w:t>7</w:t>
            </w:r>
            <w:r w:rsidR="00C15FD2">
              <w:rPr>
                <w:vertAlign w:val="superscript"/>
              </w:rPr>
              <w:t>αβ</w:t>
            </w:r>
          </w:p>
        </w:tc>
        <w:tc>
          <w:tcPr>
            <w:tcW w:w="1409" w:type="dxa"/>
          </w:tcPr>
          <w:p w14:paraId="236CF4C7" w14:textId="3D7E9292" w:rsidR="00916F52" w:rsidRPr="003035F8" w:rsidRDefault="00C15FD2" w:rsidP="00916F52">
            <w:r>
              <w:t>0.56</w:t>
            </w:r>
            <w:r w:rsidR="00916F52" w:rsidRPr="003035F8">
              <w:t>±0.</w:t>
            </w:r>
            <w:r>
              <w:t>14</w:t>
            </w:r>
            <w:r>
              <w:rPr>
                <w:vertAlign w:val="superscript"/>
              </w:rPr>
              <w:t>α</w:t>
            </w:r>
          </w:p>
        </w:tc>
        <w:tc>
          <w:tcPr>
            <w:tcW w:w="1498" w:type="dxa"/>
          </w:tcPr>
          <w:p w14:paraId="25F72F9D" w14:textId="3BC9B106" w:rsidR="00916F52" w:rsidRPr="003035F8" w:rsidRDefault="00916F52" w:rsidP="00916F52">
            <w:r>
              <w:t>1.</w:t>
            </w:r>
            <w:r w:rsidR="00C15FD2">
              <w:t>40</w:t>
            </w:r>
            <w:r w:rsidRPr="003035F8">
              <w:t>±0.</w:t>
            </w:r>
            <w:r w:rsidR="00C15FD2">
              <w:t>16</w:t>
            </w:r>
            <w:r w:rsidR="00C15FD2">
              <w:rPr>
                <w:vertAlign w:val="superscript"/>
              </w:rPr>
              <w:t>β</w:t>
            </w:r>
          </w:p>
        </w:tc>
        <w:tc>
          <w:tcPr>
            <w:tcW w:w="1457" w:type="dxa"/>
          </w:tcPr>
          <w:p w14:paraId="16EA7227" w14:textId="1EE8294A" w:rsidR="00916F52" w:rsidRPr="003035F8" w:rsidRDefault="00916F52" w:rsidP="00916F52">
            <w:r>
              <w:t>1.0</w:t>
            </w:r>
            <w:r w:rsidR="00C15FD2">
              <w:t>7</w:t>
            </w:r>
            <w:r w:rsidRPr="003035F8">
              <w:t>±0.</w:t>
            </w:r>
            <w:r>
              <w:t>10</w:t>
            </w:r>
            <w:r w:rsidR="00C15FD2">
              <w:rPr>
                <w:vertAlign w:val="superscript"/>
              </w:rPr>
              <w:t>αβ</w:t>
            </w:r>
          </w:p>
        </w:tc>
        <w:tc>
          <w:tcPr>
            <w:tcW w:w="1363" w:type="dxa"/>
          </w:tcPr>
          <w:p w14:paraId="02AA2B2C" w14:textId="08804A6F" w:rsidR="00916F52" w:rsidRPr="00C15FD2" w:rsidRDefault="00916F52" w:rsidP="00916F52">
            <w:pPr>
              <w:rPr>
                <w:b/>
                <w:bCs/>
              </w:rPr>
            </w:pPr>
            <w:r w:rsidRPr="00C15FD2">
              <w:rPr>
                <w:b/>
                <w:bCs/>
              </w:rPr>
              <w:t>Time</w:t>
            </w:r>
          </w:p>
        </w:tc>
        <w:tc>
          <w:tcPr>
            <w:tcW w:w="771" w:type="dxa"/>
          </w:tcPr>
          <w:p w14:paraId="7DE8AF15" w14:textId="2E39EAFF" w:rsidR="00916F52" w:rsidRPr="00C15FD2" w:rsidRDefault="00C15FD2" w:rsidP="00916F52">
            <w:pPr>
              <w:jc w:val="center"/>
              <w:rPr>
                <w:b/>
                <w:bCs/>
              </w:rPr>
            </w:pPr>
            <w:r w:rsidRPr="00C15FD2">
              <w:rPr>
                <w:b/>
                <w:bCs/>
              </w:rPr>
              <w:t>4.9</w:t>
            </w:r>
          </w:p>
        </w:tc>
        <w:tc>
          <w:tcPr>
            <w:tcW w:w="893" w:type="dxa"/>
          </w:tcPr>
          <w:p w14:paraId="6291B888" w14:textId="4AF46372" w:rsidR="00916F52" w:rsidRPr="00C15FD2" w:rsidRDefault="00C15FD2" w:rsidP="00916F52">
            <w:pPr>
              <w:jc w:val="center"/>
              <w:rPr>
                <w:b/>
                <w:bCs/>
              </w:rPr>
            </w:pPr>
            <w:r w:rsidRPr="00C15FD2">
              <w:rPr>
                <w:b/>
                <w:bCs/>
              </w:rPr>
              <w:t>0.004</w:t>
            </w:r>
          </w:p>
        </w:tc>
      </w:tr>
      <w:tr w:rsidR="00916F52" w:rsidRPr="003035F8" w14:paraId="47702220" w14:textId="77777777" w:rsidTr="004A4682">
        <w:tc>
          <w:tcPr>
            <w:tcW w:w="1042" w:type="dxa"/>
          </w:tcPr>
          <w:p w14:paraId="2688256C" w14:textId="77777777" w:rsidR="00916F52" w:rsidRPr="003035F8" w:rsidRDefault="00916F52" w:rsidP="00916F52"/>
        </w:tc>
        <w:tc>
          <w:tcPr>
            <w:tcW w:w="1036" w:type="dxa"/>
          </w:tcPr>
          <w:p w14:paraId="501068D7" w14:textId="35821E92" w:rsidR="00916F52" w:rsidRPr="002A3E73" w:rsidRDefault="00916F52" w:rsidP="00916F5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2092DA52" w14:textId="3CDC4043" w:rsidR="00916F52" w:rsidRPr="002A3E73" w:rsidRDefault="00916F52" w:rsidP="00916F52"/>
        </w:tc>
        <w:tc>
          <w:tcPr>
            <w:tcW w:w="1487" w:type="dxa"/>
          </w:tcPr>
          <w:p w14:paraId="3CCE49F1" w14:textId="68C73229" w:rsidR="00916F52" w:rsidRPr="002A3E73" w:rsidRDefault="00916F52" w:rsidP="00916F52"/>
        </w:tc>
        <w:tc>
          <w:tcPr>
            <w:tcW w:w="1409" w:type="dxa"/>
          </w:tcPr>
          <w:p w14:paraId="50F76756" w14:textId="11F46B5B" w:rsidR="00916F52" w:rsidRPr="002A3E73" w:rsidRDefault="00916F52" w:rsidP="00916F52"/>
        </w:tc>
        <w:tc>
          <w:tcPr>
            <w:tcW w:w="1498" w:type="dxa"/>
          </w:tcPr>
          <w:p w14:paraId="3E441E57" w14:textId="5BDB951D" w:rsidR="00916F52" w:rsidRPr="002A3E73" w:rsidRDefault="00916F52" w:rsidP="00916F52"/>
        </w:tc>
        <w:tc>
          <w:tcPr>
            <w:tcW w:w="1457" w:type="dxa"/>
          </w:tcPr>
          <w:p w14:paraId="564CD01D" w14:textId="77777777" w:rsidR="00916F52" w:rsidRPr="002A3E73" w:rsidRDefault="00916F52" w:rsidP="00916F52"/>
        </w:tc>
        <w:tc>
          <w:tcPr>
            <w:tcW w:w="1363" w:type="dxa"/>
          </w:tcPr>
          <w:p w14:paraId="1A9539F4" w14:textId="3CB43AA6" w:rsidR="00916F52" w:rsidRPr="002A3E73" w:rsidRDefault="00916F52" w:rsidP="00916F52">
            <w:r w:rsidRPr="002A3E73">
              <w:t>Interaction</w:t>
            </w:r>
          </w:p>
        </w:tc>
        <w:tc>
          <w:tcPr>
            <w:tcW w:w="771" w:type="dxa"/>
          </w:tcPr>
          <w:p w14:paraId="5F3C829B" w14:textId="3CEAA69F" w:rsidR="00916F52" w:rsidRPr="002A3E73" w:rsidRDefault="00C15FD2" w:rsidP="00916F52">
            <w:pPr>
              <w:jc w:val="center"/>
            </w:pPr>
            <w:r>
              <w:t>0.5</w:t>
            </w:r>
          </w:p>
        </w:tc>
        <w:tc>
          <w:tcPr>
            <w:tcW w:w="893" w:type="dxa"/>
          </w:tcPr>
          <w:p w14:paraId="2F6B6E38" w14:textId="45800891" w:rsidR="00916F52" w:rsidRPr="002A3E73" w:rsidRDefault="00C15FD2" w:rsidP="00916F52">
            <w:pPr>
              <w:jc w:val="center"/>
            </w:pPr>
            <w:r>
              <w:t>0.68</w:t>
            </w:r>
          </w:p>
        </w:tc>
      </w:tr>
      <w:tr w:rsidR="00C15FD2" w:rsidRPr="003035F8" w14:paraId="68225216" w14:textId="77777777" w:rsidTr="004A4682">
        <w:tc>
          <w:tcPr>
            <w:tcW w:w="1042" w:type="dxa"/>
          </w:tcPr>
          <w:p w14:paraId="33D9FFEA" w14:textId="77777777" w:rsidR="00C15FD2" w:rsidRPr="003035F8" w:rsidRDefault="00C15FD2" w:rsidP="00C15FD2"/>
        </w:tc>
        <w:tc>
          <w:tcPr>
            <w:tcW w:w="1036" w:type="dxa"/>
          </w:tcPr>
          <w:p w14:paraId="4D3B8920" w14:textId="3357EEE2" w:rsidR="00C15FD2" w:rsidRPr="002A3E73" w:rsidRDefault="00C15FD2" w:rsidP="00C15FD2">
            <w:pPr>
              <w:rPr>
                <w:i/>
                <w:iCs/>
              </w:rPr>
            </w:pPr>
            <w:r>
              <w:rPr>
                <w:i/>
                <w:iCs/>
              </w:rPr>
              <w:t>ucn2b</w:t>
            </w:r>
          </w:p>
        </w:tc>
        <w:tc>
          <w:tcPr>
            <w:tcW w:w="1433" w:type="dxa"/>
          </w:tcPr>
          <w:p w14:paraId="000877A8" w14:textId="441EC27E" w:rsidR="00C15FD2" w:rsidRPr="002A3E73" w:rsidRDefault="00C15FD2" w:rsidP="00C15FD2">
            <w:pPr>
              <w:rPr>
                <w:vertAlign w:val="superscript"/>
              </w:rPr>
            </w:pPr>
            <w:r>
              <w:t>Saline</w:t>
            </w:r>
          </w:p>
        </w:tc>
        <w:tc>
          <w:tcPr>
            <w:tcW w:w="1487" w:type="dxa"/>
          </w:tcPr>
          <w:p w14:paraId="5FE31224" w14:textId="7CD772E4" w:rsidR="00C15FD2" w:rsidRPr="002A3E73" w:rsidRDefault="00C15FD2" w:rsidP="00C15FD2">
            <w:pPr>
              <w:rPr>
                <w:vertAlign w:val="superscript"/>
              </w:rPr>
            </w:pPr>
            <w:r w:rsidRPr="002A3E73">
              <w:t>1.00±0.</w:t>
            </w:r>
            <w:r>
              <w:t>20</w:t>
            </w:r>
          </w:p>
        </w:tc>
        <w:tc>
          <w:tcPr>
            <w:tcW w:w="1409" w:type="dxa"/>
          </w:tcPr>
          <w:p w14:paraId="253BCC11" w14:textId="0EDBAD75" w:rsidR="00C15FD2" w:rsidRPr="002A3E73" w:rsidRDefault="00C15FD2" w:rsidP="00C15FD2">
            <w:pPr>
              <w:rPr>
                <w:vertAlign w:val="superscript"/>
              </w:rPr>
            </w:pPr>
            <w:r w:rsidRPr="002A3E73">
              <w:t>1.0</w:t>
            </w:r>
            <w:r>
              <w:t>7</w:t>
            </w:r>
            <w:r w:rsidRPr="002A3E73">
              <w:t>±0.</w:t>
            </w:r>
            <w:r>
              <w:t>26</w:t>
            </w:r>
          </w:p>
        </w:tc>
        <w:tc>
          <w:tcPr>
            <w:tcW w:w="1498" w:type="dxa"/>
          </w:tcPr>
          <w:p w14:paraId="02107941" w14:textId="6B9FFDF5" w:rsidR="00C15FD2" w:rsidRPr="002A3E73" w:rsidRDefault="00C15FD2" w:rsidP="00C15FD2">
            <w:r w:rsidRPr="002A3E73">
              <w:t>1.</w:t>
            </w:r>
            <w:r>
              <w:t>72</w:t>
            </w:r>
            <w:r w:rsidRPr="002A3E73">
              <w:t>±0.</w:t>
            </w:r>
            <w:r>
              <w:t>21</w:t>
            </w:r>
          </w:p>
        </w:tc>
        <w:tc>
          <w:tcPr>
            <w:tcW w:w="1457" w:type="dxa"/>
          </w:tcPr>
          <w:p w14:paraId="4D085441" w14:textId="41BC2EC3" w:rsidR="00C15FD2" w:rsidRPr="002A3E73" w:rsidRDefault="00C15FD2" w:rsidP="00C15FD2">
            <w:r w:rsidRPr="002A3E73">
              <w:t>1.</w:t>
            </w:r>
            <w:r>
              <w:t>40</w:t>
            </w:r>
            <w:r w:rsidRPr="002A3E73">
              <w:t>±0.</w:t>
            </w:r>
            <w:r>
              <w:t>19</w:t>
            </w:r>
          </w:p>
        </w:tc>
        <w:tc>
          <w:tcPr>
            <w:tcW w:w="1363" w:type="dxa"/>
          </w:tcPr>
          <w:p w14:paraId="5D7BC380" w14:textId="211E2D9D" w:rsidR="00C15FD2" w:rsidRPr="002A3E73" w:rsidRDefault="00C15FD2" w:rsidP="00C15FD2">
            <w:r w:rsidRPr="002A3E73">
              <w:t>Treatment</w:t>
            </w:r>
          </w:p>
        </w:tc>
        <w:tc>
          <w:tcPr>
            <w:tcW w:w="771" w:type="dxa"/>
          </w:tcPr>
          <w:p w14:paraId="708BAB16" w14:textId="6D7C0F27" w:rsidR="00C15FD2" w:rsidRPr="002A3E73" w:rsidRDefault="00C15FD2" w:rsidP="00C15FD2">
            <w:pPr>
              <w:jc w:val="center"/>
            </w:pPr>
            <w:r>
              <w:t>1.1</w:t>
            </w:r>
          </w:p>
        </w:tc>
        <w:tc>
          <w:tcPr>
            <w:tcW w:w="893" w:type="dxa"/>
          </w:tcPr>
          <w:p w14:paraId="392F56D1" w14:textId="7245F87B" w:rsidR="00C15FD2" w:rsidRPr="002A3E73" w:rsidRDefault="00C15FD2" w:rsidP="00C15FD2">
            <w:pPr>
              <w:jc w:val="center"/>
            </w:pPr>
            <w:r>
              <w:t>0.29</w:t>
            </w:r>
          </w:p>
        </w:tc>
      </w:tr>
      <w:tr w:rsidR="00C15FD2" w:rsidRPr="003035F8" w14:paraId="3ABA7BCA" w14:textId="77777777" w:rsidTr="004A4682">
        <w:tc>
          <w:tcPr>
            <w:tcW w:w="1042" w:type="dxa"/>
          </w:tcPr>
          <w:p w14:paraId="07B3FEBF" w14:textId="77777777" w:rsidR="00C15FD2" w:rsidRPr="003035F8" w:rsidRDefault="00C15FD2" w:rsidP="00C15FD2"/>
        </w:tc>
        <w:tc>
          <w:tcPr>
            <w:tcW w:w="1036" w:type="dxa"/>
          </w:tcPr>
          <w:p w14:paraId="1F409651" w14:textId="7A845CAC" w:rsidR="00C15FD2" w:rsidRPr="002A3E73" w:rsidRDefault="00C15FD2" w:rsidP="00C15FD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0BD36C5C" w14:textId="6B183ED4" w:rsidR="00C15FD2" w:rsidRPr="002A3E73" w:rsidRDefault="00C15FD2" w:rsidP="00C15FD2">
            <w:r>
              <w:t>Vaccine</w:t>
            </w:r>
          </w:p>
        </w:tc>
        <w:tc>
          <w:tcPr>
            <w:tcW w:w="1487" w:type="dxa"/>
          </w:tcPr>
          <w:p w14:paraId="48F0AB1C" w14:textId="118E0ADD" w:rsidR="00C15FD2" w:rsidRPr="002A3E73" w:rsidRDefault="00C15FD2" w:rsidP="00C15FD2">
            <w:r w:rsidRPr="002A3E73">
              <w:t>1.</w:t>
            </w:r>
            <w:r>
              <w:t>21</w:t>
            </w:r>
            <w:r w:rsidRPr="002A3E73">
              <w:t>±0.</w:t>
            </w:r>
            <w:r>
              <w:t>08</w:t>
            </w:r>
          </w:p>
        </w:tc>
        <w:tc>
          <w:tcPr>
            <w:tcW w:w="1409" w:type="dxa"/>
          </w:tcPr>
          <w:p w14:paraId="53E13906" w14:textId="4BC425BD" w:rsidR="00C15FD2" w:rsidRPr="002A3E73" w:rsidRDefault="00C15FD2" w:rsidP="00C15FD2">
            <w:r w:rsidRPr="002A3E73">
              <w:t>1.</w:t>
            </w:r>
            <w:r>
              <w:t>74</w:t>
            </w:r>
            <w:r w:rsidRPr="002A3E73">
              <w:t>±0.3</w:t>
            </w:r>
            <w:r>
              <w:t>3</w:t>
            </w:r>
          </w:p>
        </w:tc>
        <w:tc>
          <w:tcPr>
            <w:tcW w:w="1498" w:type="dxa"/>
          </w:tcPr>
          <w:p w14:paraId="02556B95" w14:textId="56D79912" w:rsidR="00C15FD2" w:rsidRPr="002A3E73" w:rsidRDefault="00C15FD2" w:rsidP="00C15FD2">
            <w:r w:rsidRPr="002A3E73">
              <w:t>1.0</w:t>
            </w:r>
            <w:r>
              <w:t>9</w:t>
            </w:r>
            <w:r w:rsidRPr="002A3E73">
              <w:t>±0.</w:t>
            </w:r>
            <w:r>
              <w:t>20</w:t>
            </w:r>
          </w:p>
        </w:tc>
        <w:tc>
          <w:tcPr>
            <w:tcW w:w="1457" w:type="dxa"/>
          </w:tcPr>
          <w:p w14:paraId="220CE2C9" w14:textId="1EACE466" w:rsidR="00C15FD2" w:rsidRPr="002A3E73" w:rsidRDefault="00C15FD2" w:rsidP="00C15FD2">
            <w:r w:rsidRPr="002A3E73">
              <w:t>1.</w:t>
            </w:r>
            <w:r>
              <w:t>92</w:t>
            </w:r>
            <w:r w:rsidRPr="002A3E73">
              <w:t>±0.3</w:t>
            </w:r>
            <w:r>
              <w:t>5</w:t>
            </w:r>
          </w:p>
        </w:tc>
        <w:tc>
          <w:tcPr>
            <w:tcW w:w="1363" w:type="dxa"/>
          </w:tcPr>
          <w:p w14:paraId="7A9C8C6D" w14:textId="1DC89264" w:rsidR="00C15FD2" w:rsidRPr="002A3E73" w:rsidRDefault="00C15FD2" w:rsidP="00C15FD2">
            <w:r w:rsidRPr="002A3E73">
              <w:t>Time</w:t>
            </w:r>
          </w:p>
        </w:tc>
        <w:tc>
          <w:tcPr>
            <w:tcW w:w="771" w:type="dxa"/>
          </w:tcPr>
          <w:p w14:paraId="32EB04DB" w14:textId="2C57DC67" w:rsidR="00C15FD2" w:rsidRPr="002A3E73" w:rsidRDefault="00C15FD2" w:rsidP="00C15FD2">
            <w:pPr>
              <w:jc w:val="center"/>
            </w:pPr>
            <w:r>
              <w:t>1.4</w:t>
            </w:r>
          </w:p>
        </w:tc>
        <w:tc>
          <w:tcPr>
            <w:tcW w:w="893" w:type="dxa"/>
          </w:tcPr>
          <w:p w14:paraId="7D262085" w14:textId="3BCE7541" w:rsidR="00C15FD2" w:rsidRPr="002A3E73" w:rsidRDefault="00C15FD2" w:rsidP="00C15FD2">
            <w:pPr>
              <w:jc w:val="center"/>
            </w:pPr>
            <w:r>
              <w:t>0.24</w:t>
            </w:r>
          </w:p>
        </w:tc>
      </w:tr>
      <w:tr w:rsidR="00916F52" w:rsidRPr="003035F8" w14:paraId="018C9642" w14:textId="77777777" w:rsidTr="004A4682">
        <w:tc>
          <w:tcPr>
            <w:tcW w:w="1042" w:type="dxa"/>
          </w:tcPr>
          <w:p w14:paraId="1F2BB666" w14:textId="77777777" w:rsidR="00916F52" w:rsidRPr="003035F8" w:rsidRDefault="00916F52" w:rsidP="00916F52"/>
        </w:tc>
        <w:tc>
          <w:tcPr>
            <w:tcW w:w="1036" w:type="dxa"/>
          </w:tcPr>
          <w:p w14:paraId="6B011B81" w14:textId="2365453C" w:rsidR="00916F52" w:rsidRPr="002A3E73" w:rsidRDefault="00916F52" w:rsidP="00916F5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24890366" w14:textId="082C37CC" w:rsidR="00916F52" w:rsidRPr="002A3E73" w:rsidRDefault="00916F52" w:rsidP="00916F52"/>
        </w:tc>
        <w:tc>
          <w:tcPr>
            <w:tcW w:w="1487" w:type="dxa"/>
          </w:tcPr>
          <w:p w14:paraId="37542A4F" w14:textId="2F987E26" w:rsidR="00916F52" w:rsidRPr="002A3E73" w:rsidRDefault="00916F52" w:rsidP="00916F52"/>
        </w:tc>
        <w:tc>
          <w:tcPr>
            <w:tcW w:w="1409" w:type="dxa"/>
          </w:tcPr>
          <w:p w14:paraId="32E7F2C4" w14:textId="5241564C" w:rsidR="00916F52" w:rsidRPr="002A3E73" w:rsidRDefault="00916F52" w:rsidP="00916F52"/>
        </w:tc>
        <w:tc>
          <w:tcPr>
            <w:tcW w:w="1498" w:type="dxa"/>
          </w:tcPr>
          <w:p w14:paraId="0759096C" w14:textId="61429454" w:rsidR="00916F52" w:rsidRPr="002A3E73" w:rsidRDefault="00916F52" w:rsidP="00916F52"/>
        </w:tc>
        <w:tc>
          <w:tcPr>
            <w:tcW w:w="1457" w:type="dxa"/>
          </w:tcPr>
          <w:p w14:paraId="7DCB1AE5" w14:textId="77777777" w:rsidR="00916F52" w:rsidRPr="002A3E73" w:rsidRDefault="00916F52" w:rsidP="00916F52"/>
        </w:tc>
        <w:tc>
          <w:tcPr>
            <w:tcW w:w="1363" w:type="dxa"/>
          </w:tcPr>
          <w:p w14:paraId="1CA8CC5C" w14:textId="32A4BC34" w:rsidR="00916F52" w:rsidRPr="002A3E73" w:rsidRDefault="00916F52" w:rsidP="00916F52">
            <w:r w:rsidRPr="002A3E73">
              <w:t>Interaction</w:t>
            </w:r>
          </w:p>
        </w:tc>
        <w:tc>
          <w:tcPr>
            <w:tcW w:w="771" w:type="dxa"/>
          </w:tcPr>
          <w:p w14:paraId="72C361F2" w14:textId="5CF2E930" w:rsidR="00916F52" w:rsidRPr="002A3E73" w:rsidRDefault="00C15FD2" w:rsidP="00916F52">
            <w:pPr>
              <w:jc w:val="center"/>
            </w:pPr>
            <w:r>
              <w:t>2.7</w:t>
            </w:r>
          </w:p>
        </w:tc>
        <w:tc>
          <w:tcPr>
            <w:tcW w:w="893" w:type="dxa"/>
          </w:tcPr>
          <w:p w14:paraId="4C916997" w14:textId="4AD3132E" w:rsidR="00916F52" w:rsidRPr="002A3E73" w:rsidRDefault="00C15FD2" w:rsidP="00916F52">
            <w:pPr>
              <w:jc w:val="center"/>
            </w:pPr>
            <w:r>
              <w:t>0.05</w:t>
            </w:r>
          </w:p>
        </w:tc>
      </w:tr>
      <w:tr w:rsidR="00916F52" w:rsidRPr="003035F8" w14:paraId="23E1E0DF" w14:textId="77777777" w:rsidTr="004A4682">
        <w:tc>
          <w:tcPr>
            <w:tcW w:w="1042" w:type="dxa"/>
          </w:tcPr>
          <w:p w14:paraId="3991FFBD" w14:textId="77777777" w:rsidR="00916F52" w:rsidRPr="003035F8" w:rsidRDefault="00916F52" w:rsidP="00916F52"/>
        </w:tc>
        <w:tc>
          <w:tcPr>
            <w:tcW w:w="1036" w:type="dxa"/>
          </w:tcPr>
          <w:p w14:paraId="310CCA68" w14:textId="77777777" w:rsidR="00916F52" w:rsidRDefault="00916F52" w:rsidP="00916F52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52BDBBF7" w14:textId="77777777" w:rsidR="00916F52" w:rsidRPr="003035F8" w:rsidRDefault="00916F52" w:rsidP="00916F52"/>
        </w:tc>
        <w:tc>
          <w:tcPr>
            <w:tcW w:w="1487" w:type="dxa"/>
          </w:tcPr>
          <w:p w14:paraId="53E0D7CF" w14:textId="77777777" w:rsidR="00916F52" w:rsidRPr="003035F8" w:rsidRDefault="00916F52" w:rsidP="00916F52"/>
        </w:tc>
        <w:tc>
          <w:tcPr>
            <w:tcW w:w="1409" w:type="dxa"/>
          </w:tcPr>
          <w:p w14:paraId="73C3FB4F" w14:textId="77777777" w:rsidR="00916F52" w:rsidRPr="003035F8" w:rsidRDefault="00916F52" w:rsidP="00916F52"/>
        </w:tc>
        <w:tc>
          <w:tcPr>
            <w:tcW w:w="1498" w:type="dxa"/>
          </w:tcPr>
          <w:p w14:paraId="408D011B" w14:textId="77777777" w:rsidR="00916F52" w:rsidRPr="003035F8" w:rsidRDefault="00916F52" w:rsidP="00916F52"/>
        </w:tc>
        <w:tc>
          <w:tcPr>
            <w:tcW w:w="1457" w:type="dxa"/>
          </w:tcPr>
          <w:p w14:paraId="7C7048F0" w14:textId="77777777" w:rsidR="00916F52" w:rsidRPr="003035F8" w:rsidRDefault="00916F52" w:rsidP="00916F52"/>
        </w:tc>
        <w:tc>
          <w:tcPr>
            <w:tcW w:w="1363" w:type="dxa"/>
          </w:tcPr>
          <w:p w14:paraId="7AAB211C" w14:textId="77777777" w:rsidR="00916F52" w:rsidRPr="002A3E73" w:rsidRDefault="00916F52" w:rsidP="00916F52"/>
        </w:tc>
        <w:tc>
          <w:tcPr>
            <w:tcW w:w="771" w:type="dxa"/>
          </w:tcPr>
          <w:p w14:paraId="12222E2E" w14:textId="77777777" w:rsidR="00916F52" w:rsidRPr="003035F8" w:rsidRDefault="00916F52" w:rsidP="00916F52">
            <w:pPr>
              <w:jc w:val="center"/>
            </w:pPr>
          </w:p>
        </w:tc>
        <w:tc>
          <w:tcPr>
            <w:tcW w:w="893" w:type="dxa"/>
          </w:tcPr>
          <w:p w14:paraId="445249B1" w14:textId="77777777" w:rsidR="00916F52" w:rsidRPr="003035F8" w:rsidRDefault="00916F52" w:rsidP="00916F52">
            <w:pPr>
              <w:jc w:val="center"/>
            </w:pPr>
          </w:p>
        </w:tc>
      </w:tr>
      <w:tr w:rsidR="005B6D59" w:rsidRPr="005B6D59" w14:paraId="0A849D13" w14:textId="77777777" w:rsidTr="005B6D59">
        <w:tc>
          <w:tcPr>
            <w:tcW w:w="1042" w:type="dxa"/>
            <w:vMerge w:val="restart"/>
          </w:tcPr>
          <w:p w14:paraId="55D31908" w14:textId="77777777" w:rsidR="005B6D59" w:rsidRPr="00195AE9" w:rsidRDefault="005B6D59" w:rsidP="005B6D59">
            <w:r w:rsidRPr="00195AE9">
              <w:t xml:space="preserve">Post. </w:t>
            </w:r>
          </w:p>
          <w:p w14:paraId="640A38AF" w14:textId="1E74208C" w:rsidR="005B6D59" w:rsidRPr="00195AE9" w:rsidRDefault="005B6D59" w:rsidP="005B6D59">
            <w:r w:rsidRPr="00195AE9">
              <w:t>Int.</w:t>
            </w:r>
          </w:p>
        </w:tc>
        <w:tc>
          <w:tcPr>
            <w:tcW w:w="1036" w:type="dxa"/>
          </w:tcPr>
          <w:p w14:paraId="772D8E40" w14:textId="7F405619" w:rsidR="005B6D59" w:rsidRPr="005B6D59" w:rsidRDefault="005B6D59" w:rsidP="005B6D59">
            <w:pPr>
              <w:rPr>
                <w:i/>
                <w:iCs/>
              </w:rPr>
            </w:pPr>
            <w:r w:rsidRPr="005B6D59">
              <w:rPr>
                <w:i/>
                <w:iCs/>
              </w:rPr>
              <w:t>crfbp2</w:t>
            </w:r>
          </w:p>
        </w:tc>
        <w:tc>
          <w:tcPr>
            <w:tcW w:w="1433" w:type="dxa"/>
          </w:tcPr>
          <w:p w14:paraId="29B7370B" w14:textId="043EB2B7" w:rsidR="005B6D59" w:rsidRPr="005B6D59" w:rsidRDefault="005B6D59" w:rsidP="005B6D59">
            <w:r w:rsidRPr="005B6D59">
              <w:t>Saline</w:t>
            </w:r>
          </w:p>
        </w:tc>
        <w:tc>
          <w:tcPr>
            <w:tcW w:w="1487" w:type="dxa"/>
          </w:tcPr>
          <w:p w14:paraId="74C77C55" w14:textId="1673EF27" w:rsidR="005B6D59" w:rsidRPr="005B6D59" w:rsidRDefault="005B6D59" w:rsidP="005B6D59">
            <w:r w:rsidRPr="005B6D59">
              <w:t>1.00±0.</w:t>
            </w:r>
            <w:r>
              <w:t>24</w:t>
            </w:r>
          </w:p>
        </w:tc>
        <w:tc>
          <w:tcPr>
            <w:tcW w:w="1409" w:type="dxa"/>
          </w:tcPr>
          <w:p w14:paraId="23F9B2D4" w14:textId="3E32FF0B" w:rsidR="005B6D59" w:rsidRPr="005B6D59" w:rsidRDefault="005B6D59" w:rsidP="005B6D59">
            <w:r>
              <w:t>1.06</w:t>
            </w:r>
            <w:r w:rsidRPr="005B6D59">
              <w:t>±0.</w:t>
            </w:r>
            <w:r>
              <w:t>20</w:t>
            </w:r>
          </w:p>
        </w:tc>
        <w:tc>
          <w:tcPr>
            <w:tcW w:w="1498" w:type="dxa"/>
          </w:tcPr>
          <w:p w14:paraId="3D4E42DC" w14:textId="08449AA6" w:rsidR="005B6D59" w:rsidRPr="005B6D59" w:rsidRDefault="005B6D59" w:rsidP="005B6D59">
            <w:r>
              <w:t>1.53</w:t>
            </w:r>
            <w:r w:rsidRPr="005B6D59">
              <w:t>±0.</w:t>
            </w:r>
            <w:r>
              <w:t>25</w:t>
            </w:r>
          </w:p>
        </w:tc>
        <w:tc>
          <w:tcPr>
            <w:tcW w:w="1457" w:type="dxa"/>
          </w:tcPr>
          <w:p w14:paraId="7E67D593" w14:textId="2537EDAD" w:rsidR="005B6D59" w:rsidRPr="005B6D59" w:rsidRDefault="005B6D59" w:rsidP="005B6D59">
            <w:r>
              <w:t>1.27</w:t>
            </w:r>
            <w:r w:rsidRPr="005B6D59">
              <w:t>±0.2</w:t>
            </w:r>
            <w:r>
              <w:t>5</w:t>
            </w:r>
          </w:p>
        </w:tc>
        <w:tc>
          <w:tcPr>
            <w:tcW w:w="1363" w:type="dxa"/>
          </w:tcPr>
          <w:p w14:paraId="70795891" w14:textId="227839DD" w:rsidR="005B6D59" w:rsidRPr="005B6D59" w:rsidRDefault="005B6D59" w:rsidP="005B6D59">
            <w:r w:rsidRPr="002A3E73">
              <w:t>Treatment</w:t>
            </w:r>
          </w:p>
        </w:tc>
        <w:tc>
          <w:tcPr>
            <w:tcW w:w="771" w:type="dxa"/>
          </w:tcPr>
          <w:p w14:paraId="7A47AFBA" w14:textId="7D09E638" w:rsidR="005B6D59" w:rsidRPr="005B6D59" w:rsidRDefault="005B6D59" w:rsidP="005B6D59">
            <w:pPr>
              <w:jc w:val="center"/>
            </w:pPr>
            <w:r>
              <w:t>0.1</w:t>
            </w:r>
          </w:p>
        </w:tc>
        <w:tc>
          <w:tcPr>
            <w:tcW w:w="893" w:type="dxa"/>
          </w:tcPr>
          <w:p w14:paraId="2B2D78EB" w14:textId="37286B60" w:rsidR="005B6D59" w:rsidRPr="005B6D59" w:rsidRDefault="005B6D59" w:rsidP="005B6D59">
            <w:pPr>
              <w:jc w:val="center"/>
            </w:pPr>
            <w:r>
              <w:t>0.85</w:t>
            </w:r>
          </w:p>
        </w:tc>
      </w:tr>
      <w:tr w:rsidR="005B6D59" w:rsidRPr="005B6D59" w14:paraId="5D53AF68" w14:textId="77777777" w:rsidTr="005B6D59">
        <w:tc>
          <w:tcPr>
            <w:tcW w:w="1042" w:type="dxa"/>
            <w:vMerge/>
          </w:tcPr>
          <w:p w14:paraId="68455EFB" w14:textId="223F60A5" w:rsidR="005B6D59" w:rsidRPr="00195AE9" w:rsidRDefault="005B6D59" w:rsidP="005B6D59"/>
        </w:tc>
        <w:tc>
          <w:tcPr>
            <w:tcW w:w="1036" w:type="dxa"/>
          </w:tcPr>
          <w:p w14:paraId="4859BA9E" w14:textId="28C571F2" w:rsidR="005B6D59" w:rsidRPr="005B6D59" w:rsidRDefault="005B6D59" w:rsidP="005B6D59">
            <w:pPr>
              <w:rPr>
                <w:b/>
                <w:bCs/>
              </w:rPr>
            </w:pPr>
          </w:p>
        </w:tc>
        <w:tc>
          <w:tcPr>
            <w:tcW w:w="1433" w:type="dxa"/>
          </w:tcPr>
          <w:p w14:paraId="35592DC5" w14:textId="6BF85053" w:rsidR="005B6D59" w:rsidRPr="005B6D59" w:rsidRDefault="005B6D59" w:rsidP="005B6D59">
            <w:pPr>
              <w:rPr>
                <w:b/>
                <w:bCs/>
              </w:rPr>
            </w:pPr>
            <w:r w:rsidRPr="005B6D59">
              <w:t>Vaccine</w:t>
            </w:r>
          </w:p>
        </w:tc>
        <w:tc>
          <w:tcPr>
            <w:tcW w:w="1487" w:type="dxa"/>
          </w:tcPr>
          <w:p w14:paraId="393DA766" w14:textId="4C6ED4E6" w:rsidR="005B6D59" w:rsidRPr="005B6D59" w:rsidRDefault="005B6D59" w:rsidP="005B6D59">
            <w:pPr>
              <w:rPr>
                <w:b/>
                <w:bCs/>
              </w:rPr>
            </w:pPr>
            <w:r w:rsidRPr="005B6D59">
              <w:t>0</w:t>
            </w:r>
            <w:r>
              <w:t>.74</w:t>
            </w:r>
            <w:r w:rsidRPr="005B6D59">
              <w:t>±0.</w:t>
            </w:r>
            <w:r>
              <w:t>14</w:t>
            </w:r>
          </w:p>
        </w:tc>
        <w:tc>
          <w:tcPr>
            <w:tcW w:w="1409" w:type="dxa"/>
          </w:tcPr>
          <w:p w14:paraId="0D4BBCD0" w14:textId="453AABF7" w:rsidR="005B6D59" w:rsidRPr="005B6D59" w:rsidRDefault="005B6D59" w:rsidP="005B6D59">
            <w:pPr>
              <w:rPr>
                <w:b/>
                <w:bCs/>
              </w:rPr>
            </w:pPr>
            <w:r w:rsidRPr="005B6D59">
              <w:t>1.5</w:t>
            </w:r>
            <w:r>
              <w:t>4</w:t>
            </w:r>
            <w:r w:rsidRPr="005B6D59">
              <w:t>±0.</w:t>
            </w:r>
            <w:r>
              <w:t>34</w:t>
            </w:r>
          </w:p>
        </w:tc>
        <w:tc>
          <w:tcPr>
            <w:tcW w:w="1498" w:type="dxa"/>
          </w:tcPr>
          <w:p w14:paraId="2D97395A" w14:textId="12318B2E" w:rsidR="005B6D59" w:rsidRPr="005B6D59" w:rsidRDefault="005B6D59" w:rsidP="005B6D59">
            <w:pPr>
              <w:rPr>
                <w:b/>
                <w:bCs/>
              </w:rPr>
            </w:pPr>
            <w:r>
              <w:t>1.30</w:t>
            </w:r>
            <w:r w:rsidRPr="005B6D59">
              <w:t>±0.</w:t>
            </w:r>
            <w:r>
              <w:t>22</w:t>
            </w:r>
          </w:p>
        </w:tc>
        <w:tc>
          <w:tcPr>
            <w:tcW w:w="1457" w:type="dxa"/>
          </w:tcPr>
          <w:p w14:paraId="1D7FF79B" w14:textId="01DF8CC6" w:rsidR="005B6D59" w:rsidRPr="005B6D59" w:rsidRDefault="005B6D59" w:rsidP="005B6D59">
            <w:pPr>
              <w:rPr>
                <w:b/>
                <w:bCs/>
              </w:rPr>
            </w:pPr>
            <w:r>
              <w:t>1.06</w:t>
            </w:r>
            <w:r w:rsidRPr="005B6D59">
              <w:t>±0.</w:t>
            </w:r>
            <w:r>
              <w:t>16</w:t>
            </w:r>
          </w:p>
        </w:tc>
        <w:tc>
          <w:tcPr>
            <w:tcW w:w="1363" w:type="dxa"/>
          </w:tcPr>
          <w:p w14:paraId="1015674E" w14:textId="79509FB5" w:rsidR="005B6D59" w:rsidRPr="005B6D59" w:rsidRDefault="005B6D59" w:rsidP="005B6D59">
            <w:r w:rsidRPr="002A3E73">
              <w:t>Time</w:t>
            </w:r>
          </w:p>
        </w:tc>
        <w:tc>
          <w:tcPr>
            <w:tcW w:w="771" w:type="dxa"/>
          </w:tcPr>
          <w:p w14:paraId="65021064" w14:textId="0A26FAB1" w:rsidR="005B6D59" w:rsidRPr="005B6D59" w:rsidRDefault="005B6D59" w:rsidP="005B6D59">
            <w:pPr>
              <w:jc w:val="center"/>
            </w:pPr>
            <w:r w:rsidRPr="005B6D59">
              <w:t>2.1</w:t>
            </w:r>
          </w:p>
        </w:tc>
        <w:tc>
          <w:tcPr>
            <w:tcW w:w="893" w:type="dxa"/>
          </w:tcPr>
          <w:p w14:paraId="1B3BB9CD" w14:textId="3794A2B6" w:rsidR="005B6D59" w:rsidRPr="005B6D59" w:rsidRDefault="005B6D59" w:rsidP="005B6D59">
            <w:pPr>
              <w:jc w:val="center"/>
            </w:pPr>
            <w:r>
              <w:t>0.11</w:t>
            </w:r>
          </w:p>
        </w:tc>
      </w:tr>
      <w:tr w:rsidR="005B6D59" w:rsidRPr="005B6D59" w14:paraId="7170BEE0" w14:textId="77777777" w:rsidTr="005B6D59">
        <w:tc>
          <w:tcPr>
            <w:tcW w:w="1042" w:type="dxa"/>
          </w:tcPr>
          <w:p w14:paraId="6E7D22FD" w14:textId="77777777" w:rsidR="005B6D59" w:rsidRPr="00195AE9" w:rsidRDefault="005B6D59" w:rsidP="005B6D59"/>
        </w:tc>
        <w:tc>
          <w:tcPr>
            <w:tcW w:w="1036" w:type="dxa"/>
          </w:tcPr>
          <w:p w14:paraId="51B42790" w14:textId="55BAD19E" w:rsidR="005B6D59" w:rsidRPr="005B6D59" w:rsidRDefault="005B6D59" w:rsidP="005B6D59"/>
        </w:tc>
        <w:tc>
          <w:tcPr>
            <w:tcW w:w="1433" w:type="dxa"/>
          </w:tcPr>
          <w:p w14:paraId="075EAFA2" w14:textId="76EF25E7" w:rsidR="005B6D59" w:rsidRPr="005B6D59" w:rsidRDefault="005B6D59" w:rsidP="005B6D59"/>
        </w:tc>
        <w:tc>
          <w:tcPr>
            <w:tcW w:w="1487" w:type="dxa"/>
          </w:tcPr>
          <w:p w14:paraId="5684980A" w14:textId="1E27C64C" w:rsidR="005B6D59" w:rsidRPr="005B6D59" w:rsidRDefault="005B6D59" w:rsidP="005B6D59"/>
        </w:tc>
        <w:tc>
          <w:tcPr>
            <w:tcW w:w="1409" w:type="dxa"/>
          </w:tcPr>
          <w:p w14:paraId="37C9AEB2" w14:textId="47763DA5" w:rsidR="005B6D59" w:rsidRPr="005B6D59" w:rsidRDefault="005B6D59" w:rsidP="005B6D59"/>
        </w:tc>
        <w:tc>
          <w:tcPr>
            <w:tcW w:w="1498" w:type="dxa"/>
          </w:tcPr>
          <w:p w14:paraId="4F3FAE31" w14:textId="68BD7674" w:rsidR="005B6D59" w:rsidRPr="005B6D59" w:rsidRDefault="005B6D59" w:rsidP="005B6D59"/>
        </w:tc>
        <w:tc>
          <w:tcPr>
            <w:tcW w:w="1457" w:type="dxa"/>
          </w:tcPr>
          <w:p w14:paraId="590A6B3C" w14:textId="72BA1B7D" w:rsidR="005B6D59" w:rsidRPr="005B6D59" w:rsidRDefault="005B6D59" w:rsidP="005B6D59"/>
        </w:tc>
        <w:tc>
          <w:tcPr>
            <w:tcW w:w="1363" w:type="dxa"/>
          </w:tcPr>
          <w:p w14:paraId="572003EB" w14:textId="250BED73" w:rsidR="005B6D59" w:rsidRPr="005B6D59" w:rsidRDefault="005B6D59" w:rsidP="005B6D59">
            <w:r w:rsidRPr="002A3E73">
              <w:t>Interaction</w:t>
            </w:r>
          </w:p>
        </w:tc>
        <w:tc>
          <w:tcPr>
            <w:tcW w:w="771" w:type="dxa"/>
          </w:tcPr>
          <w:p w14:paraId="6631292B" w14:textId="7F0E930A" w:rsidR="005B6D59" w:rsidRPr="005B6D59" w:rsidRDefault="005B6D59" w:rsidP="005B6D59">
            <w:pPr>
              <w:jc w:val="center"/>
            </w:pPr>
            <w:r>
              <w:t>0.7</w:t>
            </w:r>
          </w:p>
        </w:tc>
        <w:tc>
          <w:tcPr>
            <w:tcW w:w="893" w:type="dxa"/>
          </w:tcPr>
          <w:p w14:paraId="07054D3D" w14:textId="2061F04D" w:rsidR="005B6D59" w:rsidRPr="005B6D59" w:rsidRDefault="005B6D59" w:rsidP="005B6D59">
            <w:pPr>
              <w:jc w:val="center"/>
            </w:pPr>
            <w:r>
              <w:t>0.57</w:t>
            </w:r>
          </w:p>
        </w:tc>
      </w:tr>
      <w:tr w:rsidR="00195AE9" w:rsidRPr="005B6D59" w14:paraId="661712DC" w14:textId="77777777" w:rsidTr="005B6D59">
        <w:tc>
          <w:tcPr>
            <w:tcW w:w="1042" w:type="dxa"/>
          </w:tcPr>
          <w:p w14:paraId="31648ED8" w14:textId="77777777" w:rsidR="00195AE9" w:rsidRPr="003035F8" w:rsidRDefault="00195AE9" w:rsidP="00195AE9"/>
        </w:tc>
        <w:tc>
          <w:tcPr>
            <w:tcW w:w="1036" w:type="dxa"/>
          </w:tcPr>
          <w:p w14:paraId="79C8C085" w14:textId="61CABCF2" w:rsidR="00195AE9" w:rsidRPr="005B6D59" w:rsidRDefault="00195AE9" w:rsidP="00195AE9">
            <w:r>
              <w:rPr>
                <w:i/>
                <w:iCs/>
              </w:rPr>
              <w:t>c</w:t>
            </w:r>
            <w:r w:rsidRPr="005B6D59">
              <w:rPr>
                <w:i/>
                <w:iCs/>
              </w:rPr>
              <w:t>rf</w:t>
            </w:r>
            <w:r>
              <w:rPr>
                <w:i/>
                <w:iCs/>
              </w:rPr>
              <w:t>r2b</w:t>
            </w:r>
          </w:p>
        </w:tc>
        <w:tc>
          <w:tcPr>
            <w:tcW w:w="1433" w:type="dxa"/>
          </w:tcPr>
          <w:p w14:paraId="258E962B" w14:textId="61549326" w:rsidR="00195AE9" w:rsidRPr="005B6D59" w:rsidRDefault="00195AE9" w:rsidP="00195AE9">
            <w:r w:rsidRPr="005B6D59">
              <w:t>Saline</w:t>
            </w:r>
          </w:p>
        </w:tc>
        <w:tc>
          <w:tcPr>
            <w:tcW w:w="1487" w:type="dxa"/>
          </w:tcPr>
          <w:p w14:paraId="6A23C02B" w14:textId="4067CD29" w:rsidR="00195AE9" w:rsidRPr="005B6D59" w:rsidRDefault="00195AE9" w:rsidP="00195AE9">
            <w:r w:rsidRPr="005B6D59">
              <w:t>1.00±0.</w:t>
            </w:r>
            <w:r>
              <w:t>33</w:t>
            </w:r>
          </w:p>
        </w:tc>
        <w:tc>
          <w:tcPr>
            <w:tcW w:w="1409" w:type="dxa"/>
          </w:tcPr>
          <w:p w14:paraId="78901593" w14:textId="50F675A7" w:rsidR="00195AE9" w:rsidRPr="005B6D59" w:rsidRDefault="00195AE9" w:rsidP="00195AE9">
            <w:r>
              <w:t>1.12</w:t>
            </w:r>
            <w:r w:rsidRPr="005B6D59">
              <w:t>±0.</w:t>
            </w:r>
            <w:r>
              <w:t>30</w:t>
            </w:r>
          </w:p>
        </w:tc>
        <w:tc>
          <w:tcPr>
            <w:tcW w:w="1498" w:type="dxa"/>
          </w:tcPr>
          <w:p w14:paraId="4A988E14" w14:textId="71ECE814" w:rsidR="00195AE9" w:rsidRPr="005B6D59" w:rsidRDefault="00195AE9" w:rsidP="00195AE9">
            <w:r>
              <w:t>0.90</w:t>
            </w:r>
            <w:r w:rsidRPr="005B6D59">
              <w:t>±0.</w:t>
            </w:r>
            <w:r>
              <w:t>09</w:t>
            </w:r>
          </w:p>
        </w:tc>
        <w:tc>
          <w:tcPr>
            <w:tcW w:w="1457" w:type="dxa"/>
          </w:tcPr>
          <w:p w14:paraId="598F81D6" w14:textId="5BDF6651" w:rsidR="00195AE9" w:rsidRPr="005B6D59" w:rsidRDefault="00195AE9" w:rsidP="00195AE9">
            <w:r>
              <w:t>0.94</w:t>
            </w:r>
            <w:r w:rsidRPr="005B6D59">
              <w:t>±0.2</w:t>
            </w:r>
            <w:r>
              <w:t>0</w:t>
            </w:r>
          </w:p>
        </w:tc>
        <w:tc>
          <w:tcPr>
            <w:tcW w:w="1363" w:type="dxa"/>
          </w:tcPr>
          <w:p w14:paraId="7174D025" w14:textId="4D202821" w:rsidR="00195AE9" w:rsidRPr="002A3E73" w:rsidRDefault="00195AE9" w:rsidP="00195AE9">
            <w:r w:rsidRPr="002A3E73">
              <w:t>Treatment</w:t>
            </w:r>
          </w:p>
        </w:tc>
        <w:tc>
          <w:tcPr>
            <w:tcW w:w="771" w:type="dxa"/>
          </w:tcPr>
          <w:p w14:paraId="296220BE" w14:textId="49E2BB5E" w:rsidR="00195AE9" w:rsidRDefault="00195AE9" w:rsidP="00195AE9">
            <w:pPr>
              <w:jc w:val="center"/>
            </w:pPr>
            <w:r>
              <w:t>0.6</w:t>
            </w:r>
          </w:p>
        </w:tc>
        <w:tc>
          <w:tcPr>
            <w:tcW w:w="893" w:type="dxa"/>
          </w:tcPr>
          <w:p w14:paraId="348ED1E5" w14:textId="0B9851E1" w:rsidR="00195AE9" w:rsidRDefault="00195AE9" w:rsidP="00195AE9">
            <w:pPr>
              <w:jc w:val="center"/>
            </w:pPr>
            <w:r>
              <w:t>0.45</w:t>
            </w:r>
          </w:p>
        </w:tc>
      </w:tr>
      <w:tr w:rsidR="00195AE9" w:rsidRPr="005B6D59" w14:paraId="5717762D" w14:textId="77777777" w:rsidTr="005B6D59">
        <w:tc>
          <w:tcPr>
            <w:tcW w:w="1042" w:type="dxa"/>
          </w:tcPr>
          <w:p w14:paraId="620F87A1" w14:textId="77777777" w:rsidR="00195AE9" w:rsidRPr="003035F8" w:rsidRDefault="00195AE9" w:rsidP="00195AE9"/>
        </w:tc>
        <w:tc>
          <w:tcPr>
            <w:tcW w:w="1036" w:type="dxa"/>
          </w:tcPr>
          <w:p w14:paraId="08D30961" w14:textId="77777777" w:rsidR="00195AE9" w:rsidRPr="005B6D59" w:rsidRDefault="00195AE9" w:rsidP="00195AE9"/>
        </w:tc>
        <w:tc>
          <w:tcPr>
            <w:tcW w:w="1433" w:type="dxa"/>
          </w:tcPr>
          <w:p w14:paraId="231B7235" w14:textId="5D6041CA" w:rsidR="00195AE9" w:rsidRPr="005B6D59" w:rsidRDefault="00195AE9" w:rsidP="00195AE9">
            <w:r w:rsidRPr="005B6D59">
              <w:t>Vaccine</w:t>
            </w:r>
          </w:p>
        </w:tc>
        <w:tc>
          <w:tcPr>
            <w:tcW w:w="1487" w:type="dxa"/>
          </w:tcPr>
          <w:p w14:paraId="6EF915EC" w14:textId="7E275822" w:rsidR="00195AE9" w:rsidRPr="005B6D59" w:rsidRDefault="00195AE9" w:rsidP="00195AE9">
            <w:r w:rsidRPr="005B6D59">
              <w:t>0</w:t>
            </w:r>
            <w:r>
              <w:t>.95</w:t>
            </w:r>
            <w:r w:rsidRPr="005B6D59">
              <w:t>±0.</w:t>
            </w:r>
            <w:r>
              <w:t>23</w:t>
            </w:r>
          </w:p>
        </w:tc>
        <w:tc>
          <w:tcPr>
            <w:tcW w:w="1409" w:type="dxa"/>
          </w:tcPr>
          <w:p w14:paraId="64CAE130" w14:textId="15AE3272" w:rsidR="00195AE9" w:rsidRPr="005B6D59" w:rsidRDefault="00195AE9" w:rsidP="00195AE9">
            <w:r>
              <w:t>0.81</w:t>
            </w:r>
            <w:r w:rsidRPr="005B6D59">
              <w:t>±0.</w:t>
            </w:r>
            <w:r>
              <w:t>12</w:t>
            </w:r>
          </w:p>
        </w:tc>
        <w:tc>
          <w:tcPr>
            <w:tcW w:w="1498" w:type="dxa"/>
          </w:tcPr>
          <w:p w14:paraId="562DE25A" w14:textId="13CE879B" w:rsidR="00195AE9" w:rsidRPr="005B6D59" w:rsidRDefault="00195AE9" w:rsidP="00195AE9">
            <w:r>
              <w:t>1.01</w:t>
            </w:r>
            <w:r w:rsidRPr="005B6D59">
              <w:t>±0.</w:t>
            </w:r>
            <w:r>
              <w:t>12</w:t>
            </w:r>
          </w:p>
        </w:tc>
        <w:tc>
          <w:tcPr>
            <w:tcW w:w="1457" w:type="dxa"/>
          </w:tcPr>
          <w:p w14:paraId="39517076" w14:textId="2DDAED9C" w:rsidR="00195AE9" w:rsidRPr="005B6D59" w:rsidRDefault="00195AE9" w:rsidP="00195AE9">
            <w:r>
              <w:t>0.91</w:t>
            </w:r>
            <w:r w:rsidRPr="005B6D59">
              <w:t>±0.</w:t>
            </w:r>
            <w:r>
              <w:t>10</w:t>
            </w:r>
          </w:p>
        </w:tc>
        <w:tc>
          <w:tcPr>
            <w:tcW w:w="1363" w:type="dxa"/>
          </w:tcPr>
          <w:p w14:paraId="04542993" w14:textId="485F3D8F" w:rsidR="00195AE9" w:rsidRPr="002A3E73" w:rsidRDefault="00195AE9" w:rsidP="00195AE9">
            <w:r w:rsidRPr="002A3E73">
              <w:t>Time</w:t>
            </w:r>
          </w:p>
        </w:tc>
        <w:tc>
          <w:tcPr>
            <w:tcW w:w="771" w:type="dxa"/>
          </w:tcPr>
          <w:p w14:paraId="2BCBA38D" w14:textId="627187D6" w:rsidR="00195AE9" w:rsidRDefault="00195AE9" w:rsidP="00195AE9">
            <w:pPr>
              <w:jc w:val="center"/>
            </w:pPr>
            <w:r>
              <w:t>1.0</w:t>
            </w:r>
          </w:p>
        </w:tc>
        <w:tc>
          <w:tcPr>
            <w:tcW w:w="893" w:type="dxa"/>
          </w:tcPr>
          <w:p w14:paraId="3E4E2613" w14:textId="01F2C545" w:rsidR="00195AE9" w:rsidRDefault="00195AE9" w:rsidP="00195AE9">
            <w:pPr>
              <w:jc w:val="center"/>
            </w:pPr>
            <w:r>
              <w:t>0.41</w:t>
            </w:r>
          </w:p>
        </w:tc>
      </w:tr>
      <w:tr w:rsidR="00195AE9" w:rsidRPr="005B6D59" w14:paraId="331CF65A" w14:textId="77777777" w:rsidTr="005B6D59">
        <w:tc>
          <w:tcPr>
            <w:tcW w:w="1042" w:type="dxa"/>
          </w:tcPr>
          <w:p w14:paraId="62C52C19" w14:textId="77777777" w:rsidR="00195AE9" w:rsidRPr="003035F8" w:rsidRDefault="00195AE9" w:rsidP="00195AE9"/>
        </w:tc>
        <w:tc>
          <w:tcPr>
            <w:tcW w:w="1036" w:type="dxa"/>
          </w:tcPr>
          <w:p w14:paraId="41399406" w14:textId="77777777" w:rsidR="00195AE9" w:rsidRPr="005B6D59" w:rsidRDefault="00195AE9" w:rsidP="00195AE9"/>
        </w:tc>
        <w:tc>
          <w:tcPr>
            <w:tcW w:w="1433" w:type="dxa"/>
          </w:tcPr>
          <w:p w14:paraId="58F074F5" w14:textId="77777777" w:rsidR="00195AE9" w:rsidRPr="005B6D59" w:rsidRDefault="00195AE9" w:rsidP="00195AE9"/>
        </w:tc>
        <w:tc>
          <w:tcPr>
            <w:tcW w:w="1487" w:type="dxa"/>
          </w:tcPr>
          <w:p w14:paraId="1BC3BF7C" w14:textId="77777777" w:rsidR="00195AE9" w:rsidRPr="005B6D59" w:rsidRDefault="00195AE9" w:rsidP="00195AE9"/>
        </w:tc>
        <w:tc>
          <w:tcPr>
            <w:tcW w:w="1409" w:type="dxa"/>
          </w:tcPr>
          <w:p w14:paraId="3F95C1C7" w14:textId="77777777" w:rsidR="00195AE9" w:rsidRPr="005B6D59" w:rsidRDefault="00195AE9" w:rsidP="00195AE9"/>
        </w:tc>
        <w:tc>
          <w:tcPr>
            <w:tcW w:w="1498" w:type="dxa"/>
          </w:tcPr>
          <w:p w14:paraId="6F37BEF0" w14:textId="77777777" w:rsidR="00195AE9" w:rsidRPr="005B6D59" w:rsidRDefault="00195AE9" w:rsidP="00195AE9"/>
        </w:tc>
        <w:tc>
          <w:tcPr>
            <w:tcW w:w="1457" w:type="dxa"/>
          </w:tcPr>
          <w:p w14:paraId="48A5009D" w14:textId="77777777" w:rsidR="00195AE9" w:rsidRPr="005B6D59" w:rsidRDefault="00195AE9" w:rsidP="00195AE9"/>
        </w:tc>
        <w:tc>
          <w:tcPr>
            <w:tcW w:w="1363" w:type="dxa"/>
          </w:tcPr>
          <w:p w14:paraId="7D155196" w14:textId="050055E7" w:rsidR="00195AE9" w:rsidRPr="002A3E73" w:rsidRDefault="00195AE9" w:rsidP="00195AE9">
            <w:r w:rsidRPr="002A3E73">
              <w:t>Interaction</w:t>
            </w:r>
          </w:p>
        </w:tc>
        <w:tc>
          <w:tcPr>
            <w:tcW w:w="771" w:type="dxa"/>
          </w:tcPr>
          <w:p w14:paraId="35E7DD6E" w14:textId="732A581F" w:rsidR="00195AE9" w:rsidRDefault="00195AE9" w:rsidP="00195AE9">
            <w:pPr>
              <w:jc w:val="center"/>
            </w:pPr>
            <w:r>
              <w:t>0.2</w:t>
            </w:r>
          </w:p>
        </w:tc>
        <w:tc>
          <w:tcPr>
            <w:tcW w:w="893" w:type="dxa"/>
          </w:tcPr>
          <w:p w14:paraId="1B269B35" w14:textId="31F2A9D1" w:rsidR="00195AE9" w:rsidRDefault="00195AE9" w:rsidP="00195AE9">
            <w:pPr>
              <w:jc w:val="center"/>
            </w:pPr>
            <w:r>
              <w:t>0.93</w:t>
            </w:r>
          </w:p>
        </w:tc>
      </w:tr>
      <w:tr w:rsidR="00195AE9" w:rsidRPr="005B6D59" w14:paraId="364D7740" w14:textId="77777777" w:rsidTr="005B6D59">
        <w:tc>
          <w:tcPr>
            <w:tcW w:w="1042" w:type="dxa"/>
          </w:tcPr>
          <w:p w14:paraId="0213F99B" w14:textId="77777777" w:rsidR="00195AE9" w:rsidRPr="003035F8" w:rsidRDefault="00195AE9" w:rsidP="00195AE9"/>
        </w:tc>
        <w:tc>
          <w:tcPr>
            <w:tcW w:w="1036" w:type="dxa"/>
          </w:tcPr>
          <w:p w14:paraId="535B706C" w14:textId="43FF24E9" w:rsidR="00195AE9" w:rsidRPr="005B6D59" w:rsidRDefault="00195AE9" w:rsidP="00195AE9">
            <w:r w:rsidRPr="005B6D59">
              <w:rPr>
                <w:i/>
                <w:iCs/>
              </w:rPr>
              <w:t>ucn2b</w:t>
            </w:r>
          </w:p>
        </w:tc>
        <w:tc>
          <w:tcPr>
            <w:tcW w:w="1433" w:type="dxa"/>
          </w:tcPr>
          <w:p w14:paraId="75F4B327" w14:textId="2E37E632" w:rsidR="00195AE9" w:rsidRPr="005B6D59" w:rsidRDefault="00195AE9" w:rsidP="00195AE9">
            <w:r w:rsidRPr="005B6D59">
              <w:t>Saline</w:t>
            </w:r>
          </w:p>
        </w:tc>
        <w:tc>
          <w:tcPr>
            <w:tcW w:w="1487" w:type="dxa"/>
          </w:tcPr>
          <w:p w14:paraId="4789E0CB" w14:textId="02C60204" w:rsidR="00195AE9" w:rsidRPr="005B6D59" w:rsidRDefault="00195AE9" w:rsidP="00195AE9">
            <w:r w:rsidRPr="005B6D59">
              <w:t>1.00±0.</w:t>
            </w:r>
            <w:r>
              <w:t>20</w:t>
            </w:r>
          </w:p>
        </w:tc>
        <w:tc>
          <w:tcPr>
            <w:tcW w:w="1409" w:type="dxa"/>
          </w:tcPr>
          <w:p w14:paraId="0F81AEE1" w14:textId="76C8E87E" w:rsidR="00195AE9" w:rsidRPr="005B6D59" w:rsidRDefault="00195AE9" w:rsidP="00195AE9">
            <w:r>
              <w:t>1.19</w:t>
            </w:r>
            <w:r w:rsidRPr="005B6D59">
              <w:t>±0.</w:t>
            </w:r>
            <w:r>
              <w:t>24</w:t>
            </w:r>
          </w:p>
        </w:tc>
        <w:tc>
          <w:tcPr>
            <w:tcW w:w="1498" w:type="dxa"/>
          </w:tcPr>
          <w:p w14:paraId="7D1EAD20" w14:textId="554D8DBF" w:rsidR="00195AE9" w:rsidRPr="005B6D59" w:rsidRDefault="00195AE9" w:rsidP="00195AE9">
            <w:r>
              <w:t>0.87</w:t>
            </w:r>
            <w:r w:rsidRPr="005B6D59">
              <w:t>±0.</w:t>
            </w:r>
            <w:r>
              <w:t>17</w:t>
            </w:r>
          </w:p>
        </w:tc>
        <w:tc>
          <w:tcPr>
            <w:tcW w:w="1457" w:type="dxa"/>
          </w:tcPr>
          <w:p w14:paraId="1CE49818" w14:textId="09B24F18" w:rsidR="00195AE9" w:rsidRPr="005B6D59" w:rsidRDefault="00195AE9" w:rsidP="00195AE9">
            <w:r>
              <w:t>1.00</w:t>
            </w:r>
            <w:r w:rsidRPr="005B6D59">
              <w:t>±0.</w:t>
            </w:r>
            <w:r>
              <w:t>16</w:t>
            </w:r>
          </w:p>
        </w:tc>
        <w:tc>
          <w:tcPr>
            <w:tcW w:w="1363" w:type="dxa"/>
          </w:tcPr>
          <w:p w14:paraId="08AB80C0" w14:textId="3E8AD5C3" w:rsidR="00195AE9" w:rsidRPr="005B6D59" w:rsidRDefault="00195AE9" w:rsidP="00195AE9">
            <w:r w:rsidRPr="002A3E73">
              <w:t>Treatment</w:t>
            </w:r>
          </w:p>
        </w:tc>
        <w:tc>
          <w:tcPr>
            <w:tcW w:w="771" w:type="dxa"/>
          </w:tcPr>
          <w:p w14:paraId="367709C9" w14:textId="101CD4FB" w:rsidR="00195AE9" w:rsidRPr="005B6D59" w:rsidRDefault="00195AE9" w:rsidP="00195AE9">
            <w:pPr>
              <w:jc w:val="center"/>
            </w:pPr>
            <w:r>
              <w:t>1.0</w:t>
            </w:r>
          </w:p>
        </w:tc>
        <w:tc>
          <w:tcPr>
            <w:tcW w:w="893" w:type="dxa"/>
          </w:tcPr>
          <w:p w14:paraId="0FBF3B2A" w14:textId="5658B303" w:rsidR="00195AE9" w:rsidRPr="005B6D59" w:rsidRDefault="00195AE9" w:rsidP="00195AE9">
            <w:pPr>
              <w:jc w:val="center"/>
            </w:pPr>
            <w:r>
              <w:t>0.33</w:t>
            </w:r>
          </w:p>
        </w:tc>
      </w:tr>
      <w:tr w:rsidR="00195AE9" w:rsidRPr="005B6D59" w14:paraId="376B6400" w14:textId="77777777" w:rsidTr="00195AE9">
        <w:tc>
          <w:tcPr>
            <w:tcW w:w="1042" w:type="dxa"/>
          </w:tcPr>
          <w:p w14:paraId="3DF469B3" w14:textId="77777777" w:rsidR="00195AE9" w:rsidRPr="003035F8" w:rsidRDefault="00195AE9" w:rsidP="00195AE9"/>
        </w:tc>
        <w:tc>
          <w:tcPr>
            <w:tcW w:w="1036" w:type="dxa"/>
          </w:tcPr>
          <w:p w14:paraId="6487CA12" w14:textId="77777777" w:rsidR="00195AE9" w:rsidRPr="005B6D59" w:rsidRDefault="00195AE9" w:rsidP="00195AE9"/>
        </w:tc>
        <w:tc>
          <w:tcPr>
            <w:tcW w:w="1433" w:type="dxa"/>
          </w:tcPr>
          <w:p w14:paraId="486010C5" w14:textId="7F178427" w:rsidR="00195AE9" w:rsidRPr="005B6D59" w:rsidRDefault="00195AE9" w:rsidP="00195AE9">
            <w:r w:rsidRPr="005B6D59">
              <w:t>Vaccine</w:t>
            </w:r>
          </w:p>
        </w:tc>
        <w:tc>
          <w:tcPr>
            <w:tcW w:w="1487" w:type="dxa"/>
          </w:tcPr>
          <w:p w14:paraId="2870358D" w14:textId="4999243D" w:rsidR="00195AE9" w:rsidRPr="005B6D59" w:rsidRDefault="00195AE9" w:rsidP="00195AE9">
            <w:r>
              <w:t>1.05</w:t>
            </w:r>
            <w:r w:rsidRPr="005B6D59">
              <w:t>±0.</w:t>
            </w:r>
            <w:r>
              <w:t>20</w:t>
            </w:r>
          </w:p>
        </w:tc>
        <w:tc>
          <w:tcPr>
            <w:tcW w:w="1409" w:type="dxa"/>
          </w:tcPr>
          <w:p w14:paraId="73C32FD8" w14:textId="6DB6D1CB" w:rsidR="00195AE9" w:rsidRPr="005B6D59" w:rsidRDefault="00195AE9" w:rsidP="00195AE9">
            <w:r w:rsidRPr="005B6D59">
              <w:t>1.</w:t>
            </w:r>
            <w:r>
              <w:t>35</w:t>
            </w:r>
            <w:r w:rsidRPr="005B6D59">
              <w:t>±0.</w:t>
            </w:r>
            <w:r>
              <w:t>28</w:t>
            </w:r>
          </w:p>
        </w:tc>
        <w:tc>
          <w:tcPr>
            <w:tcW w:w="1498" w:type="dxa"/>
          </w:tcPr>
          <w:p w14:paraId="220F7891" w14:textId="0B6FA604" w:rsidR="00195AE9" w:rsidRPr="005B6D59" w:rsidRDefault="00195AE9" w:rsidP="00195AE9">
            <w:r>
              <w:t>0.97</w:t>
            </w:r>
            <w:r w:rsidRPr="005B6D59">
              <w:t>±0.</w:t>
            </w:r>
            <w:r>
              <w:t>12</w:t>
            </w:r>
          </w:p>
        </w:tc>
        <w:tc>
          <w:tcPr>
            <w:tcW w:w="1457" w:type="dxa"/>
          </w:tcPr>
          <w:p w14:paraId="46911955" w14:textId="54C39ECC" w:rsidR="00195AE9" w:rsidRPr="005B6D59" w:rsidRDefault="00195AE9" w:rsidP="00195AE9">
            <w:r>
              <w:t>1.12</w:t>
            </w:r>
            <w:r w:rsidRPr="005B6D59">
              <w:t>±0.</w:t>
            </w:r>
            <w:r>
              <w:t>18</w:t>
            </w:r>
          </w:p>
        </w:tc>
        <w:tc>
          <w:tcPr>
            <w:tcW w:w="1363" w:type="dxa"/>
          </w:tcPr>
          <w:p w14:paraId="4785B6BB" w14:textId="6F377A0C" w:rsidR="00195AE9" w:rsidRPr="005B6D59" w:rsidRDefault="00195AE9" w:rsidP="00195AE9">
            <w:r w:rsidRPr="002A3E73">
              <w:t>Time</w:t>
            </w:r>
          </w:p>
        </w:tc>
        <w:tc>
          <w:tcPr>
            <w:tcW w:w="771" w:type="dxa"/>
          </w:tcPr>
          <w:p w14:paraId="6FC01081" w14:textId="54E0A543" w:rsidR="00195AE9" w:rsidRPr="005B6D59" w:rsidRDefault="00195AE9" w:rsidP="00195AE9">
            <w:pPr>
              <w:jc w:val="center"/>
            </w:pPr>
            <w:r>
              <w:t>0.8</w:t>
            </w:r>
          </w:p>
        </w:tc>
        <w:tc>
          <w:tcPr>
            <w:tcW w:w="893" w:type="dxa"/>
          </w:tcPr>
          <w:p w14:paraId="36460645" w14:textId="6EBFB889" w:rsidR="00195AE9" w:rsidRPr="005B6D59" w:rsidRDefault="00195AE9" w:rsidP="00195AE9">
            <w:pPr>
              <w:jc w:val="center"/>
            </w:pPr>
            <w:r>
              <w:t>0.51</w:t>
            </w:r>
          </w:p>
        </w:tc>
      </w:tr>
      <w:tr w:rsidR="00195AE9" w:rsidRPr="003035F8" w14:paraId="61CD1055" w14:textId="77777777" w:rsidTr="00195AE9">
        <w:tc>
          <w:tcPr>
            <w:tcW w:w="1042" w:type="dxa"/>
            <w:tcBorders>
              <w:bottom w:val="single" w:sz="4" w:space="0" w:color="auto"/>
            </w:tcBorders>
          </w:tcPr>
          <w:p w14:paraId="3C72F825" w14:textId="77777777" w:rsidR="00195AE9" w:rsidRPr="003035F8" w:rsidRDefault="00195AE9" w:rsidP="00195AE9"/>
        </w:tc>
        <w:tc>
          <w:tcPr>
            <w:tcW w:w="1036" w:type="dxa"/>
            <w:tcBorders>
              <w:bottom w:val="single" w:sz="4" w:space="0" w:color="auto"/>
            </w:tcBorders>
          </w:tcPr>
          <w:p w14:paraId="21A67FFB" w14:textId="77777777" w:rsidR="00195AE9" w:rsidRPr="003035F8" w:rsidRDefault="00195AE9" w:rsidP="00195AE9"/>
        </w:tc>
        <w:tc>
          <w:tcPr>
            <w:tcW w:w="1433" w:type="dxa"/>
            <w:tcBorders>
              <w:bottom w:val="single" w:sz="4" w:space="0" w:color="auto"/>
            </w:tcBorders>
          </w:tcPr>
          <w:p w14:paraId="0B88802D" w14:textId="77777777" w:rsidR="00195AE9" w:rsidRPr="003035F8" w:rsidRDefault="00195AE9" w:rsidP="00195AE9"/>
        </w:tc>
        <w:tc>
          <w:tcPr>
            <w:tcW w:w="1487" w:type="dxa"/>
            <w:tcBorders>
              <w:bottom w:val="single" w:sz="4" w:space="0" w:color="auto"/>
            </w:tcBorders>
          </w:tcPr>
          <w:p w14:paraId="0EA9F679" w14:textId="77777777" w:rsidR="00195AE9" w:rsidRPr="003035F8" w:rsidRDefault="00195AE9" w:rsidP="00195AE9"/>
        </w:tc>
        <w:tc>
          <w:tcPr>
            <w:tcW w:w="1409" w:type="dxa"/>
            <w:tcBorders>
              <w:bottom w:val="single" w:sz="4" w:space="0" w:color="auto"/>
            </w:tcBorders>
          </w:tcPr>
          <w:p w14:paraId="2961354F" w14:textId="77777777" w:rsidR="00195AE9" w:rsidRPr="003035F8" w:rsidRDefault="00195AE9" w:rsidP="00195AE9"/>
        </w:tc>
        <w:tc>
          <w:tcPr>
            <w:tcW w:w="1498" w:type="dxa"/>
            <w:tcBorders>
              <w:bottom w:val="single" w:sz="4" w:space="0" w:color="auto"/>
            </w:tcBorders>
          </w:tcPr>
          <w:p w14:paraId="1146D7C4" w14:textId="77777777" w:rsidR="00195AE9" w:rsidRPr="003035F8" w:rsidRDefault="00195AE9" w:rsidP="00195AE9"/>
        </w:tc>
        <w:tc>
          <w:tcPr>
            <w:tcW w:w="1457" w:type="dxa"/>
            <w:tcBorders>
              <w:bottom w:val="single" w:sz="4" w:space="0" w:color="auto"/>
            </w:tcBorders>
          </w:tcPr>
          <w:p w14:paraId="65D0394A" w14:textId="77777777" w:rsidR="00195AE9" w:rsidRPr="003035F8" w:rsidRDefault="00195AE9" w:rsidP="00195AE9"/>
        </w:tc>
        <w:tc>
          <w:tcPr>
            <w:tcW w:w="1363" w:type="dxa"/>
            <w:tcBorders>
              <w:bottom w:val="single" w:sz="4" w:space="0" w:color="auto"/>
            </w:tcBorders>
          </w:tcPr>
          <w:p w14:paraId="0032C9D7" w14:textId="3E5200E4" w:rsidR="00195AE9" w:rsidRPr="002A3E73" w:rsidRDefault="00195AE9" w:rsidP="00195AE9">
            <w:r w:rsidRPr="002A3E73">
              <w:t>Interactio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775FD8B" w14:textId="28297C64" w:rsidR="00195AE9" w:rsidRPr="003035F8" w:rsidRDefault="00195AE9" w:rsidP="00195AE9">
            <w:pPr>
              <w:jc w:val="center"/>
            </w:pPr>
            <w:r>
              <w:t>0.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48C9F6E" w14:textId="3900446F" w:rsidR="00195AE9" w:rsidRPr="003035F8" w:rsidRDefault="00195AE9" w:rsidP="00195AE9">
            <w:pPr>
              <w:jc w:val="center"/>
            </w:pPr>
            <w:r>
              <w:t>0.99</w:t>
            </w:r>
          </w:p>
        </w:tc>
      </w:tr>
    </w:tbl>
    <w:p w14:paraId="1177340A" w14:textId="77777777" w:rsidR="00EE486F" w:rsidRDefault="00EE486F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49025801" w14:textId="382E318C" w:rsidR="00EE486F" w:rsidRPr="003035F8" w:rsidRDefault="00EE486F" w:rsidP="00EE486F">
      <w:r>
        <w:rPr>
          <w:b/>
          <w:bCs/>
        </w:rPr>
        <w:lastRenderedPageBreak/>
        <w:t xml:space="preserve">Supplemental </w:t>
      </w:r>
      <w:r w:rsidRPr="003035F8">
        <w:rPr>
          <w:b/>
          <w:bCs/>
        </w:rPr>
        <w:t xml:space="preserve">Table </w:t>
      </w:r>
      <w:r>
        <w:rPr>
          <w:b/>
          <w:bCs/>
        </w:rPr>
        <w:t>3</w:t>
      </w:r>
      <w:r w:rsidRPr="003035F8">
        <w:rPr>
          <w:b/>
          <w:bCs/>
        </w:rPr>
        <w:t>.</w:t>
      </w:r>
      <w:r w:rsidRPr="003035F8">
        <w:t xml:space="preserve"> </w:t>
      </w:r>
      <w:r w:rsidRPr="00EE486F">
        <w:t xml:space="preserve">Time-dependent effects of transfer from freshwater-to-freshwater (FW) or freshwater-to-seawater (SW) on </w:t>
      </w:r>
      <w:r w:rsidRPr="003035F8">
        <w:t>transcript abundance of CRF system components in the</w:t>
      </w:r>
      <w:r>
        <w:t xml:space="preserve"> gills and</w:t>
      </w:r>
      <w:r w:rsidRPr="003035F8">
        <w:t xml:space="preserve"> posterior</w:t>
      </w:r>
      <w:r>
        <w:t xml:space="preserve"> intestine (Post. Int.)</w:t>
      </w:r>
      <w:r w:rsidRPr="003035F8">
        <w:t xml:space="preserve"> </w:t>
      </w:r>
      <w:r>
        <w:t>in rainbow trout (</w:t>
      </w:r>
      <w:r>
        <w:rPr>
          <w:i/>
          <w:iCs/>
        </w:rPr>
        <w:t>Oncorhynchus mykiss</w:t>
      </w:r>
      <w:r>
        <w:t>)</w:t>
      </w:r>
      <w:r w:rsidRPr="003035F8">
        <w:t xml:space="preserve">. Data are presented as means ± SEM (N = </w:t>
      </w:r>
      <w:r>
        <w:t>6=10</w:t>
      </w:r>
      <w:r w:rsidRPr="003035F8">
        <w:t xml:space="preserve"> per group).</w:t>
      </w:r>
    </w:p>
    <w:tbl>
      <w:tblPr>
        <w:tblStyle w:val="TableGrid"/>
        <w:tblW w:w="10932" w:type="dxa"/>
        <w:tblInd w:w="-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1036"/>
        <w:gridCol w:w="1433"/>
        <w:gridCol w:w="1487"/>
        <w:gridCol w:w="1409"/>
        <w:gridCol w:w="1492"/>
        <w:gridCol w:w="6"/>
        <w:gridCol w:w="1357"/>
        <w:gridCol w:w="6"/>
        <w:gridCol w:w="765"/>
        <w:gridCol w:w="6"/>
        <w:gridCol w:w="887"/>
        <w:gridCol w:w="6"/>
      </w:tblGrid>
      <w:tr w:rsidR="00EE486F" w:rsidRPr="003035F8" w14:paraId="3465430B" w14:textId="77777777" w:rsidTr="00D00547">
        <w:trPr>
          <w:gridAfter w:val="1"/>
          <w:wAfter w:w="6" w:type="dxa"/>
        </w:trPr>
        <w:tc>
          <w:tcPr>
            <w:tcW w:w="1042" w:type="dxa"/>
            <w:tcBorders>
              <w:top w:val="single" w:sz="4" w:space="0" w:color="auto"/>
            </w:tcBorders>
          </w:tcPr>
          <w:p w14:paraId="79F6FE91" w14:textId="77777777" w:rsidR="00EE486F" w:rsidRPr="003035F8" w:rsidRDefault="00EE486F" w:rsidP="008A63BD">
            <w:pPr>
              <w:jc w:val="center"/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3910993" w14:textId="77777777" w:rsidR="00EE486F" w:rsidRPr="003035F8" w:rsidRDefault="00EE486F" w:rsidP="008A63BD">
            <w:pPr>
              <w:jc w:val="center"/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E28FA7C" w14:textId="77777777" w:rsidR="00EE486F" w:rsidRPr="003035F8" w:rsidRDefault="00EE486F" w:rsidP="008A63BD">
            <w:pPr>
              <w:jc w:val="center"/>
            </w:pPr>
          </w:p>
        </w:tc>
        <w:tc>
          <w:tcPr>
            <w:tcW w:w="43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65E76B" w14:textId="35880417" w:rsidR="00EE486F" w:rsidRPr="003035F8" w:rsidRDefault="00EE486F" w:rsidP="008A63BD">
            <w:pPr>
              <w:jc w:val="center"/>
            </w:pPr>
            <w:r>
              <w:t>Sampling Tim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</w:tcPr>
          <w:p w14:paraId="32FFC968" w14:textId="77777777" w:rsidR="00EE486F" w:rsidRPr="002A3E73" w:rsidRDefault="00EE486F" w:rsidP="008A63BD"/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14:paraId="19DE7466" w14:textId="77777777" w:rsidR="00EE486F" w:rsidRPr="003035F8" w:rsidRDefault="00EE486F" w:rsidP="008A63BD">
            <w:pPr>
              <w:jc w:val="center"/>
            </w:pP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</w:tcPr>
          <w:p w14:paraId="062429D3" w14:textId="77777777" w:rsidR="00EE486F" w:rsidRPr="003035F8" w:rsidRDefault="00EE486F" w:rsidP="008A63BD">
            <w:pPr>
              <w:jc w:val="center"/>
            </w:pPr>
          </w:p>
        </w:tc>
      </w:tr>
      <w:tr w:rsidR="00EE486F" w:rsidRPr="003035F8" w14:paraId="3074DCA5" w14:textId="77777777" w:rsidTr="00EE486F">
        <w:tc>
          <w:tcPr>
            <w:tcW w:w="1042" w:type="dxa"/>
            <w:tcBorders>
              <w:bottom w:val="single" w:sz="4" w:space="0" w:color="auto"/>
            </w:tcBorders>
          </w:tcPr>
          <w:p w14:paraId="2BC9CA19" w14:textId="77777777" w:rsidR="00EE486F" w:rsidRPr="003035F8" w:rsidRDefault="00EE486F" w:rsidP="008A63BD">
            <w:pPr>
              <w:jc w:val="center"/>
            </w:pPr>
            <w:r w:rsidRPr="003035F8">
              <w:t>Tissue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75AF765" w14:textId="77777777" w:rsidR="00EE486F" w:rsidRPr="003035F8" w:rsidRDefault="00EE486F" w:rsidP="008A63BD">
            <w:pPr>
              <w:jc w:val="center"/>
            </w:pPr>
            <w:r>
              <w:t>Gene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7D1E77B" w14:textId="77777777" w:rsidR="00EE486F" w:rsidRPr="003035F8" w:rsidRDefault="00EE486F" w:rsidP="008A63BD">
            <w:pPr>
              <w:jc w:val="center"/>
            </w:pPr>
            <w:r>
              <w:t>Treatmen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4AAA5B62" w14:textId="4BD8B618" w:rsidR="00EE486F" w:rsidRPr="003035F8" w:rsidRDefault="00EE486F" w:rsidP="008A63BD">
            <w:pPr>
              <w:jc w:val="center"/>
            </w:pPr>
            <w:r>
              <w:t>24</w:t>
            </w:r>
            <w:r w:rsidRPr="003035F8">
              <w:t xml:space="preserve"> h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0480A8A1" w14:textId="0D62FC00" w:rsidR="00EE486F" w:rsidRPr="003035F8" w:rsidRDefault="00EE486F" w:rsidP="008A63BD">
            <w:pPr>
              <w:jc w:val="center"/>
            </w:pPr>
            <w:r>
              <w:t>72</w:t>
            </w:r>
            <w:r w:rsidRPr="003035F8">
              <w:t xml:space="preserve"> h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1DCCA" w14:textId="1F893794" w:rsidR="00EE486F" w:rsidRPr="003035F8" w:rsidRDefault="00EE486F" w:rsidP="008A63BD">
            <w:pPr>
              <w:jc w:val="center"/>
            </w:pPr>
            <w:r>
              <w:t>168</w:t>
            </w:r>
            <w:r w:rsidRPr="003035F8">
              <w:t xml:space="preserve"> h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</w:tcPr>
          <w:p w14:paraId="1D4F299B" w14:textId="77777777" w:rsidR="00EE486F" w:rsidRPr="002A3E73" w:rsidRDefault="00EE486F" w:rsidP="008A63BD"/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14:paraId="00FBF1A9" w14:textId="77777777" w:rsidR="00EE486F" w:rsidRPr="003035F8" w:rsidRDefault="00EE486F" w:rsidP="008A63BD">
            <w:pPr>
              <w:jc w:val="center"/>
            </w:pPr>
            <w:r w:rsidRPr="003035F8">
              <w:t>F</w:t>
            </w:r>
          </w:p>
        </w:tc>
        <w:tc>
          <w:tcPr>
            <w:tcW w:w="893" w:type="dxa"/>
            <w:gridSpan w:val="2"/>
            <w:tcBorders>
              <w:bottom w:val="single" w:sz="4" w:space="0" w:color="auto"/>
            </w:tcBorders>
          </w:tcPr>
          <w:p w14:paraId="5C728568" w14:textId="77777777" w:rsidR="00EE486F" w:rsidRPr="003035F8" w:rsidRDefault="00EE486F" w:rsidP="008A63BD">
            <w:pPr>
              <w:jc w:val="center"/>
            </w:pPr>
            <w:r w:rsidRPr="003035F8">
              <w:t>p</w:t>
            </w:r>
          </w:p>
        </w:tc>
      </w:tr>
      <w:tr w:rsidR="00EE486F" w:rsidRPr="001968E7" w14:paraId="55843580" w14:textId="77777777" w:rsidTr="00EE486F">
        <w:tc>
          <w:tcPr>
            <w:tcW w:w="1042" w:type="dxa"/>
            <w:tcBorders>
              <w:top w:val="single" w:sz="4" w:space="0" w:color="auto"/>
            </w:tcBorders>
          </w:tcPr>
          <w:p w14:paraId="0E418088" w14:textId="77777777" w:rsidR="00EE486F" w:rsidRPr="003035F8" w:rsidRDefault="00EE486F" w:rsidP="008A63BD">
            <w:r>
              <w:t>Gills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1ECAC0A" w14:textId="76218C21" w:rsidR="00EE486F" w:rsidRPr="002A3E73" w:rsidRDefault="00EE486F" w:rsidP="008A63BD">
            <w:pPr>
              <w:rPr>
                <w:i/>
                <w:iCs/>
              </w:rPr>
            </w:pPr>
            <w:r>
              <w:rPr>
                <w:i/>
                <w:iCs/>
              </w:rPr>
              <w:t>crf</w:t>
            </w:r>
            <w:r w:rsidR="001968E7">
              <w:rPr>
                <w:i/>
                <w:iCs/>
              </w:rPr>
              <w:t>r2b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F90ABCF" w14:textId="45CC8C50" w:rsidR="00EE486F" w:rsidRDefault="00EE486F" w:rsidP="008A63BD">
            <w:r>
              <w:t>FW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1C1C1C8A" w14:textId="0DBA60BB" w:rsidR="00EE486F" w:rsidRPr="001968E7" w:rsidRDefault="00EE486F" w:rsidP="008A63BD">
            <w:pPr>
              <w:rPr>
                <w:vertAlign w:val="superscript"/>
              </w:rPr>
            </w:pPr>
            <w:r w:rsidRPr="001968E7">
              <w:t>1.00±0.1</w:t>
            </w:r>
            <w:r w:rsidR="001968E7">
              <w:t>3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7D7F99BE" w14:textId="3361BFE7" w:rsidR="00EE486F" w:rsidRPr="001968E7" w:rsidRDefault="00EE486F" w:rsidP="008A63BD">
            <w:r w:rsidRPr="001968E7">
              <w:t>1.</w:t>
            </w:r>
            <w:r w:rsidR="001968E7">
              <w:t>2</w:t>
            </w:r>
            <w:r w:rsidRPr="001968E7">
              <w:t>4±0.</w:t>
            </w:r>
            <w:r w:rsidR="001968E7">
              <w:t>21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233A1665" w14:textId="4F6BF555" w:rsidR="00EE486F" w:rsidRPr="001968E7" w:rsidRDefault="001968E7" w:rsidP="008A63BD">
            <w:r>
              <w:t>0.88</w:t>
            </w:r>
            <w:r w:rsidR="00EE486F" w:rsidRPr="001968E7">
              <w:t>±0.</w:t>
            </w:r>
            <w:r>
              <w:t>08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</w:tcPr>
          <w:p w14:paraId="0E2BA080" w14:textId="77777777" w:rsidR="00EE486F" w:rsidRPr="001968E7" w:rsidRDefault="00EE486F" w:rsidP="008A63BD">
            <w:r w:rsidRPr="001968E7">
              <w:t>Treatment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14:paraId="3AB8F8D6" w14:textId="52DF8084" w:rsidR="00EE486F" w:rsidRPr="001968E7" w:rsidRDefault="00EE486F" w:rsidP="008A63BD">
            <w:pPr>
              <w:jc w:val="center"/>
            </w:pPr>
            <w:r w:rsidRPr="001968E7">
              <w:t>0.</w:t>
            </w:r>
            <w:r w:rsidR="001968E7">
              <w:t>1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</w:tcPr>
          <w:p w14:paraId="652EF545" w14:textId="4666EFA1" w:rsidR="00EE486F" w:rsidRPr="001968E7" w:rsidRDefault="00EE486F" w:rsidP="008A63BD">
            <w:pPr>
              <w:jc w:val="center"/>
            </w:pPr>
            <w:r w:rsidRPr="001968E7">
              <w:t>0</w:t>
            </w:r>
            <w:r w:rsidR="001968E7">
              <w:t>.87</w:t>
            </w:r>
          </w:p>
        </w:tc>
      </w:tr>
      <w:tr w:rsidR="00EE486F" w:rsidRPr="001968E7" w14:paraId="7507011C" w14:textId="77777777" w:rsidTr="00EE486F">
        <w:tc>
          <w:tcPr>
            <w:tcW w:w="1042" w:type="dxa"/>
          </w:tcPr>
          <w:p w14:paraId="4C055CBF" w14:textId="77777777" w:rsidR="00EE486F" w:rsidRPr="003035F8" w:rsidRDefault="00EE486F" w:rsidP="008A63BD"/>
        </w:tc>
        <w:tc>
          <w:tcPr>
            <w:tcW w:w="1036" w:type="dxa"/>
          </w:tcPr>
          <w:p w14:paraId="04C3DEC9" w14:textId="77777777" w:rsidR="00EE486F" w:rsidRPr="002A3E73" w:rsidRDefault="00EE486F" w:rsidP="008A63BD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69467EDD" w14:textId="23449189" w:rsidR="00EE486F" w:rsidRDefault="00EE486F" w:rsidP="008A63BD">
            <w:r>
              <w:t>SW</w:t>
            </w:r>
          </w:p>
        </w:tc>
        <w:tc>
          <w:tcPr>
            <w:tcW w:w="1487" w:type="dxa"/>
          </w:tcPr>
          <w:p w14:paraId="507DC6D1" w14:textId="5DBC0B34" w:rsidR="00EE486F" w:rsidRPr="001968E7" w:rsidRDefault="00EE486F" w:rsidP="008A63BD">
            <w:r w:rsidRPr="001968E7">
              <w:t>0.8</w:t>
            </w:r>
            <w:r w:rsidR="001968E7">
              <w:t>3</w:t>
            </w:r>
            <w:r w:rsidRPr="001968E7">
              <w:t>±0.</w:t>
            </w:r>
            <w:r w:rsidR="001968E7">
              <w:t>10</w:t>
            </w:r>
          </w:p>
        </w:tc>
        <w:tc>
          <w:tcPr>
            <w:tcW w:w="1409" w:type="dxa"/>
          </w:tcPr>
          <w:p w14:paraId="0441144D" w14:textId="4C9388BE" w:rsidR="00EE486F" w:rsidRPr="001968E7" w:rsidRDefault="00EE486F" w:rsidP="008A63BD">
            <w:r w:rsidRPr="001968E7">
              <w:t>0.99±0.</w:t>
            </w:r>
            <w:r w:rsidR="001968E7">
              <w:t>11</w:t>
            </w:r>
          </w:p>
        </w:tc>
        <w:tc>
          <w:tcPr>
            <w:tcW w:w="1498" w:type="dxa"/>
            <w:gridSpan w:val="2"/>
          </w:tcPr>
          <w:p w14:paraId="4FB46F51" w14:textId="26F3B34E" w:rsidR="00EE486F" w:rsidRPr="001968E7" w:rsidRDefault="00EE486F" w:rsidP="008A63BD">
            <w:r w:rsidRPr="001968E7">
              <w:t>1.</w:t>
            </w:r>
            <w:r w:rsidR="001968E7">
              <w:t>24</w:t>
            </w:r>
            <w:r w:rsidRPr="001968E7">
              <w:t>±0.</w:t>
            </w:r>
            <w:r w:rsidR="001968E7">
              <w:t>16</w:t>
            </w:r>
          </w:p>
        </w:tc>
        <w:tc>
          <w:tcPr>
            <w:tcW w:w="1363" w:type="dxa"/>
            <w:gridSpan w:val="2"/>
          </w:tcPr>
          <w:p w14:paraId="435CFDA0" w14:textId="77777777" w:rsidR="00EE486F" w:rsidRPr="001968E7" w:rsidRDefault="00EE486F" w:rsidP="008A63BD">
            <w:r w:rsidRPr="001968E7">
              <w:t>Time</w:t>
            </w:r>
          </w:p>
        </w:tc>
        <w:tc>
          <w:tcPr>
            <w:tcW w:w="771" w:type="dxa"/>
            <w:gridSpan w:val="2"/>
          </w:tcPr>
          <w:p w14:paraId="617AC9C6" w14:textId="00AE40C1" w:rsidR="00EE486F" w:rsidRPr="001968E7" w:rsidRDefault="001968E7" w:rsidP="008A63BD">
            <w:pPr>
              <w:jc w:val="center"/>
            </w:pPr>
            <w:r>
              <w:t>1.3</w:t>
            </w:r>
          </w:p>
        </w:tc>
        <w:tc>
          <w:tcPr>
            <w:tcW w:w="893" w:type="dxa"/>
            <w:gridSpan w:val="2"/>
          </w:tcPr>
          <w:p w14:paraId="3E9BAB4A" w14:textId="1038F446" w:rsidR="00EE486F" w:rsidRPr="001968E7" w:rsidRDefault="00EE486F" w:rsidP="008A63BD">
            <w:pPr>
              <w:jc w:val="center"/>
            </w:pPr>
            <w:r w:rsidRPr="001968E7">
              <w:t>0.</w:t>
            </w:r>
            <w:r w:rsidR="001968E7">
              <w:t>28</w:t>
            </w:r>
          </w:p>
        </w:tc>
      </w:tr>
      <w:tr w:rsidR="00EE486F" w:rsidRPr="001968E7" w14:paraId="0A675FB3" w14:textId="77777777" w:rsidTr="00EE486F">
        <w:tc>
          <w:tcPr>
            <w:tcW w:w="1042" w:type="dxa"/>
          </w:tcPr>
          <w:p w14:paraId="28C27719" w14:textId="77777777" w:rsidR="00EE486F" w:rsidRPr="003035F8" w:rsidRDefault="00EE486F" w:rsidP="008A63BD"/>
        </w:tc>
        <w:tc>
          <w:tcPr>
            <w:tcW w:w="1036" w:type="dxa"/>
          </w:tcPr>
          <w:p w14:paraId="475FD186" w14:textId="77777777" w:rsidR="00EE486F" w:rsidRPr="002A3E73" w:rsidRDefault="00EE486F" w:rsidP="008A63BD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41F5DA8B" w14:textId="77777777" w:rsidR="00EE486F" w:rsidRDefault="00EE486F" w:rsidP="008A63BD"/>
        </w:tc>
        <w:tc>
          <w:tcPr>
            <w:tcW w:w="1487" w:type="dxa"/>
          </w:tcPr>
          <w:p w14:paraId="0FCDF0AC" w14:textId="77777777" w:rsidR="00EE486F" w:rsidRPr="001968E7" w:rsidRDefault="00EE486F" w:rsidP="008A63BD"/>
        </w:tc>
        <w:tc>
          <w:tcPr>
            <w:tcW w:w="1409" w:type="dxa"/>
          </w:tcPr>
          <w:p w14:paraId="6A96B8B8" w14:textId="77777777" w:rsidR="00EE486F" w:rsidRPr="001968E7" w:rsidRDefault="00EE486F" w:rsidP="008A63BD"/>
        </w:tc>
        <w:tc>
          <w:tcPr>
            <w:tcW w:w="1498" w:type="dxa"/>
            <w:gridSpan w:val="2"/>
          </w:tcPr>
          <w:p w14:paraId="33395A90" w14:textId="77777777" w:rsidR="00EE486F" w:rsidRPr="001968E7" w:rsidRDefault="00EE486F" w:rsidP="008A63BD"/>
        </w:tc>
        <w:tc>
          <w:tcPr>
            <w:tcW w:w="1363" w:type="dxa"/>
            <w:gridSpan w:val="2"/>
          </w:tcPr>
          <w:p w14:paraId="4762755A" w14:textId="77777777" w:rsidR="00EE486F" w:rsidRPr="001968E7" w:rsidRDefault="00EE486F" w:rsidP="008A63BD">
            <w:r w:rsidRPr="001968E7">
              <w:t>Interaction</w:t>
            </w:r>
          </w:p>
        </w:tc>
        <w:tc>
          <w:tcPr>
            <w:tcW w:w="771" w:type="dxa"/>
            <w:gridSpan w:val="2"/>
          </w:tcPr>
          <w:p w14:paraId="273CC63A" w14:textId="66680B55" w:rsidR="00EE486F" w:rsidRPr="001968E7" w:rsidRDefault="001968E7" w:rsidP="008A63BD">
            <w:pPr>
              <w:jc w:val="center"/>
            </w:pPr>
            <w:r>
              <w:t>3.1</w:t>
            </w:r>
          </w:p>
        </w:tc>
        <w:tc>
          <w:tcPr>
            <w:tcW w:w="893" w:type="dxa"/>
            <w:gridSpan w:val="2"/>
          </w:tcPr>
          <w:p w14:paraId="618D7250" w14:textId="1798489F" w:rsidR="00EE486F" w:rsidRPr="001968E7" w:rsidRDefault="00EE486F" w:rsidP="008A63BD">
            <w:pPr>
              <w:jc w:val="center"/>
            </w:pPr>
            <w:r w:rsidRPr="001968E7">
              <w:t>0.</w:t>
            </w:r>
            <w:r w:rsidR="001968E7">
              <w:t>06</w:t>
            </w:r>
          </w:p>
        </w:tc>
      </w:tr>
      <w:tr w:rsidR="00EE486F" w:rsidRPr="00EE486F" w14:paraId="7BCC8756" w14:textId="77777777" w:rsidTr="00EE486F">
        <w:tc>
          <w:tcPr>
            <w:tcW w:w="1042" w:type="dxa"/>
          </w:tcPr>
          <w:p w14:paraId="3ACF1A70" w14:textId="77777777" w:rsidR="00EE486F" w:rsidRPr="003035F8" w:rsidRDefault="00EE486F" w:rsidP="00EE486F"/>
        </w:tc>
        <w:tc>
          <w:tcPr>
            <w:tcW w:w="1036" w:type="dxa"/>
          </w:tcPr>
          <w:p w14:paraId="36360E4F" w14:textId="7A25E296" w:rsidR="00EE486F" w:rsidRPr="002A3E73" w:rsidRDefault="001968E7" w:rsidP="00EE486F">
            <w:pPr>
              <w:rPr>
                <w:i/>
                <w:iCs/>
              </w:rPr>
            </w:pPr>
            <w:r>
              <w:rPr>
                <w:i/>
                <w:iCs/>
              </w:rPr>
              <w:t>ucn3</w:t>
            </w:r>
          </w:p>
        </w:tc>
        <w:tc>
          <w:tcPr>
            <w:tcW w:w="1433" w:type="dxa"/>
          </w:tcPr>
          <w:p w14:paraId="52CFBB73" w14:textId="33F2FC9B" w:rsidR="00EE486F" w:rsidRDefault="00EE486F" w:rsidP="00EE486F">
            <w:r>
              <w:t>FW</w:t>
            </w:r>
          </w:p>
        </w:tc>
        <w:tc>
          <w:tcPr>
            <w:tcW w:w="1487" w:type="dxa"/>
          </w:tcPr>
          <w:p w14:paraId="065700F3" w14:textId="5953C350" w:rsidR="00EE486F" w:rsidRPr="001968E7" w:rsidRDefault="00EE486F" w:rsidP="00EE486F">
            <w:r w:rsidRPr="001968E7">
              <w:t>1.00±0.</w:t>
            </w:r>
            <w:r w:rsidR="001968E7">
              <w:t>26</w:t>
            </w:r>
          </w:p>
        </w:tc>
        <w:tc>
          <w:tcPr>
            <w:tcW w:w="1409" w:type="dxa"/>
          </w:tcPr>
          <w:p w14:paraId="52CC1968" w14:textId="41278ACE" w:rsidR="00EE486F" w:rsidRPr="001968E7" w:rsidRDefault="001968E7" w:rsidP="00EE486F">
            <w:r>
              <w:t>0.84</w:t>
            </w:r>
            <w:r w:rsidR="00EE486F" w:rsidRPr="001968E7">
              <w:t>±0.</w:t>
            </w:r>
            <w:r>
              <w:t>20</w:t>
            </w:r>
          </w:p>
        </w:tc>
        <w:tc>
          <w:tcPr>
            <w:tcW w:w="1498" w:type="dxa"/>
            <w:gridSpan w:val="2"/>
          </w:tcPr>
          <w:p w14:paraId="7AF78E48" w14:textId="11E174C7" w:rsidR="00EE486F" w:rsidRPr="001968E7" w:rsidRDefault="00EE486F" w:rsidP="00EE486F">
            <w:r w:rsidRPr="001968E7">
              <w:t>1.</w:t>
            </w:r>
            <w:r w:rsidR="001968E7">
              <w:t>34</w:t>
            </w:r>
            <w:r w:rsidRPr="001968E7">
              <w:t>±0.</w:t>
            </w:r>
            <w:r w:rsidR="001968E7">
              <w:t>33</w:t>
            </w:r>
          </w:p>
        </w:tc>
        <w:tc>
          <w:tcPr>
            <w:tcW w:w="1363" w:type="dxa"/>
            <w:gridSpan w:val="2"/>
          </w:tcPr>
          <w:p w14:paraId="3E316CAF" w14:textId="77777777" w:rsidR="00EE486F" w:rsidRPr="001968E7" w:rsidRDefault="00EE486F" w:rsidP="00EE486F">
            <w:r w:rsidRPr="001968E7">
              <w:t>Treatment</w:t>
            </w:r>
          </w:p>
        </w:tc>
        <w:tc>
          <w:tcPr>
            <w:tcW w:w="771" w:type="dxa"/>
            <w:gridSpan w:val="2"/>
          </w:tcPr>
          <w:p w14:paraId="092354BD" w14:textId="2E0738FD" w:rsidR="00EE486F" w:rsidRPr="001968E7" w:rsidRDefault="001968E7" w:rsidP="00EE486F">
            <w:pPr>
              <w:jc w:val="center"/>
            </w:pPr>
            <w:r>
              <w:t>3.2</w:t>
            </w:r>
          </w:p>
        </w:tc>
        <w:tc>
          <w:tcPr>
            <w:tcW w:w="893" w:type="dxa"/>
            <w:gridSpan w:val="2"/>
          </w:tcPr>
          <w:p w14:paraId="2B767E00" w14:textId="30DD50D1" w:rsidR="00EE486F" w:rsidRPr="001968E7" w:rsidRDefault="00EE486F" w:rsidP="00EE486F">
            <w:pPr>
              <w:jc w:val="center"/>
            </w:pPr>
            <w:r w:rsidRPr="001968E7">
              <w:t>0.</w:t>
            </w:r>
            <w:r w:rsidR="001968E7">
              <w:t>08</w:t>
            </w:r>
          </w:p>
        </w:tc>
      </w:tr>
      <w:tr w:rsidR="00EE486F" w:rsidRPr="00EE486F" w14:paraId="112C59BC" w14:textId="77777777" w:rsidTr="00EE486F">
        <w:tc>
          <w:tcPr>
            <w:tcW w:w="1042" w:type="dxa"/>
          </w:tcPr>
          <w:p w14:paraId="7070D710" w14:textId="77777777" w:rsidR="00EE486F" w:rsidRPr="003035F8" w:rsidRDefault="00EE486F" w:rsidP="00EE486F"/>
        </w:tc>
        <w:tc>
          <w:tcPr>
            <w:tcW w:w="1036" w:type="dxa"/>
          </w:tcPr>
          <w:p w14:paraId="33F78583" w14:textId="77777777" w:rsidR="00EE486F" w:rsidRPr="002A3E73" w:rsidRDefault="00EE486F" w:rsidP="00EE486F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39C9C071" w14:textId="017E6010" w:rsidR="00EE486F" w:rsidRDefault="00EE486F" w:rsidP="00EE486F">
            <w:r>
              <w:t>SW</w:t>
            </w:r>
          </w:p>
        </w:tc>
        <w:tc>
          <w:tcPr>
            <w:tcW w:w="1487" w:type="dxa"/>
          </w:tcPr>
          <w:p w14:paraId="0BE87E54" w14:textId="6F5F694F" w:rsidR="00EE486F" w:rsidRPr="001968E7" w:rsidRDefault="00EE486F" w:rsidP="00EE486F">
            <w:r w:rsidRPr="001968E7">
              <w:t>0.</w:t>
            </w:r>
            <w:r w:rsidR="001968E7">
              <w:t>89</w:t>
            </w:r>
            <w:r w:rsidRPr="001968E7">
              <w:t>±0.</w:t>
            </w:r>
            <w:r w:rsidR="001968E7">
              <w:t>34</w:t>
            </w:r>
          </w:p>
        </w:tc>
        <w:tc>
          <w:tcPr>
            <w:tcW w:w="1409" w:type="dxa"/>
          </w:tcPr>
          <w:p w14:paraId="714316BB" w14:textId="172B22E9" w:rsidR="00EE486F" w:rsidRPr="001968E7" w:rsidRDefault="00EE486F" w:rsidP="00EE486F">
            <w:r w:rsidRPr="001968E7">
              <w:t>0.</w:t>
            </w:r>
            <w:r w:rsidR="001968E7">
              <w:t>48</w:t>
            </w:r>
            <w:r w:rsidRPr="001968E7">
              <w:t>±0.1</w:t>
            </w:r>
            <w:r w:rsidR="001968E7">
              <w:t>2</w:t>
            </w:r>
          </w:p>
        </w:tc>
        <w:tc>
          <w:tcPr>
            <w:tcW w:w="1498" w:type="dxa"/>
            <w:gridSpan w:val="2"/>
          </w:tcPr>
          <w:p w14:paraId="35CC094F" w14:textId="67D47B0D" w:rsidR="00EE486F" w:rsidRPr="001968E7" w:rsidRDefault="00EE486F" w:rsidP="00EE486F">
            <w:r w:rsidRPr="001968E7">
              <w:t>0.</w:t>
            </w:r>
            <w:r w:rsidR="001968E7">
              <w:t>82</w:t>
            </w:r>
            <w:r w:rsidRPr="001968E7">
              <w:t>±0.</w:t>
            </w:r>
            <w:r w:rsidR="001968E7">
              <w:t>22</w:t>
            </w:r>
          </w:p>
        </w:tc>
        <w:tc>
          <w:tcPr>
            <w:tcW w:w="1363" w:type="dxa"/>
            <w:gridSpan w:val="2"/>
          </w:tcPr>
          <w:p w14:paraId="30292DD0" w14:textId="77777777" w:rsidR="00EE486F" w:rsidRPr="001968E7" w:rsidRDefault="00EE486F" w:rsidP="00EE486F">
            <w:r w:rsidRPr="001968E7">
              <w:t>Time</w:t>
            </w:r>
          </w:p>
        </w:tc>
        <w:tc>
          <w:tcPr>
            <w:tcW w:w="771" w:type="dxa"/>
            <w:gridSpan w:val="2"/>
          </w:tcPr>
          <w:p w14:paraId="36CF466D" w14:textId="77DFE61E" w:rsidR="00EE486F" w:rsidRPr="001968E7" w:rsidRDefault="001968E7" w:rsidP="00EE486F">
            <w:pPr>
              <w:jc w:val="center"/>
            </w:pPr>
            <w:r>
              <w:t>1.2</w:t>
            </w:r>
          </w:p>
        </w:tc>
        <w:tc>
          <w:tcPr>
            <w:tcW w:w="893" w:type="dxa"/>
            <w:gridSpan w:val="2"/>
          </w:tcPr>
          <w:p w14:paraId="48CD9079" w14:textId="4D6C7B03" w:rsidR="00EE486F" w:rsidRPr="001968E7" w:rsidRDefault="00EE486F" w:rsidP="00EE486F">
            <w:pPr>
              <w:jc w:val="center"/>
            </w:pPr>
            <w:r w:rsidRPr="001968E7">
              <w:t>0.</w:t>
            </w:r>
            <w:r w:rsidR="001968E7">
              <w:t>30</w:t>
            </w:r>
          </w:p>
        </w:tc>
      </w:tr>
      <w:tr w:rsidR="00EE486F" w:rsidRPr="00EE486F" w14:paraId="0CF5A6A6" w14:textId="77777777" w:rsidTr="00EE486F">
        <w:tc>
          <w:tcPr>
            <w:tcW w:w="1042" w:type="dxa"/>
          </w:tcPr>
          <w:p w14:paraId="6D7B4AB9" w14:textId="77777777" w:rsidR="00EE486F" w:rsidRPr="003035F8" w:rsidRDefault="00EE486F" w:rsidP="008A63BD"/>
        </w:tc>
        <w:tc>
          <w:tcPr>
            <w:tcW w:w="1036" w:type="dxa"/>
          </w:tcPr>
          <w:p w14:paraId="2DEE9BB6" w14:textId="77777777" w:rsidR="00EE486F" w:rsidRPr="002A3E73" w:rsidRDefault="00EE486F" w:rsidP="008A63BD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35D85C60" w14:textId="77777777" w:rsidR="00EE486F" w:rsidRDefault="00EE486F" w:rsidP="008A63BD"/>
        </w:tc>
        <w:tc>
          <w:tcPr>
            <w:tcW w:w="1487" w:type="dxa"/>
          </w:tcPr>
          <w:p w14:paraId="485C9EC0" w14:textId="77777777" w:rsidR="00EE486F" w:rsidRPr="001968E7" w:rsidRDefault="00EE486F" w:rsidP="008A63BD"/>
        </w:tc>
        <w:tc>
          <w:tcPr>
            <w:tcW w:w="1409" w:type="dxa"/>
          </w:tcPr>
          <w:p w14:paraId="2442F75B" w14:textId="77777777" w:rsidR="00EE486F" w:rsidRPr="001968E7" w:rsidRDefault="00EE486F" w:rsidP="008A63BD"/>
        </w:tc>
        <w:tc>
          <w:tcPr>
            <w:tcW w:w="1498" w:type="dxa"/>
            <w:gridSpan w:val="2"/>
          </w:tcPr>
          <w:p w14:paraId="38181C1A" w14:textId="77777777" w:rsidR="00EE486F" w:rsidRPr="001968E7" w:rsidRDefault="00EE486F" w:rsidP="008A63BD"/>
        </w:tc>
        <w:tc>
          <w:tcPr>
            <w:tcW w:w="1363" w:type="dxa"/>
            <w:gridSpan w:val="2"/>
          </w:tcPr>
          <w:p w14:paraId="24ABC907" w14:textId="77777777" w:rsidR="00EE486F" w:rsidRPr="001968E7" w:rsidRDefault="00EE486F" w:rsidP="008A63BD">
            <w:r w:rsidRPr="001968E7">
              <w:t>Interaction</w:t>
            </w:r>
          </w:p>
        </w:tc>
        <w:tc>
          <w:tcPr>
            <w:tcW w:w="771" w:type="dxa"/>
            <w:gridSpan w:val="2"/>
          </w:tcPr>
          <w:p w14:paraId="6D4BC7DD" w14:textId="081C655C" w:rsidR="00EE486F" w:rsidRPr="001968E7" w:rsidRDefault="001968E7" w:rsidP="008A63BD">
            <w:pPr>
              <w:jc w:val="center"/>
            </w:pPr>
            <w:r>
              <w:t>0.1</w:t>
            </w:r>
          </w:p>
        </w:tc>
        <w:tc>
          <w:tcPr>
            <w:tcW w:w="893" w:type="dxa"/>
            <w:gridSpan w:val="2"/>
          </w:tcPr>
          <w:p w14:paraId="0F3F5D94" w14:textId="3352C4F2" w:rsidR="00EE486F" w:rsidRPr="001968E7" w:rsidRDefault="00EE486F" w:rsidP="008A63BD">
            <w:pPr>
              <w:jc w:val="center"/>
            </w:pPr>
            <w:r w:rsidRPr="001968E7">
              <w:t>0.</w:t>
            </w:r>
            <w:r w:rsidR="001968E7">
              <w:t>92</w:t>
            </w:r>
          </w:p>
        </w:tc>
      </w:tr>
      <w:tr w:rsidR="00EE486F" w:rsidRPr="00EE486F" w14:paraId="27625DA0" w14:textId="77777777" w:rsidTr="00EE486F">
        <w:tc>
          <w:tcPr>
            <w:tcW w:w="1042" w:type="dxa"/>
          </w:tcPr>
          <w:p w14:paraId="459DBA03" w14:textId="77777777" w:rsidR="00EE486F" w:rsidRPr="003035F8" w:rsidRDefault="00EE486F" w:rsidP="008A63BD"/>
        </w:tc>
        <w:tc>
          <w:tcPr>
            <w:tcW w:w="1036" w:type="dxa"/>
          </w:tcPr>
          <w:p w14:paraId="4EF5CEF8" w14:textId="77777777" w:rsidR="00EE486F" w:rsidRPr="002A3E73" w:rsidRDefault="00EE486F" w:rsidP="008A63BD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4711DDAE" w14:textId="77777777" w:rsidR="00EE486F" w:rsidRDefault="00EE486F" w:rsidP="008A63BD"/>
        </w:tc>
        <w:tc>
          <w:tcPr>
            <w:tcW w:w="1487" w:type="dxa"/>
          </w:tcPr>
          <w:p w14:paraId="13723108" w14:textId="77777777" w:rsidR="00EE486F" w:rsidRPr="00EE486F" w:rsidRDefault="00EE486F" w:rsidP="008A63BD">
            <w:pPr>
              <w:rPr>
                <w:highlight w:val="yellow"/>
              </w:rPr>
            </w:pPr>
          </w:p>
        </w:tc>
        <w:tc>
          <w:tcPr>
            <w:tcW w:w="1409" w:type="dxa"/>
          </w:tcPr>
          <w:p w14:paraId="1ECFCB10" w14:textId="77777777" w:rsidR="00EE486F" w:rsidRPr="00EE486F" w:rsidRDefault="00EE486F" w:rsidP="008A63BD">
            <w:pPr>
              <w:rPr>
                <w:highlight w:val="yellow"/>
              </w:rPr>
            </w:pPr>
          </w:p>
        </w:tc>
        <w:tc>
          <w:tcPr>
            <w:tcW w:w="1498" w:type="dxa"/>
            <w:gridSpan w:val="2"/>
          </w:tcPr>
          <w:p w14:paraId="24ADDF69" w14:textId="77777777" w:rsidR="00EE486F" w:rsidRPr="00EE486F" w:rsidRDefault="00EE486F" w:rsidP="008A63BD">
            <w:pPr>
              <w:rPr>
                <w:highlight w:val="yellow"/>
              </w:rPr>
            </w:pPr>
          </w:p>
        </w:tc>
        <w:tc>
          <w:tcPr>
            <w:tcW w:w="1363" w:type="dxa"/>
            <w:gridSpan w:val="2"/>
          </w:tcPr>
          <w:p w14:paraId="38594C97" w14:textId="77777777" w:rsidR="00EE486F" w:rsidRPr="00EE486F" w:rsidRDefault="00EE486F" w:rsidP="008A63BD">
            <w:pPr>
              <w:rPr>
                <w:highlight w:val="yellow"/>
              </w:rPr>
            </w:pPr>
          </w:p>
        </w:tc>
        <w:tc>
          <w:tcPr>
            <w:tcW w:w="771" w:type="dxa"/>
            <w:gridSpan w:val="2"/>
          </w:tcPr>
          <w:p w14:paraId="54DC084F" w14:textId="77777777" w:rsidR="00EE486F" w:rsidRPr="00EE486F" w:rsidRDefault="00EE486F" w:rsidP="008A63BD">
            <w:pPr>
              <w:jc w:val="center"/>
              <w:rPr>
                <w:highlight w:val="yellow"/>
              </w:rPr>
            </w:pPr>
          </w:p>
        </w:tc>
        <w:tc>
          <w:tcPr>
            <w:tcW w:w="893" w:type="dxa"/>
            <w:gridSpan w:val="2"/>
          </w:tcPr>
          <w:p w14:paraId="1837952B" w14:textId="77777777" w:rsidR="00EE486F" w:rsidRPr="00EE486F" w:rsidRDefault="00EE486F" w:rsidP="008A63BD">
            <w:pPr>
              <w:jc w:val="center"/>
              <w:rPr>
                <w:highlight w:val="yellow"/>
              </w:rPr>
            </w:pPr>
          </w:p>
        </w:tc>
      </w:tr>
      <w:tr w:rsidR="00EE486F" w:rsidRPr="00EE486F" w14:paraId="1E89C02E" w14:textId="77777777" w:rsidTr="00EE486F">
        <w:tc>
          <w:tcPr>
            <w:tcW w:w="1042" w:type="dxa"/>
            <w:vMerge w:val="restart"/>
          </w:tcPr>
          <w:p w14:paraId="03AE9626" w14:textId="578009CE" w:rsidR="00EE486F" w:rsidRDefault="00EE486F" w:rsidP="00EE486F">
            <w:r>
              <w:t>Post.</w:t>
            </w:r>
            <w:r w:rsidRPr="003035F8">
              <w:t xml:space="preserve"> </w:t>
            </w:r>
          </w:p>
          <w:p w14:paraId="5BC2ED2B" w14:textId="77777777" w:rsidR="00EE486F" w:rsidRPr="003035F8" w:rsidRDefault="00EE486F" w:rsidP="00EE486F">
            <w:r w:rsidRPr="003035F8">
              <w:t>Int</w:t>
            </w:r>
            <w:r>
              <w:t>.</w:t>
            </w:r>
          </w:p>
        </w:tc>
        <w:tc>
          <w:tcPr>
            <w:tcW w:w="1036" w:type="dxa"/>
          </w:tcPr>
          <w:p w14:paraId="601181C1" w14:textId="77777777" w:rsidR="00EE486F" w:rsidRPr="003035F8" w:rsidRDefault="00EE486F" w:rsidP="00EE486F">
            <w:pPr>
              <w:rPr>
                <w:i/>
                <w:iCs/>
              </w:rPr>
            </w:pPr>
            <w:r>
              <w:rPr>
                <w:i/>
                <w:iCs/>
              </w:rPr>
              <w:t>crfr2b</w:t>
            </w:r>
          </w:p>
        </w:tc>
        <w:tc>
          <w:tcPr>
            <w:tcW w:w="1433" w:type="dxa"/>
          </w:tcPr>
          <w:p w14:paraId="1AABC1FA" w14:textId="29450DD9" w:rsidR="00EE486F" w:rsidRPr="003035F8" w:rsidRDefault="00EE486F" w:rsidP="00EE486F">
            <w:r>
              <w:t>FW</w:t>
            </w:r>
          </w:p>
        </w:tc>
        <w:tc>
          <w:tcPr>
            <w:tcW w:w="1487" w:type="dxa"/>
          </w:tcPr>
          <w:p w14:paraId="4A3D46C5" w14:textId="091CD737" w:rsidR="00EE486F" w:rsidRPr="001968E7" w:rsidRDefault="00EE486F" w:rsidP="00EE486F">
            <w:r w:rsidRPr="001968E7">
              <w:t>1.00±0.</w:t>
            </w:r>
            <w:r w:rsidR="001968E7">
              <w:t>15</w:t>
            </w:r>
          </w:p>
        </w:tc>
        <w:tc>
          <w:tcPr>
            <w:tcW w:w="1409" w:type="dxa"/>
          </w:tcPr>
          <w:p w14:paraId="2BD0E130" w14:textId="4DCA0616" w:rsidR="00EE486F" w:rsidRPr="001968E7" w:rsidRDefault="001968E7" w:rsidP="00EE486F">
            <w:r>
              <w:t>1.49</w:t>
            </w:r>
            <w:r w:rsidR="00EE486F" w:rsidRPr="001968E7">
              <w:t>±0.</w:t>
            </w:r>
            <w:r>
              <w:t>48</w:t>
            </w:r>
          </w:p>
        </w:tc>
        <w:tc>
          <w:tcPr>
            <w:tcW w:w="1498" w:type="dxa"/>
            <w:gridSpan w:val="2"/>
          </w:tcPr>
          <w:p w14:paraId="075BBE51" w14:textId="786C343E" w:rsidR="00EE486F" w:rsidRPr="001968E7" w:rsidRDefault="00EE486F" w:rsidP="00EE486F">
            <w:r w:rsidRPr="001968E7">
              <w:t>1.</w:t>
            </w:r>
            <w:r w:rsidR="001968E7">
              <w:t>01</w:t>
            </w:r>
            <w:r w:rsidRPr="001968E7">
              <w:t>±0.1</w:t>
            </w:r>
            <w:r w:rsidR="001968E7">
              <w:t>8</w:t>
            </w:r>
          </w:p>
        </w:tc>
        <w:tc>
          <w:tcPr>
            <w:tcW w:w="1363" w:type="dxa"/>
            <w:gridSpan w:val="2"/>
          </w:tcPr>
          <w:p w14:paraId="65253429" w14:textId="77777777" w:rsidR="00EE486F" w:rsidRPr="001968E7" w:rsidRDefault="00EE486F" w:rsidP="00EE486F">
            <w:r w:rsidRPr="001968E7">
              <w:t>Treatment</w:t>
            </w:r>
          </w:p>
        </w:tc>
        <w:tc>
          <w:tcPr>
            <w:tcW w:w="771" w:type="dxa"/>
            <w:gridSpan w:val="2"/>
          </w:tcPr>
          <w:p w14:paraId="5F4EF204" w14:textId="2629DAFE" w:rsidR="00EE486F" w:rsidRPr="001968E7" w:rsidRDefault="001968E7" w:rsidP="00EE486F">
            <w:pPr>
              <w:jc w:val="center"/>
            </w:pPr>
            <w:r>
              <w:t>1.4</w:t>
            </w:r>
          </w:p>
        </w:tc>
        <w:tc>
          <w:tcPr>
            <w:tcW w:w="893" w:type="dxa"/>
            <w:gridSpan w:val="2"/>
          </w:tcPr>
          <w:p w14:paraId="72A77D95" w14:textId="62935FDF" w:rsidR="00EE486F" w:rsidRPr="001968E7" w:rsidRDefault="00EE486F" w:rsidP="00EE486F">
            <w:pPr>
              <w:jc w:val="center"/>
            </w:pPr>
            <w:r w:rsidRPr="001968E7">
              <w:t>0.</w:t>
            </w:r>
            <w:r w:rsidR="001968E7">
              <w:t>24</w:t>
            </w:r>
          </w:p>
        </w:tc>
      </w:tr>
      <w:tr w:rsidR="00EE486F" w:rsidRPr="00EE486F" w14:paraId="6FF59B01" w14:textId="77777777" w:rsidTr="00EE486F">
        <w:tc>
          <w:tcPr>
            <w:tcW w:w="1042" w:type="dxa"/>
            <w:vMerge/>
          </w:tcPr>
          <w:p w14:paraId="259E72B7" w14:textId="77777777" w:rsidR="00EE486F" w:rsidRPr="003035F8" w:rsidRDefault="00EE486F" w:rsidP="00EE486F"/>
        </w:tc>
        <w:tc>
          <w:tcPr>
            <w:tcW w:w="1036" w:type="dxa"/>
          </w:tcPr>
          <w:p w14:paraId="4AA38D54" w14:textId="77777777" w:rsidR="00EE486F" w:rsidRPr="003035F8" w:rsidRDefault="00EE486F" w:rsidP="00EE486F">
            <w:pPr>
              <w:rPr>
                <w:i/>
                <w:iCs/>
              </w:rPr>
            </w:pPr>
          </w:p>
        </w:tc>
        <w:tc>
          <w:tcPr>
            <w:tcW w:w="1433" w:type="dxa"/>
          </w:tcPr>
          <w:p w14:paraId="7F71A7DA" w14:textId="4A5A9F2F" w:rsidR="00EE486F" w:rsidRPr="003035F8" w:rsidRDefault="00EE486F" w:rsidP="00EE486F">
            <w:r>
              <w:t>SW</w:t>
            </w:r>
          </w:p>
        </w:tc>
        <w:tc>
          <w:tcPr>
            <w:tcW w:w="1487" w:type="dxa"/>
          </w:tcPr>
          <w:p w14:paraId="46415C51" w14:textId="6AD2017B" w:rsidR="00EE486F" w:rsidRPr="001968E7" w:rsidRDefault="00EE486F" w:rsidP="00EE486F">
            <w:r w:rsidRPr="001968E7">
              <w:t>1.</w:t>
            </w:r>
            <w:r w:rsidR="001968E7">
              <w:t>27</w:t>
            </w:r>
            <w:r w:rsidRPr="001968E7">
              <w:t>±0.</w:t>
            </w:r>
            <w:r w:rsidR="001968E7">
              <w:t>26</w:t>
            </w:r>
          </w:p>
        </w:tc>
        <w:tc>
          <w:tcPr>
            <w:tcW w:w="1409" w:type="dxa"/>
          </w:tcPr>
          <w:p w14:paraId="547F6EA9" w14:textId="4079D9E9" w:rsidR="00EE486F" w:rsidRPr="001968E7" w:rsidRDefault="001968E7" w:rsidP="00EE486F">
            <w:r>
              <w:t>1.33</w:t>
            </w:r>
            <w:r w:rsidR="00EE486F" w:rsidRPr="001968E7">
              <w:t>±0.</w:t>
            </w:r>
            <w:r>
              <w:t>28</w:t>
            </w:r>
          </w:p>
        </w:tc>
        <w:tc>
          <w:tcPr>
            <w:tcW w:w="1498" w:type="dxa"/>
            <w:gridSpan w:val="2"/>
          </w:tcPr>
          <w:p w14:paraId="37C51E10" w14:textId="09C9675A" w:rsidR="00EE486F" w:rsidRPr="001968E7" w:rsidRDefault="00EE486F" w:rsidP="00EE486F">
            <w:r w:rsidRPr="001968E7">
              <w:t>1.</w:t>
            </w:r>
            <w:r w:rsidR="001968E7">
              <w:t>77</w:t>
            </w:r>
            <w:r w:rsidRPr="001968E7">
              <w:t>±0.</w:t>
            </w:r>
            <w:r w:rsidR="001968E7">
              <w:t>33</w:t>
            </w:r>
          </w:p>
        </w:tc>
        <w:tc>
          <w:tcPr>
            <w:tcW w:w="1363" w:type="dxa"/>
            <w:gridSpan w:val="2"/>
          </w:tcPr>
          <w:p w14:paraId="6769F886" w14:textId="77777777" w:rsidR="00EE486F" w:rsidRPr="001968E7" w:rsidRDefault="00EE486F" w:rsidP="00EE486F">
            <w:r w:rsidRPr="001968E7">
              <w:t>Time</w:t>
            </w:r>
          </w:p>
        </w:tc>
        <w:tc>
          <w:tcPr>
            <w:tcW w:w="771" w:type="dxa"/>
            <w:gridSpan w:val="2"/>
          </w:tcPr>
          <w:p w14:paraId="67702DC7" w14:textId="344AEE65" w:rsidR="00EE486F" w:rsidRPr="001968E7" w:rsidRDefault="001968E7" w:rsidP="00EE486F">
            <w:pPr>
              <w:jc w:val="center"/>
            </w:pPr>
            <w:r>
              <w:t>0.6</w:t>
            </w:r>
          </w:p>
        </w:tc>
        <w:tc>
          <w:tcPr>
            <w:tcW w:w="893" w:type="dxa"/>
            <w:gridSpan w:val="2"/>
          </w:tcPr>
          <w:p w14:paraId="55992A38" w14:textId="3C1D4A9E" w:rsidR="00EE486F" w:rsidRPr="001968E7" w:rsidRDefault="00EE486F" w:rsidP="00EE486F">
            <w:pPr>
              <w:jc w:val="center"/>
            </w:pPr>
            <w:r w:rsidRPr="001968E7">
              <w:t>0.</w:t>
            </w:r>
            <w:r w:rsidR="001968E7">
              <w:t>57</w:t>
            </w:r>
          </w:p>
        </w:tc>
      </w:tr>
      <w:tr w:rsidR="00EE486F" w:rsidRPr="00EE486F" w14:paraId="46FE1EBA" w14:textId="77777777" w:rsidTr="00EE486F">
        <w:tc>
          <w:tcPr>
            <w:tcW w:w="1042" w:type="dxa"/>
            <w:tcBorders>
              <w:bottom w:val="single" w:sz="4" w:space="0" w:color="auto"/>
            </w:tcBorders>
          </w:tcPr>
          <w:p w14:paraId="3C486E73" w14:textId="77777777" w:rsidR="00EE486F" w:rsidRPr="003035F8" w:rsidRDefault="00EE486F" w:rsidP="008A63BD"/>
        </w:tc>
        <w:tc>
          <w:tcPr>
            <w:tcW w:w="1036" w:type="dxa"/>
            <w:tcBorders>
              <w:bottom w:val="single" w:sz="4" w:space="0" w:color="auto"/>
            </w:tcBorders>
          </w:tcPr>
          <w:p w14:paraId="41C1F9A2" w14:textId="77777777" w:rsidR="00EE486F" w:rsidRPr="002A3E73" w:rsidRDefault="00EE486F" w:rsidP="008A63BD">
            <w:pPr>
              <w:rPr>
                <w:i/>
                <w:iCs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9929D1C" w14:textId="77777777" w:rsidR="00EE486F" w:rsidRPr="002A3E73" w:rsidRDefault="00EE486F" w:rsidP="008A63BD"/>
        </w:tc>
        <w:tc>
          <w:tcPr>
            <w:tcW w:w="1487" w:type="dxa"/>
            <w:tcBorders>
              <w:bottom w:val="single" w:sz="4" w:space="0" w:color="auto"/>
            </w:tcBorders>
          </w:tcPr>
          <w:p w14:paraId="18A20C2C" w14:textId="77777777" w:rsidR="00EE486F" w:rsidRPr="001968E7" w:rsidRDefault="00EE486F" w:rsidP="008A63BD"/>
        </w:tc>
        <w:tc>
          <w:tcPr>
            <w:tcW w:w="1409" w:type="dxa"/>
            <w:tcBorders>
              <w:bottom w:val="single" w:sz="4" w:space="0" w:color="auto"/>
            </w:tcBorders>
          </w:tcPr>
          <w:p w14:paraId="1BB9B506" w14:textId="77777777" w:rsidR="00EE486F" w:rsidRPr="001968E7" w:rsidRDefault="00EE486F" w:rsidP="008A63BD"/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3E627422" w14:textId="77777777" w:rsidR="00EE486F" w:rsidRPr="001968E7" w:rsidRDefault="00EE486F" w:rsidP="008A63BD"/>
        </w:tc>
        <w:tc>
          <w:tcPr>
            <w:tcW w:w="1363" w:type="dxa"/>
            <w:gridSpan w:val="2"/>
            <w:tcBorders>
              <w:bottom w:val="single" w:sz="4" w:space="0" w:color="auto"/>
            </w:tcBorders>
          </w:tcPr>
          <w:p w14:paraId="4ED8659B" w14:textId="77777777" w:rsidR="00EE486F" w:rsidRPr="001968E7" w:rsidRDefault="00EE486F" w:rsidP="008A63BD">
            <w:r w:rsidRPr="001968E7">
              <w:t>Interaction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14:paraId="5EBEC5D2" w14:textId="126CB30D" w:rsidR="00EE486F" w:rsidRPr="001968E7" w:rsidRDefault="001968E7" w:rsidP="008A63BD">
            <w:pPr>
              <w:jc w:val="center"/>
            </w:pPr>
            <w:r>
              <w:t>1.0</w:t>
            </w:r>
          </w:p>
        </w:tc>
        <w:tc>
          <w:tcPr>
            <w:tcW w:w="893" w:type="dxa"/>
            <w:gridSpan w:val="2"/>
            <w:tcBorders>
              <w:bottom w:val="single" w:sz="4" w:space="0" w:color="auto"/>
            </w:tcBorders>
          </w:tcPr>
          <w:p w14:paraId="57B7F350" w14:textId="110C3CB7" w:rsidR="00EE486F" w:rsidRPr="001968E7" w:rsidRDefault="00EE486F" w:rsidP="008A63BD">
            <w:pPr>
              <w:jc w:val="center"/>
            </w:pPr>
            <w:r w:rsidRPr="001968E7">
              <w:t>0.</w:t>
            </w:r>
            <w:r w:rsidR="001968E7">
              <w:t>39</w:t>
            </w:r>
          </w:p>
        </w:tc>
      </w:tr>
    </w:tbl>
    <w:p w14:paraId="06D03346" w14:textId="1B1DE655" w:rsidR="00D339CA" w:rsidRDefault="00EE486F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1FCF0A09" w14:textId="761A168E" w:rsidR="002A7CBE" w:rsidRPr="003035F8" w:rsidRDefault="002A7CBE" w:rsidP="002A7CBE">
      <w:r>
        <w:rPr>
          <w:b/>
          <w:bCs/>
        </w:rPr>
        <w:lastRenderedPageBreak/>
        <w:t xml:space="preserve">Supplemental </w:t>
      </w:r>
      <w:r w:rsidRPr="003035F8">
        <w:rPr>
          <w:b/>
          <w:bCs/>
        </w:rPr>
        <w:t xml:space="preserve">Table </w:t>
      </w:r>
      <w:r>
        <w:rPr>
          <w:b/>
          <w:bCs/>
        </w:rPr>
        <w:t>4</w:t>
      </w:r>
      <w:r w:rsidRPr="003035F8">
        <w:rPr>
          <w:b/>
          <w:bCs/>
        </w:rPr>
        <w:t>.</w:t>
      </w:r>
      <w:r w:rsidRPr="003035F8">
        <w:t xml:space="preserve"> </w:t>
      </w:r>
      <w:r w:rsidR="00D339CA">
        <w:t>Time-dependent e</w:t>
      </w:r>
      <w:r w:rsidRPr="003035F8">
        <w:t xml:space="preserve">ffects of fasting and refeeding on transcript abundance of CRF system components in the </w:t>
      </w:r>
      <w:r>
        <w:t>middle (Mid. Int.)</w:t>
      </w:r>
      <w:r w:rsidRPr="003035F8">
        <w:t xml:space="preserve"> and posterior</w:t>
      </w:r>
      <w:r>
        <w:t xml:space="preserve"> (Post. Int.)</w:t>
      </w:r>
      <w:r w:rsidRPr="003035F8">
        <w:t xml:space="preserve"> </w:t>
      </w:r>
      <w:r>
        <w:t xml:space="preserve">segments of the </w:t>
      </w:r>
      <w:r w:rsidRPr="003035F8">
        <w:t>intestine</w:t>
      </w:r>
      <w:r w:rsidR="00D339CA">
        <w:t xml:space="preserve"> in rainbow trout (</w:t>
      </w:r>
      <w:r w:rsidR="00D339CA">
        <w:rPr>
          <w:i/>
          <w:iCs/>
        </w:rPr>
        <w:t>Oncorhynchus mykiss</w:t>
      </w:r>
      <w:r w:rsidR="00D339CA">
        <w:t>)</w:t>
      </w:r>
      <w:r w:rsidRPr="003035F8">
        <w:t xml:space="preserve">. Data are presented as means ± SEM (N = </w:t>
      </w:r>
      <w:r w:rsidR="00326364">
        <w:t>6</w:t>
      </w:r>
      <w:r w:rsidR="00921C71">
        <w:t>-</w:t>
      </w:r>
      <w:r w:rsidRPr="003035F8">
        <w:t xml:space="preserve">7 per group). Significant effects are indicated with </w:t>
      </w:r>
      <w:r w:rsidRPr="003035F8">
        <w:rPr>
          <w:b/>
          <w:bCs/>
        </w:rPr>
        <w:t>bold</w:t>
      </w:r>
      <w:r w:rsidRPr="003035F8">
        <w:t xml:space="preserve"> (p &lt; 0.05) and differences between groups based on post hoc analysis are indicated using letters.</w:t>
      </w:r>
      <w:r w:rsidRPr="00C20415">
        <w:t xml:space="preserve"> </w:t>
      </w:r>
      <w:r>
        <w:t xml:space="preserve">Note that significant differences were not detected during post hoc analysis of </w:t>
      </w:r>
      <w:r>
        <w:rPr>
          <w:i/>
          <w:iCs/>
        </w:rPr>
        <w:t>crfbp1</w:t>
      </w:r>
      <w:r>
        <w:t xml:space="preserve"> in the Mid. Int.</w:t>
      </w:r>
    </w:p>
    <w:tbl>
      <w:tblPr>
        <w:tblStyle w:val="TableGrid"/>
        <w:tblW w:w="14117" w:type="dxa"/>
        <w:tblInd w:w="-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078"/>
        <w:gridCol w:w="1484"/>
        <w:gridCol w:w="1416"/>
        <w:gridCol w:w="1415"/>
        <w:gridCol w:w="1416"/>
        <w:gridCol w:w="236"/>
        <w:gridCol w:w="1463"/>
        <w:gridCol w:w="1415"/>
        <w:gridCol w:w="1416"/>
        <w:gridCol w:w="801"/>
        <w:gridCol w:w="893"/>
      </w:tblGrid>
      <w:tr w:rsidR="002A7CBE" w:rsidRPr="003035F8" w14:paraId="08653774" w14:textId="77777777" w:rsidTr="008A63BD">
        <w:tc>
          <w:tcPr>
            <w:tcW w:w="1084" w:type="dxa"/>
            <w:tcBorders>
              <w:top w:val="single" w:sz="4" w:space="0" w:color="auto"/>
            </w:tcBorders>
          </w:tcPr>
          <w:p w14:paraId="64C0B21D" w14:textId="77777777" w:rsidR="002A7CBE" w:rsidRPr="003035F8" w:rsidRDefault="002A7CBE" w:rsidP="008A63BD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F7E013D" w14:textId="77777777" w:rsidR="002A7CBE" w:rsidRPr="003035F8" w:rsidRDefault="002A7CBE" w:rsidP="008A63BD">
            <w:pPr>
              <w:jc w:val="center"/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300260EB" w14:textId="77777777" w:rsidR="002A7CBE" w:rsidRPr="003035F8" w:rsidRDefault="002A7CBE" w:rsidP="008A63BD">
            <w:pPr>
              <w:jc w:val="center"/>
            </w:pPr>
          </w:p>
        </w:tc>
        <w:tc>
          <w:tcPr>
            <w:tcW w:w="42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4CF674" w14:textId="77777777" w:rsidR="002A7CBE" w:rsidRPr="003035F8" w:rsidRDefault="002A7CBE" w:rsidP="008A63BD">
            <w:pPr>
              <w:jc w:val="center"/>
            </w:pPr>
            <w:r w:rsidRPr="003035F8">
              <w:t>Fasting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97AD3D" w14:textId="77777777" w:rsidR="002A7CBE" w:rsidRPr="003035F8" w:rsidRDefault="002A7CBE" w:rsidP="008A63BD">
            <w:pPr>
              <w:jc w:val="center"/>
            </w:pPr>
          </w:p>
        </w:tc>
        <w:tc>
          <w:tcPr>
            <w:tcW w:w="42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DDC29F" w14:textId="77777777" w:rsidR="002A7CBE" w:rsidRPr="003035F8" w:rsidRDefault="002A7CBE" w:rsidP="008A63BD">
            <w:pPr>
              <w:jc w:val="center"/>
            </w:pPr>
            <w:r w:rsidRPr="003035F8">
              <w:t>Refeeding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30800FDA" w14:textId="77777777" w:rsidR="002A7CBE" w:rsidRPr="003035F8" w:rsidRDefault="002A7CBE" w:rsidP="008A63BD">
            <w:pPr>
              <w:jc w:val="center"/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BECD99D" w14:textId="77777777" w:rsidR="002A7CBE" w:rsidRPr="003035F8" w:rsidRDefault="002A7CBE" w:rsidP="008A63BD">
            <w:pPr>
              <w:jc w:val="center"/>
            </w:pPr>
          </w:p>
        </w:tc>
      </w:tr>
      <w:tr w:rsidR="002A7CBE" w:rsidRPr="003035F8" w14:paraId="0A04874C" w14:textId="77777777" w:rsidTr="008A63BD">
        <w:tc>
          <w:tcPr>
            <w:tcW w:w="1084" w:type="dxa"/>
            <w:tcBorders>
              <w:bottom w:val="single" w:sz="4" w:space="0" w:color="auto"/>
            </w:tcBorders>
          </w:tcPr>
          <w:p w14:paraId="2E0D0155" w14:textId="77777777" w:rsidR="002A7CBE" w:rsidRPr="003035F8" w:rsidRDefault="002A7CBE" w:rsidP="008A63BD">
            <w:pPr>
              <w:jc w:val="center"/>
            </w:pPr>
            <w:r w:rsidRPr="003035F8">
              <w:t>Tissue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43F8E974" w14:textId="77777777" w:rsidR="002A7CBE" w:rsidRPr="003035F8" w:rsidRDefault="002A7CBE" w:rsidP="008A63BD">
            <w:pPr>
              <w:jc w:val="center"/>
            </w:pPr>
            <w:r w:rsidRPr="003035F8">
              <w:t>Variable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F20DD3C" w14:textId="77777777" w:rsidR="002A7CBE" w:rsidRPr="003035F8" w:rsidRDefault="002A7CBE" w:rsidP="008A63BD">
            <w:pPr>
              <w:jc w:val="center"/>
            </w:pPr>
            <w:r>
              <w:t>Fe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AD41552" w14:textId="77777777" w:rsidR="002A7CBE" w:rsidRPr="003035F8" w:rsidRDefault="002A7CBE" w:rsidP="008A63BD">
            <w:pPr>
              <w:jc w:val="center"/>
            </w:pPr>
            <w:r w:rsidRPr="003035F8">
              <w:t>24 h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542D26A" w14:textId="77777777" w:rsidR="002A7CBE" w:rsidRPr="003035F8" w:rsidRDefault="002A7CBE" w:rsidP="008A63BD">
            <w:pPr>
              <w:jc w:val="center"/>
            </w:pPr>
            <w:r w:rsidRPr="003035F8">
              <w:t>72 h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F8F0E70" w14:textId="77777777" w:rsidR="002A7CBE" w:rsidRPr="003035F8" w:rsidRDefault="002A7CBE" w:rsidP="008A63BD">
            <w:pPr>
              <w:jc w:val="center"/>
            </w:pPr>
            <w:r w:rsidRPr="003035F8">
              <w:t>168 h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E29C80A" w14:textId="77777777" w:rsidR="002A7CBE" w:rsidRPr="003035F8" w:rsidRDefault="002A7CBE" w:rsidP="008A63BD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63EBE9F1" w14:textId="77777777" w:rsidR="002A7CBE" w:rsidRPr="003035F8" w:rsidRDefault="002A7CBE" w:rsidP="008A63BD">
            <w:pPr>
              <w:jc w:val="center"/>
            </w:pPr>
            <w:r w:rsidRPr="003035F8">
              <w:t>24 h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C7AB93C" w14:textId="77777777" w:rsidR="002A7CBE" w:rsidRPr="003035F8" w:rsidRDefault="002A7CBE" w:rsidP="008A63BD">
            <w:pPr>
              <w:jc w:val="center"/>
            </w:pPr>
            <w:r w:rsidRPr="003035F8">
              <w:t>72 h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B212836" w14:textId="77777777" w:rsidR="002A7CBE" w:rsidRPr="003035F8" w:rsidRDefault="002A7CBE" w:rsidP="008A63BD">
            <w:pPr>
              <w:jc w:val="center"/>
            </w:pPr>
            <w:r w:rsidRPr="003035F8">
              <w:t>168 h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02106B60" w14:textId="77777777" w:rsidR="002A7CBE" w:rsidRPr="003035F8" w:rsidRDefault="002A7CBE" w:rsidP="008A63BD">
            <w:pPr>
              <w:jc w:val="center"/>
            </w:pPr>
            <w:r w:rsidRPr="003035F8">
              <w:t>F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AF3E77D" w14:textId="77777777" w:rsidR="002A7CBE" w:rsidRPr="003035F8" w:rsidRDefault="002A7CBE" w:rsidP="008A63BD">
            <w:pPr>
              <w:jc w:val="center"/>
            </w:pPr>
            <w:r w:rsidRPr="003035F8">
              <w:t>p</w:t>
            </w:r>
          </w:p>
        </w:tc>
      </w:tr>
      <w:tr w:rsidR="00921C71" w:rsidRPr="003035F8" w14:paraId="6410FE62" w14:textId="77777777" w:rsidTr="008A63BD">
        <w:tc>
          <w:tcPr>
            <w:tcW w:w="1084" w:type="dxa"/>
            <w:vMerge w:val="restart"/>
          </w:tcPr>
          <w:p w14:paraId="6AC733C4" w14:textId="77777777" w:rsidR="00921C71" w:rsidRDefault="00921C71" w:rsidP="00921C71">
            <w:r>
              <w:t>Mid.</w:t>
            </w:r>
            <w:r w:rsidRPr="003035F8">
              <w:t xml:space="preserve"> </w:t>
            </w:r>
          </w:p>
          <w:p w14:paraId="7719D924" w14:textId="77777777" w:rsidR="00921C71" w:rsidRPr="003035F8" w:rsidRDefault="00921C71" w:rsidP="00921C71">
            <w:r w:rsidRPr="003035F8">
              <w:t>Int</w:t>
            </w:r>
            <w:r>
              <w:t>.</w:t>
            </w:r>
          </w:p>
        </w:tc>
        <w:tc>
          <w:tcPr>
            <w:tcW w:w="1078" w:type="dxa"/>
          </w:tcPr>
          <w:p w14:paraId="35AC2C7F" w14:textId="77777777" w:rsidR="00921C71" w:rsidRPr="003035F8" w:rsidRDefault="00921C71" w:rsidP="00921C71">
            <w:pPr>
              <w:rPr>
                <w:i/>
                <w:iCs/>
              </w:rPr>
            </w:pPr>
            <w:r w:rsidRPr="003035F8">
              <w:rPr>
                <w:i/>
                <w:iCs/>
              </w:rPr>
              <w:t>crfa2</w:t>
            </w:r>
          </w:p>
        </w:tc>
        <w:tc>
          <w:tcPr>
            <w:tcW w:w="1484" w:type="dxa"/>
          </w:tcPr>
          <w:p w14:paraId="2933C5B3" w14:textId="656CA794" w:rsidR="00921C71" w:rsidRPr="003035F8" w:rsidRDefault="00921C71" w:rsidP="00921C71">
            <w:r w:rsidRPr="001968E7">
              <w:t>1.00±0.</w:t>
            </w:r>
            <w:r>
              <w:t>17</w:t>
            </w:r>
          </w:p>
        </w:tc>
        <w:tc>
          <w:tcPr>
            <w:tcW w:w="1416" w:type="dxa"/>
          </w:tcPr>
          <w:p w14:paraId="42343B65" w14:textId="6F2B6421" w:rsidR="00921C71" w:rsidRPr="003035F8" w:rsidRDefault="00921C71" w:rsidP="00921C71">
            <w:r>
              <w:t>1.40</w:t>
            </w:r>
            <w:r w:rsidRPr="001968E7">
              <w:t>±0.</w:t>
            </w:r>
            <w:r>
              <w:t>41</w:t>
            </w:r>
          </w:p>
        </w:tc>
        <w:tc>
          <w:tcPr>
            <w:tcW w:w="1415" w:type="dxa"/>
          </w:tcPr>
          <w:p w14:paraId="68D76396" w14:textId="29A1C407" w:rsidR="00921C71" w:rsidRPr="003035F8" w:rsidRDefault="00921C71" w:rsidP="00921C71">
            <w:r>
              <w:t>0.75</w:t>
            </w:r>
            <w:r w:rsidRPr="001968E7">
              <w:t>±0.</w:t>
            </w:r>
            <w:r>
              <w:t>05</w:t>
            </w:r>
          </w:p>
        </w:tc>
        <w:tc>
          <w:tcPr>
            <w:tcW w:w="1416" w:type="dxa"/>
          </w:tcPr>
          <w:p w14:paraId="2A145FCA" w14:textId="0ED2A03C" w:rsidR="00921C71" w:rsidRPr="003035F8" w:rsidRDefault="00921C71" w:rsidP="00921C71">
            <w:r>
              <w:t>2</w:t>
            </w:r>
            <w:r w:rsidRPr="001968E7">
              <w:t>.</w:t>
            </w:r>
            <w:r>
              <w:t>01</w:t>
            </w:r>
            <w:r w:rsidRPr="001968E7">
              <w:t>±0.</w:t>
            </w:r>
            <w:r>
              <w:t>57</w:t>
            </w:r>
          </w:p>
        </w:tc>
        <w:tc>
          <w:tcPr>
            <w:tcW w:w="236" w:type="dxa"/>
          </w:tcPr>
          <w:p w14:paraId="6AAB8A3E" w14:textId="77777777" w:rsidR="00921C71" w:rsidRPr="003035F8" w:rsidRDefault="00921C71" w:rsidP="00921C71"/>
        </w:tc>
        <w:tc>
          <w:tcPr>
            <w:tcW w:w="1463" w:type="dxa"/>
          </w:tcPr>
          <w:p w14:paraId="51E35FC3" w14:textId="5379C865" w:rsidR="00921C71" w:rsidRPr="003035F8" w:rsidRDefault="00921C71" w:rsidP="00921C71">
            <w:r>
              <w:t>0.95</w:t>
            </w:r>
            <w:r w:rsidRPr="001968E7">
              <w:t>±0.</w:t>
            </w:r>
            <w:r>
              <w:t>13</w:t>
            </w:r>
          </w:p>
        </w:tc>
        <w:tc>
          <w:tcPr>
            <w:tcW w:w="1415" w:type="dxa"/>
          </w:tcPr>
          <w:p w14:paraId="1ADDA39E" w14:textId="4F8BFC4E" w:rsidR="00921C71" w:rsidRPr="003035F8" w:rsidRDefault="00921C71" w:rsidP="00921C71">
            <w:r>
              <w:t>0.82</w:t>
            </w:r>
            <w:r w:rsidRPr="001968E7">
              <w:t>±0.</w:t>
            </w:r>
            <w:r>
              <w:t>13</w:t>
            </w:r>
          </w:p>
        </w:tc>
        <w:tc>
          <w:tcPr>
            <w:tcW w:w="1416" w:type="dxa"/>
          </w:tcPr>
          <w:p w14:paraId="43DAADD4" w14:textId="5BD6CE80" w:rsidR="00921C71" w:rsidRPr="003035F8" w:rsidRDefault="00921C71" w:rsidP="00921C71">
            <w:r>
              <w:t>0.79</w:t>
            </w:r>
            <w:r w:rsidRPr="001968E7">
              <w:t>±0.1</w:t>
            </w:r>
            <w:r>
              <w:t>5</w:t>
            </w:r>
          </w:p>
        </w:tc>
        <w:tc>
          <w:tcPr>
            <w:tcW w:w="801" w:type="dxa"/>
          </w:tcPr>
          <w:p w14:paraId="374B7828" w14:textId="7413A616" w:rsidR="00921C71" w:rsidRPr="003035F8" w:rsidRDefault="00921C71" w:rsidP="00921C71">
            <w:pPr>
              <w:jc w:val="center"/>
            </w:pPr>
            <w:r>
              <w:t>2.2</w:t>
            </w:r>
          </w:p>
        </w:tc>
        <w:tc>
          <w:tcPr>
            <w:tcW w:w="893" w:type="dxa"/>
          </w:tcPr>
          <w:p w14:paraId="654D5DB6" w14:textId="4A3E5395" w:rsidR="00921C71" w:rsidRPr="003035F8" w:rsidRDefault="00921C71" w:rsidP="00921C71">
            <w:pPr>
              <w:jc w:val="center"/>
            </w:pPr>
            <w:r>
              <w:t>0.06</w:t>
            </w:r>
          </w:p>
        </w:tc>
      </w:tr>
      <w:tr w:rsidR="00921C71" w:rsidRPr="003035F8" w14:paraId="07690C2D" w14:textId="77777777" w:rsidTr="008A63BD">
        <w:tc>
          <w:tcPr>
            <w:tcW w:w="1084" w:type="dxa"/>
            <w:vMerge/>
          </w:tcPr>
          <w:p w14:paraId="7AFBEBAF" w14:textId="77777777" w:rsidR="00921C71" w:rsidRPr="003035F8" w:rsidRDefault="00921C71" w:rsidP="00921C71"/>
        </w:tc>
        <w:tc>
          <w:tcPr>
            <w:tcW w:w="1078" w:type="dxa"/>
          </w:tcPr>
          <w:p w14:paraId="2D8DA2F8" w14:textId="77777777" w:rsidR="00921C71" w:rsidRPr="003035F8" w:rsidRDefault="00921C71" w:rsidP="00921C71">
            <w:pPr>
              <w:rPr>
                <w:i/>
                <w:iCs/>
              </w:rPr>
            </w:pPr>
            <w:r w:rsidRPr="003035F8">
              <w:rPr>
                <w:i/>
                <w:iCs/>
              </w:rPr>
              <w:t>ucn2b</w:t>
            </w:r>
          </w:p>
        </w:tc>
        <w:tc>
          <w:tcPr>
            <w:tcW w:w="1484" w:type="dxa"/>
          </w:tcPr>
          <w:p w14:paraId="2DB1CA74" w14:textId="2B3B2F01" w:rsidR="00921C71" w:rsidRPr="003035F8" w:rsidRDefault="00921C71" w:rsidP="00921C71">
            <w:r w:rsidRPr="001968E7">
              <w:t>1.00±0.</w:t>
            </w:r>
            <w:r>
              <w:t>16</w:t>
            </w:r>
          </w:p>
        </w:tc>
        <w:tc>
          <w:tcPr>
            <w:tcW w:w="1416" w:type="dxa"/>
          </w:tcPr>
          <w:p w14:paraId="18B08D20" w14:textId="094B6083" w:rsidR="00921C71" w:rsidRPr="003035F8" w:rsidRDefault="00921C71" w:rsidP="00921C71">
            <w:r>
              <w:t>0.36</w:t>
            </w:r>
            <w:r w:rsidRPr="001968E7">
              <w:t>±0.</w:t>
            </w:r>
            <w:r>
              <w:t>03</w:t>
            </w:r>
          </w:p>
        </w:tc>
        <w:tc>
          <w:tcPr>
            <w:tcW w:w="1415" w:type="dxa"/>
          </w:tcPr>
          <w:p w14:paraId="4822B4F4" w14:textId="76BF44F5" w:rsidR="00921C71" w:rsidRPr="003035F8" w:rsidRDefault="00921C71" w:rsidP="00921C71">
            <w:r>
              <w:t>0.65</w:t>
            </w:r>
            <w:r w:rsidRPr="001968E7">
              <w:t>±0.</w:t>
            </w:r>
            <w:r>
              <w:t>17</w:t>
            </w:r>
          </w:p>
        </w:tc>
        <w:tc>
          <w:tcPr>
            <w:tcW w:w="1416" w:type="dxa"/>
          </w:tcPr>
          <w:p w14:paraId="7684D48C" w14:textId="75DC973D" w:rsidR="00921C71" w:rsidRPr="003035F8" w:rsidRDefault="00921C71" w:rsidP="00921C71">
            <w:r>
              <w:t>0.71</w:t>
            </w:r>
            <w:r w:rsidRPr="001968E7">
              <w:t>±0.</w:t>
            </w:r>
            <w:r>
              <w:t>19</w:t>
            </w:r>
          </w:p>
        </w:tc>
        <w:tc>
          <w:tcPr>
            <w:tcW w:w="236" w:type="dxa"/>
          </w:tcPr>
          <w:p w14:paraId="60DAEBE1" w14:textId="77777777" w:rsidR="00921C71" w:rsidRPr="003035F8" w:rsidRDefault="00921C71" w:rsidP="00921C71"/>
        </w:tc>
        <w:tc>
          <w:tcPr>
            <w:tcW w:w="1463" w:type="dxa"/>
          </w:tcPr>
          <w:p w14:paraId="4997FBAB" w14:textId="33E4FC91" w:rsidR="00921C71" w:rsidRPr="003035F8" w:rsidRDefault="00921C71" w:rsidP="00921C71">
            <w:r w:rsidRPr="001968E7">
              <w:t>0</w:t>
            </w:r>
            <w:r>
              <w:t>.59</w:t>
            </w:r>
            <w:r w:rsidRPr="001968E7">
              <w:t>±0.</w:t>
            </w:r>
            <w:r>
              <w:t>14</w:t>
            </w:r>
          </w:p>
        </w:tc>
        <w:tc>
          <w:tcPr>
            <w:tcW w:w="1415" w:type="dxa"/>
          </w:tcPr>
          <w:p w14:paraId="669E9C4C" w14:textId="54909FD9" w:rsidR="00921C71" w:rsidRPr="003035F8" w:rsidRDefault="00921C71" w:rsidP="00921C71">
            <w:r>
              <w:t>0.53</w:t>
            </w:r>
            <w:r w:rsidRPr="001968E7">
              <w:t>±0.</w:t>
            </w:r>
            <w:r>
              <w:t>10</w:t>
            </w:r>
          </w:p>
        </w:tc>
        <w:tc>
          <w:tcPr>
            <w:tcW w:w="1416" w:type="dxa"/>
          </w:tcPr>
          <w:p w14:paraId="6DDEECE5" w14:textId="6C681A57" w:rsidR="00921C71" w:rsidRPr="003035F8" w:rsidRDefault="00921C71" w:rsidP="00921C71">
            <w:r>
              <w:t>0.99</w:t>
            </w:r>
            <w:r w:rsidRPr="001968E7">
              <w:t>±0.</w:t>
            </w:r>
            <w:r>
              <w:t>28</w:t>
            </w:r>
          </w:p>
        </w:tc>
        <w:tc>
          <w:tcPr>
            <w:tcW w:w="801" w:type="dxa"/>
          </w:tcPr>
          <w:p w14:paraId="1C32EC81" w14:textId="51611DAE" w:rsidR="00921C71" w:rsidRPr="003035F8" w:rsidRDefault="00921C71" w:rsidP="00921C71">
            <w:pPr>
              <w:jc w:val="center"/>
            </w:pPr>
            <w:r>
              <w:t>1.3</w:t>
            </w:r>
          </w:p>
        </w:tc>
        <w:tc>
          <w:tcPr>
            <w:tcW w:w="893" w:type="dxa"/>
          </w:tcPr>
          <w:p w14:paraId="68A7C623" w14:textId="718669F2" w:rsidR="00921C71" w:rsidRPr="003035F8" w:rsidRDefault="00921C71" w:rsidP="00921C71">
            <w:pPr>
              <w:jc w:val="center"/>
            </w:pPr>
            <w:r>
              <w:t>0.26</w:t>
            </w:r>
          </w:p>
        </w:tc>
      </w:tr>
      <w:tr w:rsidR="00921C71" w:rsidRPr="003035F8" w14:paraId="4E219C4C" w14:textId="77777777" w:rsidTr="008A63BD">
        <w:tc>
          <w:tcPr>
            <w:tcW w:w="1084" w:type="dxa"/>
          </w:tcPr>
          <w:p w14:paraId="5D93EEFD" w14:textId="77777777" w:rsidR="00921C71" w:rsidRPr="003035F8" w:rsidRDefault="00921C71" w:rsidP="00921C71"/>
        </w:tc>
        <w:tc>
          <w:tcPr>
            <w:tcW w:w="1078" w:type="dxa"/>
          </w:tcPr>
          <w:p w14:paraId="0F4438DA" w14:textId="77777777" w:rsidR="00921C71" w:rsidRPr="003035F8" w:rsidRDefault="00921C71" w:rsidP="00921C71"/>
        </w:tc>
        <w:tc>
          <w:tcPr>
            <w:tcW w:w="1484" w:type="dxa"/>
          </w:tcPr>
          <w:p w14:paraId="4745CDF9" w14:textId="77777777" w:rsidR="00921C71" w:rsidRPr="003035F8" w:rsidRDefault="00921C71" w:rsidP="00921C71"/>
        </w:tc>
        <w:tc>
          <w:tcPr>
            <w:tcW w:w="1416" w:type="dxa"/>
          </w:tcPr>
          <w:p w14:paraId="5BFBADEF" w14:textId="77777777" w:rsidR="00921C71" w:rsidRPr="003035F8" w:rsidRDefault="00921C71" w:rsidP="00921C71"/>
        </w:tc>
        <w:tc>
          <w:tcPr>
            <w:tcW w:w="1415" w:type="dxa"/>
          </w:tcPr>
          <w:p w14:paraId="614C99EA" w14:textId="77777777" w:rsidR="00921C71" w:rsidRPr="003035F8" w:rsidRDefault="00921C71" w:rsidP="00921C71"/>
        </w:tc>
        <w:tc>
          <w:tcPr>
            <w:tcW w:w="1416" w:type="dxa"/>
          </w:tcPr>
          <w:p w14:paraId="52B99C05" w14:textId="77777777" w:rsidR="00921C71" w:rsidRPr="003035F8" w:rsidRDefault="00921C71" w:rsidP="00921C71"/>
        </w:tc>
        <w:tc>
          <w:tcPr>
            <w:tcW w:w="236" w:type="dxa"/>
          </w:tcPr>
          <w:p w14:paraId="35A348E1" w14:textId="77777777" w:rsidR="00921C71" w:rsidRPr="003035F8" w:rsidRDefault="00921C71" w:rsidP="00921C71"/>
        </w:tc>
        <w:tc>
          <w:tcPr>
            <w:tcW w:w="1463" w:type="dxa"/>
          </w:tcPr>
          <w:p w14:paraId="542FAA24" w14:textId="77777777" w:rsidR="00921C71" w:rsidRPr="003035F8" w:rsidRDefault="00921C71" w:rsidP="00921C71"/>
        </w:tc>
        <w:tc>
          <w:tcPr>
            <w:tcW w:w="1415" w:type="dxa"/>
          </w:tcPr>
          <w:p w14:paraId="439F0F14" w14:textId="77777777" w:rsidR="00921C71" w:rsidRPr="003035F8" w:rsidRDefault="00921C71" w:rsidP="00921C71"/>
        </w:tc>
        <w:tc>
          <w:tcPr>
            <w:tcW w:w="1416" w:type="dxa"/>
          </w:tcPr>
          <w:p w14:paraId="4812509A" w14:textId="77777777" w:rsidR="00921C71" w:rsidRPr="003035F8" w:rsidRDefault="00921C71" w:rsidP="00921C71"/>
        </w:tc>
        <w:tc>
          <w:tcPr>
            <w:tcW w:w="801" w:type="dxa"/>
          </w:tcPr>
          <w:p w14:paraId="01AAF1BA" w14:textId="77777777" w:rsidR="00921C71" w:rsidRPr="003035F8" w:rsidRDefault="00921C71" w:rsidP="00921C71">
            <w:pPr>
              <w:jc w:val="center"/>
            </w:pPr>
          </w:p>
        </w:tc>
        <w:tc>
          <w:tcPr>
            <w:tcW w:w="893" w:type="dxa"/>
          </w:tcPr>
          <w:p w14:paraId="16080E84" w14:textId="77777777" w:rsidR="00921C71" w:rsidRPr="003035F8" w:rsidRDefault="00921C71" w:rsidP="00921C71">
            <w:pPr>
              <w:jc w:val="center"/>
            </w:pPr>
          </w:p>
        </w:tc>
      </w:tr>
      <w:tr w:rsidR="00921C71" w:rsidRPr="006F6AE2" w14:paraId="2CAF2F4D" w14:textId="77777777" w:rsidTr="008A63BD">
        <w:tc>
          <w:tcPr>
            <w:tcW w:w="1084" w:type="dxa"/>
            <w:vMerge w:val="restart"/>
            <w:tcBorders>
              <w:bottom w:val="single" w:sz="4" w:space="0" w:color="auto"/>
            </w:tcBorders>
          </w:tcPr>
          <w:p w14:paraId="7A75DEE1" w14:textId="77777777" w:rsidR="00921C71" w:rsidRPr="006F6AE2" w:rsidRDefault="00921C71" w:rsidP="00921C71">
            <w:r w:rsidRPr="006F6AE2">
              <w:t xml:space="preserve">Post. </w:t>
            </w:r>
          </w:p>
          <w:p w14:paraId="16F464B0" w14:textId="77777777" w:rsidR="00921C71" w:rsidRPr="006F6AE2" w:rsidRDefault="00921C71" w:rsidP="00921C71">
            <w:r w:rsidRPr="006F6AE2">
              <w:t>Int.</w:t>
            </w:r>
          </w:p>
        </w:tc>
        <w:tc>
          <w:tcPr>
            <w:tcW w:w="1078" w:type="dxa"/>
          </w:tcPr>
          <w:p w14:paraId="38C76CA9" w14:textId="77777777" w:rsidR="00921C71" w:rsidRPr="006F6AE2" w:rsidRDefault="00921C71" w:rsidP="00921C71">
            <w:pPr>
              <w:rPr>
                <w:b/>
                <w:bCs/>
              </w:rPr>
            </w:pPr>
            <w:r w:rsidRPr="006F6AE2">
              <w:rPr>
                <w:i/>
                <w:iCs/>
              </w:rPr>
              <w:t>ucn2b</w:t>
            </w:r>
          </w:p>
        </w:tc>
        <w:tc>
          <w:tcPr>
            <w:tcW w:w="1484" w:type="dxa"/>
          </w:tcPr>
          <w:p w14:paraId="55A05620" w14:textId="23EA9519" w:rsidR="00921C71" w:rsidRPr="006F6AE2" w:rsidRDefault="00921C71" w:rsidP="00921C71">
            <w:pPr>
              <w:rPr>
                <w:b/>
                <w:bCs/>
              </w:rPr>
            </w:pPr>
            <w:r w:rsidRPr="006F6AE2">
              <w:t>1.00±0.</w:t>
            </w:r>
            <w:r w:rsidR="0083155B">
              <w:t>33</w:t>
            </w:r>
          </w:p>
        </w:tc>
        <w:tc>
          <w:tcPr>
            <w:tcW w:w="1416" w:type="dxa"/>
          </w:tcPr>
          <w:p w14:paraId="0314F573" w14:textId="195BA059" w:rsidR="00921C71" w:rsidRPr="006F6AE2" w:rsidRDefault="00921C71" w:rsidP="00921C71">
            <w:pPr>
              <w:rPr>
                <w:b/>
                <w:bCs/>
              </w:rPr>
            </w:pPr>
            <w:r w:rsidRPr="006F6AE2">
              <w:t>0</w:t>
            </w:r>
            <w:r w:rsidR="0083155B">
              <w:t>.65</w:t>
            </w:r>
            <w:r w:rsidRPr="006F6AE2">
              <w:t>±0.1</w:t>
            </w:r>
            <w:r w:rsidR="0083155B">
              <w:t>4</w:t>
            </w:r>
          </w:p>
        </w:tc>
        <w:tc>
          <w:tcPr>
            <w:tcW w:w="1415" w:type="dxa"/>
          </w:tcPr>
          <w:p w14:paraId="5618FEDD" w14:textId="48A29EE0" w:rsidR="00921C71" w:rsidRPr="006F6AE2" w:rsidRDefault="00921C71" w:rsidP="00921C71">
            <w:pPr>
              <w:rPr>
                <w:b/>
                <w:bCs/>
              </w:rPr>
            </w:pPr>
            <w:r w:rsidRPr="006F6AE2">
              <w:t>0</w:t>
            </w:r>
            <w:r w:rsidR="0083155B">
              <w:t>.91</w:t>
            </w:r>
            <w:r w:rsidRPr="006F6AE2">
              <w:t>±0.</w:t>
            </w:r>
            <w:r w:rsidR="0083155B">
              <w:t>25</w:t>
            </w:r>
          </w:p>
        </w:tc>
        <w:tc>
          <w:tcPr>
            <w:tcW w:w="1416" w:type="dxa"/>
          </w:tcPr>
          <w:p w14:paraId="17F64612" w14:textId="5BF4FE13" w:rsidR="00921C71" w:rsidRPr="006F6AE2" w:rsidRDefault="00921C71" w:rsidP="00921C71">
            <w:pPr>
              <w:rPr>
                <w:b/>
                <w:bCs/>
              </w:rPr>
            </w:pPr>
            <w:r w:rsidRPr="006F6AE2">
              <w:t>0</w:t>
            </w:r>
            <w:r w:rsidR="0083155B">
              <w:t>.95</w:t>
            </w:r>
            <w:r w:rsidRPr="006F6AE2">
              <w:t>±0.1</w:t>
            </w:r>
            <w:r w:rsidR="0083155B">
              <w:t>5</w:t>
            </w:r>
          </w:p>
        </w:tc>
        <w:tc>
          <w:tcPr>
            <w:tcW w:w="236" w:type="dxa"/>
          </w:tcPr>
          <w:p w14:paraId="5DEAEC97" w14:textId="77777777" w:rsidR="00921C71" w:rsidRPr="006F6AE2" w:rsidRDefault="00921C71" w:rsidP="00921C71">
            <w:pPr>
              <w:rPr>
                <w:b/>
                <w:bCs/>
              </w:rPr>
            </w:pPr>
          </w:p>
        </w:tc>
        <w:tc>
          <w:tcPr>
            <w:tcW w:w="1463" w:type="dxa"/>
          </w:tcPr>
          <w:p w14:paraId="188344B5" w14:textId="0E49A3B8" w:rsidR="00921C71" w:rsidRPr="006F6AE2" w:rsidRDefault="00921C71" w:rsidP="00921C71">
            <w:pPr>
              <w:rPr>
                <w:b/>
                <w:bCs/>
              </w:rPr>
            </w:pPr>
            <w:r w:rsidRPr="006F6AE2">
              <w:t>1.</w:t>
            </w:r>
            <w:r w:rsidR="0083155B">
              <w:t>18</w:t>
            </w:r>
            <w:r w:rsidRPr="006F6AE2">
              <w:t>±0.</w:t>
            </w:r>
            <w:r w:rsidR="0083155B">
              <w:t>23</w:t>
            </w:r>
          </w:p>
        </w:tc>
        <w:tc>
          <w:tcPr>
            <w:tcW w:w="1415" w:type="dxa"/>
          </w:tcPr>
          <w:p w14:paraId="7EEFA426" w14:textId="23FD145E" w:rsidR="00921C71" w:rsidRPr="006F6AE2" w:rsidRDefault="00921C71" w:rsidP="00921C71">
            <w:pPr>
              <w:rPr>
                <w:b/>
                <w:bCs/>
              </w:rPr>
            </w:pPr>
            <w:r w:rsidRPr="006F6AE2">
              <w:t>0</w:t>
            </w:r>
            <w:r w:rsidR="0083155B">
              <w:t>.86</w:t>
            </w:r>
            <w:r w:rsidRPr="006F6AE2">
              <w:t>±0.1</w:t>
            </w:r>
            <w:r w:rsidR="0083155B">
              <w:t>5</w:t>
            </w:r>
          </w:p>
        </w:tc>
        <w:tc>
          <w:tcPr>
            <w:tcW w:w="1416" w:type="dxa"/>
          </w:tcPr>
          <w:p w14:paraId="4A79422F" w14:textId="17A27699" w:rsidR="00921C71" w:rsidRPr="006F6AE2" w:rsidRDefault="00921C71" w:rsidP="00921C71">
            <w:pPr>
              <w:rPr>
                <w:b/>
                <w:bCs/>
              </w:rPr>
            </w:pPr>
            <w:r w:rsidRPr="006F6AE2">
              <w:t>0</w:t>
            </w:r>
            <w:r w:rsidR="0083155B">
              <w:t>.64</w:t>
            </w:r>
            <w:r w:rsidRPr="006F6AE2">
              <w:t>±0.1</w:t>
            </w:r>
            <w:r w:rsidR="0083155B">
              <w:t>3</w:t>
            </w:r>
          </w:p>
        </w:tc>
        <w:tc>
          <w:tcPr>
            <w:tcW w:w="801" w:type="dxa"/>
          </w:tcPr>
          <w:p w14:paraId="28ECF2FF" w14:textId="527F1F5A" w:rsidR="00921C71" w:rsidRPr="006F6AE2" w:rsidRDefault="006F6AE2" w:rsidP="00921C71">
            <w:pPr>
              <w:jc w:val="center"/>
            </w:pPr>
            <w:r w:rsidRPr="006F6AE2">
              <w:t>0.7</w:t>
            </w:r>
          </w:p>
        </w:tc>
        <w:tc>
          <w:tcPr>
            <w:tcW w:w="893" w:type="dxa"/>
          </w:tcPr>
          <w:p w14:paraId="2532E606" w14:textId="07A4F2CD" w:rsidR="00921C71" w:rsidRPr="006F6AE2" w:rsidRDefault="006F6AE2" w:rsidP="00921C71">
            <w:pPr>
              <w:jc w:val="center"/>
            </w:pPr>
            <w:r w:rsidRPr="006F6AE2">
              <w:t>0.65</w:t>
            </w:r>
          </w:p>
        </w:tc>
      </w:tr>
      <w:tr w:rsidR="00921C71" w:rsidRPr="003A78B6" w14:paraId="2F0A6AFF" w14:textId="77777777" w:rsidTr="008A63BD">
        <w:tc>
          <w:tcPr>
            <w:tcW w:w="1084" w:type="dxa"/>
            <w:vMerge/>
            <w:tcBorders>
              <w:bottom w:val="single" w:sz="4" w:space="0" w:color="auto"/>
            </w:tcBorders>
          </w:tcPr>
          <w:p w14:paraId="57B65C83" w14:textId="77777777" w:rsidR="00921C71" w:rsidRPr="003A78B6" w:rsidRDefault="00921C71" w:rsidP="00921C71">
            <w:pPr>
              <w:rPr>
                <w:highlight w:val="yellow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A07E8A2" w14:textId="77777777" w:rsidR="00921C71" w:rsidRPr="0083155B" w:rsidRDefault="00921C71" w:rsidP="00921C71">
            <w:r w:rsidRPr="0083155B">
              <w:rPr>
                <w:i/>
                <w:iCs/>
              </w:rPr>
              <w:t>crfbp1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C743690" w14:textId="4A4F5146" w:rsidR="00921C71" w:rsidRPr="0083155B" w:rsidRDefault="00921C71" w:rsidP="00921C71">
            <w:r w:rsidRPr="0083155B">
              <w:t>1.00±0.</w:t>
            </w:r>
            <w:r w:rsidR="00F755B9">
              <w:t>2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15E167E" w14:textId="26E3211F" w:rsidR="00921C71" w:rsidRPr="0083155B" w:rsidRDefault="00921C71" w:rsidP="00921C71">
            <w:r w:rsidRPr="0083155B">
              <w:t>1.</w:t>
            </w:r>
            <w:r w:rsidR="00F755B9">
              <w:t>57</w:t>
            </w:r>
            <w:r w:rsidRPr="0083155B">
              <w:t>±0.</w:t>
            </w:r>
            <w:r w:rsidR="00F755B9">
              <w:t>48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191B411" w14:textId="6B100A7A" w:rsidR="00921C71" w:rsidRPr="0083155B" w:rsidRDefault="00921C71" w:rsidP="00921C71">
            <w:r w:rsidRPr="0083155B">
              <w:t>0</w:t>
            </w:r>
            <w:r w:rsidR="00F755B9">
              <w:t>.88</w:t>
            </w:r>
            <w:r w:rsidRPr="0083155B">
              <w:t>±0.1</w:t>
            </w:r>
            <w:r w:rsidR="00F755B9">
              <w:t>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DB5D747" w14:textId="024637CC" w:rsidR="00921C71" w:rsidRPr="0083155B" w:rsidRDefault="00921C71" w:rsidP="00921C71">
            <w:r w:rsidRPr="0083155B">
              <w:t>0</w:t>
            </w:r>
            <w:r w:rsidR="00F755B9">
              <w:t>.81</w:t>
            </w:r>
            <w:r w:rsidRPr="0083155B">
              <w:t>±0.1</w:t>
            </w:r>
            <w:r w:rsidR="00F755B9">
              <w:t>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410963C" w14:textId="77777777" w:rsidR="00921C71" w:rsidRPr="0083155B" w:rsidRDefault="00921C71" w:rsidP="00921C71"/>
        </w:tc>
        <w:tc>
          <w:tcPr>
            <w:tcW w:w="1463" w:type="dxa"/>
            <w:tcBorders>
              <w:bottom w:val="single" w:sz="4" w:space="0" w:color="auto"/>
            </w:tcBorders>
          </w:tcPr>
          <w:p w14:paraId="2B6054AA" w14:textId="5919B450" w:rsidR="00921C71" w:rsidRPr="0083155B" w:rsidRDefault="00921C71" w:rsidP="00921C71">
            <w:r w:rsidRPr="0083155B">
              <w:t>1.</w:t>
            </w:r>
            <w:r w:rsidR="00F755B9">
              <w:t>15</w:t>
            </w:r>
            <w:r w:rsidRPr="0083155B">
              <w:t>±0.</w:t>
            </w:r>
            <w:r w:rsidR="00F755B9">
              <w:t>22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99CC192" w14:textId="3F30A3ED" w:rsidR="00921C71" w:rsidRPr="0083155B" w:rsidRDefault="00921C71" w:rsidP="00921C71">
            <w:r w:rsidRPr="0083155B">
              <w:t>0</w:t>
            </w:r>
            <w:r w:rsidR="00F755B9">
              <w:t>.77</w:t>
            </w:r>
            <w:r w:rsidRPr="0083155B">
              <w:t>±0.</w:t>
            </w:r>
            <w:r w:rsidR="00F755B9">
              <w:t>0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DBAC046" w14:textId="1EA1AD8D" w:rsidR="00921C71" w:rsidRPr="0083155B" w:rsidRDefault="00921C71" w:rsidP="00921C71">
            <w:r w:rsidRPr="0083155B">
              <w:t>1.</w:t>
            </w:r>
            <w:r w:rsidR="00F755B9">
              <w:t>13</w:t>
            </w:r>
            <w:r w:rsidRPr="0083155B">
              <w:t>±0.</w:t>
            </w:r>
            <w:r w:rsidR="00F755B9">
              <w:t>36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006F2D27" w14:textId="75B39DF4" w:rsidR="00921C71" w:rsidRPr="0083155B" w:rsidRDefault="0083155B" w:rsidP="00921C71">
            <w:pPr>
              <w:jc w:val="center"/>
            </w:pPr>
            <w:r w:rsidRPr="0083155B">
              <w:t>1.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423DE0D" w14:textId="1AD513DF" w:rsidR="00921C71" w:rsidRPr="0083155B" w:rsidRDefault="0083155B" w:rsidP="00921C71">
            <w:pPr>
              <w:jc w:val="center"/>
            </w:pPr>
            <w:r w:rsidRPr="0083155B">
              <w:t>0.40</w:t>
            </w:r>
          </w:p>
        </w:tc>
      </w:tr>
    </w:tbl>
    <w:p w14:paraId="6C1ABC72" w14:textId="16BE5BA8" w:rsidR="000E594D" w:rsidRPr="00D1495D" w:rsidRDefault="000E594D" w:rsidP="002A7CBE"/>
    <w:sectPr w:rsidR="000E594D" w:rsidRPr="00D1495D" w:rsidSect="002A7CBE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5D"/>
    <w:rsid w:val="0000752A"/>
    <w:rsid w:val="00056EDB"/>
    <w:rsid w:val="00092EEB"/>
    <w:rsid w:val="00093825"/>
    <w:rsid w:val="0009769E"/>
    <w:rsid w:val="000B195D"/>
    <w:rsid w:val="000E594D"/>
    <w:rsid w:val="00144D24"/>
    <w:rsid w:val="00195AE9"/>
    <w:rsid w:val="001968E7"/>
    <w:rsid w:val="00291F72"/>
    <w:rsid w:val="002A3E73"/>
    <w:rsid w:val="002A7CBE"/>
    <w:rsid w:val="002D3B17"/>
    <w:rsid w:val="002F14FB"/>
    <w:rsid w:val="00326364"/>
    <w:rsid w:val="003540AE"/>
    <w:rsid w:val="003A78B6"/>
    <w:rsid w:val="00431703"/>
    <w:rsid w:val="004849C8"/>
    <w:rsid w:val="004A4682"/>
    <w:rsid w:val="004A7A5E"/>
    <w:rsid w:val="004B4B18"/>
    <w:rsid w:val="004F6130"/>
    <w:rsid w:val="00516FFF"/>
    <w:rsid w:val="00584E3B"/>
    <w:rsid w:val="00590038"/>
    <w:rsid w:val="00596B47"/>
    <w:rsid w:val="005B6D59"/>
    <w:rsid w:val="005F0376"/>
    <w:rsid w:val="006F6AE2"/>
    <w:rsid w:val="0079493F"/>
    <w:rsid w:val="007E659F"/>
    <w:rsid w:val="0083155B"/>
    <w:rsid w:val="008A271E"/>
    <w:rsid w:val="008C1E9D"/>
    <w:rsid w:val="00916F52"/>
    <w:rsid w:val="00921C71"/>
    <w:rsid w:val="00946900"/>
    <w:rsid w:val="00990B7E"/>
    <w:rsid w:val="00B42C61"/>
    <w:rsid w:val="00B6461A"/>
    <w:rsid w:val="00C15FD2"/>
    <w:rsid w:val="00D1495D"/>
    <w:rsid w:val="00D339CA"/>
    <w:rsid w:val="00DB2DD2"/>
    <w:rsid w:val="00DE4B5B"/>
    <w:rsid w:val="00EB4E7D"/>
    <w:rsid w:val="00EE486F"/>
    <w:rsid w:val="00F7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E48CE"/>
  <w15:chartTrackingRefBased/>
  <w15:docId w15:val="{BF930CCD-9811-4CFD-AE4C-DFA2BAB6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95D"/>
    <w:pPr>
      <w:spacing w:line="259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9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9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9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9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9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95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95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95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95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95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95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95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9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9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9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95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5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9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95D"/>
    <w:pPr>
      <w:spacing w:before="160" w:line="278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14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95D"/>
    <w:pPr>
      <w:spacing w:line="278" w:lineRule="auto"/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D14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95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495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95D"/>
  </w:style>
  <w:style w:type="table" w:styleId="TableGrid">
    <w:name w:val="Table Grid"/>
    <w:basedOn w:val="TableNormal"/>
    <w:uiPriority w:val="39"/>
    <w:rsid w:val="00D1495D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4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9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76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ett.m.culbert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0</TotalTime>
  <Pages>7</Pages>
  <Words>1074</Words>
  <Characters>61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ulbert</dc:creator>
  <cp:keywords/>
  <dc:description/>
  <cp:lastModifiedBy>Brett Culbert</cp:lastModifiedBy>
  <cp:revision>26</cp:revision>
  <dcterms:created xsi:type="dcterms:W3CDTF">2024-07-19T19:35:00Z</dcterms:created>
  <dcterms:modified xsi:type="dcterms:W3CDTF">2026-06-11T18:41:00Z</dcterms:modified>
</cp:coreProperties>
</file>